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83F68" w14:textId="35FB57A2" w:rsidR="007336DE" w:rsidRDefault="00916D10" w:rsidP="007336DE">
      <w:pPr>
        <w:spacing w:line="259" w:lineRule="auto"/>
        <w:jc w:val="left"/>
        <w:rPr>
          <w:b/>
          <w:bCs/>
        </w:rPr>
      </w:pPr>
      <w:r>
        <w:rPr>
          <w:b/>
          <w:bCs/>
        </w:rPr>
        <w:t xml:space="preserve">Supplementary </w:t>
      </w:r>
      <w:r w:rsidR="007336DE">
        <w:rPr>
          <w:b/>
          <w:bCs/>
        </w:rPr>
        <w:t xml:space="preserve">Table 1: Characteristics of Information Sources Describing Signs and Symptoms of Anxie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0"/>
        <w:gridCol w:w="2872"/>
        <w:gridCol w:w="3075"/>
        <w:gridCol w:w="3103"/>
      </w:tblGrid>
      <w:tr w:rsidR="007336DE" w14:paraId="329800CE" w14:textId="77777777" w:rsidTr="00916D10">
        <w:tc>
          <w:tcPr>
            <w:tcW w:w="3738" w:type="dxa"/>
          </w:tcPr>
          <w:p w14:paraId="46454489" w14:textId="77777777" w:rsidR="007336DE" w:rsidRPr="00AA5C79" w:rsidRDefault="007336DE" w:rsidP="00916D10">
            <w:pPr>
              <w:spacing w:after="12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AA5C79">
              <w:rPr>
                <w:rFonts w:cstheme="minorHAnsi"/>
                <w:b/>
                <w:bCs/>
                <w:sz w:val="20"/>
                <w:szCs w:val="20"/>
              </w:rPr>
              <w:t xml:space="preserve">First Author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Country)</w:t>
            </w:r>
          </w:p>
          <w:p w14:paraId="6A6307BF" w14:textId="77777777" w:rsidR="007336DE" w:rsidRPr="006B135A" w:rsidRDefault="007336DE" w:rsidP="00916D10">
            <w:pPr>
              <w:spacing w:after="120"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AA5C79">
              <w:rPr>
                <w:rFonts w:cstheme="minorHAnsi"/>
                <w:b/>
                <w:bCs/>
                <w:sz w:val="20"/>
                <w:szCs w:val="20"/>
              </w:rPr>
              <w:t>Study Design (References)</w:t>
            </w:r>
          </w:p>
          <w:p w14:paraId="742D0B44" w14:textId="77777777" w:rsidR="007336DE" w:rsidRPr="00AA5C79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A5C79">
              <w:rPr>
                <w:b/>
                <w:bCs/>
                <w:sz w:val="20"/>
                <w:szCs w:val="20"/>
              </w:rPr>
              <w:t>Organization Type</w:t>
            </w:r>
          </w:p>
        </w:tc>
        <w:tc>
          <w:tcPr>
            <w:tcW w:w="2945" w:type="dxa"/>
          </w:tcPr>
          <w:p w14:paraId="7F162A95" w14:textId="77777777" w:rsidR="007336DE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ndition </w:t>
            </w:r>
          </w:p>
          <w:p w14:paraId="106C9223" w14:textId="77777777" w:rsidR="007336DE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ptoms are Listed</w:t>
            </w:r>
          </w:p>
          <w:p w14:paraId="302F13DF" w14:textId="77777777" w:rsidR="007336DE" w:rsidRPr="00AA5C79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dience (</w:t>
            </w:r>
            <w:proofErr w:type="spellStart"/>
            <w:r>
              <w:rPr>
                <w:b/>
                <w:bCs/>
                <w:sz w:val="20"/>
                <w:szCs w:val="20"/>
              </w:rPr>
              <w:t>i.e</w:t>
            </w:r>
            <w:proofErr w:type="spellEnd"/>
            <w:r>
              <w:rPr>
                <w:b/>
                <w:bCs/>
                <w:sz w:val="20"/>
                <w:szCs w:val="20"/>
              </w:rPr>
              <w:t>, Youth, Parents)</w:t>
            </w:r>
          </w:p>
        </w:tc>
        <w:tc>
          <w:tcPr>
            <w:tcW w:w="3069" w:type="dxa"/>
          </w:tcPr>
          <w:p w14:paraId="191A0C9C" w14:textId="77777777" w:rsidR="007336DE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A5C79">
              <w:rPr>
                <w:b/>
                <w:bCs/>
                <w:sz w:val="20"/>
                <w:szCs w:val="20"/>
              </w:rPr>
              <w:t xml:space="preserve">Objective of Resource </w:t>
            </w:r>
          </w:p>
          <w:p w14:paraId="176271CD" w14:textId="77777777" w:rsidR="007336DE" w:rsidRPr="00AA5C79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A5C79">
              <w:rPr>
                <w:b/>
                <w:bCs/>
                <w:sz w:val="20"/>
                <w:szCs w:val="20"/>
              </w:rPr>
              <w:t>Business looking to Attract Clients</w:t>
            </w:r>
          </w:p>
        </w:tc>
        <w:tc>
          <w:tcPr>
            <w:tcW w:w="3198" w:type="dxa"/>
          </w:tcPr>
          <w:p w14:paraId="36B470A2" w14:textId="77777777" w:rsidR="007336DE" w:rsidRPr="00AA5C79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A5C79">
              <w:rPr>
                <w:b/>
                <w:bCs/>
                <w:sz w:val="20"/>
                <w:szCs w:val="20"/>
              </w:rPr>
              <w:t>Next Steps Provided</w:t>
            </w:r>
          </w:p>
          <w:p w14:paraId="4351C24E" w14:textId="77777777" w:rsidR="007336DE" w:rsidRPr="00AA5C79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AA5C79">
              <w:rPr>
                <w:b/>
                <w:bCs/>
                <w:sz w:val="20"/>
                <w:szCs w:val="20"/>
              </w:rPr>
              <w:t>Linked to a Self-Screening Resource</w:t>
            </w:r>
          </w:p>
        </w:tc>
      </w:tr>
      <w:tr w:rsidR="007336DE" w:rsidRPr="00D53EAF" w14:paraId="19D76995" w14:textId="77777777" w:rsidTr="00916D10">
        <w:tc>
          <w:tcPr>
            <w:tcW w:w="3738" w:type="dxa"/>
          </w:tcPr>
          <w:p w14:paraId="0C63A9D8" w14:textId="7EC3C64E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7A75EF">
              <w:rPr>
                <w:noProof/>
                <w:sz w:val="20"/>
                <w:szCs w:val="20"/>
              </w:rPr>
              <w:t>Anxiety Disorders Centre </w:t>
            </w:r>
            <w:r>
              <w:rPr>
                <w:noProof/>
                <w:sz w:val="20"/>
                <w:szCs w:val="20"/>
              </w:rPr>
              <w:t>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alth&lt;/Author&gt;&lt;Year&gt;2020&lt;/Year&gt;&lt;RecNum&gt;22251&lt;/RecNum&gt;&lt;DisplayText&gt;&lt;style face="superscript"&gt;1&lt;/style&gt;&lt;/DisplayText&gt;&lt;record&gt;&lt;rec-number&gt;22251&lt;/rec-number&gt;&lt;foreign-keys&gt;&lt;key app="EN" db-id="wpxft5dwur9zx1eetx2xex205tfx0vwr2x2w" timestamp="1616355015"&gt;22251&lt;/key&gt;&lt;/foreign-keys&gt;&lt;ref-type name="Web Page"&gt;12&lt;/ref-type&gt;&lt;contributors&gt;&lt;authors&gt;&lt;author&gt;Maven Health&lt;/author&gt;&lt;/authors&gt;&lt;/contributors&gt;&lt;titles&gt;&lt;title&gt;Online Psychological Therapy&lt;/title&gt;&lt;/titles&gt;&lt;number&gt;March 21, 2021&lt;/number&gt;&lt;dates&gt;&lt;year&gt;2020&lt;/year&gt;&lt;/dates&gt;&lt;pub-location&gt;Canada&lt;/pub-location&gt;&lt;urls&gt;&lt;related-urls&gt;&lt;url&gt;http://www.mavenhealth.com/anxiety/index.html&lt;/url&gt;&lt;/related-urls&gt;&lt;/urls&gt;&lt;research-notes&gt;W084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66777020" w14:textId="77777777" w:rsidR="007336DE" w:rsidRPr="006B135A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 xml:space="preserve">(no </w:t>
            </w:r>
            <w:r w:rsidRPr="00D53EAF">
              <w:rPr>
                <w:sz w:val="20"/>
                <w:szCs w:val="20"/>
              </w:rPr>
              <w:t>references</w:t>
            </w:r>
            <w:r w:rsidRPr="00D53EAF">
              <w:rPr>
                <w:noProof/>
                <w:sz w:val="20"/>
                <w:szCs w:val="20"/>
              </w:rPr>
              <w:t xml:space="preserve">) </w:t>
            </w:r>
          </w:p>
          <w:p w14:paraId="0F155F5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41F7F6D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60C51BE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04CB39B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0371029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Information about various conditions with intent to contact psychological therapy</w:t>
            </w:r>
          </w:p>
          <w:p w14:paraId="217BF7D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</w:tc>
        <w:tc>
          <w:tcPr>
            <w:tcW w:w="3198" w:type="dxa"/>
          </w:tcPr>
          <w:p w14:paraId="2BDF254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;</w:t>
            </w:r>
            <w:r>
              <w:rPr>
                <w:sz w:val="20"/>
                <w:szCs w:val="20"/>
              </w:rPr>
              <w:t xml:space="preserve"> organizations’</w:t>
            </w:r>
            <w:r w:rsidRPr="00D53EAF">
              <w:rPr>
                <w:sz w:val="20"/>
                <w:szCs w:val="20"/>
              </w:rPr>
              <w:t xml:space="preserve"> psychological services</w:t>
            </w:r>
          </w:p>
          <w:p w14:paraId="2AA5130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52A53274" w14:textId="77777777" w:rsidTr="00916D10">
        <w:tc>
          <w:tcPr>
            <w:tcW w:w="12950" w:type="dxa"/>
            <w:gridSpan w:val="4"/>
          </w:tcPr>
          <w:p w14:paraId="77FA268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hyperlink r:id="rId7" w:history="1">
              <w:r w:rsidRPr="00E1012A">
                <w:rPr>
                  <w:rStyle w:val="Hyperlink"/>
                  <w:sz w:val="20"/>
                  <w:szCs w:val="20"/>
                </w:rPr>
                <w:t>http://www.mavenhealth.com/anxiety/index.html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 w:rsidR="007336DE" w:rsidRPr="00D53EAF" w14:paraId="58A90E8B" w14:textId="77777777" w:rsidTr="00916D10">
        <w:tc>
          <w:tcPr>
            <w:tcW w:w="3738" w:type="dxa"/>
          </w:tcPr>
          <w:p w14:paraId="268D8082" w14:textId="5B0A8BF5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7A75EF">
              <w:rPr>
                <w:noProof/>
                <w:sz w:val="20"/>
                <w:szCs w:val="20"/>
              </w:rPr>
              <w:t>Mind your Mind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Mind&lt;/Author&gt;&lt;Year&gt;2021&lt;/Year&gt;&lt;RecNum&gt;22257&lt;/RecNum&gt;&lt;DisplayText&gt;&lt;style face="superscript"&gt;2&lt;/style&gt;&lt;/DisplayText&gt;&lt;record&gt;&lt;rec-number&gt;22257&lt;/rec-number&gt;&lt;foreign-keys&gt;&lt;key app="EN" db-id="wpxft5dwur9zx1eetx2xex205tfx0vwr2x2w" timestamp="1616649166"&gt;22257&lt;/key&gt;&lt;/foreign-keys&gt;&lt;ref-type name="Web Page"&gt;12&lt;/ref-type&gt;&lt;contributors&gt;&lt;authors&gt;&lt;author&gt;Mind your Mind&lt;/author&gt;&lt;/authors&gt;&lt;/contributors&gt;&lt;titles&gt;&lt;title&gt;Generalized Anxiety Disorder&lt;/title&gt;&lt;/titles&gt;&lt;volume&gt;2021&lt;/volume&gt;&lt;number&gt;March 24&lt;/number&gt;&lt;dates&gt;&lt;year&gt;2021&lt;/year&gt;&lt;/dates&gt;&lt;pub-location&gt;Canada&lt;/pub-location&gt;&lt;urls&gt;&lt;related-urls&gt;&lt;url&gt;https://mindyourmind.ca/illnesses/generalized-anxiety-disorder-0&lt;/url&gt;&lt;/related-urls&gt;&lt;/urls&gt;&lt;research-notes&gt;W121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1D87B214" w14:textId="77777777" w:rsidR="007336DE" w:rsidRPr="006B135A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79C75B3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 xml:space="preserve">eral </w:t>
            </w:r>
            <w:r w:rsidRPr="00D53EAF">
              <w:rPr>
                <w:noProof/>
                <w:sz w:val="20"/>
                <w:szCs w:val="20"/>
              </w:rPr>
              <w:t>Gov</w:t>
            </w:r>
            <w:r>
              <w:rPr>
                <w:noProof/>
                <w:sz w:val="20"/>
                <w:szCs w:val="20"/>
              </w:rPr>
              <w:t>ernment</w:t>
            </w:r>
            <w:r w:rsidRPr="00D53EAF">
              <w:rPr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2945" w:type="dxa"/>
          </w:tcPr>
          <w:p w14:paraId="7004394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6D165E6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0E2FF71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Young people aged 14 to 29</w:t>
            </w:r>
          </w:p>
        </w:tc>
        <w:tc>
          <w:tcPr>
            <w:tcW w:w="3069" w:type="dxa"/>
          </w:tcPr>
          <w:p w14:paraId="6126582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 GAD</w:t>
            </w:r>
          </w:p>
          <w:p w14:paraId="171108F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0390DC8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; link to help section on website</w:t>
            </w:r>
          </w:p>
          <w:p w14:paraId="676995E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561BF351" w14:textId="77777777" w:rsidTr="00916D10">
        <w:tc>
          <w:tcPr>
            <w:tcW w:w="12950" w:type="dxa"/>
            <w:gridSpan w:val="4"/>
          </w:tcPr>
          <w:p w14:paraId="689FD0D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hyperlink r:id="rId8" w:history="1">
              <w:r w:rsidRPr="00E1012A">
                <w:rPr>
                  <w:rStyle w:val="Hyperlink"/>
                  <w:sz w:val="20"/>
                  <w:szCs w:val="20"/>
                </w:rPr>
                <w:t>https://mindyourmind.ca/illnesses/generalized-anxiety-disorder-0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 w:rsidR="007336DE" w:rsidRPr="00D53EAF" w14:paraId="39A64809" w14:textId="77777777" w:rsidTr="00916D10">
        <w:tc>
          <w:tcPr>
            <w:tcW w:w="3738" w:type="dxa"/>
          </w:tcPr>
          <w:p w14:paraId="09524624" w14:textId="23E94481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d Disorders Association of Ontario (Canada)</w:t>
            </w:r>
            <w:r w:rsidR="00705142">
              <w:rPr>
                <w:sz w:val="20"/>
                <w:szCs w:val="20"/>
              </w:rPr>
              <w:fldChar w:fldCharType="begin"/>
            </w:r>
            <w:r w:rsidR="00705142">
              <w:rPr>
                <w:sz w:val="20"/>
                <w:szCs w:val="20"/>
              </w:rPr>
              <w:instrText xml:space="preserve"> ADDIN EN.CITE &lt;EndNote&gt;&lt;Cite ExcludeYear="1"&gt;&lt;Author&gt;Ontario&lt;/Author&gt;&lt;RecNum&gt;22258&lt;/RecNum&gt;&lt;DisplayText&gt;&lt;style face="superscript"&gt;3&lt;/style&gt;&lt;/DisplayText&gt;&lt;record&gt;&lt;rec-number&gt;22258&lt;/rec-number&gt;&lt;foreign-keys&gt;&lt;key app="EN" db-id="wpxft5dwur9zx1eetx2xex205tfx0vwr2x2w" timestamp="1616898285"&gt;22258&lt;/key&gt;&lt;/foreign-keys&gt;&lt;ref-type name="Web Page"&gt;12&lt;/ref-type&gt;&lt;contributors&gt;&lt;authors&gt;&lt;author&gt;Mood Disorders Association of Ontario&lt;/author&gt;&lt;/authors&gt;&lt;/contributors&gt;&lt;titles&gt;&lt;title&gt;Frequently Asked Questions - Anxiety and Mood Disorders&lt;/title&gt;&lt;/titles&gt;&lt;number&gt;March 27, 2021&lt;/number&gt;&lt;dates&gt;&lt;/dates&gt;&lt;pub-location&gt;Canada&lt;/pub-location&gt;&lt;urls&gt;&lt;related-urls&gt;&lt;url&gt;https://mooddisorders.ca/faq/anxiety-and-mood-disorders&lt;/url&gt;&lt;/related-urls&gt;&lt;/urls&gt;&lt;research-notes&gt;W122&lt;/research-notes&gt;&lt;/record&gt;&lt;/Cite&gt;&lt;/EndNote&gt;</w:instrText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3459932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(descriptive with references)</w:t>
            </w:r>
          </w:p>
          <w:p w14:paraId="6B6EB18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– foundation/charity</w:t>
            </w:r>
          </w:p>
        </w:tc>
        <w:tc>
          <w:tcPr>
            <w:tcW w:w="2945" w:type="dxa"/>
          </w:tcPr>
          <w:p w14:paraId="109D860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Various and GAD</w:t>
            </w:r>
          </w:p>
          <w:p w14:paraId="062A6E8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24DE807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06F420A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FAQ about anxiety and mood disorders</w:t>
            </w:r>
          </w:p>
          <w:p w14:paraId="5E94F64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13B85B8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D53EAF">
              <w:rPr>
                <w:sz w:val="20"/>
                <w:szCs w:val="20"/>
              </w:rPr>
              <w:t>Yes;</w:t>
            </w:r>
            <w:proofErr w:type="gramEnd"/>
            <w:r w:rsidRPr="00D53EAF">
              <w:rPr>
                <w:sz w:val="20"/>
                <w:szCs w:val="20"/>
              </w:rPr>
              <w:t xml:space="preserve"> links to "Where else can I go to learn more about anxiety and mood disorders</w:t>
            </w:r>
            <w:r>
              <w:rPr>
                <w:sz w:val="20"/>
                <w:szCs w:val="20"/>
              </w:rPr>
              <w:t>?</w:t>
            </w:r>
            <w:r w:rsidRPr="00D53EAF">
              <w:rPr>
                <w:sz w:val="20"/>
                <w:szCs w:val="20"/>
              </w:rPr>
              <w:t>"</w:t>
            </w:r>
          </w:p>
          <w:p w14:paraId="229B44A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497F32F9" w14:textId="77777777" w:rsidTr="00916D10">
        <w:tc>
          <w:tcPr>
            <w:tcW w:w="12950" w:type="dxa"/>
            <w:gridSpan w:val="4"/>
          </w:tcPr>
          <w:p w14:paraId="3B265B0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hyperlink r:id="rId9" w:history="1">
              <w:r w:rsidRPr="00E1012A">
                <w:rPr>
                  <w:rStyle w:val="Hyperlink"/>
                  <w:sz w:val="20"/>
                  <w:szCs w:val="20"/>
                </w:rPr>
                <w:t>https://mooddisorders.ca/faq/anxiety-and-mood-disorders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 w:rsidR="007336DE" w:rsidRPr="00D53EAF" w14:paraId="638F7533" w14:textId="77777777" w:rsidTr="00916D10">
        <w:tc>
          <w:tcPr>
            <w:tcW w:w="3738" w:type="dxa"/>
          </w:tcPr>
          <w:p w14:paraId="2FD357F8" w14:textId="0A3FA852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Strongest Families Institut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Institute&lt;/Author&gt;&lt;Year&gt;2021&lt;/Year&gt;&lt;RecNum&gt;22259&lt;/RecNum&gt;&lt;DisplayText&gt;&lt;style face="superscript"&gt;4&lt;/style&gt;&lt;/DisplayText&gt;&lt;record&gt;&lt;rec-number&gt;22259&lt;/rec-number&gt;&lt;foreign-keys&gt;&lt;key app="EN" db-id="wpxft5dwur9zx1eetx2xex205tfx0vwr2x2w" timestamp="1616898516"&gt;22259&lt;/key&gt;&lt;/foreign-keys&gt;&lt;ref-type name="Web Page"&gt;12&lt;/ref-type&gt;&lt;contributors&gt;&lt;authors&gt;&lt;author&gt;Strongest Families Institute&lt;/author&gt;&lt;/authors&gt;&lt;/contributors&gt;&lt;titles&gt;&lt;title&gt;Defeat Anxiety&lt;/title&gt;&lt;/titles&gt;&lt;number&gt;March 27, 2021&lt;/number&gt;&lt;dates&gt;&lt;year&gt;2021&lt;/year&gt;&lt;/dates&gt;&lt;pub-location&gt;Canada&lt;/pub-location&gt;&lt;urls&gt;&lt;related-urls&gt;&lt;url&gt;https://strongestfamilies.com/defeat-anxiety/&lt;/url&gt;&lt;/related-urls&gt;&lt;/urls&gt;&lt;research-notes&gt;W136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9E292F1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642C1D3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0B689B0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470FEDD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49239DC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12-17 years</w:t>
            </w:r>
          </w:p>
        </w:tc>
        <w:tc>
          <w:tcPr>
            <w:tcW w:w="3069" w:type="dxa"/>
          </w:tcPr>
          <w:p w14:paraId="7668CB3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To provide information about the mental health services their charity provides</w:t>
            </w:r>
          </w:p>
          <w:p w14:paraId="2D49A4E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D46E46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; need referral from local health providers to access free services</w:t>
            </w:r>
          </w:p>
          <w:p w14:paraId="23B4A0F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5D6C9D80" w14:textId="77777777" w:rsidTr="00916D10">
        <w:trPr>
          <w:trHeight w:val="207"/>
        </w:trPr>
        <w:tc>
          <w:tcPr>
            <w:tcW w:w="12950" w:type="dxa"/>
            <w:gridSpan w:val="4"/>
          </w:tcPr>
          <w:p w14:paraId="11900716" w14:textId="77777777" w:rsidR="007336DE" w:rsidRPr="00E42622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hyperlink r:id="rId10" w:history="1">
              <w:r w:rsidRPr="00E1012A">
                <w:rPr>
                  <w:rStyle w:val="Hyperlink"/>
                  <w:sz w:val="20"/>
                  <w:szCs w:val="20"/>
                </w:rPr>
                <w:t>https://strongestfamilies.com/defeat-anxiety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 w:rsidR="007336DE" w:rsidRPr="00D53EAF" w14:paraId="4B2C47B6" w14:textId="77777777" w:rsidTr="00916D10">
        <w:trPr>
          <w:trHeight w:val="872"/>
        </w:trPr>
        <w:tc>
          <w:tcPr>
            <w:tcW w:w="3738" w:type="dxa"/>
          </w:tcPr>
          <w:p w14:paraId="2AE30E6B" w14:textId="3791AE9E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Youth in BC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BC&lt;/Author&gt;&lt;Year&gt;2013&lt;/Year&gt;&lt;RecNum&gt;22260&lt;/RecNum&gt;&lt;DisplayText&gt;&lt;style face="superscript"&gt;5&lt;/style&gt;&lt;/DisplayText&gt;&lt;record&gt;&lt;rec-number&gt;22260&lt;/rec-number&gt;&lt;foreign-keys&gt;&lt;key app="EN" db-id="wpxft5dwur9zx1eetx2xex205tfx0vwr2x2w" timestamp="1616898818"&gt;22260&lt;/key&gt;&lt;/foreign-keys&gt;&lt;ref-type name="Web Page"&gt;12&lt;/ref-type&gt;&lt;contributors&gt;&lt;authors&gt;&lt;author&gt;The Crisis Intervention and Suicide Prevention Centre of BC&lt;/author&gt;&lt;/authors&gt;&lt;/contributors&gt;&lt;titles&gt;&lt;title&gt;Anxiety&lt;/title&gt;&lt;/titles&gt;&lt;number&gt;March 27, 2021&lt;/number&gt;&lt;dates&gt;&lt;year&gt;2013&lt;/year&gt;&lt;/dates&gt;&lt;pub-location&gt;Canada&lt;/pub-location&gt;&lt;urls&gt;&lt;related-urls&gt;&lt;url&gt;https://youthinbc.com/youth-issues-2/mental-health/anxiety/&lt;/url&gt;&lt;/related-urls&gt;&lt;/urls&gt;&lt;research-notes&gt;W146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63ACED52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7C19437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ov</w:t>
            </w:r>
            <w:r>
              <w:rPr>
                <w:noProof/>
                <w:sz w:val="20"/>
                <w:szCs w:val="20"/>
              </w:rPr>
              <w:t>inci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</w:p>
        </w:tc>
        <w:tc>
          <w:tcPr>
            <w:tcW w:w="2945" w:type="dxa"/>
          </w:tcPr>
          <w:p w14:paraId="703D526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7B8EA86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2ADF952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in BC</w:t>
            </w:r>
          </w:p>
        </w:tc>
        <w:tc>
          <w:tcPr>
            <w:tcW w:w="3069" w:type="dxa"/>
          </w:tcPr>
          <w:p w14:paraId="5E696D8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Resource and chat for youth experiencing a variety of issues</w:t>
            </w:r>
          </w:p>
          <w:p w14:paraId="0D9CB48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4FC5A37C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>Yes; chat line, links to external sites and provincial services</w:t>
            </w:r>
          </w:p>
          <w:p w14:paraId="6C1DB81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1BE6D22E" w14:textId="77777777" w:rsidTr="00916D10">
        <w:trPr>
          <w:trHeight w:val="70"/>
        </w:trPr>
        <w:tc>
          <w:tcPr>
            <w:tcW w:w="12950" w:type="dxa"/>
            <w:gridSpan w:val="4"/>
          </w:tcPr>
          <w:p w14:paraId="7CC7E69B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hyperlink r:id="rId11" w:history="1">
              <w:r w:rsidRPr="00E1012A">
                <w:rPr>
                  <w:rStyle w:val="Hyperlink"/>
                  <w:sz w:val="20"/>
                  <w:szCs w:val="20"/>
                </w:rPr>
                <w:t>https://youthinbc.com/youth-issues-2/mental-health/anxiety/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 w:rsidR="007336DE" w:rsidRPr="00D53EAF" w14:paraId="014A0174" w14:textId="77777777" w:rsidTr="00916D10">
        <w:trPr>
          <w:trHeight w:val="1419"/>
        </w:trPr>
        <w:tc>
          <w:tcPr>
            <w:tcW w:w="3738" w:type="dxa"/>
          </w:tcPr>
          <w:p w14:paraId="0119EA95" w14:textId="6D6E1AB3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lastRenderedPageBreak/>
              <w:t>Barzilay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CYXJ6aWxheTwvQXV0aG9yPjxZZWFyPjIwMjA8L1llYXI+
PFJlY051bT42MjwvUmVjTnVtPjxEaXNwbGF5VGV4dD48c3R5bGUgZmFjZT0ic3VwZXJzY3JpcHQi
PjY8L3N0eWxlPjwvRGlzcGxheVRleHQ+PHJlY29yZD48cmVjLW51bWJlcj42MjwvcmVjLW51bWJl
cj48Zm9yZWlnbi1rZXlzPjxrZXkgYXBwPSJFTiIgZGItaWQ9IndweGZ0NWR3dXI5engxZWV0eDJ4
ZXgyMDV0ZngwdndyMngydyIgdGltZXN0YW1wPSIxNTk2NjU2NjIyIj42Mjwva2V5PjwvZm9yZWln
bi1rZXlzPjxyZWYtdHlwZSBuYW1lPSJKb3VybmFsIEFydGljbGUiPjE3PC9yZWYtdHlwZT48Y29u
dHJpYnV0b3JzPjxhdXRob3JzPjxhdXRob3I+QmFyemlsYXksIFIuPC9hdXRob3I+PGF1dGhvcj5X
aGl0ZSwgTC4gSy48L2F1dGhvcj48YXV0aG9yPk1vb3JlLCBULiBNLjwvYXV0aG9yPjxhdXRob3I+
Q2Fsa2lucywgTS4gRS48L2F1dGhvcj48YXV0aG9yPlRheWxvciwgSi4gSC48L2F1dGhvcj48YXV0
aG9yPlBhdHJpY2ssIEEuPC9hdXRob3I+PGF1dGhvcj5IdXF1ZSwgWi4gTS48L2F1dGhvcj48YXV0
aG9yPllvdW5nLCBKLiBGLjwvYXV0aG9yPjxhdXRob3I+UnVwYXJlbCwgSy48L2F1dGhvcj48YXV0
aG9yPlBpbmUsIEQuIFMuPC9hdXRob3I+PGF1dGhvcj5HdXIsIFIuIEMuPC9hdXRob3I+PGF1dGhv
cj5HdXIsIFIuIEUuPC9hdXRob3I+PC9hdXRob3JzPjwvY29udHJpYnV0b3JzPjxhdXRoLWFkZHJl
c3M+QmFyemlsYXksIFJhbi4gRGVwYXJ0bWVudCBvZiBDaGlsZCBhbmQgQWRvbGVzY2VudCBQc3lj
aGlhdHJ5IGFuZCBCZWhhdmlvcmFsIFNjaWVuY2VzLCBMaWZlc3BhbiBCcmFpbiBJbnN0aXR1dGUs
IENoaWxkcmVuJmFwb3M7cyBIb3NwaXRhbCBvZiBQaGlsYWRlbHBoaWEgYW5kIFBlbm4gTWVkaWNp
bmUsIFBoaWxhZGVscGhpYSwgUGVubnN5bHZhbmlhLiYjeEQ7QmFyemlsYXksIFJhbi4gTmV1cm9w
c3ljaGlhdHJ5IFNlY3Rpb24sIERlcGFydG1lbnQgb2YgUHN5Y2hpYXRyeSwgUGVyZWxtYW4gU2No
b29sIG9mIE1lZGljaW5lLCBVbml2ZXJzaXR5IG9mIFBlbm5zeWx2YW5pYSwgUGhpbGFkZWxwaGlh
LCBQZW5uc3lsdmFuaWEuJiN4RDtXaGl0ZSwgTGF1cmVuIEsuIERlcGFydG1lbnQgb2YgQ2hpbGQg
YW5kIEFkb2xlc2NlbnQgUHN5Y2hpYXRyeSBhbmQgQmVoYXZpb3JhbCBTY2llbmNlcywgTGlmZXNw
YW4gQnJhaW4gSW5zdGl0dXRlLCBDaGlsZHJlbiZhcG9zO3MgSG9zcGl0YWwgb2YgUGhpbGFkZWxw
aGlhIGFuZCBQZW5uIE1lZGljaW5lLCBQaGlsYWRlbHBoaWEsIFBlbm5zeWx2YW5pYS4mI3hEO01v
b3JlLCBUeWxlciBNLiBEZXBhcnRtZW50IG9mIENoaWxkIGFuZCBBZG9sZXNjZW50IFBzeWNoaWF0
cnkgYW5kIEJlaGF2aW9yYWwgU2NpZW5jZXMsIExpZmVzcGFuIEJyYWluIEluc3RpdHV0ZSwgQ2hp
bGRyZW4mYXBvcztzIEhvc3BpdGFsIG9mIFBoaWxhZGVscGhpYSBhbmQgUGVubiBNZWRpY2luZSwg
UGhpbGFkZWxwaGlhLCBQZW5uc3lsdmFuaWEuJiN4RDtNb29yZSwgVHlsZXIgTS4gTmV1cm9wc3lj
aGlhdHJ5IFNlY3Rpb24sIERlcGFydG1lbnQgb2YgUHN5Y2hpYXRyeSwgUGVyZWxtYW4gU2Nob29s
IG9mIE1lZGljaW5lLCBVbml2ZXJzaXR5IG9mIFBlbm5zeWx2YW5pYSwgUGhpbGFkZWxwaGlhLCBQ
ZW5uc3lsdmFuaWEuJiN4RDtDYWxraW5zLCBNb25pY2EgRS4gRGVwYXJ0bWVudCBvZiBDaGlsZCBh
bmQgQWRvbGVzY2VudCBQc3ljaGlhdHJ5IGFuZCBCZWhhdmlvcmFsIFNjaWVuY2VzLCBMaWZlc3Bh
biBCcmFpbiBJbnN0aXR1dGUsIENoaWxkcmVuJmFwb3M7cyBIb3NwaXRhbCBvZiBQaGlsYWRlbHBo
aWEgYW5kIFBlbm4gTWVkaWNpbmUsIFBoaWxhZGVscGhpYSwgUGVubnN5bHZhbmlhLiYjeEQ7Q2Fs
a2lucywgTW9uaWNhIEUuIE5ldXJvcHN5Y2hpYXRyeSBTZWN0aW9uLCBEZXBhcnRtZW50IG9mIFBz
eWNoaWF0cnksIFBlcmVsbWFuIFNjaG9vbCBvZiBNZWRpY2luZSwgVW5pdmVyc2l0eSBvZiBQZW5u
c3lsdmFuaWEsIFBoaWxhZGVscGhpYSwgUGVubnN5bHZhbmlhLiYjeEQ7VGF5bG9yLCBKZXJvbWUg
SC4gRGVwYXJ0bWVudCBvZiBDaGlsZCBhbmQgQWRvbGVzY2VudCBQc3ljaGlhdHJ5IGFuZCBCZWhh
dmlvcmFsIFNjaWVuY2VzLCBMaWZlc3BhbiBCcmFpbiBJbnN0aXR1dGUsIENoaWxkcmVuJmFwb3M7
cyBIb3NwaXRhbCBvZiBQaGlsYWRlbHBoaWEgYW5kIFBlbm4gTWVkaWNpbmUsIFBoaWxhZGVscGhp
YSwgUGVubnN5bHZhbmlhLiYjeEQ7VGF5bG9yLCBKZXJvbWUgSC4gTmV1cm9wc3ljaGlhdHJ5IFNl
Y3Rpb24sIERlcGFydG1lbnQgb2YgUHN5Y2hpYXRyeSwgUGVyZWxtYW4gU2Nob29sIG9mIE1lZGlj
aW5lLCBVbml2ZXJzaXR5IG9mIFBlbm5zeWx2YW5pYSwgUGhpbGFkZWxwaGlhLCBQZW5uc3lsdmFu
aWEuJiN4RDtQYXRyaWNrLCBBcmlhbmEuIERlcGFydG1lbnQgb2YgQ2hpbGQgYW5kIEFkb2xlc2Nl
bnQgUHN5Y2hpYXRyeSBhbmQgQmVoYXZpb3JhbCBTY2llbmNlcywgTGlmZXNwYW4gQnJhaW4gSW5z
dGl0dXRlLCBDaGlsZHJlbiZhcG9zO3MgSG9zcGl0YWwgb2YgUGhpbGFkZWxwaGlhIGFuZCBQZW5u
IE1lZGljaW5lLCBQaGlsYWRlbHBoaWEsIFBlbm5zeWx2YW5pYS4mI3hEO0h1cXVlLCBaZWVzaGFu
IE0uIE5ldXJvcHN5Y2hpYXRyeSBTZWN0aW9uLCBEZXBhcnRtZW50IG9mIFBzeWNoaWF0cnksIFBl
cmVsbWFuIFNjaG9vbCBvZiBNZWRpY2luZSwgVW5pdmVyc2l0eSBvZiBQZW5uc3lsdmFuaWEsIFBo
aWxhZGVscGhpYSwgUGVubnN5bHZhbmlhLiYjeEQ7WW91bmcsIEphbWkgRi4gRGVwYXJ0bWVudCBv
ZiBDaGlsZCBhbmQgQWRvbGVzY2VudCBQc3ljaGlhdHJ5IGFuZCBCZWhhdmlvcmFsIFNjaWVuY2Vz
LCBMaWZlc3BhbiBCcmFpbiBJbnN0aXR1dGUsIENoaWxkcmVuJmFwb3M7cyBIb3NwaXRhbCBvZiBQ
aGlsYWRlbHBoaWEgYW5kIFBlbm4gTWVkaWNpbmUsIFBoaWxhZGVscGhpYSwgUGVubnN5bHZhbmlh
LiYjeEQ7UnVwYXJlbCwgS29zaGEuIERlcGFydG1lbnQgb2YgQ2hpbGQgYW5kIEFkb2xlc2NlbnQg
UHN5Y2hpYXRyeSBhbmQgQmVoYXZpb3JhbCBTY2llbmNlcywgTGlmZXNwYW4gQnJhaW4gSW5zdGl0
dXRlLCBDaGlsZHJlbiZhcG9zO3MgSG9zcGl0YWwgb2YgUGhpbGFkZWxwaGlhIGFuZCBQZW5uIE1l
ZGljaW5lLCBQaGlsYWRlbHBoaWEsIFBlbm5zeWx2YW5pYS4mI3hEO1J1cGFyZWwsIEtvc2hhLiBO
ZXVyb3BzeWNoaWF0cnkgU2VjdGlvbiwgRGVwYXJ0bWVudCBvZiBQc3ljaGlhdHJ5LCBQZXJlbG1h
biBTY2hvb2wgb2YgTWVkaWNpbmUsIFVuaXZlcnNpdHkgb2YgUGVubnN5bHZhbmlhLCBQaGlsYWRl
bHBoaWEsIFBlbm5zeWx2YW5pYS4mI3hEO1BpbmUsIERhbmllbCBTLiBTZWN0aW9uIG9mIERldmVs
b3BtZW50YWwgQWZmZWN0aXZlIE5ldXJvc2NpZW5jZSwgTmF0aW9uYWwgSW5zdGl0dXRlIG9mIE1l
bnRhbCBIZWFsdGgsIEJldGhlc2RhLCBNYXJ5bGFuZC4mI3hEO0d1ciwgUnViZW4gQy4gRGVwYXJ0
bWVudCBvZiBDaGlsZCBhbmQgQWRvbGVzY2VudCBQc3ljaGlhdHJ5IGFuZCBCZWhhdmlvcmFsIFNj
aWVuY2VzLCBMaWZlc3BhbiBCcmFpbiBJbnN0aXR1dGUsIENoaWxkcmVuJmFwb3M7cyBIb3NwaXRh
bCBvZiBQaGlsYWRlbHBoaWEgYW5kIFBlbm4gTWVkaWNpbmUsIFBoaWxhZGVscGhpYSwgUGVubnN5
bHZhbmlhLiYjeEQ7R3VyLCBSdWJlbiBDLiBOZXVyb3BzeWNoaWF0cnkgU2VjdGlvbiwgRGVwYXJ0
bWVudCBvZiBQc3ljaGlhdHJ5LCBQZXJlbG1hbiBTY2hvb2wgb2YgTWVkaWNpbmUsIFVuaXZlcnNp
dHkgb2YgUGVubnN5bHZhbmlhLCBQaGlsYWRlbHBoaWEsIFBlbm5zeWx2YW5pYS4mI3hEO0d1ciwg
UmFxdWVsIEUuIERlcGFydG1lbnQgb2YgQ2hpbGQgYW5kIEFkb2xlc2NlbnQgUHN5Y2hpYXRyeSBh
bmQgQmVoYXZpb3JhbCBTY2llbmNlcywgTGlmZXNwYW4gQnJhaW4gSW5zdGl0dXRlLCBDaGlsZHJl
biZhcG9zO3MgSG9zcGl0YWwgb2YgUGhpbGFkZWxwaGlhIGFuZCBQZW5uIE1lZGljaW5lLCBQaGls
YWRlbHBoaWEsIFBlbm5zeWx2YW5pYS4mI3hEO0d1ciwgUmFxdWVsIEUuIE5ldXJvcHN5Y2hpYXRy
eSBTZWN0aW9uLCBEZXBhcnRtZW50IG9mIFBzeWNoaWF0cnksIFBlcmVsbWFuIFNjaG9vbCBvZiBN
ZWRpY2luZSwgVW5pdmVyc2l0eSBvZiBQZW5uc3lsdmFuaWEsIFBoaWxhZGVscGhpYSwgUGVubnN5
bHZhbmlhLjwvYXV0aC1hZGRyZXNzPjx0aXRsZXM+PHRpdGxlPkFzc29jaWF0aW9uIG9mIGFueGll
dHkgcGhlbm90eXBlcyB3aXRoIHJpc2sgb2YgZGVwcmVzc2lvbiBhbmQgc3VpY2lkYWwgaWRlYXRp
b24gaW4gY29tbXVuaXR5IHlvdXRoPC90aXRsZT48c2Vjb25kYXJ5LXRpdGxlPkRlcHJlc3Npb24g
JmFtcDsgQW54aWV0eTwvc2Vjb25kYXJ5LXRpdGxlPjxhbHQtdGl0bGU+RGVwcmVzcyBBbnhpZXR5
PC9hbHQtdGl0bGU+PC90aXRsZXM+PHBlcmlvZGljYWw+PGZ1bGwtdGl0bGU+RGVwcmVzc2lvbiAm
YW1wOyBBbnhpZXR5PC9mdWxsLXRpdGxlPjxhYmJyLTE+RGVwcmVzcyBBbnhpZXR5PC9hYmJyLTE+
PC9wZXJpb2RpY2FsPjxhbHQtcGVyaW9kaWNhbD48ZnVsbC10aXRsZT5EZXByZXNzaW9uICZhbXA7
IEFueGlldHk8L2Z1bGwtdGl0bGU+PGFiYnItMT5EZXByZXNzIEFueGlldHk8L2FiYnItMT48L2Fs
dC1wZXJpb2RpY2FsPjxwYWdlcz4wNTwvcGFnZXM+PHZvbHVtZT4wNTwvdm9sdW1lPjxkYXRlcz48
eWVhcj4yMDIwPC95ZWFyPjxwdWItZGF0ZXM+PGRhdGU+SnVuIDA1PC9kYXRlPjwvcHViLWRhdGVz
PjwvZGF0ZXM+PGlzYm4+MTUyMC02Mzk0PC9pc2JuPjxhY2Nlc3Npb24tbnVtPjMyNTAwOTYwPC9h
Y2Nlc3Npb24tbnVtPjx1cmxzPjxyZWxhdGVkLXVybHM+PHVybD5odHRwczovL3Jlc29sdmVyLmxp
YnJhcnkudWFsYmVydGEuY2EvcmVzb2x2ZXI/c2lkPU9WSUQ6bWVkbGluZSZhbXA7aWQ9cG1pZDoz
MjUwMDk2MCZhbXA7aWQ9ZG9pOjEwLjEwMDIlMkZkYS4yMzA2MCZhbXA7aXNzbj0xMDkxLTQyNjkm
YW1wO2lzYm49JmFtcDt2b2x1bWU9JmFtcDtpc3N1ZT0mYW1wO3NwYWdlPSZhbXA7cGFnZXM9JmFt
cDtkYXRlPTIwMjAmYW1wO3RpdGxlPURlcHJlc3Npb24rJTI2K0FueGlldHkmYW1wO2F0aXRsZT1B
c3NvY2lhdGlvbitvZithbnhpZXR5K3BoZW5vdHlwZXMrd2l0aCtyaXNrK29mK2RlcHJlc3Npb24r
YW5kK3N1aWNpZGFsK2lkZWF0aW9uK2luK2NvbW11bml0eSt5b3V0aC4mYW1wO2F1bGFzdD1CYXJ6
aWxheSZhbXA7cGlkPSUzQ2F1dGhvciUzRUJhcnppbGF5K1IlMkNXaGl0ZStMSyUyQ01vb3JlK1RN
JTJDQ2Fsa2lucytNRSUyQ1RheWxvcitKSCUyQ1BhdHJpY2srQSUyQ0h1cXVlK1pNJTJDWW91bmcr
SkYlMkNSdXBhcmVsK0slMkNQaW5lK0RTJTJDR3VyK1JDJTJDR3VyK1JFJTNDJTJGYXV0aG9yJTNF
JTNDQU4lM0UzMjUwMDk2MCUzQyUyRkFOJTNFJTNDRFQlM0VKb3VybmFsK0FydGljbGUlM0MlMkZE
VCUzRTwvdXJsPjx1cmw+aHR0cHM6Ly9vbmxpbmVsaWJyYXJ5LndpbGV5LmNvbS9kb2kvcGRmZGly
ZWN0LzEwLjEwMDIvZGEuMjMwNjA/ZG93bmxvYWQ9dHJ1ZTwvdXJsPjwvcmVsYXRlZC11cmxzPjwv
dXJscz48ZWxlY3Ryb25pYy1yZXNvdXJjZS1udW0+aHR0cHM6Ly9keC5kb2kub3JnLzEwLjEwMDIv
ZGEuMjMwNjA8L2VsZWN0cm9uaWMtcmVzb3VyY2UtbnVtPjxyZW1vdGUtZGF0YWJhc2UtbmFtZT5N
RURMSU5FIC0gMjAyMDA4MD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CYXJ6aWxheTwvQXV0aG9yPjxZZWFyPjIwMjA8L1llYXI+
PFJlY051bT42MjwvUmVjTnVtPjxEaXNwbGF5VGV4dD48c3R5bGUgZmFjZT0ic3VwZXJzY3JpcHQi
PjY8L3N0eWxlPjwvRGlzcGxheVRleHQ+PHJlY29yZD48cmVjLW51bWJlcj42MjwvcmVjLW51bWJl
cj48Zm9yZWlnbi1rZXlzPjxrZXkgYXBwPSJFTiIgZGItaWQ9IndweGZ0NWR3dXI5engxZWV0eDJ4
ZXgyMDV0ZngwdndyMngydyIgdGltZXN0YW1wPSIxNTk2NjU2NjIyIj42Mjwva2V5PjwvZm9yZWln
bi1rZXlzPjxyZWYtdHlwZSBuYW1lPSJKb3VybmFsIEFydGljbGUiPjE3PC9yZWYtdHlwZT48Y29u
dHJpYnV0b3JzPjxhdXRob3JzPjxhdXRob3I+QmFyemlsYXksIFIuPC9hdXRob3I+PGF1dGhvcj5X
aGl0ZSwgTC4gSy48L2F1dGhvcj48YXV0aG9yPk1vb3JlLCBULiBNLjwvYXV0aG9yPjxhdXRob3I+
Q2Fsa2lucywgTS4gRS48L2F1dGhvcj48YXV0aG9yPlRheWxvciwgSi4gSC48L2F1dGhvcj48YXV0
aG9yPlBhdHJpY2ssIEEuPC9hdXRob3I+PGF1dGhvcj5IdXF1ZSwgWi4gTS48L2F1dGhvcj48YXV0
aG9yPllvdW5nLCBKLiBGLjwvYXV0aG9yPjxhdXRob3I+UnVwYXJlbCwgSy48L2F1dGhvcj48YXV0
aG9yPlBpbmUsIEQuIFMuPC9hdXRob3I+PGF1dGhvcj5HdXIsIFIuIEMuPC9hdXRob3I+PGF1dGhv
cj5HdXIsIFIuIEUuPC9hdXRob3I+PC9hdXRob3JzPjwvY29udHJpYnV0b3JzPjxhdXRoLWFkZHJl
c3M+QmFyemlsYXksIFJhbi4gRGVwYXJ0bWVudCBvZiBDaGlsZCBhbmQgQWRvbGVzY2VudCBQc3lj
aGlhdHJ5IGFuZCBCZWhhdmlvcmFsIFNjaWVuY2VzLCBMaWZlc3BhbiBCcmFpbiBJbnN0aXR1dGUs
IENoaWxkcmVuJmFwb3M7cyBIb3NwaXRhbCBvZiBQaGlsYWRlbHBoaWEgYW5kIFBlbm4gTWVkaWNp
bmUsIFBoaWxhZGVscGhpYSwgUGVubnN5bHZhbmlhLiYjeEQ7QmFyemlsYXksIFJhbi4gTmV1cm9w
c3ljaGlhdHJ5IFNlY3Rpb24sIERlcGFydG1lbnQgb2YgUHN5Y2hpYXRyeSwgUGVyZWxtYW4gU2No
b29sIG9mIE1lZGljaW5lLCBVbml2ZXJzaXR5IG9mIFBlbm5zeWx2YW5pYSwgUGhpbGFkZWxwaGlh
LCBQZW5uc3lsdmFuaWEuJiN4RDtXaGl0ZSwgTGF1cmVuIEsuIERlcGFydG1lbnQgb2YgQ2hpbGQg
YW5kIEFkb2xlc2NlbnQgUHN5Y2hpYXRyeSBhbmQgQmVoYXZpb3JhbCBTY2llbmNlcywgTGlmZXNw
YW4gQnJhaW4gSW5zdGl0dXRlLCBDaGlsZHJlbiZhcG9zO3MgSG9zcGl0YWwgb2YgUGhpbGFkZWxw
aGlhIGFuZCBQZW5uIE1lZGljaW5lLCBQaGlsYWRlbHBoaWEsIFBlbm5zeWx2YW5pYS4mI3hEO01v
b3JlLCBUeWxlciBNLiBEZXBhcnRtZW50IG9mIENoaWxkIGFuZCBBZG9sZXNjZW50IFBzeWNoaWF0
cnkgYW5kIEJlaGF2aW9yYWwgU2NpZW5jZXMsIExpZmVzcGFuIEJyYWluIEluc3RpdHV0ZSwgQ2hp
bGRyZW4mYXBvcztzIEhvc3BpdGFsIG9mIFBoaWxhZGVscGhpYSBhbmQgUGVubiBNZWRpY2luZSwg
UGhpbGFkZWxwaGlhLCBQZW5uc3lsdmFuaWEuJiN4RDtNb29yZSwgVHlsZXIgTS4gTmV1cm9wc3lj
aGlhdHJ5IFNlY3Rpb24sIERlcGFydG1lbnQgb2YgUHN5Y2hpYXRyeSwgUGVyZWxtYW4gU2Nob29s
IG9mIE1lZGljaW5lLCBVbml2ZXJzaXR5IG9mIFBlbm5zeWx2YW5pYSwgUGhpbGFkZWxwaGlhLCBQ
ZW5uc3lsdmFuaWEuJiN4RDtDYWxraW5zLCBNb25pY2EgRS4gRGVwYXJ0bWVudCBvZiBDaGlsZCBh
bmQgQWRvbGVzY2VudCBQc3ljaGlhdHJ5IGFuZCBCZWhhdmlvcmFsIFNjaWVuY2VzLCBMaWZlc3Bh
biBCcmFpbiBJbnN0aXR1dGUsIENoaWxkcmVuJmFwb3M7cyBIb3NwaXRhbCBvZiBQaGlsYWRlbHBo
aWEgYW5kIFBlbm4gTWVkaWNpbmUsIFBoaWxhZGVscGhpYSwgUGVubnN5bHZhbmlhLiYjeEQ7Q2Fs
a2lucywgTW9uaWNhIEUuIE5ldXJvcHN5Y2hpYXRyeSBTZWN0aW9uLCBEZXBhcnRtZW50IG9mIFBz
eWNoaWF0cnksIFBlcmVsbWFuIFNjaG9vbCBvZiBNZWRpY2luZSwgVW5pdmVyc2l0eSBvZiBQZW5u
c3lsdmFuaWEsIFBoaWxhZGVscGhpYSwgUGVubnN5bHZhbmlhLiYjeEQ7VGF5bG9yLCBKZXJvbWUg
SC4gRGVwYXJ0bWVudCBvZiBDaGlsZCBhbmQgQWRvbGVzY2VudCBQc3ljaGlhdHJ5IGFuZCBCZWhh
dmlvcmFsIFNjaWVuY2VzLCBMaWZlc3BhbiBCcmFpbiBJbnN0aXR1dGUsIENoaWxkcmVuJmFwb3M7
cyBIb3NwaXRhbCBvZiBQaGlsYWRlbHBoaWEgYW5kIFBlbm4gTWVkaWNpbmUsIFBoaWxhZGVscGhp
YSwgUGVubnN5bHZhbmlhLiYjeEQ7VGF5bG9yLCBKZXJvbWUgSC4gTmV1cm9wc3ljaGlhdHJ5IFNl
Y3Rpb24sIERlcGFydG1lbnQgb2YgUHN5Y2hpYXRyeSwgUGVyZWxtYW4gU2Nob29sIG9mIE1lZGlj
aW5lLCBVbml2ZXJzaXR5IG9mIFBlbm5zeWx2YW5pYSwgUGhpbGFkZWxwaGlhLCBQZW5uc3lsdmFu
aWEuJiN4RDtQYXRyaWNrLCBBcmlhbmEuIERlcGFydG1lbnQgb2YgQ2hpbGQgYW5kIEFkb2xlc2Nl
bnQgUHN5Y2hpYXRyeSBhbmQgQmVoYXZpb3JhbCBTY2llbmNlcywgTGlmZXNwYW4gQnJhaW4gSW5z
dGl0dXRlLCBDaGlsZHJlbiZhcG9zO3MgSG9zcGl0YWwgb2YgUGhpbGFkZWxwaGlhIGFuZCBQZW5u
IE1lZGljaW5lLCBQaGlsYWRlbHBoaWEsIFBlbm5zeWx2YW5pYS4mI3hEO0h1cXVlLCBaZWVzaGFu
IE0uIE5ldXJvcHN5Y2hpYXRyeSBTZWN0aW9uLCBEZXBhcnRtZW50IG9mIFBzeWNoaWF0cnksIFBl
cmVsbWFuIFNjaG9vbCBvZiBNZWRpY2luZSwgVW5pdmVyc2l0eSBvZiBQZW5uc3lsdmFuaWEsIFBo
aWxhZGVscGhpYSwgUGVubnN5bHZhbmlhLiYjeEQ7WW91bmcsIEphbWkgRi4gRGVwYXJ0bWVudCBv
ZiBDaGlsZCBhbmQgQWRvbGVzY2VudCBQc3ljaGlhdHJ5IGFuZCBCZWhhdmlvcmFsIFNjaWVuY2Vz
LCBMaWZlc3BhbiBCcmFpbiBJbnN0aXR1dGUsIENoaWxkcmVuJmFwb3M7cyBIb3NwaXRhbCBvZiBQ
aGlsYWRlbHBoaWEgYW5kIFBlbm4gTWVkaWNpbmUsIFBoaWxhZGVscGhpYSwgUGVubnN5bHZhbmlh
LiYjeEQ7UnVwYXJlbCwgS29zaGEuIERlcGFydG1lbnQgb2YgQ2hpbGQgYW5kIEFkb2xlc2NlbnQg
UHN5Y2hpYXRyeSBhbmQgQmVoYXZpb3JhbCBTY2llbmNlcywgTGlmZXNwYW4gQnJhaW4gSW5zdGl0
dXRlLCBDaGlsZHJlbiZhcG9zO3MgSG9zcGl0YWwgb2YgUGhpbGFkZWxwaGlhIGFuZCBQZW5uIE1l
ZGljaW5lLCBQaGlsYWRlbHBoaWEsIFBlbm5zeWx2YW5pYS4mI3hEO1J1cGFyZWwsIEtvc2hhLiBO
ZXVyb3BzeWNoaWF0cnkgU2VjdGlvbiwgRGVwYXJ0bWVudCBvZiBQc3ljaGlhdHJ5LCBQZXJlbG1h
biBTY2hvb2wgb2YgTWVkaWNpbmUsIFVuaXZlcnNpdHkgb2YgUGVubnN5bHZhbmlhLCBQaGlsYWRl
bHBoaWEsIFBlbm5zeWx2YW5pYS4mI3hEO1BpbmUsIERhbmllbCBTLiBTZWN0aW9uIG9mIERldmVs
b3BtZW50YWwgQWZmZWN0aXZlIE5ldXJvc2NpZW5jZSwgTmF0aW9uYWwgSW5zdGl0dXRlIG9mIE1l
bnRhbCBIZWFsdGgsIEJldGhlc2RhLCBNYXJ5bGFuZC4mI3hEO0d1ciwgUnViZW4gQy4gRGVwYXJ0
bWVudCBvZiBDaGlsZCBhbmQgQWRvbGVzY2VudCBQc3ljaGlhdHJ5IGFuZCBCZWhhdmlvcmFsIFNj
aWVuY2VzLCBMaWZlc3BhbiBCcmFpbiBJbnN0aXR1dGUsIENoaWxkcmVuJmFwb3M7cyBIb3NwaXRh
bCBvZiBQaGlsYWRlbHBoaWEgYW5kIFBlbm4gTWVkaWNpbmUsIFBoaWxhZGVscGhpYSwgUGVubnN5
bHZhbmlhLiYjeEQ7R3VyLCBSdWJlbiBDLiBOZXVyb3BzeWNoaWF0cnkgU2VjdGlvbiwgRGVwYXJ0
bWVudCBvZiBQc3ljaGlhdHJ5LCBQZXJlbG1hbiBTY2hvb2wgb2YgTWVkaWNpbmUsIFVuaXZlcnNp
dHkgb2YgUGVubnN5bHZhbmlhLCBQaGlsYWRlbHBoaWEsIFBlbm5zeWx2YW5pYS4mI3hEO0d1ciwg
UmFxdWVsIEUuIERlcGFydG1lbnQgb2YgQ2hpbGQgYW5kIEFkb2xlc2NlbnQgUHN5Y2hpYXRyeSBh
bmQgQmVoYXZpb3JhbCBTY2llbmNlcywgTGlmZXNwYW4gQnJhaW4gSW5zdGl0dXRlLCBDaGlsZHJl
biZhcG9zO3MgSG9zcGl0YWwgb2YgUGhpbGFkZWxwaGlhIGFuZCBQZW5uIE1lZGljaW5lLCBQaGls
YWRlbHBoaWEsIFBlbm5zeWx2YW5pYS4mI3hEO0d1ciwgUmFxdWVsIEUuIE5ldXJvcHN5Y2hpYXRy
eSBTZWN0aW9uLCBEZXBhcnRtZW50IG9mIFBzeWNoaWF0cnksIFBlcmVsbWFuIFNjaG9vbCBvZiBN
ZWRpY2luZSwgVW5pdmVyc2l0eSBvZiBQZW5uc3lsdmFuaWEsIFBoaWxhZGVscGhpYSwgUGVubnN5
bHZhbmlhLjwvYXV0aC1hZGRyZXNzPjx0aXRsZXM+PHRpdGxlPkFzc29jaWF0aW9uIG9mIGFueGll
dHkgcGhlbm90eXBlcyB3aXRoIHJpc2sgb2YgZGVwcmVzc2lvbiBhbmQgc3VpY2lkYWwgaWRlYXRp
b24gaW4gY29tbXVuaXR5IHlvdXRoPC90aXRsZT48c2Vjb25kYXJ5LXRpdGxlPkRlcHJlc3Npb24g
JmFtcDsgQW54aWV0eTwvc2Vjb25kYXJ5LXRpdGxlPjxhbHQtdGl0bGU+RGVwcmVzcyBBbnhpZXR5
PC9hbHQtdGl0bGU+PC90aXRsZXM+PHBlcmlvZGljYWw+PGZ1bGwtdGl0bGU+RGVwcmVzc2lvbiAm
YW1wOyBBbnhpZXR5PC9mdWxsLXRpdGxlPjxhYmJyLTE+RGVwcmVzcyBBbnhpZXR5PC9hYmJyLTE+
PC9wZXJpb2RpY2FsPjxhbHQtcGVyaW9kaWNhbD48ZnVsbC10aXRsZT5EZXByZXNzaW9uICZhbXA7
IEFueGlldHk8L2Z1bGwtdGl0bGU+PGFiYnItMT5EZXByZXNzIEFueGlldHk8L2FiYnItMT48L2Fs
dC1wZXJpb2RpY2FsPjxwYWdlcz4wNTwvcGFnZXM+PHZvbHVtZT4wNTwvdm9sdW1lPjxkYXRlcz48
eWVhcj4yMDIwPC95ZWFyPjxwdWItZGF0ZXM+PGRhdGU+SnVuIDA1PC9kYXRlPjwvcHViLWRhdGVz
PjwvZGF0ZXM+PGlzYm4+MTUyMC02Mzk0PC9pc2JuPjxhY2Nlc3Npb24tbnVtPjMyNTAwOTYwPC9h
Y2Nlc3Npb24tbnVtPjx1cmxzPjxyZWxhdGVkLXVybHM+PHVybD5odHRwczovL3Jlc29sdmVyLmxp
YnJhcnkudWFsYmVydGEuY2EvcmVzb2x2ZXI/c2lkPU9WSUQ6bWVkbGluZSZhbXA7aWQ9cG1pZDoz
MjUwMDk2MCZhbXA7aWQ9ZG9pOjEwLjEwMDIlMkZkYS4yMzA2MCZhbXA7aXNzbj0xMDkxLTQyNjkm
YW1wO2lzYm49JmFtcDt2b2x1bWU9JmFtcDtpc3N1ZT0mYW1wO3NwYWdlPSZhbXA7cGFnZXM9JmFt
cDtkYXRlPTIwMjAmYW1wO3RpdGxlPURlcHJlc3Npb24rJTI2K0FueGlldHkmYW1wO2F0aXRsZT1B
c3NvY2lhdGlvbitvZithbnhpZXR5K3BoZW5vdHlwZXMrd2l0aCtyaXNrK29mK2RlcHJlc3Npb24r
YW5kK3N1aWNpZGFsK2lkZWF0aW9uK2luK2NvbW11bml0eSt5b3V0aC4mYW1wO2F1bGFzdD1CYXJ6
aWxheSZhbXA7cGlkPSUzQ2F1dGhvciUzRUJhcnppbGF5K1IlMkNXaGl0ZStMSyUyQ01vb3JlK1RN
JTJDQ2Fsa2lucytNRSUyQ1RheWxvcitKSCUyQ1BhdHJpY2srQSUyQ0h1cXVlK1pNJTJDWW91bmcr
SkYlMkNSdXBhcmVsK0slMkNQaW5lK0RTJTJDR3VyK1JDJTJDR3VyK1JFJTNDJTJGYXV0aG9yJTNF
JTNDQU4lM0UzMjUwMDk2MCUzQyUyRkFOJTNFJTNDRFQlM0VKb3VybmFsK0FydGljbGUlM0MlMkZE
VCUzRTwvdXJsPjx1cmw+aHR0cHM6Ly9vbmxpbmVsaWJyYXJ5LndpbGV5LmNvbS9kb2kvcGRmZGly
ZWN0LzEwLjEwMDIvZGEuMjMwNjA/ZG93bmxvYWQ9dHJ1ZTwvdXJsPjwvcmVsYXRlZC11cmxzPjwv
dXJscz48ZWxlY3Ryb25pYy1yZXNvdXJjZS1udW0+aHR0cHM6Ly9keC5kb2kub3JnLzEwLjEwMDIv
ZGEuMjMwNjA8L2VsZWN0cm9uaWMtcmVzb3VyY2UtbnVtPjxyZW1vdGUtZGF0YWJhc2UtbmFtZT5N
RURMSU5FIC0gMjAyMDA4MD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6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A490EA0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Cross-sectional</w:t>
            </w:r>
          </w:p>
          <w:p w14:paraId="3FC2E851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335748B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368D4D6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65E02A3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11-21 years</w:t>
            </w:r>
          </w:p>
        </w:tc>
        <w:tc>
          <w:tcPr>
            <w:tcW w:w="3069" w:type="dxa"/>
          </w:tcPr>
          <w:p w14:paraId="63C11F4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haracterize anxiety symptoms suggestive of risk for depression and suicidal ideation (SI) in community youths</w:t>
            </w:r>
          </w:p>
          <w:p w14:paraId="02D8EA3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569D0AA7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61AE92F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51B7412F" w14:textId="77777777" w:rsidTr="00916D10">
        <w:trPr>
          <w:trHeight w:val="124"/>
        </w:trPr>
        <w:tc>
          <w:tcPr>
            <w:tcW w:w="12950" w:type="dxa"/>
            <w:gridSpan w:val="4"/>
          </w:tcPr>
          <w:p w14:paraId="0F26773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20AA2F3F" w14:textId="77777777" w:rsidTr="00916D10">
        <w:trPr>
          <w:trHeight w:val="841"/>
        </w:trPr>
        <w:tc>
          <w:tcPr>
            <w:tcW w:w="3738" w:type="dxa"/>
          </w:tcPr>
          <w:p w14:paraId="7E4C77C2" w14:textId="65A7EF4C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Narmandakh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Australi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OYXJtYW5kYWtoPC9BdXRob3I+PFllYXI+MjAyMDwvWWVh
cj48UmVjTnVtPjM0MjwvUmVjTnVtPjxEaXNwbGF5VGV4dD48c3R5bGUgZmFjZT0ic3VwZXJzY3Jp
cHQiPjc8L3N0eWxlPjwvRGlzcGxheVRleHQ+PHJlY29yZD48cmVjLW51bWJlcj4zNDI8L3JlYy1u
dW1iZXI+PGZvcmVpZ24ta2V5cz48a2V5IGFwcD0iRU4iIGRiLWlkPSJ3cHhmdDVkd3VyOXp4MWVl
dHgyeGV4MjA1dGZ4MHZ3cjJ4MnciIHRpbWVzdGFtcD0iMTU5NjY1NjYyMiI+MzQyPC9rZXk+PC9m
b3JlaWduLWtleXM+PHJlZi10eXBlIG5hbWU9IkpvdXJuYWwgQXJ0aWNsZSI+MTc8L3JlZi10eXBl
Pjxjb250cmlidXRvcnM+PGF1dGhvcnM+PGF1dGhvcj5OYXJtYW5kYWtoLCBBLjwvYXV0aG9yPjxh
dXRob3I+Um9lc3QsIEEuIE0uPC9hdXRob3I+PGF1dGhvcj5Kb25nZSwgUC48L2F1dGhvcj48YXV0
aG9yPk9sZGVoaW5rZWwsIEEuIEouPC9hdXRob3I+PC9hdXRob3JzPjwvY29udHJpYnV0b3JzPjxh
dXRoLWFkZHJlc3M+TmFybWFuZGFraCwgQWx0YW56dWwuIEludGVyZGlzY2lwbGluYXJ5IENlbnRl
ciBQc3ljaG9wYXRob2xvZ3kgYW5kIEVtb3Rpb24gUmVndWxhdGlvbiwgRGVwYXJ0bWVudCBvZiBQ
c3ljaGlhdHJ5LCBVbml2ZXJzaXR5IE1lZGljYWwgQ2VudGVyIG9mIEdyb25pbmdlbiwgVW5pdmVy
c2l0eSBvZiBHcm9uaW5nZW4sIHRoZSBOZXRoZXJsYW5kcy4gRWxlY3Ryb25pYyBhZGRyZXNzOiBh
Lm5hcm1hbmRha2hAdW1jZy5ubC4mI3hEO1JvZXN0LCBBbm5lbGlla2UgTS4gSW50ZXJkaXNjaXBs
aW5hcnkgQ2VudGVyIFBzeWNob3BhdGhvbG9neSBhbmQgRW1vdGlvbiBSZWd1bGF0aW9uLCBEZXBh
cnRtZW50IG9mIERldmVsb3BtZW50YWwgUHN5Y2hvbG9neSwgVW5pdmVyc2l0eSBvZiBHcm9uaW5n
ZW4sIHRoZSBOZXRoZXJsYW5kcy4mI3hEO0pvbmdlLCBQZXRlciBkZS4gSW50ZXJkaXNjaXBsaW5h
cnkgQ2VudGVyIFBzeWNob3BhdGhvbG9neSBhbmQgRW1vdGlvbiBSZWd1bGF0aW9uLCBEZXBhcnRt
ZW50IG9mIERldmVsb3BtZW50YWwgUHN5Y2hvbG9neSwgVW5pdmVyc2l0eSBvZiBHcm9uaW5nZW4s
IHRoZSBOZXRoZXJsYW5kcy4mI3hEO09sZGVoaW5rZWwsIEFsYmVydGluZSBKLiBJbnRlcmRpc2Np
cGxpbmFyeSBDZW50ZXIgUHN5Y2hvcGF0aG9sb2d5IGFuZCBFbW90aW9uIFJlZ3VsYXRpb24sIERl
cGFydG1lbnQgb2YgUHN5Y2hpYXRyeSwgVW5pdmVyc2l0eSBNZWRpY2FsIENlbnRlciBvZiBHcm9u
aW5nZW4sIFVuaXZlcnNpdHkgb2YgR3JvbmluZ2VuLCB0aGUgTmV0aGVybGFuZHMuPC9hdXRoLWFk
ZHJlc3M+PHRpdGxlcz48dGl0bGU+VGhlIGJpZGlyZWN0aW9uYWwgYXNzb2NpYXRpb24gYmV0d2Vl
biBzbGVlcCBwcm9ibGVtcyBhbmQgYW54aWV0eSBzeW1wdG9tcyBpbiBhZG9sZXNjZW50czogYSBU
UkFJTFMgcmVwb3J0PC90aXRsZT48c2Vjb25kYXJ5LXRpdGxlPlNsZWVwIE1lZGljaW5lPC9zZWNv
bmRhcnktdGl0bGU+PGFsdC10aXRsZT5TbGVlcCBNZWQ8L2FsdC10aXRsZT48L3RpdGxlcz48cGVy
aW9kaWNhbD48ZnVsbC10aXRsZT5TbGVlcCBNZWRpY2luZTwvZnVsbC10aXRsZT48YWJici0xPlNs
ZWVwIE1lZDwvYWJici0xPjwvcGVyaW9kaWNhbD48YWx0LXBlcmlvZGljYWw+PGZ1bGwtdGl0bGU+
U2xlZXAgTWVkaWNpbmU8L2Z1bGwtdGl0bGU+PGFiYnItMT5TbGVlcCBNZWQ8L2FiYnItMT48L2Fs
dC1wZXJpb2RpY2FsPjxwYWdlcz4zOS00NjwvcGFnZXM+PHZvbHVtZT42Nzwvdm9sdW1lPjxkYXRl
cz48eWVhcj4yMDIwPC95ZWFyPjxwdWItZGF0ZXM+PGRhdGU+MDM8L2RhdGU+PC9wdWItZGF0ZXM+
PC9kYXRlcz48aXNibj4xODc4LTU1MDY8L2lzYm4+PGFjY2Vzc2lvbi1udW0+MzE4ODc2MDc8L2Fj
Y2Vzc2lvbi1udW0+PHdvcmstdHlwZT5SZXNlYXJjaCBTdXBwb3J0LCBOb24tVS5TLiBHb3YmYXBv
czt0PC93b3JrLXR5cGU+PHVybHM+PHJlbGF0ZWQtdXJscz48dXJsPmh0dHBzOi8vcmVzb2x2ZXIu
bGlicmFyeS51YWxiZXJ0YS5jYS9yZXNvbHZlcj9zaWQ9T1ZJRDptZWRsaW5lJmFtcDtpZD1wbWlk
OjMxODg3NjA3JmFtcDtpZD1kb2k6MTAuMTAxNiUyRmouc2xlZXAuMjAxOS4xMC4wMTgmYW1wO2lz
c249MTM4OS05NDU3JmFtcDtpc2JuPSZhbXA7dm9sdW1lPTY3JmFtcDtpc3N1ZT0mYW1wO3NwYWdl
PTM5JmFtcDtwYWdlcz0zOS00NiZhbXA7ZGF0ZT0yMDIwJmFtcDt0aXRsZT1TbGVlcCtNZWRpY2lu
ZSZhbXA7YXRpdGxlPVRoZStiaWRpcmVjdGlvbmFsK2Fzc29jaWF0aW9uK2JldHdlZW4rc2xlZXAr
cHJvYmxlbXMrYW5kK2FueGlldHkrc3ltcHRvbXMraW4rYWRvbGVzY2VudHMlM0ErYStUUkFJTFMr
cmVwb3J0LiZhbXA7YXVsYXN0PU5hcm1hbmRha2gmYW1wO3BpZD0lM0NhdXRob3IlM0VOYXJtYW5k
YWtoK0ElMkNSb2VzdCtBTSUyQ0pvbmdlK1AlMkNPbGRlaGlua2VsK0FKJTNDJTJGYXV0aG9yJTNF
JTNDQU4lM0UzMTg4NzYwNyUzQyUyRkFOJTNFJTNDRFQlM0VKb3VybmFsK0FydGljbGUlM0MlMkZE
VCUzRTwvdXJsPjwvcmVsYXRlZC11cmxzPjwvdXJscz48ZWxlY3Ryb25pYy1yZXNvdXJjZS1udW0+
aHR0cHM6Ly9keC5kb2kub3JnLzEwLjEwMTYvai5zbGVlcC4yMDE5LjEwLjAxODwvZWxlY3Ryb25p
Yy1yZXNvdXJjZS1udW0+PHJlbW90ZS1kYXRhYmFzZS1uYW1lPk1FRExJTkUgLSAyMDIwMDgwN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OYXJtYW5kYWtoPC9BdXRob3I+PFllYXI+MjAyMDwvWWVh
cj48UmVjTnVtPjM0MjwvUmVjTnVtPjxEaXNwbGF5VGV4dD48c3R5bGUgZmFjZT0ic3VwZXJzY3Jp
cHQiPjc8L3N0eWxlPjwvRGlzcGxheVRleHQ+PHJlY29yZD48cmVjLW51bWJlcj4zNDI8L3JlYy1u
dW1iZXI+PGZvcmVpZ24ta2V5cz48a2V5IGFwcD0iRU4iIGRiLWlkPSJ3cHhmdDVkd3VyOXp4MWVl
dHgyeGV4MjA1dGZ4MHZ3cjJ4MnciIHRpbWVzdGFtcD0iMTU5NjY1NjYyMiI+MzQyPC9rZXk+PC9m
b3JlaWduLWtleXM+PHJlZi10eXBlIG5hbWU9IkpvdXJuYWwgQXJ0aWNsZSI+MTc8L3JlZi10eXBl
Pjxjb250cmlidXRvcnM+PGF1dGhvcnM+PGF1dGhvcj5OYXJtYW5kYWtoLCBBLjwvYXV0aG9yPjxh
dXRob3I+Um9lc3QsIEEuIE0uPC9hdXRob3I+PGF1dGhvcj5Kb25nZSwgUC48L2F1dGhvcj48YXV0
aG9yPk9sZGVoaW5rZWwsIEEuIEouPC9hdXRob3I+PC9hdXRob3JzPjwvY29udHJpYnV0b3JzPjxh
dXRoLWFkZHJlc3M+TmFybWFuZGFraCwgQWx0YW56dWwuIEludGVyZGlzY2lwbGluYXJ5IENlbnRl
ciBQc3ljaG9wYXRob2xvZ3kgYW5kIEVtb3Rpb24gUmVndWxhdGlvbiwgRGVwYXJ0bWVudCBvZiBQ
c3ljaGlhdHJ5LCBVbml2ZXJzaXR5IE1lZGljYWwgQ2VudGVyIG9mIEdyb25pbmdlbiwgVW5pdmVy
c2l0eSBvZiBHcm9uaW5nZW4sIHRoZSBOZXRoZXJsYW5kcy4gRWxlY3Ryb25pYyBhZGRyZXNzOiBh
Lm5hcm1hbmRha2hAdW1jZy5ubC4mI3hEO1JvZXN0LCBBbm5lbGlla2UgTS4gSW50ZXJkaXNjaXBs
aW5hcnkgQ2VudGVyIFBzeWNob3BhdGhvbG9neSBhbmQgRW1vdGlvbiBSZWd1bGF0aW9uLCBEZXBh
cnRtZW50IG9mIERldmVsb3BtZW50YWwgUHN5Y2hvbG9neSwgVW5pdmVyc2l0eSBvZiBHcm9uaW5n
ZW4sIHRoZSBOZXRoZXJsYW5kcy4mI3hEO0pvbmdlLCBQZXRlciBkZS4gSW50ZXJkaXNjaXBsaW5h
cnkgQ2VudGVyIFBzeWNob3BhdGhvbG9neSBhbmQgRW1vdGlvbiBSZWd1bGF0aW9uLCBEZXBhcnRt
ZW50IG9mIERldmVsb3BtZW50YWwgUHN5Y2hvbG9neSwgVW5pdmVyc2l0eSBvZiBHcm9uaW5nZW4s
IHRoZSBOZXRoZXJsYW5kcy4mI3hEO09sZGVoaW5rZWwsIEFsYmVydGluZSBKLiBJbnRlcmRpc2Np
cGxpbmFyeSBDZW50ZXIgUHN5Y2hvcGF0aG9sb2d5IGFuZCBFbW90aW9uIFJlZ3VsYXRpb24sIERl
cGFydG1lbnQgb2YgUHN5Y2hpYXRyeSwgVW5pdmVyc2l0eSBNZWRpY2FsIENlbnRlciBvZiBHcm9u
aW5nZW4sIFVuaXZlcnNpdHkgb2YgR3JvbmluZ2VuLCB0aGUgTmV0aGVybGFuZHMuPC9hdXRoLWFk
ZHJlc3M+PHRpdGxlcz48dGl0bGU+VGhlIGJpZGlyZWN0aW9uYWwgYXNzb2NpYXRpb24gYmV0d2Vl
biBzbGVlcCBwcm9ibGVtcyBhbmQgYW54aWV0eSBzeW1wdG9tcyBpbiBhZG9sZXNjZW50czogYSBU
UkFJTFMgcmVwb3J0PC90aXRsZT48c2Vjb25kYXJ5LXRpdGxlPlNsZWVwIE1lZGljaW5lPC9zZWNv
bmRhcnktdGl0bGU+PGFsdC10aXRsZT5TbGVlcCBNZWQ8L2FsdC10aXRsZT48L3RpdGxlcz48cGVy
aW9kaWNhbD48ZnVsbC10aXRsZT5TbGVlcCBNZWRpY2luZTwvZnVsbC10aXRsZT48YWJici0xPlNs
ZWVwIE1lZDwvYWJici0xPjwvcGVyaW9kaWNhbD48YWx0LXBlcmlvZGljYWw+PGZ1bGwtdGl0bGU+
U2xlZXAgTWVkaWNpbmU8L2Z1bGwtdGl0bGU+PGFiYnItMT5TbGVlcCBNZWQ8L2FiYnItMT48L2Fs
dC1wZXJpb2RpY2FsPjxwYWdlcz4zOS00NjwvcGFnZXM+PHZvbHVtZT42Nzwvdm9sdW1lPjxkYXRl
cz48eWVhcj4yMDIwPC95ZWFyPjxwdWItZGF0ZXM+PGRhdGU+MDM8L2RhdGU+PC9wdWItZGF0ZXM+
PC9kYXRlcz48aXNibj4xODc4LTU1MDY8L2lzYm4+PGFjY2Vzc2lvbi1udW0+MzE4ODc2MDc8L2Fj
Y2Vzc2lvbi1udW0+PHdvcmstdHlwZT5SZXNlYXJjaCBTdXBwb3J0LCBOb24tVS5TLiBHb3YmYXBv
czt0PC93b3JrLXR5cGU+PHVybHM+PHJlbGF0ZWQtdXJscz48dXJsPmh0dHBzOi8vcmVzb2x2ZXIu
bGlicmFyeS51YWxiZXJ0YS5jYS9yZXNvbHZlcj9zaWQ9T1ZJRDptZWRsaW5lJmFtcDtpZD1wbWlk
OjMxODg3NjA3JmFtcDtpZD1kb2k6MTAuMTAxNiUyRmouc2xlZXAuMjAxOS4xMC4wMTgmYW1wO2lz
c249MTM4OS05NDU3JmFtcDtpc2JuPSZhbXA7dm9sdW1lPTY3JmFtcDtpc3N1ZT0mYW1wO3NwYWdl
PTM5JmFtcDtwYWdlcz0zOS00NiZhbXA7ZGF0ZT0yMDIwJmFtcDt0aXRsZT1TbGVlcCtNZWRpY2lu
ZSZhbXA7YXRpdGxlPVRoZStiaWRpcmVjdGlvbmFsK2Fzc29jaWF0aW9uK2JldHdlZW4rc2xlZXAr
cHJvYmxlbXMrYW5kK2FueGlldHkrc3ltcHRvbXMraW4rYWRvbGVzY2VudHMlM0ErYStUUkFJTFMr
cmVwb3J0LiZhbXA7YXVsYXN0PU5hcm1hbmRha2gmYW1wO3BpZD0lM0NhdXRob3IlM0VOYXJtYW5k
YWtoK0ElMkNSb2VzdCtBTSUyQ0pvbmdlK1AlMkNPbGRlaGlua2VsK0FKJTNDJTJGYXV0aG9yJTNF
JTNDQU4lM0UzMTg4NzYwNyUzQyUyRkFOJTNFJTNDRFQlM0VKb3VybmFsK0FydGljbGUlM0MlMkZE
VCUzRTwvdXJsPjwvcmVsYXRlZC11cmxzPjwvdXJscz48ZWxlY3Ryb25pYy1yZXNvdXJjZS1udW0+
aHR0cHM6Ly9keC5kb2kub3JnLzEwLjEwMTYvai5zbGVlcC4yMDE5LjEwLjAxODwvZWxlY3Ryb25p
Yy1yZXNvdXJjZS1udW0+PHJlbW90ZS1kYXRhYmFzZS1uYW1lPk1FRExJTkUgLSAyMDIwMDgwN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7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69B412A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ospective Coho</w:t>
            </w:r>
            <w:r>
              <w:rPr>
                <w:noProof/>
                <w:sz w:val="20"/>
                <w:szCs w:val="20"/>
              </w:rPr>
              <w:t>r</w:t>
            </w:r>
            <w:r w:rsidRPr="00D53EAF">
              <w:rPr>
                <w:noProof/>
                <w:sz w:val="20"/>
                <w:szCs w:val="20"/>
              </w:rPr>
              <w:t>t</w:t>
            </w:r>
          </w:p>
          <w:p w14:paraId="1D1FD37C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6900ECC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63875E2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5B333D2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11-25 years</w:t>
            </w:r>
          </w:p>
        </w:tc>
        <w:tc>
          <w:tcPr>
            <w:tcW w:w="3069" w:type="dxa"/>
          </w:tcPr>
          <w:p w14:paraId="57BD01B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D53EAF">
              <w:rPr>
                <w:sz w:val="20"/>
                <w:szCs w:val="20"/>
              </w:rPr>
              <w:t>ongitudinal study aimed to examine bidirectional associations between sleep problems and anxiety symptoms</w:t>
            </w:r>
          </w:p>
          <w:p w14:paraId="08F7A47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1F6C708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E25869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18484B85" w14:textId="77777777" w:rsidTr="00916D10">
        <w:trPr>
          <w:trHeight w:val="124"/>
        </w:trPr>
        <w:tc>
          <w:tcPr>
            <w:tcW w:w="12950" w:type="dxa"/>
            <w:gridSpan w:val="4"/>
          </w:tcPr>
          <w:p w14:paraId="3BE3412E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16761335" w14:textId="77777777" w:rsidTr="00916D10">
        <w:trPr>
          <w:trHeight w:val="1605"/>
        </w:trPr>
        <w:tc>
          <w:tcPr>
            <w:tcW w:w="3738" w:type="dxa"/>
          </w:tcPr>
          <w:p w14:paraId="2885DD92" w14:textId="5A541AB8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Farmer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GYXJtZXI8L0F1dGhvcj48WWVhcj4yMDE4PC9ZZWFyPjxS
ZWNOdW0+MTQ2NzwvUmVjTnVtPjxEaXNwbGF5VGV4dD48c3R5bGUgZmFjZT0ic3VwZXJzY3JpcHQi
Pjg8L3N0eWxlPjwvRGlzcGxheVRleHQ+PHJlY29yZD48cmVjLW51bWJlcj4xNDY3PC9yZWMtbnVt
YmVyPjxmb3JlaWduLWtleXM+PGtleSBhcHA9IkVOIiBkYi1pZD0id3B4ZnQ1ZHd1cjl6eDFlZXR4
MnhleDIwNXRmeDB2d3IyeDJ3IiB0aW1lc3RhbXA9IjE1OTY2NTY2NjEiPjE0Njc8L2tleT48L2Zv
cmVpZ24ta2V5cz48cmVmLXR5cGUgbmFtZT0iSm91cm5hbCBBcnRpY2xlIj4xNzwvcmVmLXR5cGU+
PGNvbnRyaWJ1dG9ycz48YXV0aG9ycz48YXV0aG9yPkZhcm1lciwgQy48L2F1dGhvcj48YXV0aG9y
PlRoaWVuZW1hbm4sIE0uPC9hdXRob3I+PGF1dGhvcj5MZWlib2xkLCBDLjwvYXV0aG9yPjxhdXRo
b3I+S2FtYWxhbmksIEcuPC9hdXRob3I+PGF1dGhvcj5TYXVscywgQi48L2F1dGhvcj48YXV0aG9y
PkZyYW5rb3ZpY2gsIEouPC9hdXRob3I+PC9hdXRob3JzPjwvY29udHJpYnV0b3JzPjxhdXRoLWFk
ZHJlc3M+RmFybWVyLCBDcmlzdGFuLiBJbnRyYW11cmFsIFJlc2VhcmNoIFByb2dyYW0sIE5hdGlv
bmFsIEluc3RpdHV0ZSBvZiBNZW50YWwgSGVhbHRoLiYjeEQ7VGhpZW5lbWFubiwgTWFyZ28uIFN0
YW5mb3JkIFBBTlMgQ2xpbmljIGFuZCBSZXNlYXJjaCBQcm9ncmFtIGF0IEx1Y2lsZSBQYWNrYXJk
IENoaWxkcmVuJmFwb3M7cyBIb3NwaXRhbCwgU3RhbmZvcmQgVW5pdmVyc2l0eSBTY2hvb2wgb2Yg
TWVkaWNpbmUuJiN4RDtUaGllbmVtYW5uLCBNYXJnby4gQ2hpbGQgJmFtcDsgQWRvbGVzY2VudCBQ
c3ljaGlhdHJ5LCBTdGFuZm9yZCBVbml2ZXJzaXR5IFNjaG9vbCBvZiBNZWRpY2luZS4mI3hEO0xl
aWJvbGQsIENvbGxpbi4gU3RhbmZvcmQgUEFOUyBDbGluaWMgYW5kIFJlc2VhcmNoIFByb2dyYW0g
YXQgTHVjaWxlIFBhY2thcmQgQ2hpbGRyZW4mYXBvcztzIEhvc3BpdGFsLCBTdGFuZm9yZCBVbml2
ZXJzaXR5IFNjaG9vbCBvZiBNZWRpY2luZS4mI3hEO0xlaWJvbGQsIENvbGxpbi4gUGVkaWF0cmlj
IERpdmlzaW9ucyBvZjogQWxsZXJneSwgSW1tdW5vbG9neSwgJmFtcDsgUmhldW1hdG9sb2d5LCBT
dGFuZm9yZCBVbml2ZXJzaXR5IFNjaG9vbCBvZiBNZWRpY2luZS4mI3hEO0thbWFsYW5pLCBHYWJy
aWVsbGUuIFR1ZnRzIFVuaXZlcnNpdHkgU2Nob29sIG9mIE1lZGljaW5lLiYjeEQ7U2F1bHMsIEJl
dGhhbnkuIEludHJhbXVyYWwgUmVzZWFyY2ggUHJvZ3JhbSwgTmF0aW9uYWwgSW5zdGl0dXRlIG9m
IE1lbnRhbCBIZWFsdGguJiN4RDtGcmFua292aWNoLCBKZW5uaWZlci4gU3RhbmZvcmQgUEFOUyBD
bGluaWMgYW5kIFJlc2VhcmNoIFByb2dyYW0gYXQgTHVjaWxlIFBhY2thcmQgQ2hpbGRyZW4mYXBv
cztzIEhvc3BpdGFsLCBTdGFuZm9yZCBVbml2ZXJzaXR5IFNjaG9vbCBvZiBNZWRpY2luZS4mI3hE
O0ZyYW5rb3ZpY2gsIEplbm5pZmVyLiBQZWRpYXRyaWMgRGl2aXNpb25zIG9mOiBBbGxlcmd5LCBJ
bW11bm9sb2d5LCAmYW1wOyBSaGV1bWF0b2xvZ3ksIFN0YW5mb3JkIFVuaXZlcnNpdHkgU2Nob29s
IG9mIE1lZGljaW5lLjwvYXV0aC1hZGRyZXNzPjx0aXRsZXM+PHRpdGxlPlBzeWNob21ldHJpYyBF
dmFsdWF0aW9uIG9mIHRoZSBDYXJlZ2l2ZXIgQnVyZGVuIEludmVudG9yeSBpbiBDaGlsZHJlbiBh
bmQgQWRvbGVzY2VudHMgV2l0aCBQQU5TPC90aXRsZT48c2Vjb25kYXJ5LXRpdGxlPkpvdXJuYWwg
b2YgUGVkaWF0cmljIFBzeWNob2xvZ3k8L3NlY29uZGFyeS10aXRsZT48YWx0LXRpdGxlPkogUGVk
aWF0ciBQc3ljaG9sPC9hbHQtdGl0bGU+PC90aXRsZXM+PHBlcmlvZGljYWw+PGZ1bGwtdGl0bGU+
Sm91cm5hbCBvZiBQZWRpYXRyaWMgUHN5Y2hvbG9neTwvZnVsbC10aXRsZT48YWJici0xPkogUGVk
aWF0ciBQc3ljaG9sPC9hYmJyLTE+PC9wZXJpb2RpY2FsPjxhbHQtcGVyaW9kaWNhbD48ZnVsbC10
aXRsZT5Kb3VybmFsIG9mIFBlZGlhdHJpYyBQc3ljaG9sb2d5PC9mdWxsLXRpdGxlPjxhYmJyLTE+
SiBQZWRpYXRyIFBzeWNob2w8L2FiYnItMT48L2FsdC1wZXJpb2RpY2FsPjxwYWdlcz43NDktNzU3
PC9wYWdlcz48dm9sdW1lPjQzPC92b2x1bWU+PG51bWJlcj43PC9udW1iZXI+PGtleXdvcmRzPjxr
ZXl3b3JkPkFkYXB0YXRpb24sIFBzeWNob2xvZ2ljYWw8L2tleXdvcmQ+PGtleXdvcmQ+QWRvbGVz
Y2VudDwva2V5d29yZD48a2V5d29yZD4qQXV0b2ltbXVuZSBEaXNlYXNlcy9weCBbUHN5Y2hvbG9n
eV08L2tleXdvcmQ+PGtleXdvcmQ+KkNhcmVnaXZlcnMvcHggW1BzeWNob2xvZ3ldPC9rZXl3b3Jk
PjxrZXl3b3JkPkNoaWxkPC9rZXl3b3JkPjxrZXl3b3JkPkNoaWxkLCBQcmVzY2hvb2w8L2tleXdv
cmQ+PGtleXdvcmQ+KkNvc3Qgb2YgSWxsbmVzczwva2V5d29yZD48a2V5d29yZD5GZW1hbGU8L2tl
eXdvcmQ+PGtleXdvcmQ+SHVtYW5zPC9rZXl3b3JkPjxrZXl3b3JkPk1hbGU8L2tleXdvcmQ+PGtl
eXdvcmQ+Kk9ic2Vzc2l2ZS1Db21wdWxzaXZlIERpc29yZGVyL3B4IFtQc3ljaG9sb2d5XTwva2V5
d29yZD48a2V5d29yZD4qUGFyZW50cy9weCBbUHN5Y2hvbG9neV08L2tleXdvcmQ+PGtleXdvcmQ+
UHN5Y2hvbWV0cmljczwva2V5d29yZD48a2V5d29yZD4qU3RyZXNzLCBQc3ljaG9sb2dpY2FsL2Rp
IFtEaWFnbm9zaXNdPC9rZXl3b3JkPjxrZXl3b3JkPlN0cmVzcywgUHN5Y2hvbG9naWNhbC9weCBb
UHN5Y2hvbG9neV08L2tleXdvcmQ+PGtleXdvcmQ+KlN1cnZleXMgYW5kIFF1ZXN0aW9ubmFpcmVz
L3N0IFtTdGFuZGFyZHNdPC9rZXl3b3JkPjxrZXl3b3JkPlN1cnZleXMgYW5kIFF1ZXN0aW9ubmFp
cmVzL3NuIFtTdGF0aXN0aWNzICZhbXA7IE51bWVyaWNhbCBEYXRhXTwva2V5d29yZD48a2V5d29y
ZD5QZWRpYXRyaWMgYWN1dGUtb25zZXQgbmV1cm9wc3ljaGlhdHJpYyBzeW5kcm9tZTwva2V5d29y
ZD48L2tleXdvcmRzPjxkYXRlcz48eWVhcj4yMDE4PC95ZWFyPjxwdWItZGF0ZXM+PGRhdGU+MDgg
MDE8L2RhdGU+PC9wdWItZGF0ZXM+PC9kYXRlcz48aXNibj4xNDY1LTczNVg8L2lzYm4+PGFjY2Vz
c2lvbi1udW0+Mjk1NDc5NjE8L2FjY2Vzc2lvbi1udW0+PHdvcmstdHlwZT5SZXNlYXJjaCBTdXBw
b3J0LCBOLkkuSC4sIEludHJhbXVyYWwmI3hEO1Jlc2VhcmNoIFN1cHBvcnQsIE5vbi1VLlMuIEdv
diZhcG9zO3Q8L3dvcmstdHlwZT48dXJscz48cmVsYXRlZC11cmxzPjx1cmw+aHR0cHM6Ly9yZXNv
bHZlci5saWJyYXJ5LnVhbGJlcnRhLmNhL3Jlc29sdmVyP3NpZD1PVklEOm1lZGxpbmUmYW1wO2lk
PXBtaWQ6Mjk1NDc5NjEmYW1wO2lkPWRvaToxMC4xMDkzJTJGanBlcHN5JTJGanN5MDE0JmFtcDtp
c3NuPTAxNDYtODY5MyZhbXA7aXNibj0mYW1wO3ZvbHVtZT00MyZhbXA7aXNzdWU9NyZhbXA7c3Bh
Z2U9NzQ5JmFtcDtwYWdlcz03NDktNzU3JmFtcDtkYXRlPTIwMTgmYW1wO3RpdGxlPUpvdXJuYWwr
b2YrUGVkaWF0cmljK1BzeWNob2xvZ3kmYW1wO2F0aXRsZT1Qc3ljaG9tZXRyaWMrRXZhbHVhdGlv
bitvZit0aGUrQ2FyZWdpdmVyK0J1cmRlbitJbnZlbnRvcnkraW4rQ2hpbGRyZW4rYW5kK0Fkb2xl
c2NlbnRzK1dpdGgrUEFOUy4mYW1wO2F1bGFzdD1GYXJtZXImYW1wO3BpZD0lM0NhdXRob3IlM0VG
YXJtZXIrQyUyQ1RoaWVuZW1hbm4rTSUyQ0xlaWJvbGQrQyUyQ0thbWFsYW5pK0clMkNTYXVscytC
JTJDRnJhbmtvdmljaCtKJTNDJTJGYXV0aG9yJTNFJTNDQU4lM0UyOTU0Nzk2MSUzQyUyRkFOJTNF
JTNDRFQlM0VKb3VybmFsK0FydGljbGUlM0MlMkZEVCUzRTwvdXJsPjwvcmVsYXRlZC11cmxzPjwv
dXJscz48ZWxlY3Ryb25pYy1yZXNvdXJjZS1udW0+aHR0cHM6Ly9keC5kb2kub3JnLzEwLjEwOTMv
anBlcHN5L2pzeTAxNDwvZWxlY3Ryb25pYy1yZXNvdXJjZS1udW0+PHJlbW90ZS1kYXRhYmFzZS1u
YW1lPk1FRExJTkUgLSAyMDIwMDgwN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GYXJtZXI8L0F1dGhvcj48WWVhcj4yMDE4PC9ZZWFyPjxS
ZWNOdW0+MTQ2NzwvUmVjTnVtPjxEaXNwbGF5VGV4dD48c3R5bGUgZmFjZT0ic3VwZXJzY3JpcHQi
Pjg8L3N0eWxlPjwvRGlzcGxheVRleHQ+PHJlY29yZD48cmVjLW51bWJlcj4xNDY3PC9yZWMtbnVt
YmVyPjxmb3JlaWduLWtleXM+PGtleSBhcHA9IkVOIiBkYi1pZD0id3B4ZnQ1ZHd1cjl6eDFlZXR4
MnhleDIwNXRmeDB2d3IyeDJ3IiB0aW1lc3RhbXA9IjE1OTY2NTY2NjEiPjE0Njc8L2tleT48L2Zv
cmVpZ24ta2V5cz48cmVmLXR5cGUgbmFtZT0iSm91cm5hbCBBcnRpY2xlIj4xNzwvcmVmLXR5cGU+
PGNvbnRyaWJ1dG9ycz48YXV0aG9ycz48YXV0aG9yPkZhcm1lciwgQy48L2F1dGhvcj48YXV0aG9y
PlRoaWVuZW1hbm4sIE0uPC9hdXRob3I+PGF1dGhvcj5MZWlib2xkLCBDLjwvYXV0aG9yPjxhdXRo
b3I+S2FtYWxhbmksIEcuPC9hdXRob3I+PGF1dGhvcj5TYXVscywgQi48L2F1dGhvcj48YXV0aG9y
PkZyYW5rb3ZpY2gsIEouPC9hdXRob3I+PC9hdXRob3JzPjwvY29udHJpYnV0b3JzPjxhdXRoLWFk
ZHJlc3M+RmFybWVyLCBDcmlzdGFuLiBJbnRyYW11cmFsIFJlc2VhcmNoIFByb2dyYW0sIE5hdGlv
bmFsIEluc3RpdHV0ZSBvZiBNZW50YWwgSGVhbHRoLiYjeEQ7VGhpZW5lbWFubiwgTWFyZ28uIFN0
YW5mb3JkIFBBTlMgQ2xpbmljIGFuZCBSZXNlYXJjaCBQcm9ncmFtIGF0IEx1Y2lsZSBQYWNrYXJk
IENoaWxkcmVuJmFwb3M7cyBIb3NwaXRhbCwgU3RhbmZvcmQgVW5pdmVyc2l0eSBTY2hvb2wgb2Yg
TWVkaWNpbmUuJiN4RDtUaGllbmVtYW5uLCBNYXJnby4gQ2hpbGQgJmFtcDsgQWRvbGVzY2VudCBQ
c3ljaGlhdHJ5LCBTdGFuZm9yZCBVbml2ZXJzaXR5IFNjaG9vbCBvZiBNZWRpY2luZS4mI3hEO0xl
aWJvbGQsIENvbGxpbi4gU3RhbmZvcmQgUEFOUyBDbGluaWMgYW5kIFJlc2VhcmNoIFByb2dyYW0g
YXQgTHVjaWxlIFBhY2thcmQgQ2hpbGRyZW4mYXBvcztzIEhvc3BpdGFsLCBTdGFuZm9yZCBVbml2
ZXJzaXR5IFNjaG9vbCBvZiBNZWRpY2luZS4mI3hEO0xlaWJvbGQsIENvbGxpbi4gUGVkaWF0cmlj
IERpdmlzaW9ucyBvZjogQWxsZXJneSwgSW1tdW5vbG9neSwgJmFtcDsgUmhldW1hdG9sb2d5LCBT
dGFuZm9yZCBVbml2ZXJzaXR5IFNjaG9vbCBvZiBNZWRpY2luZS4mI3hEO0thbWFsYW5pLCBHYWJy
aWVsbGUuIFR1ZnRzIFVuaXZlcnNpdHkgU2Nob29sIG9mIE1lZGljaW5lLiYjeEQ7U2F1bHMsIEJl
dGhhbnkuIEludHJhbXVyYWwgUmVzZWFyY2ggUHJvZ3JhbSwgTmF0aW9uYWwgSW5zdGl0dXRlIG9m
IE1lbnRhbCBIZWFsdGguJiN4RDtGcmFua292aWNoLCBKZW5uaWZlci4gU3RhbmZvcmQgUEFOUyBD
bGluaWMgYW5kIFJlc2VhcmNoIFByb2dyYW0gYXQgTHVjaWxlIFBhY2thcmQgQ2hpbGRyZW4mYXBv
cztzIEhvc3BpdGFsLCBTdGFuZm9yZCBVbml2ZXJzaXR5IFNjaG9vbCBvZiBNZWRpY2luZS4mI3hE
O0ZyYW5rb3ZpY2gsIEplbm5pZmVyLiBQZWRpYXRyaWMgRGl2aXNpb25zIG9mOiBBbGxlcmd5LCBJ
bW11bm9sb2d5LCAmYW1wOyBSaGV1bWF0b2xvZ3ksIFN0YW5mb3JkIFVuaXZlcnNpdHkgU2Nob29s
IG9mIE1lZGljaW5lLjwvYXV0aC1hZGRyZXNzPjx0aXRsZXM+PHRpdGxlPlBzeWNob21ldHJpYyBF
dmFsdWF0aW9uIG9mIHRoZSBDYXJlZ2l2ZXIgQnVyZGVuIEludmVudG9yeSBpbiBDaGlsZHJlbiBh
bmQgQWRvbGVzY2VudHMgV2l0aCBQQU5TPC90aXRsZT48c2Vjb25kYXJ5LXRpdGxlPkpvdXJuYWwg
b2YgUGVkaWF0cmljIFBzeWNob2xvZ3k8L3NlY29uZGFyeS10aXRsZT48YWx0LXRpdGxlPkogUGVk
aWF0ciBQc3ljaG9sPC9hbHQtdGl0bGU+PC90aXRsZXM+PHBlcmlvZGljYWw+PGZ1bGwtdGl0bGU+
Sm91cm5hbCBvZiBQZWRpYXRyaWMgUHN5Y2hvbG9neTwvZnVsbC10aXRsZT48YWJici0xPkogUGVk
aWF0ciBQc3ljaG9sPC9hYmJyLTE+PC9wZXJpb2RpY2FsPjxhbHQtcGVyaW9kaWNhbD48ZnVsbC10
aXRsZT5Kb3VybmFsIG9mIFBlZGlhdHJpYyBQc3ljaG9sb2d5PC9mdWxsLXRpdGxlPjxhYmJyLTE+
SiBQZWRpYXRyIFBzeWNob2w8L2FiYnItMT48L2FsdC1wZXJpb2RpY2FsPjxwYWdlcz43NDktNzU3
PC9wYWdlcz48dm9sdW1lPjQzPC92b2x1bWU+PG51bWJlcj43PC9udW1iZXI+PGtleXdvcmRzPjxr
ZXl3b3JkPkFkYXB0YXRpb24sIFBzeWNob2xvZ2ljYWw8L2tleXdvcmQ+PGtleXdvcmQ+QWRvbGVz
Y2VudDwva2V5d29yZD48a2V5d29yZD4qQXV0b2ltbXVuZSBEaXNlYXNlcy9weCBbUHN5Y2hvbG9n
eV08L2tleXdvcmQ+PGtleXdvcmQ+KkNhcmVnaXZlcnMvcHggW1BzeWNob2xvZ3ldPC9rZXl3b3Jk
PjxrZXl3b3JkPkNoaWxkPC9rZXl3b3JkPjxrZXl3b3JkPkNoaWxkLCBQcmVzY2hvb2w8L2tleXdv
cmQ+PGtleXdvcmQ+KkNvc3Qgb2YgSWxsbmVzczwva2V5d29yZD48a2V5d29yZD5GZW1hbGU8L2tl
eXdvcmQ+PGtleXdvcmQ+SHVtYW5zPC9rZXl3b3JkPjxrZXl3b3JkPk1hbGU8L2tleXdvcmQ+PGtl
eXdvcmQ+Kk9ic2Vzc2l2ZS1Db21wdWxzaXZlIERpc29yZGVyL3B4IFtQc3ljaG9sb2d5XTwva2V5
d29yZD48a2V5d29yZD4qUGFyZW50cy9weCBbUHN5Y2hvbG9neV08L2tleXdvcmQ+PGtleXdvcmQ+
UHN5Y2hvbWV0cmljczwva2V5d29yZD48a2V5d29yZD4qU3RyZXNzLCBQc3ljaG9sb2dpY2FsL2Rp
IFtEaWFnbm9zaXNdPC9rZXl3b3JkPjxrZXl3b3JkPlN0cmVzcywgUHN5Y2hvbG9naWNhbC9weCBb
UHN5Y2hvbG9neV08L2tleXdvcmQ+PGtleXdvcmQ+KlN1cnZleXMgYW5kIFF1ZXN0aW9ubmFpcmVz
L3N0IFtTdGFuZGFyZHNdPC9rZXl3b3JkPjxrZXl3b3JkPlN1cnZleXMgYW5kIFF1ZXN0aW9ubmFp
cmVzL3NuIFtTdGF0aXN0aWNzICZhbXA7IE51bWVyaWNhbCBEYXRhXTwva2V5d29yZD48a2V5d29y
ZD5QZWRpYXRyaWMgYWN1dGUtb25zZXQgbmV1cm9wc3ljaGlhdHJpYyBzeW5kcm9tZTwva2V5d29y
ZD48L2tleXdvcmRzPjxkYXRlcz48eWVhcj4yMDE4PC95ZWFyPjxwdWItZGF0ZXM+PGRhdGU+MDgg
MDE8L2RhdGU+PC9wdWItZGF0ZXM+PC9kYXRlcz48aXNibj4xNDY1LTczNVg8L2lzYm4+PGFjY2Vz
c2lvbi1udW0+Mjk1NDc5NjE8L2FjY2Vzc2lvbi1udW0+PHdvcmstdHlwZT5SZXNlYXJjaCBTdXBw
b3J0LCBOLkkuSC4sIEludHJhbXVyYWwmI3hEO1Jlc2VhcmNoIFN1cHBvcnQsIE5vbi1VLlMuIEdv
diZhcG9zO3Q8L3dvcmstdHlwZT48dXJscz48cmVsYXRlZC11cmxzPjx1cmw+aHR0cHM6Ly9yZXNv
bHZlci5saWJyYXJ5LnVhbGJlcnRhLmNhL3Jlc29sdmVyP3NpZD1PVklEOm1lZGxpbmUmYW1wO2lk
PXBtaWQ6Mjk1NDc5NjEmYW1wO2lkPWRvaToxMC4xMDkzJTJGanBlcHN5JTJGanN5MDE0JmFtcDtp
c3NuPTAxNDYtODY5MyZhbXA7aXNibj0mYW1wO3ZvbHVtZT00MyZhbXA7aXNzdWU9NyZhbXA7c3Bh
Z2U9NzQ5JmFtcDtwYWdlcz03NDktNzU3JmFtcDtkYXRlPTIwMTgmYW1wO3RpdGxlPUpvdXJuYWwr
b2YrUGVkaWF0cmljK1BzeWNob2xvZ3kmYW1wO2F0aXRsZT1Qc3ljaG9tZXRyaWMrRXZhbHVhdGlv
bitvZit0aGUrQ2FyZWdpdmVyK0J1cmRlbitJbnZlbnRvcnkraW4rQ2hpbGRyZW4rYW5kK0Fkb2xl
c2NlbnRzK1dpdGgrUEFOUy4mYW1wO2F1bGFzdD1GYXJtZXImYW1wO3BpZD0lM0NhdXRob3IlM0VG
YXJtZXIrQyUyQ1RoaWVuZW1hbm4rTSUyQ0xlaWJvbGQrQyUyQ0thbWFsYW5pK0clMkNTYXVscytC
JTJDRnJhbmtvdmljaCtKJTNDJTJGYXV0aG9yJTNFJTNDQU4lM0UyOTU0Nzk2MSUzQyUyRkFOJTNF
JTNDRFQlM0VKb3VybmFsK0FydGljbGUlM0MlMkZEVCUzRTwvdXJsPjwvcmVsYXRlZC11cmxzPjwv
dXJscz48ZWxlY3Ryb25pYy1yZXNvdXJjZS1udW0+aHR0cHM6Ly9keC5kb2kub3JnLzEwLjEwOTMv
anBlcHN5L2pzeTAxNDwvZWxlY3Ryb25pYy1yZXNvdXJjZS1udW0+PHJlbW90ZS1kYXRhYmFzZS1u
YW1lPk1FRExJTkUgLSAyMDIwMDgwN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8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29202FB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 xml:space="preserve">Qualitative </w:t>
            </w:r>
          </w:p>
          <w:p w14:paraId="268921F7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75E8BED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7CEE548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5E2EE7F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18-23 years</w:t>
            </w:r>
          </w:p>
        </w:tc>
        <w:tc>
          <w:tcPr>
            <w:tcW w:w="3069" w:type="dxa"/>
          </w:tcPr>
          <w:p w14:paraId="4885A58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Qualitatively examine</w:t>
            </w:r>
            <w:r>
              <w:rPr>
                <w:sz w:val="20"/>
                <w:szCs w:val="20"/>
              </w:rPr>
              <w:t xml:space="preserve"> </w:t>
            </w:r>
            <w:r w:rsidRPr="00D53EAF">
              <w:rPr>
                <w:sz w:val="20"/>
                <w:szCs w:val="20"/>
              </w:rPr>
              <w:t>career anxiety</w:t>
            </w:r>
            <w:r>
              <w:rPr>
                <w:sz w:val="20"/>
                <w:szCs w:val="20"/>
              </w:rPr>
              <w:t>;</w:t>
            </w:r>
            <w:r w:rsidRPr="00D53EAF">
              <w:rPr>
                <w:sz w:val="20"/>
                <w:szCs w:val="20"/>
              </w:rPr>
              <w:t xml:space="preserve"> the experience of anxiety that is embedded in the career concerns of college students as they engage in the career development process</w:t>
            </w:r>
          </w:p>
          <w:p w14:paraId="4A2B173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2273CAC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664F978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7DC4F637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ACB8BF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06EE2379" w14:textId="77777777" w:rsidTr="00916D10">
        <w:trPr>
          <w:trHeight w:val="1435"/>
        </w:trPr>
        <w:tc>
          <w:tcPr>
            <w:tcW w:w="3738" w:type="dxa"/>
          </w:tcPr>
          <w:p w14:paraId="08268F60" w14:textId="7B5924E3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hry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XZWhyeTwvQXV0aG9yPjxZZWFyPjIwMTU8L1llYXI+PFJl
Y051bT4yMjI1MzwvUmVjTnVtPjxEaXNwbGF5VGV4dD48c3R5bGUgZmFjZT0ic3VwZXJzY3JpcHQi
Pjk8L3N0eWxlPjwvRGlzcGxheVRleHQ+PHJlY29yZD48cmVjLW51bWJlcj4yMjI1MzwvcmVjLW51
bWJlcj48Zm9yZWlnbi1rZXlzPjxrZXkgYXBwPSJFTiIgZGItaWQ9IndweGZ0NWR3dXI5engxZWV0
eDJ4ZXgyMDV0ZngwdndyMngydyIgdGltZXN0YW1wPSIxNjE2MzU2MjcyIj4yMjI1Mzwva2V5Pjwv
Zm9yZWlnbi1rZXlzPjxyZWYtdHlwZSBuYW1lPSJKb3VybmFsIEFydGljbGUiPjE3PC9yZWYtdHlw
ZT48Y29udHJpYnV0b3JzPjxhdXRob3JzPjxhdXRob3I+V2VocnksIEEuIE0uPC9hdXRob3I+PGF1
dGhvcj5CZWVzZG8tQmF1bSwgSy48L2F1dGhvcj48YXV0aG9yPkhlbm5lbGx5LCBNLiBNLjwvYXV0
aG9yPjxhdXRob3I+Q29ubm9sbHksIFMuIEQuPC9hdXRob3I+PGF1dGhvcj5TdHJhd24sIEouIFIu
PC9hdXRob3I+PC9hdXRob3JzPjwvY29udHJpYnV0b3JzPjxhdXRoLWFkZHJlc3M+Q29sbGVnZSBv
ZiBNZWRpY2luZSwgRGVwYXJ0bWVudCBvZiBQc3ljaGlhdHJ5IGFuZCBCZWhhdmlvcmFsIE5ldXJv
c2NpZW5jZSwgVW5pdmVyc2l0eSBvZiBDaW5jaW5uYXRpLCBDaW5jaW5uYXRpLCBPSCwgNDUyMTks
IFVTQS48L2F1dGgtYWRkcmVzcz48dGl0bGVzPjx0aXRsZT5Bc3Nlc3NtZW50IGFuZCB0cmVhdG1l
bnQgb2YgYW54aWV0eSBkaXNvcmRlcnMgaW4gY2hpbGRyZW4gYW5kIGFkb2xlc2NlbnRzPC90aXRs
ZT48c2Vjb25kYXJ5LXRpdGxlPkN1cnIgUHN5Y2hpYXRyeSBSZXA8L3NlY29uZGFyeS10aXRsZT48
L3RpdGxlcz48cGVyaW9kaWNhbD48ZnVsbC10aXRsZT5DdXJyZW50IFBzeWNoaWF0cnkgUmVwb3J0
czwvZnVsbC10aXRsZT48YWJici0xPkN1cnIgUHN5Y2hpYXRyeSBSZXA8L2FiYnItMT48L3Blcmlv
ZGljYWw+PHBhZ2VzPjUyPC9wYWdlcz48dm9sdW1lPjE3PC92b2x1bWU+PG51bWJlcj43PC9udW1i
ZXI+PGVkaXRpb24+MjAxNS8wNS8yMDwvZWRpdGlvbj48a2V5d29yZHM+PGtleXdvcmQ+QWRvbGVz
Y2VudDwva2V5d29yZD48a2V5d29yZD5BbnRpLUFueGlldHkgQWdlbnRzLyp0aGVyYXBldXRpYyB1
c2U8L2tleXdvcmQ+PGtleXdvcmQ+QW50aWRlcHJlc3NpdmUgQWdlbnRzLyp0aGVyYXBldXRpYyB1
c2U8L2tleXdvcmQ+PGtleXdvcmQ+QW54aWV0eS9kaWFnbm9zaXMvdGhlcmFweTwva2V5d29yZD48
a2V5d29yZD5BbnhpZXR5IERpc29yZGVycy8qZGlhZ25vc2lzLyp0aGVyYXB5PC9rZXl3b3JkPjxr
ZXl3b3JkPkNoaWxkPC9rZXl3b3JkPjxrZXl3b3JkPipDb2duaXRpdmUgQmVoYXZpb3JhbCBUaGVy
YXB5PC9rZXl3b3JkPjxrZXl3b3JkPkNvbWJpbmVkIE1vZGFsaXR5IFRoZXJhcHk8L2tleXdvcmQ+
PGtleXdvcmQ+SHVtYW5zPC9rZXl3b3JkPjxrZXl3b3JkPk1hc3MgU2NyZWVuaW5nPC9rZXl3b3Jk
PjxrZXl3b3JkPk1pbmRmdWxuZXNzPC9rZXl3b3JkPjxrZXl3b3JkPk1vb2QgRGlzb3JkZXJzL2Ry
dWcgdGhlcmFweTwva2V5d29yZD48a2V5d29yZD5QaG9iaWMgRGlzb3JkZXJzL2RpYWdub3Npcy90
aGVyYXB5PC9rZXl3b3JkPjxrZXl3b3JkPipQc3ljaG90aGVyYXB5LCBQc3ljaG9keW5hbWljPC9r
ZXl3b3JkPjxrZXl3b3JkPlJhbmRvbWl6ZWQgQ29udHJvbGxlZCBUcmlhbHMgYXMgVG9waWM8L2tl
eXdvcmQ+PGtleXdvcmQ+U2Vyb3RvbmluIFVwdGFrZSBJbmhpYml0b3JzL3RoZXJhcGV1dGljIHVz
ZTwva2V5d29yZD48a2V5d29yZD5UcmVhdG1lbnQgT3V0Y29tZTwva2V5d29yZD48L2tleXdvcmRz
PjxkYXRlcz48eWVhcj4yMDE1PC95ZWFyPjxwdWItZGF0ZXM+PGRhdGU+SnVsPC9kYXRlPjwvcHVi
LWRhdGVzPjwvZGF0ZXM+PGlzYm4+MTUyMy0zODEyIChQcmludCkmI3hEOzE1MjMtMzgxMjwvaXNi
bj48YWNjZXNzaW9uLW51bT4yNTk4MDUwNzwvYWNjZXNzaW9uLW51bT48dXJscz48L3VybHM+PGN1
c3RvbTI+UE1DNDQ4MDIyNTwvY3VzdG9tMj48Y3VzdG9tNj5OSUhNUzcwMDg1NjwvY3VzdG9tNj48
ZWxlY3Ryb25pYy1yZXNvdXJjZS1udW0+MTAuMTAwNy9zMTE5MjAtMDE1LTA1OTEtejwvZWxlY3Ry
b25pYy1yZXNvdXJjZS1udW0+PHJlbW90ZS1kYXRhYmFzZS1wcm92aWRlcj5OTE08L3JlbW90ZS1k
YXRhYmFzZS1wcm92aWRlcj48cmVzZWFyY2gtbm90ZXM+R1MzPC9yZXNlYXJjaC1ub3Rlcz48bGFu
Z3VhZ2U+ZW5nPC9sYW5ndWFnZT48L3JlY29yZD48L0NpdGU+PC9FbmROb3RlPgB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XZWhyeTwvQXV0aG9yPjxZZWFyPjIwMTU8L1llYXI+PFJl
Y051bT4yMjI1MzwvUmVjTnVtPjxEaXNwbGF5VGV4dD48c3R5bGUgZmFjZT0ic3VwZXJzY3JpcHQi
Pjk8L3N0eWxlPjwvRGlzcGxheVRleHQ+PHJlY29yZD48cmVjLW51bWJlcj4yMjI1MzwvcmVjLW51
bWJlcj48Zm9yZWlnbi1rZXlzPjxrZXkgYXBwPSJFTiIgZGItaWQ9IndweGZ0NWR3dXI5engxZWV0
eDJ4ZXgyMDV0ZngwdndyMngydyIgdGltZXN0YW1wPSIxNjE2MzU2MjcyIj4yMjI1Mzwva2V5Pjwv
Zm9yZWlnbi1rZXlzPjxyZWYtdHlwZSBuYW1lPSJKb3VybmFsIEFydGljbGUiPjE3PC9yZWYtdHlw
ZT48Y29udHJpYnV0b3JzPjxhdXRob3JzPjxhdXRob3I+V2VocnksIEEuIE0uPC9hdXRob3I+PGF1
dGhvcj5CZWVzZG8tQmF1bSwgSy48L2F1dGhvcj48YXV0aG9yPkhlbm5lbGx5LCBNLiBNLjwvYXV0
aG9yPjxhdXRob3I+Q29ubm9sbHksIFMuIEQuPC9hdXRob3I+PGF1dGhvcj5TdHJhd24sIEouIFIu
PC9hdXRob3I+PC9hdXRob3JzPjwvY29udHJpYnV0b3JzPjxhdXRoLWFkZHJlc3M+Q29sbGVnZSBv
ZiBNZWRpY2luZSwgRGVwYXJ0bWVudCBvZiBQc3ljaGlhdHJ5IGFuZCBCZWhhdmlvcmFsIE5ldXJv
c2NpZW5jZSwgVW5pdmVyc2l0eSBvZiBDaW5jaW5uYXRpLCBDaW5jaW5uYXRpLCBPSCwgNDUyMTks
IFVTQS48L2F1dGgtYWRkcmVzcz48dGl0bGVzPjx0aXRsZT5Bc3Nlc3NtZW50IGFuZCB0cmVhdG1l
bnQgb2YgYW54aWV0eSBkaXNvcmRlcnMgaW4gY2hpbGRyZW4gYW5kIGFkb2xlc2NlbnRzPC90aXRs
ZT48c2Vjb25kYXJ5LXRpdGxlPkN1cnIgUHN5Y2hpYXRyeSBSZXA8L3NlY29uZGFyeS10aXRsZT48
L3RpdGxlcz48cGVyaW9kaWNhbD48ZnVsbC10aXRsZT5DdXJyZW50IFBzeWNoaWF0cnkgUmVwb3J0
czwvZnVsbC10aXRsZT48YWJici0xPkN1cnIgUHN5Y2hpYXRyeSBSZXA8L2FiYnItMT48L3Blcmlv
ZGljYWw+PHBhZ2VzPjUyPC9wYWdlcz48dm9sdW1lPjE3PC92b2x1bWU+PG51bWJlcj43PC9udW1i
ZXI+PGVkaXRpb24+MjAxNS8wNS8yMDwvZWRpdGlvbj48a2V5d29yZHM+PGtleXdvcmQ+QWRvbGVz
Y2VudDwva2V5d29yZD48a2V5d29yZD5BbnRpLUFueGlldHkgQWdlbnRzLyp0aGVyYXBldXRpYyB1
c2U8L2tleXdvcmQ+PGtleXdvcmQ+QW50aWRlcHJlc3NpdmUgQWdlbnRzLyp0aGVyYXBldXRpYyB1
c2U8L2tleXdvcmQ+PGtleXdvcmQ+QW54aWV0eS9kaWFnbm9zaXMvdGhlcmFweTwva2V5d29yZD48
a2V5d29yZD5BbnhpZXR5IERpc29yZGVycy8qZGlhZ25vc2lzLyp0aGVyYXB5PC9rZXl3b3JkPjxr
ZXl3b3JkPkNoaWxkPC9rZXl3b3JkPjxrZXl3b3JkPipDb2duaXRpdmUgQmVoYXZpb3JhbCBUaGVy
YXB5PC9rZXl3b3JkPjxrZXl3b3JkPkNvbWJpbmVkIE1vZGFsaXR5IFRoZXJhcHk8L2tleXdvcmQ+
PGtleXdvcmQ+SHVtYW5zPC9rZXl3b3JkPjxrZXl3b3JkPk1hc3MgU2NyZWVuaW5nPC9rZXl3b3Jk
PjxrZXl3b3JkPk1pbmRmdWxuZXNzPC9rZXl3b3JkPjxrZXl3b3JkPk1vb2QgRGlzb3JkZXJzL2Ry
dWcgdGhlcmFweTwva2V5d29yZD48a2V5d29yZD5QaG9iaWMgRGlzb3JkZXJzL2RpYWdub3Npcy90
aGVyYXB5PC9rZXl3b3JkPjxrZXl3b3JkPipQc3ljaG90aGVyYXB5LCBQc3ljaG9keW5hbWljPC9r
ZXl3b3JkPjxrZXl3b3JkPlJhbmRvbWl6ZWQgQ29udHJvbGxlZCBUcmlhbHMgYXMgVG9waWM8L2tl
eXdvcmQ+PGtleXdvcmQ+U2Vyb3RvbmluIFVwdGFrZSBJbmhpYml0b3JzL3RoZXJhcGV1dGljIHVz
ZTwva2V5d29yZD48a2V5d29yZD5UcmVhdG1lbnQgT3V0Y29tZTwva2V5d29yZD48L2tleXdvcmRz
PjxkYXRlcz48eWVhcj4yMDE1PC95ZWFyPjxwdWItZGF0ZXM+PGRhdGU+SnVsPC9kYXRlPjwvcHVi
LWRhdGVzPjwvZGF0ZXM+PGlzYm4+MTUyMy0zODEyIChQcmludCkmI3hEOzE1MjMtMzgxMjwvaXNi
bj48YWNjZXNzaW9uLW51bT4yNTk4MDUwNzwvYWNjZXNzaW9uLW51bT48dXJscz48L3VybHM+PGN1
c3RvbTI+UE1DNDQ4MDIyNTwvY3VzdG9tMj48Y3VzdG9tNj5OSUhNUzcwMDg1NjwvY3VzdG9tNj48
ZWxlY3Ryb25pYy1yZXNvdXJjZS1udW0+MTAuMTAwNy9zMTE5MjAtMDE1LTA1OTEtejwvZWxlY3Ry
b25pYy1yZXNvdXJjZS1udW0+PHJlbW90ZS1kYXRhYmFzZS1wcm92aWRlcj5OTE08L3JlbW90ZS1k
YXRhYmFzZS1wcm92aWRlcj48cmVzZWFyY2gtbm90ZXM+R1MzPC9yZXNlYXJjaC1ub3Rlcz48bGFu
Z3VhZ2U+ZW5nPC9sYW5ndWFnZT48L3JlY29yZD48L0NpdGU+PC9FbmROb3RlPgB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9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4A56FEDC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Narrative review</w:t>
            </w:r>
          </w:p>
          <w:p w14:paraId="067C257A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63B66DD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68A0DDF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7E705F8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Children and </w:t>
            </w:r>
            <w:r>
              <w:rPr>
                <w:sz w:val="20"/>
                <w:szCs w:val="20"/>
              </w:rPr>
              <w:t>a</w:t>
            </w:r>
            <w:r w:rsidRPr="00D53EAF">
              <w:rPr>
                <w:sz w:val="20"/>
                <w:szCs w:val="20"/>
              </w:rPr>
              <w:t>dolescents</w:t>
            </w:r>
          </w:p>
        </w:tc>
        <w:tc>
          <w:tcPr>
            <w:tcW w:w="3069" w:type="dxa"/>
          </w:tcPr>
          <w:p w14:paraId="380D1E6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The article reviews the current epidemiology, longitudinal trajectory, and neurobiology of anxiety disorders in youth, and treatments</w:t>
            </w:r>
          </w:p>
          <w:p w14:paraId="6A54FC8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5969E64B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4EB4BE1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676048C0" w14:textId="77777777" w:rsidTr="00916D10">
        <w:trPr>
          <w:trHeight w:val="124"/>
        </w:trPr>
        <w:tc>
          <w:tcPr>
            <w:tcW w:w="12950" w:type="dxa"/>
            <w:gridSpan w:val="4"/>
          </w:tcPr>
          <w:p w14:paraId="78D390A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18A01F70" w14:textId="77777777" w:rsidTr="00916D10">
        <w:trPr>
          <w:trHeight w:val="682"/>
        </w:trPr>
        <w:tc>
          <w:tcPr>
            <w:tcW w:w="3738" w:type="dxa"/>
          </w:tcPr>
          <w:p w14:paraId="73D3ED0D" w14:textId="1DC7CE82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Kendall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Kendall PC&lt;/Author&gt;&lt;Year&gt;2016&lt;/Year&gt;&lt;RecNum&gt;22254&lt;/RecNum&gt;&lt;DisplayText&gt;&lt;style face="superscript"&gt;10&lt;/style&gt;&lt;/DisplayText&gt;&lt;record&gt;&lt;rec-number&gt;22254&lt;/rec-number&gt;&lt;foreign-keys&gt;&lt;key app="EN" db-id="wpxft5dwur9zx1eetx2xex205tfx0vwr2x2w" timestamp="1616356671"&gt;22254&lt;/key&gt;&lt;/foreign-keys&gt;&lt;ref-type name="Journal Article"&gt;17&lt;/ref-type&gt;&lt;contributors&gt;&lt;authors&gt;&lt;author&gt;Kendall PC, Makover H, Swan A, Carper MM, Mercado R, Kagan E, Crawford E&lt;/author&gt;&lt;/authors&gt;&lt;/contributors&gt;&lt;titles&gt;&lt;title&gt;What Steps to Take? How to Approach Concerning Anxiety in Youth&lt;/title&gt;&lt;secondary-title&gt;CLINICAL PSYCHOLOGY: SCIENCE AND PRACTICE&lt;/secondary-title&gt;&lt;/titles&gt;&lt;periodical&gt;&lt;full-title&gt;Clinical Psychology: Science and Practice&lt;/full-title&gt;&lt;/periodical&gt;&lt;pages&gt;211 - 229&lt;/pages&gt;&lt;volume&gt;23&lt;/volume&gt;&lt;number&gt;3&lt;/number&gt;&lt;dates&gt;&lt;year&gt;2016&lt;/year&gt;&lt;/dates&gt;&lt;urls&gt;&lt;/urls&gt;&lt;research-notes&gt;GS4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0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2439FCDE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Narrative review</w:t>
            </w:r>
          </w:p>
          <w:p w14:paraId="5FA68EEA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13C57EA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1A997A4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0CF3ED6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04E831F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Outlines steps to take for youth with anxiety </w:t>
            </w:r>
          </w:p>
          <w:p w14:paraId="5AD1692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EBC059D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7E3028F4" w14:textId="77777777" w:rsidR="007336DE" w:rsidRPr="003B6961" w:rsidRDefault="007336DE" w:rsidP="00916D10">
            <w:pPr>
              <w:spacing w:after="12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073ECCB8" w14:textId="77777777" w:rsidTr="00916D10">
        <w:trPr>
          <w:trHeight w:val="124"/>
        </w:trPr>
        <w:tc>
          <w:tcPr>
            <w:tcW w:w="12950" w:type="dxa"/>
            <w:gridSpan w:val="4"/>
          </w:tcPr>
          <w:p w14:paraId="51E2DCD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63C425F9" w14:textId="77777777" w:rsidTr="00916D10">
        <w:trPr>
          <w:trHeight w:val="1321"/>
        </w:trPr>
        <w:tc>
          <w:tcPr>
            <w:tcW w:w="3738" w:type="dxa"/>
          </w:tcPr>
          <w:p w14:paraId="0F40738E" w14:textId="197380F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lastRenderedPageBreak/>
              <w:t>Arcaro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BcmNhcm88L0F1dGhvcj48WWVhcj4yMDE3PC9ZZWFyPjxS
ZWNOdW0+Mzc3NTwvUmVjTnVtPjxEaXNwbGF5VGV4dD48c3R5bGUgZmFjZT0ic3VwZXJzY3JpcHQi
PjExPC9zdHlsZT48L0Rpc3BsYXlUZXh0PjxyZWNvcmQ+PHJlYy1udW1iZXI+Mzc3NTwvcmVjLW51
bWJlcj48Zm9yZWlnbi1rZXlzPjxrZXkgYXBwPSJFTiIgZGItaWQ9IndweGZ0NWR3dXI5engxZWV0
eDJ4ZXgyMDV0ZngwdndyMngydyIgdGltZXN0YW1wPSIxNTk2NjU2NjkwIj4zNzc1PC9rZXk+PC9m
b3JlaWduLWtleXM+PHJlZi10eXBlIG5hbWU9IkpvdXJuYWwgQXJ0aWNsZSI+MTc8L3JlZi10eXBl
Pjxjb250cmlidXRvcnM+PGF1dGhvcnM+PGF1dGhvcj5BcmNhcm8sIEouPC9hdXRob3I+PGF1dGhv
cj5TdW1tZXJodXJzdCwgQy48L2F1dGhvcj48YXV0aG9yPlZpbmdpbGlzLCBFLjwvYXV0aG9yPjxh
dXRob3I+V2FtbWVzLCBNLjwvYXV0aG9yPjxhdXRob3I+T3N1Y2gsIEUuPC9hdXRob3I+PC9hdXRo
b3JzPjwvY29udHJpYnV0b3JzPjxhdXRoLWFkZHJlc3M+QXJjYXJvLCBKdXN0aW4uIGEgRGVwYXJ0
bWVudCBvZiBQc3ljaGlhdHJ5LCBTY2h1bGljaCBTY2hvb2wgb2YgTWVkaWNpbmUgYW5kIERlbnRp
c3RyeSwgVW5pdmVyc2l0eSBvZiBXZXN0ZXJuIE9udGFyaW8sIGFuZCBMb25kb24gSGVhbHRoIFNj
aWVuY2VzIENlbnRyZSwgTG9uZG9uLCBDYW5hZGEuJiN4RDtTdW1tZXJodXJzdCwgQ2Fyb2x5bi4g
YSBEZXBhcnRtZW50IG9mIFBzeWNoaWF0cnksIFNjaHVsaWNoIFNjaG9vbCBvZiBNZWRpY2luZSBh
bmQgRGVudGlzdHJ5LCBVbml2ZXJzaXR5IG9mIFdlc3Rlcm4gT250YXJpbywgYW5kIExvbmRvbiBI
ZWFsdGggU2NpZW5jZXMgQ2VudHJlLCBMb25kb24sIENhbmFkYS4mI3hEO1ZpbmdpbGlzLCBFdmVs
eW4uIGIgRGVwYXJ0bWVudCBvZiBGYW1pbHkgTWVkaWNpbmUsIFNjaHVsaWNoIFNjaG9vbCBvZiBN
ZWRpY2luZSBhbmQgRGVudGlzdHJ5LCBUaGUgV2VzdGVybiBDZW50cmUgZm9yIFB1YmxpYyBIZWFs
dGggYW5kIEZhbWlseSBNZWRpY2luZSwgVW5pdmVyc2l0eSBvZiBXZXN0ZXJuIE9udGFyaW8sIExv
bmRvbiwgQ2FuYWRhLiYjeEQ7V2FtbWVzLCBNaWNoYWVsLiBhIERlcGFydG1lbnQgb2YgUHN5Y2hp
YXRyeSwgU2NodWxpY2ggU2Nob29sIG9mIE1lZGljaW5lIGFuZCBEZW50aXN0cnksIFVuaXZlcnNp
dHkgb2YgV2VzdGVybiBPbnRhcmlvLCBhbmQgTG9uZG9uIEhlYWx0aCBTY2llbmNlcyBDZW50cmUs
IExvbmRvbiwgQ2FuYWRhLiYjeEQ7T3N1Y2gsIEVsaXphYmV0aC4gYSBEZXBhcnRtZW50IG9mIFBz
eWNoaWF0cnksIFNjaHVsaWNoIFNjaG9vbCBvZiBNZWRpY2luZSBhbmQgRGVudGlzdHJ5LCBVbml2
ZXJzaXR5IG9mIFdlc3Rlcm4gT250YXJpbywgYW5kIExvbmRvbiBIZWFsdGggU2NpZW5jZXMgQ2Vu
dHJlLCBMb25kb24sIENhbmFkYS48L2F1dGgtYWRkcmVzcz48dGl0bGVzPjx0aXRsZT5QcmVzZW50
aW5nIGNvbmNlcm5zIG9mIGVtZXJnaW5nIGFkdWx0cyBzZWVraW5nIHRyZWF0bWVudCBhdCBhbiBl
YXJseSBpbnRlcnZlbnRpb24gb3V0cGF0aWVudCBtb29kIGFuZCBhbnhpZXR5IHByb2dyYW08L3Rp
dGxlPjxzZWNvbmRhcnktdGl0bGU+UHN5Y2hvbG9neSBIZWFsdGggJmFtcDsgTWVkaWNpbmU8L3Nl
Y29uZGFyeS10aXRsZT48YWx0LXRpdGxlPlBzeWNob2wgSGVhbHRoIE1lZDwvYWx0LXRpdGxlPjwv
dGl0bGVzPjxwZXJpb2RpY2FsPjxmdWxsLXRpdGxlPlBzeWNob2xvZ3kgSGVhbHRoICZhbXA7IE1l
ZGljaW5lPC9mdWxsLXRpdGxlPjxhYmJyLTE+UHN5Y2hvbCBIZWFsdGggTWVkPC9hYmJyLTE+PC9w
ZXJpb2RpY2FsPjxhbHQtcGVyaW9kaWNhbD48ZnVsbC10aXRsZT5Qc3ljaG9sb2d5IEhlYWx0aCAm
YW1wOyBNZWRpY2luZTwvZnVsbC10aXRsZT48YWJici0xPlBzeWNob2wgSGVhbHRoIE1lZDwvYWJi
ci0xPjwvYWx0LXBlcmlvZGljYWw+PHBhZ2VzPjk3OC05ODY8L3BhZ2VzPjx2b2x1bWU+MjI8L3Zv
bHVtZT48bnVtYmVyPjg8L251bWJlcj48a2V5d29yZHM+PGtleXdvcmQ+QWNoaWV2ZW1lbnQ8L2tl
eXdvcmQ+PGtleXdvcmQ+QWRvbGVzY2VudDwva2V5d29yZD48a2V5d29yZD5BZHVsdDwva2V5d29y
ZD48a2V5d29yZD4qQW1idWxhdG9yeSBDYXJlPC9rZXl3b3JkPjxrZXl3b3JkPkFueGlldHkgRGlz
b3JkZXJzL2RpIFtEaWFnbm9zaXNdPC9rZXl3b3JkPjxrZXl3b3JkPkFueGlldHkgRGlzb3JkZXJz
L3B4IFtQc3ljaG9sb2d5XTwva2V5d29yZD48a2V5d29yZD4qQW54aWV0eSBEaXNvcmRlcnMvdGgg
W1RoZXJhcHldPC9rZXl3b3JkPjxrZXl3b3JkPipFYXJseSBNZWRpY2FsIEludGVydmVudGlvbjwv
a2V5d29yZD48a2V5d29yZD5GZW1hbGU8L2tleXdvcmQ+PGtleXdvcmQ+SHVtYW5zPC9rZXl3b3Jk
PjxrZXl3b3JkPkludGVycGVyc29uYWwgUmVsYXRpb25zPC9rZXl3b3JkPjxrZXl3b3JkPk1hbGU8
L2tleXdvcmQ+PGtleXdvcmQ+TW9vZCBEaXNvcmRlcnMvZGkgW0RpYWdub3Npc108L2tleXdvcmQ+
PGtleXdvcmQ+Kk1vb2QgRGlzb3JkZXJzL3B4IFtQc3ljaG9sb2d5XTwva2V5d29yZD48a2V5d29y
ZD4qTW9vZCBEaXNvcmRlcnMvdGggW1RoZXJhcHldPC9rZXl3b3JkPjxrZXl3b3JkPk9udGFyaW88
L2tleXdvcmQ+PGtleXdvcmQ+UmVmZXJyYWwgYW5kIENvbnN1bHRhdGlvbjwva2V5d29yZD48a2V5
d29yZD5TZXggRmFjdG9yczwva2V5d29yZD48a2V5d29yZD4qVHJhbnNpdGlvbiB0byBBZHVsdCBD
YXJlPC9rZXl3b3JkPjxrZXl3b3JkPllvdW5nIEFkdWx0PC9rZXl3b3JkPjwva2V5d29yZHM+PGRh
dGVzPjx5ZWFyPjIwMTc8L3llYXI+PHB1Yi1kYXRlcz48ZGF0ZT4wOTwvZGF0ZT48L3B1Yi1kYXRl
cz48L2RhdGVzPjxpc2JuPjE0NjUtMzk2NjwvaXNibj48YWNjZXNzaW9uLW51bT4yNzc4MTQ5Mjwv
YWNjZXNzaW9uLW51bT48dXJscz48cmVsYXRlZC11cmxzPjx1cmw+aHR0cHM6Ly9yZXNvbHZlci5s
aWJyYXJ5LnVhbGJlcnRhLmNhL3Jlc29sdmVyP3NpZD1PVklEOm1lZGxpbmUmYW1wO2lkPXBtaWQ6
Mjc3ODE0OTImYW1wO2lkPWRvaToxMC4xMDgwJTJGMTM1NDg1MDYuMjAxNi4xMjQ4NDQ5JmFtcDtp
c3NuPTEzNTQtODUwNiZhbXA7aXNibj0mYW1wO3ZvbHVtZT0yMiZhbXA7aXNzdWU9OCZhbXA7c3Bh
Z2U9OTc4JmFtcDtwYWdlcz05NzgtOTg2JmFtcDtkYXRlPTIwMTcmYW1wO3RpdGxlPVBzeWNob2xv
Z3krSGVhbHRoKyUyNitNZWRpY2luZSZhbXA7YXRpdGxlPVByZXNlbnRpbmcrY29uY2VybnMrb2Yr
ZW1lcmdpbmcrYWR1bHRzK3NlZWtpbmcrdHJlYXRtZW50K2F0K2FuK2Vhcmx5K2ludGVydmVudGlv
bitvdXRwYXRpZW50K21vb2QrYW5kK2FueGlldHkrcHJvZ3JhbS4mYW1wO2F1bGFzdD1BcmNhcm8m
YW1wO3BpZD0lM0NhdXRob3IlM0VBcmNhcm8rSiUyQ1N1bW1lcmh1cnN0K0MlMkNWaW5naWxpcytF
JTJDV2FtbWVzK00lMkNPc3VjaCtFJTNDJTJGYXV0aG9yJTNFJTNDQU4lM0UyNzc4MTQ5MiUzQyUy
RkFOJTNFJTNDRFQlM0VKb3VybmFsK0FydGljbGUlM0MlMkZEVCUzRTwvdXJsPjx1cmw+aHR0cHM6
Ly93d3cudGFuZGZvbmxpbmUuY29tL2RvaS9wZGYvMTAuMTA4MC8xMzU0ODUwNi4yMDE2LjEyNDg0
NDk/bmVlZEFjY2Vzcz10cnVlPC91cmw+PC9yZWxhdGVkLXVybHM+PC91cmxzPjxlbGVjdHJvbmlj
LXJlc291cmNlLW51bT5odHRwczovL2R4LmRvaS5vcmcvMTAuMTA4MC8xMzU0ODUwNi4yMDE2LjEy
NDg0NDk8L2VsZWN0cm9uaWMtcmVzb3VyY2UtbnVtPjxyZW1vdGUtZGF0YWJhc2UtbmFtZT5NRURM
SU5FIC0gMjAyMDA4MD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BcmNhcm88L0F1dGhvcj48WWVhcj4yMDE3PC9ZZWFyPjxS
ZWNOdW0+Mzc3NTwvUmVjTnVtPjxEaXNwbGF5VGV4dD48c3R5bGUgZmFjZT0ic3VwZXJzY3JpcHQi
PjExPC9zdHlsZT48L0Rpc3BsYXlUZXh0PjxyZWNvcmQ+PHJlYy1udW1iZXI+Mzc3NTwvcmVjLW51
bWJlcj48Zm9yZWlnbi1rZXlzPjxrZXkgYXBwPSJFTiIgZGItaWQ9IndweGZ0NWR3dXI5engxZWV0
eDJ4ZXgyMDV0ZngwdndyMngydyIgdGltZXN0YW1wPSIxNTk2NjU2NjkwIj4zNzc1PC9rZXk+PC9m
b3JlaWduLWtleXM+PHJlZi10eXBlIG5hbWU9IkpvdXJuYWwgQXJ0aWNsZSI+MTc8L3JlZi10eXBl
Pjxjb250cmlidXRvcnM+PGF1dGhvcnM+PGF1dGhvcj5BcmNhcm8sIEouPC9hdXRob3I+PGF1dGhv
cj5TdW1tZXJodXJzdCwgQy48L2F1dGhvcj48YXV0aG9yPlZpbmdpbGlzLCBFLjwvYXV0aG9yPjxh
dXRob3I+V2FtbWVzLCBNLjwvYXV0aG9yPjxhdXRob3I+T3N1Y2gsIEUuPC9hdXRob3I+PC9hdXRo
b3JzPjwvY29udHJpYnV0b3JzPjxhdXRoLWFkZHJlc3M+QXJjYXJvLCBKdXN0aW4uIGEgRGVwYXJ0
bWVudCBvZiBQc3ljaGlhdHJ5LCBTY2h1bGljaCBTY2hvb2wgb2YgTWVkaWNpbmUgYW5kIERlbnRp
c3RyeSwgVW5pdmVyc2l0eSBvZiBXZXN0ZXJuIE9udGFyaW8sIGFuZCBMb25kb24gSGVhbHRoIFNj
aWVuY2VzIENlbnRyZSwgTG9uZG9uLCBDYW5hZGEuJiN4RDtTdW1tZXJodXJzdCwgQ2Fyb2x5bi4g
YSBEZXBhcnRtZW50IG9mIFBzeWNoaWF0cnksIFNjaHVsaWNoIFNjaG9vbCBvZiBNZWRpY2luZSBh
bmQgRGVudGlzdHJ5LCBVbml2ZXJzaXR5IG9mIFdlc3Rlcm4gT250YXJpbywgYW5kIExvbmRvbiBI
ZWFsdGggU2NpZW5jZXMgQ2VudHJlLCBMb25kb24sIENhbmFkYS4mI3hEO1ZpbmdpbGlzLCBFdmVs
eW4uIGIgRGVwYXJ0bWVudCBvZiBGYW1pbHkgTWVkaWNpbmUsIFNjaHVsaWNoIFNjaG9vbCBvZiBN
ZWRpY2luZSBhbmQgRGVudGlzdHJ5LCBUaGUgV2VzdGVybiBDZW50cmUgZm9yIFB1YmxpYyBIZWFs
dGggYW5kIEZhbWlseSBNZWRpY2luZSwgVW5pdmVyc2l0eSBvZiBXZXN0ZXJuIE9udGFyaW8sIExv
bmRvbiwgQ2FuYWRhLiYjeEQ7V2FtbWVzLCBNaWNoYWVsLiBhIERlcGFydG1lbnQgb2YgUHN5Y2hp
YXRyeSwgU2NodWxpY2ggU2Nob29sIG9mIE1lZGljaW5lIGFuZCBEZW50aXN0cnksIFVuaXZlcnNp
dHkgb2YgV2VzdGVybiBPbnRhcmlvLCBhbmQgTG9uZG9uIEhlYWx0aCBTY2llbmNlcyBDZW50cmUs
IExvbmRvbiwgQ2FuYWRhLiYjeEQ7T3N1Y2gsIEVsaXphYmV0aC4gYSBEZXBhcnRtZW50IG9mIFBz
eWNoaWF0cnksIFNjaHVsaWNoIFNjaG9vbCBvZiBNZWRpY2luZSBhbmQgRGVudGlzdHJ5LCBVbml2
ZXJzaXR5IG9mIFdlc3Rlcm4gT250YXJpbywgYW5kIExvbmRvbiBIZWFsdGggU2NpZW5jZXMgQ2Vu
dHJlLCBMb25kb24sIENhbmFkYS48L2F1dGgtYWRkcmVzcz48dGl0bGVzPjx0aXRsZT5QcmVzZW50
aW5nIGNvbmNlcm5zIG9mIGVtZXJnaW5nIGFkdWx0cyBzZWVraW5nIHRyZWF0bWVudCBhdCBhbiBl
YXJseSBpbnRlcnZlbnRpb24gb3V0cGF0aWVudCBtb29kIGFuZCBhbnhpZXR5IHByb2dyYW08L3Rp
dGxlPjxzZWNvbmRhcnktdGl0bGU+UHN5Y2hvbG9neSBIZWFsdGggJmFtcDsgTWVkaWNpbmU8L3Nl
Y29uZGFyeS10aXRsZT48YWx0LXRpdGxlPlBzeWNob2wgSGVhbHRoIE1lZDwvYWx0LXRpdGxlPjwv
dGl0bGVzPjxwZXJpb2RpY2FsPjxmdWxsLXRpdGxlPlBzeWNob2xvZ3kgSGVhbHRoICZhbXA7IE1l
ZGljaW5lPC9mdWxsLXRpdGxlPjxhYmJyLTE+UHN5Y2hvbCBIZWFsdGggTWVkPC9hYmJyLTE+PC9w
ZXJpb2RpY2FsPjxhbHQtcGVyaW9kaWNhbD48ZnVsbC10aXRsZT5Qc3ljaG9sb2d5IEhlYWx0aCAm
YW1wOyBNZWRpY2luZTwvZnVsbC10aXRsZT48YWJici0xPlBzeWNob2wgSGVhbHRoIE1lZDwvYWJi
ci0xPjwvYWx0LXBlcmlvZGljYWw+PHBhZ2VzPjk3OC05ODY8L3BhZ2VzPjx2b2x1bWU+MjI8L3Zv
bHVtZT48bnVtYmVyPjg8L251bWJlcj48a2V5d29yZHM+PGtleXdvcmQ+QWNoaWV2ZW1lbnQ8L2tl
eXdvcmQ+PGtleXdvcmQ+QWRvbGVzY2VudDwva2V5d29yZD48a2V5d29yZD5BZHVsdDwva2V5d29y
ZD48a2V5d29yZD4qQW1idWxhdG9yeSBDYXJlPC9rZXl3b3JkPjxrZXl3b3JkPkFueGlldHkgRGlz
b3JkZXJzL2RpIFtEaWFnbm9zaXNdPC9rZXl3b3JkPjxrZXl3b3JkPkFueGlldHkgRGlzb3JkZXJz
L3B4IFtQc3ljaG9sb2d5XTwva2V5d29yZD48a2V5d29yZD4qQW54aWV0eSBEaXNvcmRlcnMvdGgg
W1RoZXJhcHldPC9rZXl3b3JkPjxrZXl3b3JkPipFYXJseSBNZWRpY2FsIEludGVydmVudGlvbjwv
a2V5d29yZD48a2V5d29yZD5GZW1hbGU8L2tleXdvcmQ+PGtleXdvcmQ+SHVtYW5zPC9rZXl3b3Jk
PjxrZXl3b3JkPkludGVycGVyc29uYWwgUmVsYXRpb25zPC9rZXl3b3JkPjxrZXl3b3JkPk1hbGU8
L2tleXdvcmQ+PGtleXdvcmQ+TW9vZCBEaXNvcmRlcnMvZGkgW0RpYWdub3Npc108L2tleXdvcmQ+
PGtleXdvcmQ+Kk1vb2QgRGlzb3JkZXJzL3B4IFtQc3ljaG9sb2d5XTwva2V5d29yZD48a2V5d29y
ZD4qTW9vZCBEaXNvcmRlcnMvdGggW1RoZXJhcHldPC9rZXl3b3JkPjxrZXl3b3JkPk9udGFyaW88
L2tleXdvcmQ+PGtleXdvcmQ+UmVmZXJyYWwgYW5kIENvbnN1bHRhdGlvbjwva2V5d29yZD48a2V5
d29yZD5TZXggRmFjdG9yczwva2V5d29yZD48a2V5d29yZD4qVHJhbnNpdGlvbiB0byBBZHVsdCBD
YXJlPC9rZXl3b3JkPjxrZXl3b3JkPllvdW5nIEFkdWx0PC9rZXl3b3JkPjwva2V5d29yZHM+PGRh
dGVzPjx5ZWFyPjIwMTc8L3llYXI+PHB1Yi1kYXRlcz48ZGF0ZT4wOTwvZGF0ZT48L3B1Yi1kYXRl
cz48L2RhdGVzPjxpc2JuPjE0NjUtMzk2NjwvaXNibj48YWNjZXNzaW9uLW51bT4yNzc4MTQ5Mjwv
YWNjZXNzaW9uLW51bT48dXJscz48cmVsYXRlZC11cmxzPjx1cmw+aHR0cHM6Ly9yZXNvbHZlci5s
aWJyYXJ5LnVhbGJlcnRhLmNhL3Jlc29sdmVyP3NpZD1PVklEOm1lZGxpbmUmYW1wO2lkPXBtaWQ6
Mjc3ODE0OTImYW1wO2lkPWRvaToxMC4xMDgwJTJGMTM1NDg1MDYuMjAxNi4xMjQ4NDQ5JmFtcDtp
c3NuPTEzNTQtODUwNiZhbXA7aXNibj0mYW1wO3ZvbHVtZT0yMiZhbXA7aXNzdWU9OCZhbXA7c3Bh
Z2U9OTc4JmFtcDtwYWdlcz05NzgtOTg2JmFtcDtkYXRlPTIwMTcmYW1wO3RpdGxlPVBzeWNob2xv
Z3krSGVhbHRoKyUyNitNZWRpY2luZSZhbXA7YXRpdGxlPVByZXNlbnRpbmcrY29uY2VybnMrb2Yr
ZW1lcmdpbmcrYWR1bHRzK3NlZWtpbmcrdHJlYXRtZW50K2F0K2FuK2Vhcmx5K2ludGVydmVudGlv
bitvdXRwYXRpZW50K21vb2QrYW5kK2FueGlldHkrcHJvZ3JhbS4mYW1wO2F1bGFzdD1BcmNhcm8m
YW1wO3BpZD0lM0NhdXRob3IlM0VBcmNhcm8rSiUyQ1N1bW1lcmh1cnN0K0MlMkNWaW5naWxpcytF
JTJDV2FtbWVzK00lMkNPc3VjaCtFJTNDJTJGYXV0aG9yJTNFJTNDQU4lM0UyNzc4MTQ5MiUzQyUy
RkFOJTNFJTNDRFQlM0VKb3VybmFsK0FydGljbGUlM0MlMkZEVCUzRTwvdXJsPjx1cmw+aHR0cHM6
Ly93d3cudGFuZGZvbmxpbmUuY29tL2RvaS9wZGYvMTAuMTA4MC8xMzU0ODUwNi4yMDE2LjEyNDg0
NDk/bmVlZEFjY2Vzcz10cnVlPC91cmw+PC9yZWxhdGVkLXVybHM+PC91cmxzPjxlbGVjdHJvbmlj
LXJlc291cmNlLW51bT5odHRwczovL2R4LmRvaS5vcmcvMTAuMTA4MC8xMzU0ODUwNi4yMDE2LjEy
NDg0NDk8L2VsZWN0cm9uaWMtcmVzb3VyY2UtbnVtPjxyZW1vdGUtZGF0YWJhc2UtbmFtZT5NRURM
SU5FIC0gMjAyMDA4MD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1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69DD7B8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Cross-sectional</w:t>
            </w:r>
          </w:p>
          <w:p w14:paraId="60696C1C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476545D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and Mood Disorders</w:t>
            </w:r>
          </w:p>
          <w:p w14:paraId="1335108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75C74F6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16-26 years</w:t>
            </w:r>
          </w:p>
        </w:tc>
        <w:tc>
          <w:tcPr>
            <w:tcW w:w="3069" w:type="dxa"/>
          </w:tcPr>
          <w:p w14:paraId="7A3DE5C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Investigate presenting concerns of emerging adults when </w:t>
            </w:r>
            <w:r>
              <w:rPr>
                <w:sz w:val="20"/>
                <w:szCs w:val="20"/>
              </w:rPr>
              <w:t>seeking</w:t>
            </w:r>
            <w:r w:rsidRPr="00D53EAF">
              <w:rPr>
                <w:sz w:val="20"/>
                <w:szCs w:val="20"/>
              </w:rPr>
              <w:t xml:space="preserve"> treatment at an early intervention program for</w:t>
            </w:r>
            <w:r>
              <w:rPr>
                <w:sz w:val="20"/>
                <w:szCs w:val="20"/>
              </w:rPr>
              <w:t xml:space="preserve"> </w:t>
            </w:r>
            <w:r w:rsidRPr="00D53EAF">
              <w:rPr>
                <w:sz w:val="20"/>
                <w:szCs w:val="20"/>
              </w:rPr>
              <w:t>anxiety disorders.</w:t>
            </w:r>
          </w:p>
          <w:p w14:paraId="33A4E88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58791F7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refers user to </w:t>
            </w:r>
            <w:r w:rsidRPr="00E42622">
              <w:rPr>
                <w:sz w:val="20"/>
                <w:szCs w:val="20"/>
              </w:rPr>
              <w:t>First Episode Mood and Anxiety Program (FEMAP) in London, Ontario</w:t>
            </w:r>
          </w:p>
          <w:p w14:paraId="39B805D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31D636A1" w14:textId="77777777" w:rsidTr="00916D10">
        <w:trPr>
          <w:trHeight w:val="124"/>
        </w:trPr>
        <w:tc>
          <w:tcPr>
            <w:tcW w:w="12950" w:type="dxa"/>
            <w:gridSpan w:val="4"/>
          </w:tcPr>
          <w:p w14:paraId="76F1B5BE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2ADB7F9D" w14:textId="77777777" w:rsidTr="00916D10">
        <w:trPr>
          <w:trHeight w:val="880"/>
        </w:trPr>
        <w:tc>
          <w:tcPr>
            <w:tcW w:w="3738" w:type="dxa"/>
            <w:shd w:val="clear" w:color="auto" w:fill="auto"/>
          </w:tcPr>
          <w:p w14:paraId="01FA9B07" w14:textId="2FD562BE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Bandelow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Germany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CYW5kZWxvdzwvQXV0aG9yPjxZZWFyPjIwMTU8L1llYXI+
PFJlY051bT4yMjI1NTwvUmVjTnVtPjxEaXNwbGF5VGV4dD48c3R5bGUgZmFjZT0ic3VwZXJzY3Jp
cHQiPjEyPC9zdHlsZT48L0Rpc3BsYXlUZXh0PjxyZWNvcmQ+PHJlYy1udW1iZXI+MjIyNTU8L3Jl
Yy1udW1iZXI+PGZvcmVpZ24ta2V5cz48a2V5IGFwcD0iRU4iIGRiLWlkPSJ3cHhmdDVkd3VyOXp4
MWVldHgyeGV4MjA1dGZ4MHZ3cjJ4MnciIHRpbWVzdGFtcD0iMTYxNjM1Njc5MiI+MjIyNTU8L2tl
eT48L2ZvcmVpZ24ta2V5cz48cmVmLXR5cGUgbmFtZT0iSm91cm5hbCBBcnRpY2xlIj4xNzwvcmVm
LXR5cGU+PGNvbnRyaWJ1dG9ycz48YXV0aG9ycz48YXV0aG9yPkJhbmRlbG93LCBCLjwvYXV0aG9y
PjxhdXRob3I+TWljaGFlbGlzLCBTLjwvYXV0aG9yPjwvYXV0aG9ycz48L2NvbnRyaWJ1dG9ycz48
YXV0aC1hZGRyZXNzPkRlcGFydG1lbnQgb2YgUHN5Y2hpYXRyeSBhbmQgUHN5Y2hvdGhlcmFweSwg
VW5pdmVyc2l0eSBNZWRpY2FsIENlbnRyZSwgR8O2dHRpbmdlbiwgR2VybWFueS48L2F1dGgtYWRk
cmVzcz48dGl0bGVzPjx0aXRsZT5FcGlkZW1pb2xvZ3kgb2YgYW54aWV0eSBkaXNvcmRlcnMgaW4g
dGhlIDIxc3QgY2VudHVyeTwvdGl0bGU+PHNlY29uZGFyeS10aXRsZT5EaWFsb2d1ZXMgQ2xpbiBO
ZXVyb3NjaTwvc2Vjb25kYXJ5LXRpdGxlPjwvdGl0bGVzPjxwZXJpb2RpY2FsPjxmdWxsLXRpdGxl
PkRpYWxvZ3VlcyBDbGluIE5ldXJvc2NpPC9mdWxsLXRpdGxlPjwvcGVyaW9kaWNhbD48cGFnZXM+
MzI3LTM1PC9wYWdlcz48dm9sdW1lPjE3PC92b2x1bWU+PG51bWJlcj4zPC9udW1iZXI+PGVkaXRp
b24+MjAxNS8xMC8yMjwvZWRpdGlvbj48a2V5d29yZHM+PGtleXdvcmQ+QWdlIG9mIE9uc2V0PC9r
ZXl3b3JkPjxrZXl3b3JkPkFueGlldHkgRGlzb3JkZXJzL2RpYWdub3Npcy8qZXBpZGVtaW9sb2d5
LypoaXN0b3J5PC9rZXl3b3JkPjxrZXl3b3JkPkdsb2JhbCBIZWFsdGgvZWNvbm9taWNzL2hpc3Rv
cnkvKnRyZW5kczwva2V5d29yZD48a2V5d29yZD5IaXN0b3J5LCAxN3RoIENlbnR1cnk8L2tleXdv
cmQ+PGtleXdvcmQ+SGlzdG9yeSwgMjFzdCBDZW50dXJ5PC9rZXl3b3JkPjxrZXl3b3JkPlBhdGll
bnQgQWNjZXB0YW5jZSBvZiBIZWFsdGggQ2FyZS9zdGF0aXN0aWNzICZhbXA7IG51bWVyaWNhbCBk
YXRhPC9rZXl3b3JkPjxrZXl3b3JkPlBzeWNoaWF0cmljIFN0YXR1cyBSYXRpbmcgU2NhbGVzPC9r
ZXl3b3JkPjxrZXl3b3JkPlNleCBDaGFyYWN0ZXJpc3RpY3M8L2tleXdvcmQ+PGtleXdvcmQ+YWdv
cmFwaG9iaWE8L2tleXdvcmQ+PGtleXdvcmQ+YW54aWV0eSBkaXNvcmRlcjwva2V5d29yZD48a2V5
d29yZD5jb21vcmJpZGl0eTwva2V5d29yZD48a2V5d29yZD5lcGlkZW1pb2xvZ3k8L2tleXdvcmQ+
PGtleXdvcmQ+Z2VuZXJhbGl6ZWQgYW54aWV0eSBkaXNvcmRlcjwva2V5d29yZD48a2V5d29yZD5w
YW5pYyBkaXNvcmRlcjwva2V5d29yZD48a2V5d29yZD5zZXBhcmF0aW9uIGFueGlldHkgZGlzb3Jk
ZXI8L2tleXdvcmQ+PGtleXdvcmQ+c29jaWFsIGFueGlldHkgZGlzb3JkZXI8L2tleXdvcmQ+PGtl
eXdvcmQ+c3BlY2lmaWMgcGhvYmlhPC9rZXl3b3JkPjwva2V5d29yZHM+PGRhdGVzPjx5ZWFyPjIw
MTU8L3llYXI+PHB1Yi1kYXRlcz48ZGF0ZT5TZXA8L2RhdGU+PC9wdWItZGF0ZXM+PC9kYXRlcz48
aXNibj4xMjk0LTgzMjIgKFByaW50KSYjeEQ7MTI5NC04MzIyPC9pc2JuPjxhY2Nlc3Npb24tbnVt
PjI2NDg3ODEzPC9hY2Nlc3Npb24tbnVtPjx1cmxzPjwvdXJscz48Y3VzdG9tMj5QTUM0NjEwNjE3
PC9jdXN0b20yPjxlbGVjdHJvbmljLXJlc291cmNlLW51bT4xMC4zMTg4Ny9EQ05TLjIwMTUuMTcu
My9iYmFuZGVsb3c8L2VsZWN0cm9uaWMtcmVzb3VyY2UtbnVtPjxyZW1vdGUtZGF0YWJhc2UtcHJv
dmlkZXI+TkxNPC9yZW1vdGUtZGF0YWJhc2UtcHJvdmlkZXI+PHJlc2VhcmNoLW5vdGVzPkdTMTI8
L3Jlc2VhcmNoLW5vdGVzPjxsYW5ndWFnZT5lbmc8L2xhbmd1YWdlPjwvcmVjb3JkPjwvQ2l0ZT48
L0VuZE5vdGU+AG=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CYW5kZWxvdzwvQXV0aG9yPjxZZWFyPjIwMTU8L1llYXI+
PFJlY051bT4yMjI1NTwvUmVjTnVtPjxEaXNwbGF5VGV4dD48c3R5bGUgZmFjZT0ic3VwZXJzY3Jp
cHQiPjEyPC9zdHlsZT48L0Rpc3BsYXlUZXh0PjxyZWNvcmQ+PHJlYy1udW1iZXI+MjIyNTU8L3Jl
Yy1udW1iZXI+PGZvcmVpZ24ta2V5cz48a2V5IGFwcD0iRU4iIGRiLWlkPSJ3cHhmdDVkd3VyOXp4
MWVldHgyeGV4MjA1dGZ4MHZ3cjJ4MnciIHRpbWVzdGFtcD0iMTYxNjM1Njc5MiI+MjIyNTU8L2tl
eT48L2ZvcmVpZ24ta2V5cz48cmVmLXR5cGUgbmFtZT0iSm91cm5hbCBBcnRpY2xlIj4xNzwvcmVm
LXR5cGU+PGNvbnRyaWJ1dG9ycz48YXV0aG9ycz48YXV0aG9yPkJhbmRlbG93LCBCLjwvYXV0aG9y
PjxhdXRob3I+TWljaGFlbGlzLCBTLjwvYXV0aG9yPjwvYXV0aG9ycz48L2NvbnRyaWJ1dG9ycz48
YXV0aC1hZGRyZXNzPkRlcGFydG1lbnQgb2YgUHN5Y2hpYXRyeSBhbmQgUHN5Y2hvdGhlcmFweSwg
VW5pdmVyc2l0eSBNZWRpY2FsIENlbnRyZSwgR8O2dHRpbmdlbiwgR2VybWFueS48L2F1dGgtYWRk
cmVzcz48dGl0bGVzPjx0aXRsZT5FcGlkZW1pb2xvZ3kgb2YgYW54aWV0eSBkaXNvcmRlcnMgaW4g
dGhlIDIxc3QgY2VudHVyeTwvdGl0bGU+PHNlY29uZGFyeS10aXRsZT5EaWFsb2d1ZXMgQ2xpbiBO
ZXVyb3NjaTwvc2Vjb25kYXJ5LXRpdGxlPjwvdGl0bGVzPjxwZXJpb2RpY2FsPjxmdWxsLXRpdGxl
PkRpYWxvZ3VlcyBDbGluIE5ldXJvc2NpPC9mdWxsLXRpdGxlPjwvcGVyaW9kaWNhbD48cGFnZXM+
MzI3LTM1PC9wYWdlcz48dm9sdW1lPjE3PC92b2x1bWU+PG51bWJlcj4zPC9udW1iZXI+PGVkaXRp
b24+MjAxNS8xMC8yMjwvZWRpdGlvbj48a2V5d29yZHM+PGtleXdvcmQ+QWdlIG9mIE9uc2V0PC9r
ZXl3b3JkPjxrZXl3b3JkPkFueGlldHkgRGlzb3JkZXJzL2RpYWdub3Npcy8qZXBpZGVtaW9sb2d5
LypoaXN0b3J5PC9rZXl3b3JkPjxrZXl3b3JkPkdsb2JhbCBIZWFsdGgvZWNvbm9taWNzL2hpc3Rv
cnkvKnRyZW5kczwva2V5d29yZD48a2V5d29yZD5IaXN0b3J5LCAxN3RoIENlbnR1cnk8L2tleXdv
cmQ+PGtleXdvcmQ+SGlzdG9yeSwgMjFzdCBDZW50dXJ5PC9rZXl3b3JkPjxrZXl3b3JkPlBhdGll
bnQgQWNjZXB0YW5jZSBvZiBIZWFsdGggQ2FyZS9zdGF0aXN0aWNzICZhbXA7IG51bWVyaWNhbCBk
YXRhPC9rZXl3b3JkPjxrZXl3b3JkPlBzeWNoaWF0cmljIFN0YXR1cyBSYXRpbmcgU2NhbGVzPC9r
ZXl3b3JkPjxrZXl3b3JkPlNleCBDaGFyYWN0ZXJpc3RpY3M8L2tleXdvcmQ+PGtleXdvcmQ+YWdv
cmFwaG9iaWE8L2tleXdvcmQ+PGtleXdvcmQ+YW54aWV0eSBkaXNvcmRlcjwva2V5d29yZD48a2V5
d29yZD5jb21vcmJpZGl0eTwva2V5d29yZD48a2V5d29yZD5lcGlkZW1pb2xvZ3k8L2tleXdvcmQ+
PGtleXdvcmQ+Z2VuZXJhbGl6ZWQgYW54aWV0eSBkaXNvcmRlcjwva2V5d29yZD48a2V5d29yZD5w
YW5pYyBkaXNvcmRlcjwva2V5d29yZD48a2V5d29yZD5zZXBhcmF0aW9uIGFueGlldHkgZGlzb3Jk
ZXI8L2tleXdvcmQ+PGtleXdvcmQ+c29jaWFsIGFueGlldHkgZGlzb3JkZXI8L2tleXdvcmQ+PGtl
eXdvcmQ+c3BlY2lmaWMgcGhvYmlhPC9rZXl3b3JkPjwva2V5d29yZHM+PGRhdGVzPjx5ZWFyPjIw
MTU8L3llYXI+PHB1Yi1kYXRlcz48ZGF0ZT5TZXA8L2RhdGU+PC9wdWItZGF0ZXM+PC9kYXRlcz48
aXNibj4xMjk0LTgzMjIgKFByaW50KSYjeEQ7MTI5NC04MzIyPC9pc2JuPjxhY2Nlc3Npb24tbnVt
PjI2NDg3ODEzPC9hY2Nlc3Npb24tbnVtPjx1cmxzPjwvdXJscz48Y3VzdG9tMj5QTUM0NjEwNjE3
PC9jdXN0b20yPjxlbGVjdHJvbmljLXJlc291cmNlLW51bT4xMC4zMTg4Ny9EQ05TLjIwMTUuMTcu
My9iYmFuZGVsb3c8L2VsZWN0cm9uaWMtcmVzb3VyY2UtbnVtPjxyZW1vdGUtZGF0YWJhc2UtcHJv
dmlkZXI+TkxNPC9yZW1vdGUtZGF0YWJhc2UtcHJvdmlkZXI+PHJlc2VhcmNoLW5vdGVzPkdTMTI8
L3Jlc2VhcmNoLW5vdGVzPjxsYW5ndWFnZT5lbmc8L2xhbmd1YWdlPjwvcmVjb3JkPjwvQ2l0ZT48
L0VuZE5vdGU+AG=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2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061A1B89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Narrative review</w:t>
            </w:r>
          </w:p>
          <w:p w14:paraId="329F0EE5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1B0B338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17C4DCE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765A9E9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0D829F7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Outlines the epidemiology of anxiety disorders</w:t>
            </w:r>
          </w:p>
          <w:p w14:paraId="672C9F0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5DDA09E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267956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4F2F9788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1BB72C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314D0218" w14:textId="77777777" w:rsidTr="00916D10">
        <w:trPr>
          <w:trHeight w:val="1249"/>
        </w:trPr>
        <w:tc>
          <w:tcPr>
            <w:tcW w:w="3738" w:type="dxa"/>
          </w:tcPr>
          <w:p w14:paraId="6FD528AD" w14:textId="0EA7FDE2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CMHA: Children, Youth, and Anxiety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Association&lt;/Author&gt;&lt;Year&gt;2018&lt;/Year&gt;&lt;RecNum&gt;22261&lt;/RecNum&gt;&lt;DisplayText&gt;&lt;style face="superscript"&gt;13&lt;/style&gt;&lt;/DisplayText&gt;&lt;record&gt;&lt;rec-number&gt;22261&lt;/rec-number&gt;&lt;foreign-keys&gt;&lt;key app="EN" db-id="wpxft5dwur9zx1eetx2xex205tfx0vwr2x2w" timestamp="1616898988"&gt;22261&lt;/key&gt;&lt;/foreign-keys&gt;&lt;ref-type name="Web Page"&gt;12&lt;/ref-type&gt;&lt;contributors&gt;&lt;authors&gt;&lt;author&gt;Canadian Mental Health Association&lt;/author&gt;&lt;/authors&gt;&lt;/contributors&gt;&lt;titles&gt;&lt;title&gt;Children, Youth, and Anxiety&lt;/title&gt;&lt;/titles&gt;&lt;number&gt;March 27, 2021&lt;/number&gt;&lt;dates&gt;&lt;year&gt;2018&lt;/year&gt;&lt;/dates&gt;&lt;pub-location&gt;Canada&lt;/pub-location&gt;&lt;urls&gt;&lt;related-urls&gt;&lt;url&gt;https://cmha.ca/documents/children-youth-and-anxiety&lt;/url&gt;&lt;/related-urls&gt;&lt;/urls&gt;&lt;research-notes&gt;018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3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F8660BE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413A4871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 xml:space="preserve">eral </w:t>
            </w:r>
            <w:r w:rsidRPr="00D53EAF">
              <w:rPr>
                <w:noProof/>
                <w:sz w:val="20"/>
                <w:szCs w:val="20"/>
              </w:rPr>
              <w:t>Gov</w:t>
            </w:r>
            <w:r>
              <w:rPr>
                <w:noProof/>
                <w:sz w:val="20"/>
                <w:szCs w:val="20"/>
              </w:rPr>
              <w:t>ernment</w:t>
            </w:r>
          </w:p>
        </w:tc>
        <w:tc>
          <w:tcPr>
            <w:tcW w:w="2945" w:type="dxa"/>
          </w:tcPr>
          <w:p w14:paraId="73F9F4B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572DC5E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120E1C6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Children and </w:t>
            </w:r>
            <w:r>
              <w:rPr>
                <w:sz w:val="20"/>
                <w:szCs w:val="20"/>
              </w:rPr>
              <w:t>y</w:t>
            </w:r>
            <w:r w:rsidRPr="00D53EAF">
              <w:rPr>
                <w:sz w:val="20"/>
                <w:szCs w:val="20"/>
              </w:rPr>
              <w:t>outh</w:t>
            </w:r>
          </w:p>
        </w:tc>
        <w:tc>
          <w:tcPr>
            <w:tcW w:w="3069" w:type="dxa"/>
          </w:tcPr>
          <w:p w14:paraId="4263EA4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ing anxiety problems and signs</w:t>
            </w:r>
          </w:p>
          <w:p w14:paraId="0E1F068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574B0C83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026216">
              <w:rPr>
                <w:sz w:val="20"/>
                <w:szCs w:val="20"/>
              </w:rPr>
              <w:t>provides link to internal CMHA locations to contact</w:t>
            </w:r>
          </w:p>
          <w:p w14:paraId="752BEDC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6ED5BD2C" w14:textId="77777777" w:rsidTr="00916D10">
        <w:trPr>
          <w:trHeight w:val="124"/>
        </w:trPr>
        <w:tc>
          <w:tcPr>
            <w:tcW w:w="12950" w:type="dxa"/>
            <w:gridSpan w:val="4"/>
          </w:tcPr>
          <w:p w14:paraId="72562BA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cmha.ca/documents/children-youth-and-anxiety</w:t>
            </w:r>
          </w:p>
        </w:tc>
      </w:tr>
      <w:tr w:rsidR="007336DE" w:rsidRPr="00D53EAF" w14:paraId="72DE31E4" w14:textId="77777777" w:rsidTr="00916D10">
        <w:trPr>
          <w:trHeight w:val="1266"/>
        </w:trPr>
        <w:tc>
          <w:tcPr>
            <w:tcW w:w="3738" w:type="dxa"/>
          </w:tcPr>
          <w:p w14:paraId="18C7259E" w14:textId="58BC669A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nxiety Disorders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Association of Ontario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Ontario&lt;/Author&gt;&lt;Year&gt;2021&lt;/Year&gt;&lt;RecNum&gt;22262&lt;/RecNum&gt;&lt;DisplayText&gt;&lt;style face="superscript"&gt;14&lt;/style&gt;&lt;/DisplayText&gt;&lt;record&gt;&lt;rec-number&gt;22262&lt;/rec-number&gt;&lt;foreign-keys&gt;&lt;key app="EN" db-id="wpxft5dwur9zx1eetx2xex205tfx0vwr2x2w" timestamp="1616899149"&gt;22262&lt;/key&gt;&lt;/foreign-keys&gt;&lt;ref-type name="Web Page"&gt;12&lt;/ref-type&gt;&lt;contributors&gt;&lt;authors&gt;&lt;author&gt;Anxiety Disorders Association of Ontario&lt;/author&gt;&lt;/authors&gt;&lt;/contributors&gt;&lt;titles&gt;&lt;title&gt;Anxiety and Youth&lt;/title&gt;&lt;/titles&gt;&lt;number&gt;March 27, 2021&lt;/number&gt;&lt;dates&gt;&lt;year&gt;2021&lt;/year&gt;&lt;/dates&gt;&lt;pub-location&gt;Canada&lt;/pub-location&gt;&lt;urls&gt;&lt;related-urls&gt;&lt;url&gt;http://www.anxietydisordersontario.ca/anxiety-resource-centre/anxiety-and-youth/&lt;/url&gt;&lt;/related-urls&gt;&lt;/urls&gt;&lt;research-notes&gt;076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4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2AFACFC7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with links and referneces)</w:t>
            </w:r>
          </w:p>
          <w:p w14:paraId="7301D3AA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ov</w:t>
            </w:r>
            <w:r>
              <w:rPr>
                <w:noProof/>
                <w:sz w:val="20"/>
                <w:szCs w:val="20"/>
              </w:rPr>
              <w:t>inci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</w:p>
        </w:tc>
        <w:tc>
          <w:tcPr>
            <w:tcW w:w="2945" w:type="dxa"/>
          </w:tcPr>
          <w:p w14:paraId="282220D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40518F5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13F6181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Youth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6307D9E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ption and resourced to help children and teenagers living with anxiety</w:t>
            </w:r>
          </w:p>
          <w:p w14:paraId="3F3ED30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6831724D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 xml:space="preserve">Yes; </w:t>
            </w:r>
            <w:r>
              <w:rPr>
                <w:sz w:val="20"/>
                <w:szCs w:val="20"/>
              </w:rPr>
              <w:t xml:space="preserve">provides </w:t>
            </w:r>
            <w:r w:rsidRPr="00E42622">
              <w:rPr>
                <w:sz w:val="20"/>
                <w:szCs w:val="20"/>
              </w:rPr>
              <w:t xml:space="preserve">links to local </w:t>
            </w:r>
            <w:r>
              <w:rPr>
                <w:sz w:val="20"/>
                <w:szCs w:val="20"/>
              </w:rPr>
              <w:t>emergency department</w:t>
            </w:r>
            <w:r w:rsidRPr="00E42622">
              <w:rPr>
                <w:sz w:val="20"/>
                <w:szCs w:val="20"/>
              </w:rPr>
              <w:t>s, crisis lines, walk-in counselling, support and self-help groups</w:t>
            </w:r>
          </w:p>
          <w:p w14:paraId="4BFAE2D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4411C9CA" w14:textId="77777777" w:rsidTr="00916D10">
        <w:trPr>
          <w:trHeight w:val="124"/>
        </w:trPr>
        <w:tc>
          <w:tcPr>
            <w:tcW w:w="12950" w:type="dxa"/>
            <w:gridSpan w:val="4"/>
          </w:tcPr>
          <w:p w14:paraId="512CF07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://www.anxietydisordersontario.ca/anxiety-resource-centre/anxiety-and-youth/</w:t>
            </w:r>
          </w:p>
        </w:tc>
      </w:tr>
      <w:tr w:rsidR="007336DE" w:rsidRPr="00D53EAF" w14:paraId="366943FA" w14:textId="77777777" w:rsidTr="00916D10">
        <w:trPr>
          <w:trHeight w:val="1070"/>
        </w:trPr>
        <w:tc>
          <w:tcPr>
            <w:tcW w:w="3738" w:type="dxa"/>
          </w:tcPr>
          <w:p w14:paraId="79772BF0" w14:textId="71B1E8F6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nxiety Centr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Centre&lt;/Author&gt;&lt;Year&gt;2021&lt;/Year&gt;&lt;RecNum&gt;22263&lt;/RecNum&gt;&lt;DisplayText&gt;&lt;style face="superscript"&gt;15&lt;/style&gt;&lt;/DisplayText&gt;&lt;record&gt;&lt;rec-number&gt;22263&lt;/rec-number&gt;&lt;foreign-keys&gt;&lt;key app="EN" db-id="wpxft5dwur9zx1eetx2xex205tfx0vwr2x2w" timestamp="1616899378"&gt;22263&lt;/key&gt;&lt;/foreign-keys&gt;&lt;ref-type name="Web Page"&gt;12&lt;/ref-type&gt;&lt;contributors&gt;&lt;authors&gt;&lt;author&gt;Anxiety Centre&lt;/author&gt;&lt;/authors&gt;&lt;/contributors&gt;&lt;titles&gt;&lt;title&gt;Frequent Questions about Anxiety, Anxiety Disorder, Anxiety Attacks (Panic Attacks), etc.&lt;/title&gt;&lt;/titles&gt;&lt;number&gt;March 27, 2021&lt;/number&gt;&lt;dates&gt;&lt;year&gt;2021&lt;/year&gt;&lt;/dates&gt;&lt;pub-location&gt;Canada&lt;/pub-location&gt;&lt;urls&gt;&lt;related-urls&gt;&lt;url&gt;https://www.anxietycentre.com/anxiety-faq.shtml&lt;/url&gt;&lt;/related-urls&gt;&lt;/urls&gt;&lt;research-notes&gt;082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5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6BDD830E" w14:textId="77777777" w:rsidR="007336DE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(references at end)</w:t>
            </w:r>
          </w:p>
          <w:p w14:paraId="2BF9AD71" w14:textId="77777777" w:rsidR="007336DE" w:rsidRPr="00354E6A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247F9D8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4ECBC10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79B7FF3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22C7594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Frequent Questions about Anxiety, Anxiety Disorder, Anxiety Attacks</w:t>
            </w:r>
          </w:p>
          <w:p w14:paraId="54B96A9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683ADC4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 xml:space="preserve">Yes; short section on </w:t>
            </w:r>
            <w:r>
              <w:rPr>
                <w:sz w:val="20"/>
                <w:szCs w:val="20"/>
              </w:rPr>
              <w:t>a</w:t>
            </w:r>
            <w:r w:rsidRPr="00E42622">
              <w:rPr>
                <w:sz w:val="20"/>
                <w:szCs w:val="20"/>
              </w:rPr>
              <w:t xml:space="preserve">nxiety </w:t>
            </w:r>
            <w:r>
              <w:rPr>
                <w:sz w:val="20"/>
                <w:szCs w:val="20"/>
              </w:rPr>
              <w:t>d</w:t>
            </w:r>
            <w:r w:rsidRPr="00E42622">
              <w:rPr>
                <w:sz w:val="20"/>
                <w:szCs w:val="20"/>
              </w:rPr>
              <w:t xml:space="preserve">isorders with </w:t>
            </w:r>
            <w:r>
              <w:rPr>
                <w:sz w:val="20"/>
                <w:szCs w:val="20"/>
              </w:rPr>
              <w:t xml:space="preserve">links to </w:t>
            </w:r>
            <w:r w:rsidRPr="00E42622">
              <w:rPr>
                <w:sz w:val="20"/>
                <w:szCs w:val="20"/>
              </w:rPr>
              <w:t>references</w:t>
            </w:r>
          </w:p>
          <w:p w14:paraId="3520625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5D5BF33E" w14:textId="77777777" w:rsidTr="00916D10">
        <w:trPr>
          <w:trHeight w:val="124"/>
        </w:trPr>
        <w:tc>
          <w:tcPr>
            <w:tcW w:w="12950" w:type="dxa"/>
            <w:gridSpan w:val="4"/>
          </w:tcPr>
          <w:p w14:paraId="7F61934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anxietycentre.com/anxiety-faq.shtml</w:t>
            </w:r>
          </w:p>
        </w:tc>
      </w:tr>
      <w:tr w:rsidR="007336DE" w:rsidRPr="00D53EAF" w14:paraId="5E2B98CC" w14:textId="77777777" w:rsidTr="00916D10">
        <w:trPr>
          <w:trHeight w:val="1123"/>
        </w:trPr>
        <w:tc>
          <w:tcPr>
            <w:tcW w:w="3738" w:type="dxa"/>
          </w:tcPr>
          <w:p w14:paraId="2B8F7375" w14:textId="4AB71323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Teen Mental Health.org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alth&lt;/Author&gt;&lt;Year&gt;2021&lt;/Year&gt;&lt;RecNum&gt;22264&lt;/RecNum&gt;&lt;DisplayText&gt;&lt;style face="superscript"&gt;16&lt;/style&gt;&lt;/DisplayText&gt;&lt;record&gt;&lt;rec-number&gt;22264&lt;/rec-number&gt;&lt;foreign-keys&gt;&lt;key app="EN" db-id="wpxft5dwur9zx1eetx2xex205tfx0vwr2x2w" timestamp="1616899531"&gt;22264&lt;/key&gt;&lt;/foreign-keys&gt;&lt;ref-type name="Web Page"&gt;12&lt;/ref-type&gt;&lt;contributors&gt;&lt;authors&gt;&lt;author&gt;Teen Mental Health&lt;/author&gt;&lt;/authors&gt;&lt;/contributors&gt;&lt;titles&gt;&lt;title&gt;Generalized Anxiety Disorder&lt;/title&gt;&lt;/titles&gt;&lt;number&gt;March 27, 2021&lt;/number&gt;&lt;dates&gt;&lt;year&gt;2021&lt;/year&gt;&lt;/dates&gt;&lt;pub-location&gt;Canada&lt;/pub-location&gt;&lt;urls&gt;&lt;related-urls&gt;&lt;url&gt;http://mentalhealthliteracy.org/mental-disorders/generalized-anxiety-disorder/&lt;/url&gt;&lt;/related-urls&gt;&lt;/urls&gt;&lt;research-notes&gt;070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6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94D127E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5CCB2E15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79B3D25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02983C7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2554E01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(teenagers)</w:t>
            </w:r>
          </w:p>
        </w:tc>
        <w:tc>
          <w:tcPr>
            <w:tcW w:w="3069" w:type="dxa"/>
          </w:tcPr>
          <w:p w14:paraId="442504E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ption and symptoms of GAD</w:t>
            </w:r>
          </w:p>
          <w:p w14:paraId="5B39239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A187C9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E42622">
              <w:rPr>
                <w:sz w:val="20"/>
                <w:szCs w:val="20"/>
              </w:rPr>
              <w:t>links to external organizations</w:t>
            </w:r>
          </w:p>
          <w:p w14:paraId="5870103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78059C80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991C37E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ink: </w:t>
            </w:r>
            <w:r w:rsidRPr="003E0FDB">
              <w:rPr>
                <w:sz w:val="20"/>
                <w:szCs w:val="20"/>
              </w:rPr>
              <w:t>http://teenmentalhealth.org/mental-disorders/generalized-anxiety-disorder/</w:t>
            </w:r>
          </w:p>
        </w:tc>
      </w:tr>
      <w:tr w:rsidR="007336DE" w:rsidRPr="00D53EAF" w14:paraId="725C9625" w14:textId="77777777" w:rsidTr="00916D10">
        <w:trPr>
          <w:trHeight w:val="670"/>
        </w:trPr>
        <w:tc>
          <w:tcPr>
            <w:tcW w:w="3738" w:type="dxa"/>
          </w:tcPr>
          <w:p w14:paraId="0A51D1A4" w14:textId="7CA96DD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InnerHour:Self-Care Therapy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Indi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 ExcludeYear="1"&gt;&lt;Author&gt;InnerHour&lt;/Author&gt;&lt;RecNum&gt;22307&lt;/RecNum&gt;&lt;DisplayText&gt;&lt;style face="superscript"&gt;17&lt;/style&gt;&lt;/DisplayText&gt;&lt;record&gt;&lt;rec-number&gt;22307&lt;/rec-number&gt;&lt;foreign-keys&gt;&lt;key app="EN" db-id="wpxft5dwur9zx1eetx2xex205tfx0vwr2x2w" timestamp="1617599593"&gt;22307&lt;/key&gt;&lt;/foreign-keys&gt;&lt;ref-type name="Web Page"&gt;12&lt;/ref-type&gt;&lt;contributors&gt;&lt;authors&gt;&lt;author&gt;InnerHour&lt;/author&gt;&lt;/authors&gt;&lt;/contributors&gt;&lt;titles&gt;&lt;title&gt;The InnerHour Experience&lt;/title&gt;&lt;/titles&gt;&lt;number&gt;April 4, 2021&lt;/number&gt;&lt;dates&gt;&lt;/dates&gt;&lt;pub-location&gt;India&lt;/pub-location&gt;&lt;urls&gt;&lt;related-urls&gt;&lt;url&gt;https://www.theinnerhour.com/&lt;/url&gt;&lt;/related-urls&gt;&lt;/urls&gt;&lt;research-notes&gt;GS20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7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7FE42CDB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business no references)</w:t>
            </w:r>
          </w:p>
          <w:p w14:paraId="6F99DB2C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7C7A0C8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713EDC3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1393606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17E7413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 how services can help with anxiety </w:t>
            </w:r>
          </w:p>
          <w:p w14:paraId="1DBCB77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</w:tc>
        <w:tc>
          <w:tcPr>
            <w:tcW w:w="3198" w:type="dxa"/>
          </w:tcPr>
          <w:p w14:paraId="6BD8033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>Yes: their online app to manage various disorders</w:t>
            </w:r>
          </w:p>
          <w:p w14:paraId="59000F6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40F0F0E5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4F9099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theinnerhour.com/anxiety</w:t>
            </w:r>
          </w:p>
        </w:tc>
      </w:tr>
      <w:tr w:rsidR="007336DE" w:rsidRPr="00D53EAF" w14:paraId="196B1333" w14:textId="77777777" w:rsidTr="00916D10">
        <w:trPr>
          <w:trHeight w:val="132"/>
        </w:trPr>
        <w:tc>
          <w:tcPr>
            <w:tcW w:w="3738" w:type="dxa"/>
          </w:tcPr>
          <w:p w14:paraId="76564646" w14:textId="5C78CCFE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llMind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K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Solutions&lt;/Author&gt;&lt;Year&gt;2017&lt;/Year&gt;&lt;RecNum&gt;22323&lt;/RecNum&gt;&lt;DisplayText&gt;&lt;style face="superscript"&gt;18&lt;/style&gt;&lt;/DisplayText&gt;&lt;record&gt;&lt;rec-number&gt;22323&lt;/rec-number&gt;&lt;foreign-keys&gt;&lt;key app="EN" db-id="wpxft5dwur9zx1eetx2xex205tfx0vwr2x2w" timestamp="1617603623"&gt;22323&lt;/key&gt;&lt;/foreign-keys&gt;&lt;ref-type name="Web Page"&gt;12&lt;/ref-type&gt;&lt;contributors&gt;&lt;authors&gt;&lt;author&gt;Blue Step Solutions&lt;/author&gt;&lt;/authors&gt;&lt;/contributors&gt;&lt;titles&gt;&lt;title&gt;WellMind&lt;/title&gt;&lt;/titles&gt;&lt;number&gt;April 4, 2021&lt;/number&gt;&lt;dates&gt;&lt;year&gt;2017&lt;/year&gt;&lt;/dates&gt;&lt;pub-location&gt;UK&lt;/pub-location&gt;&lt;urls&gt;&lt;related-urls&gt;&lt;url&gt;https://play.google.com/store/apps/details?id=com.bluestepsolutions.wellmind&amp;amp;hl=en_CA&amp;amp;gl=US&lt;/url&gt;&lt;/related-urls&gt;&lt;/urls&gt;&lt;research-notes&gt;GS22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8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66D2D766" w14:textId="77777777" w:rsidR="007336DE" w:rsidRPr="00354E6A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pp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419E5A84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73035A7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62B238E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6A3E069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6890387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To help with managing anxiety</w:t>
            </w:r>
          </w:p>
          <w:p w14:paraId="7FD3AE2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198" w:type="dxa"/>
          </w:tcPr>
          <w:p w14:paraId="76CD2ED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E42622">
              <w:rPr>
                <w:sz w:val="20"/>
                <w:szCs w:val="20"/>
              </w:rPr>
              <w:t>helpline numbers</w:t>
            </w:r>
            <w:r>
              <w:rPr>
                <w:sz w:val="20"/>
                <w:szCs w:val="20"/>
              </w:rPr>
              <w:t xml:space="preserve"> and</w:t>
            </w:r>
            <w:r w:rsidRPr="00E42622">
              <w:rPr>
                <w:sz w:val="20"/>
                <w:szCs w:val="20"/>
              </w:rPr>
              <w:t xml:space="preserve"> NHS resources</w:t>
            </w:r>
          </w:p>
          <w:p w14:paraId="3889CC3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2637F3ED" w14:textId="77777777" w:rsidTr="00916D10">
        <w:trPr>
          <w:trHeight w:val="124"/>
        </w:trPr>
        <w:tc>
          <w:tcPr>
            <w:tcW w:w="12950" w:type="dxa"/>
            <w:gridSpan w:val="4"/>
          </w:tcPr>
          <w:p w14:paraId="3BCC432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play.google.com/store/apps/details?id=com.bluestepsolutions.wellmind&amp;hl=en_CA</w:t>
            </w:r>
          </w:p>
        </w:tc>
      </w:tr>
      <w:tr w:rsidR="007336DE" w:rsidRPr="00D53EAF" w14:paraId="4E3BD6C0" w14:textId="77777777" w:rsidTr="00916D10">
        <w:trPr>
          <w:trHeight w:val="1212"/>
        </w:trPr>
        <w:tc>
          <w:tcPr>
            <w:tcW w:w="3738" w:type="dxa"/>
          </w:tcPr>
          <w:p w14:paraId="4B9581A5" w14:textId="04BD0464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Village Behavioral Health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alth&lt;/Author&gt;&lt;Year&gt;2021&lt;/Year&gt;&lt;RecNum&gt;22265&lt;/RecNum&gt;&lt;DisplayText&gt;&lt;style face="superscript"&gt;19&lt;/style&gt;&lt;/DisplayText&gt;&lt;record&gt;&lt;rec-number&gt;22265&lt;/rec-number&gt;&lt;foreign-keys&gt;&lt;key app="EN" db-id="wpxft5dwur9zx1eetx2xex205tfx0vwr2x2w" timestamp="1616899694"&gt;22265&lt;/key&gt;&lt;/foreign-keys&gt;&lt;ref-type name="Web Page"&gt;12&lt;/ref-type&gt;&lt;contributors&gt;&lt;authors&gt;&lt;author&gt;Village Behavioral Health&lt;/author&gt;&lt;/authors&gt;&lt;/contributors&gt;&lt;titles&gt;&lt;title&gt;Causes, Symptoms &amp;amp; Effects of Anxiety&lt;/title&gt;&lt;/titles&gt;&lt;number&gt;March 27, 2021&lt;/number&gt;&lt;dates&gt;&lt;year&gt;2021&lt;/year&gt;&lt;/dates&gt;&lt;pub-location&gt;USA&lt;/pub-location&gt;&lt;urls&gt;&lt;related-urls&gt;&lt;url&gt;https://www.villagebh.com/disorders/anxiety/symptoms-signs-effects/&lt;/url&gt;&lt;/related-urls&gt;&lt;/urls&gt;&lt;research-notes&gt;W208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19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419B79C6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049B6AD0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595D64C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6EF047D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1300CE4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13-17</w:t>
            </w:r>
          </w:p>
        </w:tc>
        <w:tc>
          <w:tcPr>
            <w:tcW w:w="3069" w:type="dxa"/>
          </w:tcPr>
          <w:p w14:paraId="20F59B0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State Rehab Program for youth; Causes, Symptoms and Effects of Anxiety</w:t>
            </w:r>
          </w:p>
          <w:p w14:paraId="09487E3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D1D9E7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E42622">
              <w:rPr>
                <w:sz w:val="20"/>
                <w:szCs w:val="20"/>
              </w:rPr>
              <w:t>possible admission to program</w:t>
            </w:r>
          </w:p>
          <w:p w14:paraId="34557A2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6B45567B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8AA6082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villagebh.com/disorders/anxiety/symptoms-signs-effects/</w:t>
            </w:r>
          </w:p>
        </w:tc>
      </w:tr>
      <w:tr w:rsidR="007336DE" w:rsidRPr="00D53EAF" w14:paraId="4C887DCA" w14:textId="77777777" w:rsidTr="00916D10">
        <w:trPr>
          <w:trHeight w:val="70"/>
        </w:trPr>
        <w:tc>
          <w:tcPr>
            <w:tcW w:w="3738" w:type="dxa"/>
          </w:tcPr>
          <w:p w14:paraId="5E13A52B" w14:textId="664975DF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Merck Manual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Manual&lt;/Author&gt;&lt;Year&gt;2019&lt;/Year&gt;&lt;RecNum&gt;22266&lt;/RecNum&gt;&lt;DisplayText&gt;&lt;style face="superscript"&gt;20&lt;/style&gt;&lt;/DisplayText&gt;&lt;record&gt;&lt;rec-number&gt;22266&lt;/rec-number&gt;&lt;foreign-keys&gt;&lt;key app="EN" db-id="wpxft5dwur9zx1eetx2xex205tfx0vwr2x2w" timestamp="1616899870"&gt;22266&lt;/key&gt;&lt;/foreign-keys&gt;&lt;ref-type name="Web Page"&gt;12&lt;/ref-type&gt;&lt;contributors&gt;&lt;authors&gt;&lt;author&gt;Merck Manual&lt;/author&gt;&lt;/authors&gt;&lt;/contributors&gt;&lt;titles&gt;&lt;title&gt;Generalized Anxiety Disorder in Children&lt;/title&gt;&lt;/titles&gt;&lt;number&gt;March 27, 2021&lt;/number&gt;&lt;dates&gt;&lt;year&gt;2019&lt;/year&gt;&lt;/dates&gt;&lt;pub-location&gt;USA&lt;/pub-location&gt;&lt;urls&gt;&lt;related-urls&gt;&lt;url&gt;https://www.merckmanuals.com/home/children-s-health-issues/mental-health-disorders-in-children-and-adolescents/generalized-anxiety-disorder-in-children&lt;/url&gt;&lt;/related-urls&gt;&lt;/urls&gt;&lt;research-notes&gt;W209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0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2B43F75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</w:t>
            </w:r>
            <w:r>
              <w:rPr>
                <w:noProof/>
                <w:sz w:val="20"/>
                <w:szCs w:val="20"/>
              </w:rPr>
              <w:t>s)</w:t>
            </w:r>
          </w:p>
          <w:p w14:paraId="47F3475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5B05AF2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041D220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6CAECBC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hildren</w:t>
            </w:r>
          </w:p>
        </w:tc>
        <w:tc>
          <w:tcPr>
            <w:tcW w:w="3069" w:type="dxa"/>
          </w:tcPr>
          <w:p w14:paraId="08CD0A8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 GAD symptoms, diagnosis, treatments</w:t>
            </w:r>
          </w:p>
          <w:p w14:paraId="3D18D61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CDA51BF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5E7F165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7FFA96CC" w14:textId="77777777" w:rsidTr="00916D10">
        <w:trPr>
          <w:trHeight w:val="124"/>
        </w:trPr>
        <w:tc>
          <w:tcPr>
            <w:tcW w:w="12950" w:type="dxa"/>
            <w:gridSpan w:val="4"/>
          </w:tcPr>
          <w:p w14:paraId="2B4E9017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hyperlink r:id="rId12" w:history="1">
              <w:r w:rsidRPr="003E324E">
                <w:rPr>
                  <w:rStyle w:val="Hyperlink"/>
                  <w:sz w:val="20"/>
                  <w:szCs w:val="20"/>
                </w:rPr>
                <w:t>https://www.merckmanuals.com/home/children-s-health-issues/mental-health-disorders-in-children-and-adolescents/generalized-anxiety-disorder-in-children</w:t>
              </w:r>
            </w:hyperlink>
          </w:p>
        </w:tc>
      </w:tr>
      <w:tr w:rsidR="007336DE" w:rsidRPr="00D53EAF" w14:paraId="1EB2B6C3" w14:textId="77777777" w:rsidTr="00916D10">
        <w:trPr>
          <w:trHeight w:val="1056"/>
        </w:trPr>
        <w:tc>
          <w:tcPr>
            <w:tcW w:w="3738" w:type="dxa"/>
          </w:tcPr>
          <w:p w14:paraId="4B780526" w14:textId="0B9FB480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Healthdirect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Australi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althdirect&lt;/Author&gt;&lt;Year&gt;2020&lt;/Year&gt;&lt;RecNum&gt;22267&lt;/RecNum&gt;&lt;DisplayText&gt;&lt;style face="superscript"&gt;21&lt;/style&gt;&lt;/DisplayText&gt;&lt;record&gt;&lt;rec-number&gt;22267&lt;/rec-number&gt;&lt;foreign-keys&gt;&lt;key app="EN" db-id="wpxft5dwur9zx1eetx2xex205tfx0vwr2x2w" timestamp="1616900040"&gt;22267&lt;/key&gt;&lt;/foreign-keys&gt;&lt;ref-type name="Web Page"&gt;12&lt;/ref-type&gt;&lt;contributors&gt;&lt;authors&gt;&lt;author&gt;Healthdirect&lt;/author&gt;&lt;/authors&gt;&lt;/contributors&gt;&lt;titles&gt;&lt;title&gt;Anxiety in teenagers&lt;/title&gt;&lt;/titles&gt;&lt;number&gt;March 27, 2021&lt;/number&gt;&lt;dates&gt;&lt;year&gt;2020&lt;/year&gt;&lt;/dates&gt;&lt;pub-location&gt;Australia&lt;/pub-location&gt;&lt;urls&gt;&lt;related-urls&gt;&lt;url&gt;https://www.healthdirect.gov.au/anxiety-in-teenagers&lt;/url&gt;&lt;/related-urls&gt;&lt;/urls&gt;&lt;research-notes&gt;W210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1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66A5227" w14:textId="77777777" w:rsidR="007336DE" w:rsidRPr="00354E6A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sources listed at end)</w:t>
            </w:r>
          </w:p>
          <w:p w14:paraId="47DE89B8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 xml:space="preserve">eral </w:t>
            </w:r>
            <w:r w:rsidRPr="00D53EAF">
              <w:rPr>
                <w:noProof/>
                <w:sz w:val="20"/>
                <w:szCs w:val="20"/>
              </w:rPr>
              <w:t>Gov</w:t>
            </w:r>
            <w:r>
              <w:rPr>
                <w:noProof/>
                <w:sz w:val="20"/>
                <w:szCs w:val="20"/>
              </w:rPr>
              <w:t>ernment</w:t>
            </w:r>
          </w:p>
        </w:tc>
        <w:tc>
          <w:tcPr>
            <w:tcW w:w="2945" w:type="dxa"/>
          </w:tcPr>
          <w:p w14:paraId="3F5632B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68E5166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79A8CB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(teenagers)</w:t>
            </w:r>
          </w:p>
        </w:tc>
        <w:tc>
          <w:tcPr>
            <w:tcW w:w="3069" w:type="dxa"/>
          </w:tcPr>
          <w:p w14:paraId="3F164ED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To describe anxiety in teenagers</w:t>
            </w:r>
          </w:p>
          <w:p w14:paraId="55DC0EB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62E20B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>Yes; where to get help section; doctors, local programs</w:t>
            </w:r>
          </w:p>
          <w:p w14:paraId="62A9947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09C517AD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91A1C8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healthdirect.gov.au/anxiety-in-teenagers</w:t>
            </w:r>
          </w:p>
        </w:tc>
      </w:tr>
      <w:tr w:rsidR="007336DE" w:rsidRPr="00D53EAF" w14:paraId="5DDDA584" w14:textId="77777777" w:rsidTr="00916D10">
        <w:trPr>
          <w:trHeight w:val="1125"/>
        </w:trPr>
        <w:tc>
          <w:tcPr>
            <w:tcW w:w="3738" w:type="dxa"/>
          </w:tcPr>
          <w:p w14:paraId="6929F6E7" w14:textId="701A8021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OurHealthServic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K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service&lt;/Author&gt;&lt;Year&gt;2020&lt;/Year&gt;&lt;RecNum&gt;22268&lt;/RecNum&gt;&lt;DisplayText&gt;&lt;style face="superscript"&gt;22&lt;/style&gt;&lt;/DisplayText&gt;&lt;record&gt;&lt;rec-number&gt;22268&lt;/rec-number&gt;&lt;foreign-keys&gt;&lt;key app="EN" db-id="wpxft5dwur9zx1eetx2xex205tfx0vwr2x2w" timestamp="1616900198"&gt;22268&lt;/key&gt;&lt;/foreign-keys&gt;&lt;ref-type name="Web Page"&gt;12&lt;/ref-type&gt;&lt;contributors&gt;&lt;authors&gt;&lt;author&gt;our health service&lt;/author&gt;&lt;/authors&gt;&lt;/contributors&gt;&lt;titles&gt;&lt;title&gt;Anxiety disorders in children&lt;/title&gt;&lt;/titles&gt;&lt;number&gt;March 27, 2021&lt;/number&gt;&lt;dates&gt;&lt;year&gt;2020&lt;/year&gt;&lt;/dates&gt;&lt;pub-location&gt;UK&lt;/pub-location&gt;&lt;urls&gt;&lt;related-urls&gt;&lt;url&gt;https://www2.hse.ie/conditions/mental-health/anxiety-disorders-in-children.html&lt;/url&gt;&lt;/related-urls&gt;&lt;/urls&gt;&lt;research-notes&gt;W211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2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09F1D875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1E09C07F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 xml:space="preserve">eral </w:t>
            </w:r>
            <w:r w:rsidRPr="00D53EAF">
              <w:rPr>
                <w:noProof/>
                <w:sz w:val="20"/>
                <w:szCs w:val="20"/>
              </w:rPr>
              <w:t>Gov</w:t>
            </w:r>
            <w:r>
              <w:rPr>
                <w:noProof/>
                <w:sz w:val="20"/>
                <w:szCs w:val="20"/>
              </w:rPr>
              <w:t>ernment</w:t>
            </w:r>
          </w:p>
        </w:tc>
        <w:tc>
          <w:tcPr>
            <w:tcW w:w="2945" w:type="dxa"/>
          </w:tcPr>
          <w:p w14:paraId="772A804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34873FB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43A3295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Children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6576BA3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To describe symptoms, treatments, where to get help, causes</w:t>
            </w:r>
          </w:p>
          <w:p w14:paraId="16D38DC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4CF1E58D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>Yes; help phone line</w:t>
            </w:r>
          </w:p>
          <w:p w14:paraId="7700342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41022D8E" w14:textId="77777777" w:rsidTr="00916D10">
        <w:trPr>
          <w:trHeight w:val="124"/>
        </w:trPr>
        <w:tc>
          <w:tcPr>
            <w:tcW w:w="12950" w:type="dxa"/>
            <w:gridSpan w:val="4"/>
          </w:tcPr>
          <w:p w14:paraId="1B23A1C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ink: </w:t>
            </w:r>
            <w:r w:rsidRPr="003E0FDB">
              <w:rPr>
                <w:sz w:val="20"/>
                <w:szCs w:val="20"/>
              </w:rPr>
              <w:t>https://www2.hse.ie/conditions/mental-health/anxiety-disorders-in-children.html</w:t>
            </w:r>
          </w:p>
        </w:tc>
      </w:tr>
      <w:tr w:rsidR="007336DE" w:rsidRPr="00D53EAF" w14:paraId="4060EBE4" w14:textId="77777777" w:rsidTr="00916D10">
        <w:trPr>
          <w:trHeight w:val="1130"/>
        </w:trPr>
        <w:tc>
          <w:tcPr>
            <w:tcW w:w="3738" w:type="dxa"/>
          </w:tcPr>
          <w:p w14:paraId="0B9A6766" w14:textId="264ADD0A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KidsHealth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New Zealand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KidsHealth&lt;/Author&gt;&lt;Year&gt;2021&lt;/Year&gt;&lt;RecNum&gt;22269&lt;/RecNum&gt;&lt;DisplayText&gt;&lt;style face="superscript"&gt;23&lt;/style&gt;&lt;/DisplayText&gt;&lt;record&gt;&lt;rec-number&gt;22269&lt;/rec-number&gt;&lt;foreign-keys&gt;&lt;key app="EN" db-id="wpxft5dwur9zx1eetx2xex205tfx0vwr2x2w" timestamp="1616900442"&gt;22269&lt;/key&gt;&lt;/foreign-keys&gt;&lt;ref-type name="Web Page"&gt;12&lt;/ref-type&gt;&lt;contributors&gt;&lt;authors&gt;&lt;author&gt;KidsHealth&lt;/author&gt;&lt;/authors&gt;&lt;/contributors&gt;&lt;titles&gt;&lt;title&gt;Anxiety&lt;/title&gt;&lt;/titles&gt;&lt;number&gt;March 27, 2021&lt;/number&gt;&lt;dates&gt;&lt;year&gt;2021&lt;/year&gt;&lt;/dates&gt;&lt;pub-location&gt;New Zealand&lt;/pub-location&gt;&lt;urls&gt;&lt;related-urls&gt;&lt;url&gt;https://www.kidshealth.org.nz/anxiety&lt;/url&gt;&lt;/related-urls&gt;&lt;/urls&gt;&lt;research-notes&gt;W212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3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D7D5A1E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few references at end)</w:t>
            </w:r>
          </w:p>
          <w:p w14:paraId="0CF7153B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7DF6343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693E6CF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1AE6F5C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Children </w:t>
            </w:r>
          </w:p>
        </w:tc>
        <w:tc>
          <w:tcPr>
            <w:tcW w:w="3069" w:type="dxa"/>
          </w:tcPr>
          <w:p w14:paraId="296EC58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Provide a general description of anxiety, treatments, causes, and different types</w:t>
            </w:r>
          </w:p>
          <w:p w14:paraId="199CB2C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B830A8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>Yes; help phone and links to local health agencies</w:t>
            </w:r>
          </w:p>
          <w:p w14:paraId="5D37CA8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63847323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1465DAC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kidshealth.org.nz/anxiety</w:t>
            </w:r>
          </w:p>
        </w:tc>
      </w:tr>
      <w:tr w:rsidR="007336DE" w:rsidRPr="00D53EAF" w14:paraId="41F161E9" w14:textId="77777777" w:rsidTr="00916D10">
        <w:trPr>
          <w:trHeight w:val="1136"/>
        </w:trPr>
        <w:tc>
          <w:tcPr>
            <w:tcW w:w="3738" w:type="dxa"/>
          </w:tcPr>
          <w:p w14:paraId="6B41F5E1" w14:textId="2AA49792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spiro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Aspiro&lt;/Author&gt;&lt;Year&gt;2019&lt;/Year&gt;&lt;RecNum&gt;22270&lt;/RecNum&gt;&lt;DisplayText&gt;&lt;style face="superscript"&gt;24&lt;/style&gt;&lt;/DisplayText&gt;&lt;record&gt;&lt;rec-number&gt;22270&lt;/rec-number&gt;&lt;foreign-keys&gt;&lt;key app="EN" db-id="wpxft5dwur9zx1eetx2xex205tfx0vwr2x2w" timestamp="1616900579"&gt;22270&lt;/key&gt;&lt;/foreign-keys&gt;&lt;ref-type name="Web Page"&gt;12&lt;/ref-type&gt;&lt;contributors&gt;&lt;authors&gt;&lt;author&gt;Aspiro&lt;/author&gt;&lt;/authors&gt;&lt;/contributors&gt;&lt;titles&gt;&lt;title&gt;13 Signs of Anxiety in Young Adults and Teenagers&lt;/title&gt;&lt;/titles&gt;&lt;number&gt;March 27, 2021&lt;/number&gt;&lt;dates&gt;&lt;year&gt;2019&lt;/year&gt;&lt;/dates&gt;&lt;pub-location&gt;USA&lt;/pub-location&gt;&lt;urls&gt;&lt;related-urls&gt;&lt;url&gt;https://aspiroadventure.com/blog/13-signs-of-anxiety-in-teens-and-young-adults/&lt;/url&gt;&lt;/related-urls&gt;&lt;/urls&gt;&lt;research-notes&gt;W213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4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C82B5B8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1D822CC9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25FCE5C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7208A79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5112159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(young adults and teenagers)</w:t>
            </w:r>
          </w:p>
        </w:tc>
        <w:tc>
          <w:tcPr>
            <w:tcW w:w="3069" w:type="dxa"/>
          </w:tcPr>
          <w:p w14:paraId="3DD2EB2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the signs of anxiety in young adults and teenagers</w:t>
            </w:r>
          </w:p>
          <w:p w14:paraId="5F93A12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</w:tc>
        <w:tc>
          <w:tcPr>
            <w:tcW w:w="3198" w:type="dxa"/>
          </w:tcPr>
          <w:p w14:paraId="3D99AC7B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>Yes; wilderness adventure</w:t>
            </w:r>
          </w:p>
          <w:p w14:paraId="4B7AD2A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6AE4F88A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445F56B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aspiroadventure.com/blog/13-signs-of-anxiety-in-teens-and-young-adults/</w:t>
            </w:r>
          </w:p>
        </w:tc>
      </w:tr>
      <w:tr w:rsidR="007336DE" w:rsidRPr="00D53EAF" w14:paraId="3C7016F3" w14:textId="77777777" w:rsidTr="00916D10">
        <w:trPr>
          <w:trHeight w:val="1000"/>
        </w:trPr>
        <w:tc>
          <w:tcPr>
            <w:tcW w:w="3738" w:type="dxa"/>
          </w:tcPr>
          <w:p w14:paraId="6D1FAAD6" w14:textId="53D0DC8B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NHS: Anxiety disorders in childre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K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NHS&lt;/Author&gt;&lt;Year&gt;2020&lt;/Year&gt;&lt;RecNum&gt;22271&lt;/RecNum&gt;&lt;DisplayText&gt;&lt;style face="superscript"&gt;25&lt;/style&gt;&lt;/DisplayText&gt;&lt;record&gt;&lt;rec-number&gt;22271&lt;/rec-number&gt;&lt;foreign-keys&gt;&lt;key app="EN" db-id="wpxft5dwur9zx1eetx2xex205tfx0vwr2x2w" timestamp="1616900734"&gt;22271&lt;/key&gt;&lt;/foreign-keys&gt;&lt;ref-type name="Web Page"&gt;12&lt;/ref-type&gt;&lt;contributors&gt;&lt;authors&gt;&lt;author&gt;NHS&lt;/author&gt;&lt;/authors&gt;&lt;/contributors&gt;&lt;titles&gt;&lt;title&gt;Anxiety disorders in children&lt;/title&gt;&lt;/titles&gt;&lt;number&gt;March 27, 2021&lt;/number&gt;&lt;dates&gt;&lt;year&gt;2020&lt;/year&gt;&lt;/dates&gt;&lt;pub-location&gt;UK&lt;/pub-location&gt;&lt;urls&gt;&lt;related-urls&gt;&lt;url&gt;https://www.nhs.uk/mental-health/children-and-young-adults/advice-for-parents/anxiety-disorders-in-children/&lt;/url&gt;&lt;/related-urls&gt;&lt;/urls&gt;&lt;research-notes&gt;W214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5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72E9B260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few links to other sites)</w:t>
            </w:r>
          </w:p>
          <w:p w14:paraId="0A6CF69A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 xml:space="preserve">eral </w:t>
            </w:r>
            <w:r w:rsidRPr="00D53EAF">
              <w:rPr>
                <w:noProof/>
                <w:sz w:val="20"/>
                <w:szCs w:val="20"/>
              </w:rPr>
              <w:t>Gov</w:t>
            </w:r>
            <w:r>
              <w:rPr>
                <w:noProof/>
                <w:sz w:val="20"/>
                <w:szCs w:val="20"/>
              </w:rPr>
              <w:t>ernment</w:t>
            </w:r>
          </w:p>
        </w:tc>
        <w:tc>
          <w:tcPr>
            <w:tcW w:w="2945" w:type="dxa"/>
          </w:tcPr>
          <w:p w14:paraId="113D30D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73865E3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04DA8A0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Children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4EEEF59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disorders in children</w:t>
            </w:r>
          </w:p>
          <w:p w14:paraId="40510FD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00D90DA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E42622">
              <w:rPr>
                <w:sz w:val="20"/>
                <w:szCs w:val="20"/>
              </w:rPr>
              <w:t>Yes; help phone and links to local health age</w:t>
            </w:r>
            <w:r>
              <w:rPr>
                <w:sz w:val="20"/>
                <w:szCs w:val="20"/>
              </w:rPr>
              <w:t>ncies</w:t>
            </w:r>
          </w:p>
          <w:p w14:paraId="21EDD77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67251EF0" w14:textId="77777777" w:rsidTr="00916D10">
        <w:trPr>
          <w:trHeight w:val="124"/>
        </w:trPr>
        <w:tc>
          <w:tcPr>
            <w:tcW w:w="12950" w:type="dxa"/>
            <w:gridSpan w:val="4"/>
          </w:tcPr>
          <w:p w14:paraId="332D2D0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nhs.uk/conditions/anxiety-disorders-in-children/</w:t>
            </w:r>
          </w:p>
        </w:tc>
      </w:tr>
      <w:tr w:rsidR="007336DE" w:rsidRPr="00D53EAF" w14:paraId="5420B14D" w14:textId="77777777" w:rsidTr="00916D10">
        <w:trPr>
          <w:trHeight w:val="558"/>
        </w:trPr>
        <w:tc>
          <w:tcPr>
            <w:tcW w:w="3738" w:type="dxa"/>
          </w:tcPr>
          <w:p w14:paraId="1620BC46" w14:textId="71C0F390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The Children's Society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K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 ExcludeYear="1"&gt;&lt;Author&gt;Society&lt;/Author&gt;&lt;RecNum&gt;22272&lt;/RecNum&gt;&lt;DisplayText&gt;&lt;style face="superscript"&gt;26&lt;/style&gt;&lt;/DisplayText&gt;&lt;record&gt;&lt;rec-number&gt;22272&lt;/rec-number&gt;&lt;foreign-keys&gt;&lt;key app="EN" db-id="wpxft5dwur9zx1eetx2xex205tfx0vwr2x2w" timestamp="1616900866"&gt;22272&lt;/key&gt;&lt;/foreign-keys&gt;&lt;ref-type name="Web Page"&gt;12&lt;/ref-type&gt;&lt;contributors&gt;&lt;authors&gt;&lt;author&gt;The Children&amp;apos;s Society&lt;/author&gt;&lt;/authors&gt;&lt;/contributors&gt;&lt;titles&gt;&lt;title&gt;Anxiety&lt;/title&gt;&lt;/titles&gt;&lt;number&gt;March 27, 2021&lt;/number&gt;&lt;dates&gt;&lt;/dates&gt;&lt;pub-location&gt;UK&lt;/pub-location&gt;&lt;urls&gt;&lt;related-urls&gt;&lt;url&gt;https://www.childrenssociety.org.uk/information/young-people/well-being/resources/anxiety&lt;/url&gt;&lt;/related-urls&gt;&lt;/urls&gt;&lt;research-notes&gt;W216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6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00E3902B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351E60B8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697134E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37087BB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5B80121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hildren</w:t>
            </w:r>
          </w:p>
        </w:tc>
        <w:tc>
          <w:tcPr>
            <w:tcW w:w="3069" w:type="dxa"/>
          </w:tcPr>
          <w:p w14:paraId="5B4410E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disorders in children</w:t>
            </w:r>
          </w:p>
          <w:p w14:paraId="5D48EEA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51F8E8EB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E42622">
              <w:rPr>
                <w:sz w:val="20"/>
                <w:szCs w:val="20"/>
              </w:rPr>
              <w:t xml:space="preserve">links to top </w:t>
            </w:r>
            <w:r>
              <w:rPr>
                <w:sz w:val="20"/>
                <w:szCs w:val="20"/>
              </w:rPr>
              <w:t>applications</w:t>
            </w:r>
            <w:r w:rsidRPr="00E42622">
              <w:rPr>
                <w:sz w:val="20"/>
                <w:szCs w:val="20"/>
              </w:rPr>
              <w:t xml:space="preserve"> for anxiety (none are assessments)</w:t>
            </w:r>
          </w:p>
          <w:p w14:paraId="550C4E3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4FCD1BD9" w14:textId="77777777" w:rsidTr="00916D10">
        <w:trPr>
          <w:trHeight w:val="124"/>
        </w:trPr>
        <w:tc>
          <w:tcPr>
            <w:tcW w:w="12950" w:type="dxa"/>
            <w:gridSpan w:val="4"/>
          </w:tcPr>
          <w:p w14:paraId="053EA859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childrenssociety.org.uk/information/young-people/well-being/resources/anxiety</w:t>
            </w:r>
          </w:p>
        </w:tc>
      </w:tr>
      <w:tr w:rsidR="007336DE" w:rsidRPr="00D53EAF" w14:paraId="7D5B3DB3" w14:textId="77777777" w:rsidTr="00916D10">
        <w:trPr>
          <w:trHeight w:val="1134"/>
        </w:trPr>
        <w:tc>
          <w:tcPr>
            <w:tcW w:w="3738" w:type="dxa"/>
          </w:tcPr>
          <w:p w14:paraId="0AB2328C" w14:textId="303D6466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amily Centr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Centre&lt;/Author&gt;&lt;Year&gt;2017&lt;/Year&gt;&lt;RecNum&gt;22273&lt;/RecNum&gt;&lt;DisplayText&gt;&lt;style face="superscript"&gt;27&lt;/style&gt;&lt;/DisplayText&gt;&lt;record&gt;&lt;rec-number&gt;22273&lt;/rec-number&gt;&lt;foreign-keys&gt;&lt;key app="EN" db-id="wpxft5dwur9zx1eetx2xex205tfx0vwr2x2w" timestamp="1616900996"&gt;22273&lt;/key&gt;&lt;/foreign-keys&gt;&lt;ref-type name="Web Page"&gt;12&lt;/ref-type&gt;&lt;contributors&gt;&lt;authors&gt;&lt;author&gt;Family Centre&lt;/author&gt;&lt;/authors&gt;&lt;/contributors&gt;&lt;titles&gt;&lt;title&gt;Anxiety in Children and Youth&lt;/title&gt;&lt;/titles&gt;&lt;number&gt;March 27, 2021&lt;/number&gt;&lt;dates&gt;&lt;year&gt;2017&lt;/year&gt;&lt;/dates&gt;&lt;pub-location&gt;Canada&lt;/pub-location&gt;&lt;urls&gt;&lt;related-urls&gt;&lt;url&gt;https://www.famcentre.ca/anxiety-in-children-and-youth/&lt;/url&gt;&lt;/related-urls&gt;&lt;/urls&gt;&lt;research-notes&gt;W217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7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7149C8BF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36A747D1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4A7ADD4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66883AD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13465DF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Children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0D8EA87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signs/symptoms in children</w:t>
            </w:r>
          </w:p>
          <w:p w14:paraId="34E2974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3D17C4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E42622">
              <w:rPr>
                <w:sz w:val="20"/>
                <w:szCs w:val="20"/>
              </w:rPr>
              <w:t>local phone support number</w:t>
            </w:r>
            <w:r>
              <w:rPr>
                <w:sz w:val="20"/>
                <w:szCs w:val="20"/>
              </w:rPr>
              <w:t xml:space="preserve"> but </w:t>
            </w:r>
            <w:r w:rsidRPr="00E42622">
              <w:rPr>
                <w:sz w:val="20"/>
                <w:szCs w:val="20"/>
              </w:rPr>
              <w:t xml:space="preserve">link for more information </w:t>
            </w:r>
            <w:r>
              <w:rPr>
                <w:sz w:val="20"/>
                <w:szCs w:val="20"/>
              </w:rPr>
              <w:t>does not work</w:t>
            </w:r>
          </w:p>
          <w:p w14:paraId="46992CD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</w:tr>
      <w:tr w:rsidR="007336DE" w:rsidRPr="00D53EAF" w14:paraId="2E740AA2" w14:textId="77777777" w:rsidTr="00916D10">
        <w:trPr>
          <w:trHeight w:val="124"/>
        </w:trPr>
        <w:tc>
          <w:tcPr>
            <w:tcW w:w="12950" w:type="dxa"/>
            <w:gridSpan w:val="4"/>
          </w:tcPr>
          <w:p w14:paraId="305B024D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famcentre.ca/anxiety-in-children-and-youth/</w:t>
            </w:r>
          </w:p>
        </w:tc>
      </w:tr>
      <w:tr w:rsidR="007336DE" w:rsidRPr="00D53EAF" w14:paraId="4AC0017F" w14:textId="77777777" w:rsidTr="00916D10">
        <w:trPr>
          <w:trHeight w:val="1140"/>
        </w:trPr>
        <w:tc>
          <w:tcPr>
            <w:tcW w:w="3738" w:type="dxa"/>
          </w:tcPr>
          <w:p w14:paraId="34C8A758" w14:textId="0A9C0FAE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Mind Diagnostics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Diagnostics&lt;/Author&gt;&lt;Year&gt;2021&lt;/Year&gt;&lt;RecNum&gt;22274&lt;/RecNum&gt;&lt;DisplayText&gt;&lt;style face="superscript"&gt;28&lt;/style&gt;&lt;/DisplayText&gt;&lt;record&gt;&lt;rec-number&gt;22274&lt;/rec-number&gt;&lt;foreign-keys&gt;&lt;key app="EN" db-id="wpxft5dwur9zx1eetx2xex205tfx0vwr2x2w" timestamp="1616901148"&gt;22274&lt;/key&gt;&lt;/foreign-keys&gt;&lt;ref-type name="Web Page"&gt;12&lt;/ref-type&gt;&lt;contributors&gt;&lt;authors&gt;&lt;author&gt;Mind Diagnostics&lt;/author&gt;&lt;/authors&gt;&lt;/contributors&gt;&lt;titles&gt;&lt;title&gt;Find Out If You Have Anxiety&lt;/title&gt;&lt;/titles&gt;&lt;number&gt;March 27, 2021&lt;/number&gt;&lt;dates&gt;&lt;year&gt;2021&lt;/year&gt;&lt;/dates&gt;&lt;pub-location&gt;USA&lt;/pub-location&gt;&lt;urls&gt;&lt;related-urls&gt;&lt;url&gt;https://www.mind-diagnostics.org/anxiety-test?utm_source=AdWords&amp;amp;utm_medium=Search_PPC_c&amp;amp;utm_term=anxiety%20disorder_b&amp;amp;utm_content=88328057960&amp;amp;network=g&amp;amp;placement=&amp;amp;target=&amp;amp;matchtype=b&amp;amp;utm_campaign=6453264419&amp;amp;ad_type=mind-diagnostics&amp;amp;adposition=&amp;amp;gclid=Cj0K&lt;/url&gt;&lt;/related-urls&gt;&lt;/urls&gt;&lt;research-notes&gt;W218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8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10C8A12E" w14:textId="77777777" w:rsidR="007336DE" w:rsidRPr="00354E6A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7BDC1CC0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4647F70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51DD669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5B5A9E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15434D0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 anxiety and provides links to their counseling services</w:t>
            </w:r>
          </w:p>
          <w:p w14:paraId="51EF883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</w:tc>
        <w:tc>
          <w:tcPr>
            <w:tcW w:w="3198" w:type="dxa"/>
          </w:tcPr>
          <w:p w14:paraId="6D48C0E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E42622">
              <w:rPr>
                <w:sz w:val="20"/>
                <w:szCs w:val="20"/>
              </w:rPr>
              <w:t>link to app</w:t>
            </w:r>
            <w:r>
              <w:rPr>
                <w:sz w:val="20"/>
                <w:szCs w:val="20"/>
              </w:rPr>
              <w:t>lication</w:t>
            </w:r>
            <w:r w:rsidRPr="00E42622">
              <w:rPr>
                <w:sz w:val="20"/>
                <w:szCs w:val="20"/>
              </w:rPr>
              <w:t xml:space="preserve"> or online test; upon results of online test given contacts for online counseling</w:t>
            </w:r>
          </w:p>
          <w:p w14:paraId="1B1D367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336DE" w:rsidRPr="00D53EAF" w14:paraId="62B062B9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30645CB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ink: </w:t>
            </w:r>
            <w:r w:rsidRPr="003E0FDB">
              <w:rPr>
                <w:sz w:val="20"/>
                <w:szCs w:val="20"/>
              </w:rPr>
              <w:t>https://www.mind-diagnostics.org/anxiety-test?utm_source=AdWords&amp;utm_medium=Search_PPC_c&amp;utm_term=anxiety%20disorder_b&amp;utm_content=88328057960&amp;network=g&amp;placement=&amp;target=&amp;matchtype=b&amp;utm_campaign=6453264419&amp;ad_type=mind-diagnostics&amp;adposition=&amp;gclid=Cj0K</w:t>
            </w:r>
          </w:p>
        </w:tc>
      </w:tr>
      <w:tr w:rsidR="007336DE" w:rsidRPr="00D53EAF" w14:paraId="28243085" w14:textId="77777777" w:rsidTr="00916D10">
        <w:trPr>
          <w:trHeight w:val="862"/>
        </w:trPr>
        <w:tc>
          <w:tcPr>
            <w:tcW w:w="3738" w:type="dxa"/>
          </w:tcPr>
          <w:p w14:paraId="23C83537" w14:textId="75E5394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Scrandis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TY3JhbmRpczwvQXV0aG9yPjxZZWFyPjIwMTk8L1llYXI+
PFJlY051bT4xOTU3OTwvUmVjTnVtPjxEaXNwbGF5VGV4dD48c3R5bGUgZmFjZT0ic3VwZXJzY3Jp
cHQiPjI5PC9zdHlsZT48L0Rpc3BsYXlUZXh0PjxyZWNvcmQ+PHJlYy1udW1iZXI+MTk1Nzk8L3Jl
Yy1udW1iZXI+PGZvcmVpZ24ta2V5cz48a2V5IGFwcD0iRU4iIGRiLWlkPSJ3cHhmdDVkd3VyOXp4
MWVldHgyeGV4MjA1dGZ4MHZ3cjJ4MnciIHRpbWVzdGFtcD0iMTU5NjY1Nzc3OSI+MTk1Nzk8L2tl
eT48L2ZvcmVpZ24ta2V5cz48cmVmLXR5cGUgbmFtZT0iSm91cm5hbCBBcnRpY2xlIj4xNzwvcmVm
LXR5cGU+PGNvbnRyaWJ1dG9ycz48YXV0aG9ycz48YXV0aG9yPlNjcmFuZGlzLCBEZWJyYSBBLjwv
YXV0aG9yPjwvYXV0aG9ycz48L2NvbnRyaWJ1dG9ycz48YXV0aC1hZGRyZXNzPkRlYnJhIEEuIFNj
cmFuZGlzIGlzIGFuIGFzc29jaWF0ZSBwcm9mZXNzb3IgYXQgdGhlIFVuaXZlcnNpdHkgb2YgTWFy
eWxhbmQgU2Nob29sIG9mIE51cnNpbmcsIEJhbHRpbW9yZSwgTWQuPC9hdXRoLWFkZHJlc3M+PHRp
dGxlcz48dGl0bGU+QW54aWV0eSBkaXNvcmRlcnMgaW4gYWRvbGVzY2VudHM8L3RpdGxlPjxzZWNv
bmRhcnktdGl0bGU+TnVyc2UgUHJhY3RpdGlvbmVyPC9zZWNvbmRhcnktdGl0bGU+PC90aXRsZXM+
PHBlcmlvZGljYWw+PGZ1bGwtdGl0bGU+TnVyc2UgUHJhY3RpdGlvbmVyPC9mdWxsLXRpdGxlPjwv
cGVyaW9kaWNhbD48cGFnZXM+MTItMTQ8L3BhZ2VzPjx2b2x1bWU+NDQ8L3ZvbHVtZT48bnVtYmVy
Pjg8L251bWJlcj48a2V5d29yZHM+PGtleXdvcmQ+QW54aWV0eSBEaXNvcmRlcnMgLS0gRXBpZGVt
aW9sb2d5IC0tIEluIEFkb2xlc2NlbmNlPC9rZXl3b3JkPjxrZXl3b3JkPkFueGlldHkgRGlzb3Jk
ZXJzIC0tIERpYWdub3Npczwva2V5d29yZD48a2V5d29yZD5BZG9sZXNjZW5jZTwva2V5d29yZD48
a2V5d29yZD5BbnhpZXR5IERpc29yZGVycyAtLSBDb21wbGljYXRpb25zPC9rZXl3b3JkPjxrZXl3
b3JkPk1lbnRhbCBEaXNvcmRlcnMgLS0gUmlzayBGYWN0b3JzPC9rZXl3b3JkPjxrZXl3b3JkPkFu
eGlldHkgRGlzb3JkZXJzIC0tIFN5bXB0b21zPC9rZXl3b3JkPjxrZXl3b3JkPk51cnNpbmcgRGlh
Z25vc2lzPC9rZXl3b3JkPjxrZXl3b3JkPlBoeXNpY2FsIEV4YW1pbmF0aW9uPC9rZXl3b3JkPjxr
ZXl3b3JkPlBhdGllbnQgSGlzdG9yeSBUYWtpbmc8L2tleXdvcmQ+PGtleXdvcmQ+R2VuZXJhbGl6
ZWQgQW54aWV0eSBEaXNvcmRlcjwva2V5d29yZD48a2V5d29yZD5QYW5pYyBEaXNvcmRlcjwva2V5
d29yZD48a2V5d29yZD5BbnhpZXR5IERpc29yZGVycyAtLSBUaGVyYXB5PC9rZXl3b3JkPjxrZXl3
b3JkPkNvZ25pdGl2ZSBUaGVyYXB5PC9rZXl3b3JkPjxrZXl3b3JkPkJlaGF2aW9yIFRoZXJhcHk8
L2tleXdvcmQ+PGtleXdvcmQ+QnJlYXRoaW5nIEV4ZXJjaXNlczwva2V5d29yZD48a2V5d29yZD5T
bGVlcDwva2V5d29yZD48L2tleXdvcmRzPjxkYXRlcz48eWVhcj4yMDE5PC95ZWFyPjwvZGF0ZXM+
PHB1Yi1sb2NhdGlvbj5CYWx0aW1vcmUsIE1hcnlsYW5kPC9wdWItbG9jYXRpb24+PHB1Ymxpc2hl
cj5MaXBwaW5jb3R0IFdpbGxpYW1zICZhbXA7IFdpbGtpbnM8L3B1Ymxpc2hlcj48aXNibj4wMzYx
LTE4MTc8L2lzYm4+PGFjY2Vzc2lvbi1udW0+MTM4OTkxODcwLiBMYW5ndWFnZTogRW5nbGlzaC4g
RW50cnkgRGF0ZTogMjAxOTEwMTYuIFJldmlzaW9uIERhdGU6IDIwMjAwMjI5LiBQdWJsaWNhdGlv
biBUeXBlOiBBcnRpY2xlLiBKb3VybmFsIFN1YnNldDogQ29yZSBOdXJzaW5nPC9hY2Nlc3Npb24t
bnVtPjx1cmxzPjxyZWxhdGVkLXVybHM+PHVybD5odHRwczovL2xvZ2luLmV6cHJveHkubGlicmFy
eS51YWxiZXJ0YS5jYS9sb2dpbj91cmw9aHR0cHM6Ly9zZWFyY2guZWJzY29ob3N0LmNvbS9sb2dp
bi5hc3B4P2RpcmVjdD10cnVlJmFtcDtkYj1yemgmYW1wO0FOPTEzODk5MTg3MCZhbXA7c2l0ZT1l
aG9zdC1saXZlJmFtcDtzY29wZT1zaXRlPC91cmw+PC9yZWxhdGVkLXVybHM+PC91cmxzPjxlbGVj
dHJvbmljLXJlc291cmNlLW51bT4xMC4xMDk3LzAxLk5QUi4wMDAwNTU5ODUxLjE0MzY3LmM2PC9l
bGVjdHJvbmljLXJlc291cmNlLW51bT48cmVtb3RlLWRhdGFiYXNlLW5hbWU+Q0lOQUhMIC0gMjAy
MDA4MDU8L3JlbW90ZS1kYXRhYmFzZS1uYW1lPjxyZW1vdGUtZGF0YWJhc2UtcHJvdmlkZXI+RUJT
Q09ob3N0PC9yZW1vdGUtZGF0YWJhc2UtcHJvdmlkZXI+PC9yZWNvcmQ+PC9DaXRlPjwvRW5kTm90
ZT5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TY3JhbmRpczwvQXV0aG9yPjxZZWFyPjIwMTk8L1llYXI+
PFJlY051bT4xOTU3OTwvUmVjTnVtPjxEaXNwbGF5VGV4dD48c3R5bGUgZmFjZT0ic3VwZXJzY3Jp
cHQiPjI5PC9zdHlsZT48L0Rpc3BsYXlUZXh0PjxyZWNvcmQ+PHJlYy1udW1iZXI+MTk1Nzk8L3Jl
Yy1udW1iZXI+PGZvcmVpZ24ta2V5cz48a2V5IGFwcD0iRU4iIGRiLWlkPSJ3cHhmdDVkd3VyOXp4
MWVldHgyeGV4MjA1dGZ4MHZ3cjJ4MnciIHRpbWVzdGFtcD0iMTU5NjY1Nzc3OSI+MTk1Nzk8L2tl
eT48L2ZvcmVpZ24ta2V5cz48cmVmLXR5cGUgbmFtZT0iSm91cm5hbCBBcnRpY2xlIj4xNzwvcmVm
LXR5cGU+PGNvbnRyaWJ1dG9ycz48YXV0aG9ycz48YXV0aG9yPlNjcmFuZGlzLCBEZWJyYSBBLjwv
YXV0aG9yPjwvYXV0aG9ycz48L2NvbnRyaWJ1dG9ycz48YXV0aC1hZGRyZXNzPkRlYnJhIEEuIFNj
cmFuZGlzIGlzIGFuIGFzc29jaWF0ZSBwcm9mZXNzb3IgYXQgdGhlIFVuaXZlcnNpdHkgb2YgTWFy
eWxhbmQgU2Nob29sIG9mIE51cnNpbmcsIEJhbHRpbW9yZSwgTWQuPC9hdXRoLWFkZHJlc3M+PHRp
dGxlcz48dGl0bGU+QW54aWV0eSBkaXNvcmRlcnMgaW4gYWRvbGVzY2VudHM8L3RpdGxlPjxzZWNv
bmRhcnktdGl0bGU+TnVyc2UgUHJhY3RpdGlvbmVyPC9zZWNvbmRhcnktdGl0bGU+PC90aXRsZXM+
PHBlcmlvZGljYWw+PGZ1bGwtdGl0bGU+TnVyc2UgUHJhY3RpdGlvbmVyPC9mdWxsLXRpdGxlPjwv
cGVyaW9kaWNhbD48cGFnZXM+MTItMTQ8L3BhZ2VzPjx2b2x1bWU+NDQ8L3ZvbHVtZT48bnVtYmVy
Pjg8L251bWJlcj48a2V5d29yZHM+PGtleXdvcmQ+QW54aWV0eSBEaXNvcmRlcnMgLS0gRXBpZGVt
aW9sb2d5IC0tIEluIEFkb2xlc2NlbmNlPC9rZXl3b3JkPjxrZXl3b3JkPkFueGlldHkgRGlzb3Jk
ZXJzIC0tIERpYWdub3Npczwva2V5d29yZD48a2V5d29yZD5BZG9sZXNjZW5jZTwva2V5d29yZD48
a2V5d29yZD5BbnhpZXR5IERpc29yZGVycyAtLSBDb21wbGljYXRpb25zPC9rZXl3b3JkPjxrZXl3
b3JkPk1lbnRhbCBEaXNvcmRlcnMgLS0gUmlzayBGYWN0b3JzPC9rZXl3b3JkPjxrZXl3b3JkPkFu
eGlldHkgRGlzb3JkZXJzIC0tIFN5bXB0b21zPC9rZXl3b3JkPjxrZXl3b3JkPk51cnNpbmcgRGlh
Z25vc2lzPC9rZXl3b3JkPjxrZXl3b3JkPlBoeXNpY2FsIEV4YW1pbmF0aW9uPC9rZXl3b3JkPjxr
ZXl3b3JkPlBhdGllbnQgSGlzdG9yeSBUYWtpbmc8L2tleXdvcmQ+PGtleXdvcmQ+R2VuZXJhbGl6
ZWQgQW54aWV0eSBEaXNvcmRlcjwva2V5d29yZD48a2V5d29yZD5QYW5pYyBEaXNvcmRlcjwva2V5
d29yZD48a2V5d29yZD5BbnhpZXR5IERpc29yZGVycyAtLSBUaGVyYXB5PC9rZXl3b3JkPjxrZXl3
b3JkPkNvZ25pdGl2ZSBUaGVyYXB5PC9rZXl3b3JkPjxrZXl3b3JkPkJlaGF2aW9yIFRoZXJhcHk8
L2tleXdvcmQ+PGtleXdvcmQ+QnJlYXRoaW5nIEV4ZXJjaXNlczwva2V5d29yZD48a2V5d29yZD5T
bGVlcDwva2V5d29yZD48L2tleXdvcmRzPjxkYXRlcz48eWVhcj4yMDE5PC95ZWFyPjwvZGF0ZXM+
PHB1Yi1sb2NhdGlvbj5CYWx0aW1vcmUsIE1hcnlsYW5kPC9wdWItbG9jYXRpb24+PHB1Ymxpc2hl
cj5MaXBwaW5jb3R0IFdpbGxpYW1zICZhbXA7IFdpbGtpbnM8L3B1Ymxpc2hlcj48aXNibj4wMzYx
LTE4MTc8L2lzYm4+PGFjY2Vzc2lvbi1udW0+MTM4OTkxODcwLiBMYW5ndWFnZTogRW5nbGlzaC4g
RW50cnkgRGF0ZTogMjAxOTEwMTYuIFJldmlzaW9uIERhdGU6IDIwMjAwMjI5LiBQdWJsaWNhdGlv
biBUeXBlOiBBcnRpY2xlLiBKb3VybmFsIFN1YnNldDogQ29yZSBOdXJzaW5nPC9hY2Nlc3Npb24t
bnVtPjx1cmxzPjxyZWxhdGVkLXVybHM+PHVybD5odHRwczovL2xvZ2luLmV6cHJveHkubGlicmFy
eS51YWxiZXJ0YS5jYS9sb2dpbj91cmw9aHR0cHM6Ly9zZWFyY2guZWJzY29ob3N0LmNvbS9sb2dp
bi5hc3B4P2RpcmVjdD10cnVlJmFtcDtkYj1yemgmYW1wO0FOPTEzODk5MTg3MCZhbXA7c2l0ZT1l
aG9zdC1saXZlJmFtcDtzY29wZT1zaXRlPC91cmw+PC9yZWxhdGVkLXVybHM+PC91cmxzPjxlbGVj
dHJvbmljLXJlc291cmNlLW51bT4xMC4xMDk3LzAxLk5QUi4wMDAwNTU5ODUxLjE0MzY3LmM2PC9l
bGVjdHJvbmljLXJlc291cmNlLW51bT48cmVtb3RlLWRhdGFiYXNlLW5hbWU+Q0lOQUhMIC0gMjAy
MDA4MDU8L3JlbW90ZS1kYXRhYmFzZS1uYW1lPjxyZW1vdGUtZGF0YWJhc2UtcHJvdmlkZXI+RUJT
Q09ob3N0PC9yZW1vdGUtZGF0YWJhc2UtcHJvdmlkZXI+PC9yZWNvcmQ+PC9DaXRlPjwvRW5kTm90
ZT5=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29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2AE48EF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 xml:space="preserve">Descriptive </w:t>
            </w:r>
          </w:p>
          <w:p w14:paraId="0330DD62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04A9A2F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7ADC9CB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7C750CE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(adolescents)</w:t>
            </w:r>
          </w:p>
        </w:tc>
        <w:tc>
          <w:tcPr>
            <w:tcW w:w="3069" w:type="dxa"/>
          </w:tcPr>
          <w:p w14:paraId="317D1BB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ption of anxiety disorders in adolescents</w:t>
            </w:r>
          </w:p>
          <w:p w14:paraId="279C0F1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8FB011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40661AF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5F122D60" w14:textId="77777777" w:rsidTr="00916D10">
        <w:trPr>
          <w:trHeight w:val="124"/>
        </w:trPr>
        <w:tc>
          <w:tcPr>
            <w:tcW w:w="12950" w:type="dxa"/>
            <w:gridSpan w:val="4"/>
          </w:tcPr>
          <w:p w14:paraId="0F663529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2915FE93" w14:textId="77777777" w:rsidTr="00916D10">
        <w:trPr>
          <w:trHeight w:val="1266"/>
        </w:trPr>
        <w:tc>
          <w:tcPr>
            <w:tcW w:w="3738" w:type="dxa"/>
          </w:tcPr>
          <w:p w14:paraId="5763A0A7" w14:textId="52E05C4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Spenc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Australi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TcGVuY2U8L0F1dGhvcj48WWVhcj4yMDE4PC9ZZWFyPjxS
ZWNOdW0+MjIyNTY8L1JlY051bT48RGlzcGxheVRleHQ+PHN0eWxlIGZhY2U9InN1cGVyc2NyaXB0
Ij4zMDwvc3R5bGU+PC9EaXNwbGF5VGV4dD48cmVjb3JkPjxyZWMtbnVtYmVyPjIyMjU2PC9yZWMt
bnVtYmVyPjxmb3JlaWduLWtleXM+PGtleSBhcHA9IkVOIiBkYi1pZD0id3B4ZnQ1ZHd1cjl6eDFl
ZXR4MnhleDIwNXRmeDB2d3IyeDJ3IiB0aW1lc3RhbXA9IjE2MTYzNTY4ODUiPjIyMjU2PC9rZXk+
PC9mb3JlaWduLWtleXM+PHJlZi10eXBlIG5hbWU9IkpvdXJuYWwgQXJ0aWNsZSI+MTc8L3JlZi10
eXBlPjxjb250cmlidXRvcnM+PGF1dGhvcnM+PGF1dGhvcj5TcGVuY2UsIFMuIEguPC9hdXRob3I+
PGF1dGhvcj5adWJyaWNrLCBTLiBSLjwvYXV0aG9yPjxhdXRob3I+TGF3cmVuY2UsIEQuPC9hdXRo
b3I+PC9hdXRob3JzPjwvY29udHJpYnV0b3JzPjxhdXRoLWFkZHJlc3M+MSBBdXN0cmFsaWFuIElu
c3RpdHV0ZSBmb3IgU3VpY2lkZSBSZXNlYXJjaCBhbmQgUHJldmVudGlvbiAoQUlTUkFQKSBhbmQg
U2Nob29sIG9mIEFwcGxpZWQgUHN5Y2hvbG9neSwgR3JpZmZpdGggVW5pdmVyc2l0eSwgTW91bnQg
R3JhdmF0dCwgUUxELCBBdXN0cmFsaWEuJiN4RDsyIEdyYWR1YXRlIFNjaG9vbCBvZiBFZHVjYXRp
b24sIFRoZSBVbml2ZXJzaXR5IG9mIFdlc3Rlcm4gQXVzdHJhbGlhLCBQZXJ0aCwgV0EsIEF1c3Ry
YWxpYS48L2F1dGgtYWRkcmVzcz48dGl0bGVzPjx0aXRsZT5BIHByb2ZpbGUgb2Ygc29jaWFsLCBz
ZXBhcmF0aW9uIGFuZCBnZW5lcmFsaXplZCBhbnhpZXR5IGRpc29yZGVycyBpbiBhbiBBdXN0cmFs
aWFuIG5hdGlvbmFsbHkgcmVwcmVzZW50YXRpdmUgc2FtcGxlIG9mIGNoaWxkcmVuIGFuZCBhZG9s
ZXNjZW50czogUHJldmFsZW5jZSwgY29tb3JiaWRpdHkgYW5kIGNvcnJlbGF0ZXM8L3RpdGxlPjxz
ZWNvbmRhcnktdGl0bGU+QXVzdCBOIFogSiBQc3ljaGlhdHJ5PC9zZWNvbmRhcnktdGl0bGU+PC90
aXRsZXM+PHBlcmlvZGljYWw+PGZ1bGwtdGl0bGU+QXVzdHJhbGlhbiAmYW1wOyBOZXcgWmVhbGFu
ZCBKb3VybmFsIG9mIFBzeWNoaWF0cnk8L2Z1bGwtdGl0bGU+PGFiYnItMT5BdXN0IE4gWiBKIFBz
eWNoaWF0cnk8L2FiYnItMT48L3BlcmlvZGljYWw+PHBhZ2VzPjQ0Ni00NjA8L3BhZ2VzPjx2b2x1
bWU+NTI8L3ZvbHVtZT48bnVtYmVyPjU8L251bWJlcj48ZWRpdGlvbj4yMDE3LzEyLzAxPC9lZGl0
aW9uPjxrZXl3b3Jkcz48a2V5d29yZD5BZG9sZXNjZW50PC9rZXl3b3JkPjxrZXl3b3JkPkFkdmVy
c2UgQ2hpbGRob29kIEV4cGVyaWVuY2VzLypzdGF0aXN0aWNzICZhbXA7IG51bWVyaWNhbCBkYXRh
PC9rZXl3b3JkPjxrZXl3b3JkPkFueGlldHkgRGlzb3JkZXJzLyplcGlkZW1pb2xvZ3k8L2tleXdv
cmQ+PGtleXdvcmQ+QW54aWV0eSwgU2VwYXJhdGlvbi9lcGlkZW1pb2xvZ3k8L2tleXdvcmQ+PGtl
eXdvcmQ+QXVzdHJhbGlhL2VwaWRlbWlvbG9neTwva2V5d29yZD48a2V5d29yZD5CdWxseWluZy8q
c3RhdGlzdGljcyAmYW1wOyBudW1lcmljYWwgZGF0YTwva2V5d29yZD48a2V5d29yZD5DaGlsZDwv
a2V5d29yZD48a2V5d29yZD5DaGlsZCBvZiBJbXBhaXJlZCBQYXJlbnRzLypzdGF0aXN0aWNzICZh
bXA7IG51bWVyaWNhbCBkYXRhPC9rZXl3b3JkPjxrZXl3b3JkPkNoaWxkLCBQcmVzY2hvb2w8L2tl
eXdvcmQ+PGtleXdvcmQ+Q29tb3JiaWRpdHk8L2tleXdvcmQ+PGtleXdvcmQ+KkZhbWlseTwva2V5
d29yZD48a2V5d29yZD5GZW1hbGU8L2tleXdvcmQ+PGtleXdvcmQ+SGVhbHRoIFN1cnZleXM8L2tl
eXdvcmQ+PGtleXdvcmQ+SHVtYW5zPC9rZXl3b3JkPjxrZXl3b3JkPk1hbGU8L2tleXdvcmQ+PGtl
eXdvcmQ+UGhvYmlhLCBTb2NpYWwvZXBpZGVtaW9sb2d5PC9rZXl3b3JkPjxrZXl3b3JkPlBvdmVy
dHkvKnN0YXRpc3RpY3MgJmFtcDsgbnVtZXJpY2FsIGRhdGE8L2tleXdvcmQ+PGtleXdvcmQ+UHJl
dmFsZW5jZTwva2V5d29yZD48a2V5d29yZD4qRXBpZGVtaW9sb2d5PC9rZXl3b3JkPjxrZXl3b3Jk
PiphZG9sZXNjZW50czwva2V5d29yZD48a2V5d29yZD4qYW54aWV0eSBkaXNvcmRlcnM8L2tleXdv
cmQ+PGtleXdvcmQ+KmNoaWxkcmVuPC9rZXl3b3JkPjwva2V5d29yZHM+PGRhdGVzPjx5ZWFyPjIw
MTg8L3llYXI+PHB1Yi1kYXRlcz48ZGF0ZT5NYXk8L2RhdGU+PC9wdWItZGF0ZXM+PC9kYXRlcz48
aXNibj4wMDA0LTg2NzQ8L2lzYm4+PGFjY2Vzc2lvbi1udW0+MjkxODUzNTY8L2FjY2Vzc2lvbi1u
dW0+PHVybHM+PC91cmxzPjxlbGVjdHJvbmljLXJlc291cmNlLW51bT4xMC4xMTc3LzAwMDQ4Njc0
MTc3NDE5ODE8L2VsZWN0cm9uaWMtcmVzb3VyY2UtbnVtPjxyZW1vdGUtZGF0YWJhc2UtcHJvdmlk
ZXI+TkxNPC9yZW1vdGUtZGF0YWJhc2UtcHJvdmlkZXI+PGxhbmd1YWdlPmVuZzwvbGFuZ3VhZ2U+
PC9yZWNvcmQ+PC9DaXRlPjwvRW5kTm90ZT4A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TcGVuY2U8L0F1dGhvcj48WWVhcj4yMDE4PC9ZZWFyPjxS
ZWNOdW0+MjIyNTY8L1JlY051bT48RGlzcGxheVRleHQ+PHN0eWxlIGZhY2U9InN1cGVyc2NyaXB0
Ij4zMDwvc3R5bGU+PC9EaXNwbGF5VGV4dD48cmVjb3JkPjxyZWMtbnVtYmVyPjIyMjU2PC9yZWMt
bnVtYmVyPjxmb3JlaWduLWtleXM+PGtleSBhcHA9IkVOIiBkYi1pZD0id3B4ZnQ1ZHd1cjl6eDFl
ZXR4MnhleDIwNXRmeDB2d3IyeDJ3IiB0aW1lc3RhbXA9IjE2MTYzNTY4ODUiPjIyMjU2PC9rZXk+
PC9mb3JlaWduLWtleXM+PHJlZi10eXBlIG5hbWU9IkpvdXJuYWwgQXJ0aWNsZSI+MTc8L3JlZi10
eXBlPjxjb250cmlidXRvcnM+PGF1dGhvcnM+PGF1dGhvcj5TcGVuY2UsIFMuIEguPC9hdXRob3I+
PGF1dGhvcj5adWJyaWNrLCBTLiBSLjwvYXV0aG9yPjxhdXRob3I+TGF3cmVuY2UsIEQuPC9hdXRo
b3I+PC9hdXRob3JzPjwvY29udHJpYnV0b3JzPjxhdXRoLWFkZHJlc3M+MSBBdXN0cmFsaWFuIElu
c3RpdHV0ZSBmb3IgU3VpY2lkZSBSZXNlYXJjaCBhbmQgUHJldmVudGlvbiAoQUlTUkFQKSBhbmQg
U2Nob29sIG9mIEFwcGxpZWQgUHN5Y2hvbG9neSwgR3JpZmZpdGggVW5pdmVyc2l0eSwgTW91bnQg
R3JhdmF0dCwgUUxELCBBdXN0cmFsaWEuJiN4RDsyIEdyYWR1YXRlIFNjaG9vbCBvZiBFZHVjYXRp
b24sIFRoZSBVbml2ZXJzaXR5IG9mIFdlc3Rlcm4gQXVzdHJhbGlhLCBQZXJ0aCwgV0EsIEF1c3Ry
YWxpYS48L2F1dGgtYWRkcmVzcz48dGl0bGVzPjx0aXRsZT5BIHByb2ZpbGUgb2Ygc29jaWFsLCBz
ZXBhcmF0aW9uIGFuZCBnZW5lcmFsaXplZCBhbnhpZXR5IGRpc29yZGVycyBpbiBhbiBBdXN0cmFs
aWFuIG5hdGlvbmFsbHkgcmVwcmVzZW50YXRpdmUgc2FtcGxlIG9mIGNoaWxkcmVuIGFuZCBhZG9s
ZXNjZW50czogUHJldmFsZW5jZSwgY29tb3JiaWRpdHkgYW5kIGNvcnJlbGF0ZXM8L3RpdGxlPjxz
ZWNvbmRhcnktdGl0bGU+QXVzdCBOIFogSiBQc3ljaGlhdHJ5PC9zZWNvbmRhcnktdGl0bGU+PC90
aXRsZXM+PHBlcmlvZGljYWw+PGZ1bGwtdGl0bGU+QXVzdHJhbGlhbiAmYW1wOyBOZXcgWmVhbGFu
ZCBKb3VybmFsIG9mIFBzeWNoaWF0cnk8L2Z1bGwtdGl0bGU+PGFiYnItMT5BdXN0IE4gWiBKIFBz
eWNoaWF0cnk8L2FiYnItMT48L3BlcmlvZGljYWw+PHBhZ2VzPjQ0Ni00NjA8L3BhZ2VzPjx2b2x1
bWU+NTI8L3ZvbHVtZT48bnVtYmVyPjU8L251bWJlcj48ZWRpdGlvbj4yMDE3LzEyLzAxPC9lZGl0
aW9uPjxrZXl3b3Jkcz48a2V5d29yZD5BZG9sZXNjZW50PC9rZXl3b3JkPjxrZXl3b3JkPkFkdmVy
c2UgQ2hpbGRob29kIEV4cGVyaWVuY2VzLypzdGF0aXN0aWNzICZhbXA7IG51bWVyaWNhbCBkYXRh
PC9rZXl3b3JkPjxrZXl3b3JkPkFueGlldHkgRGlzb3JkZXJzLyplcGlkZW1pb2xvZ3k8L2tleXdv
cmQ+PGtleXdvcmQ+QW54aWV0eSwgU2VwYXJhdGlvbi9lcGlkZW1pb2xvZ3k8L2tleXdvcmQ+PGtl
eXdvcmQ+QXVzdHJhbGlhL2VwaWRlbWlvbG9neTwva2V5d29yZD48a2V5d29yZD5CdWxseWluZy8q
c3RhdGlzdGljcyAmYW1wOyBudW1lcmljYWwgZGF0YTwva2V5d29yZD48a2V5d29yZD5DaGlsZDwv
a2V5d29yZD48a2V5d29yZD5DaGlsZCBvZiBJbXBhaXJlZCBQYXJlbnRzLypzdGF0aXN0aWNzICZh
bXA7IG51bWVyaWNhbCBkYXRhPC9rZXl3b3JkPjxrZXl3b3JkPkNoaWxkLCBQcmVzY2hvb2w8L2tl
eXdvcmQ+PGtleXdvcmQ+Q29tb3JiaWRpdHk8L2tleXdvcmQ+PGtleXdvcmQ+KkZhbWlseTwva2V5
d29yZD48a2V5d29yZD5GZW1hbGU8L2tleXdvcmQ+PGtleXdvcmQ+SGVhbHRoIFN1cnZleXM8L2tl
eXdvcmQ+PGtleXdvcmQ+SHVtYW5zPC9rZXl3b3JkPjxrZXl3b3JkPk1hbGU8L2tleXdvcmQ+PGtl
eXdvcmQ+UGhvYmlhLCBTb2NpYWwvZXBpZGVtaW9sb2d5PC9rZXl3b3JkPjxrZXl3b3JkPlBvdmVy
dHkvKnN0YXRpc3RpY3MgJmFtcDsgbnVtZXJpY2FsIGRhdGE8L2tleXdvcmQ+PGtleXdvcmQ+UHJl
dmFsZW5jZTwva2V5d29yZD48a2V5d29yZD4qRXBpZGVtaW9sb2d5PC9rZXl3b3JkPjxrZXl3b3Jk
PiphZG9sZXNjZW50czwva2V5d29yZD48a2V5d29yZD4qYW54aWV0eSBkaXNvcmRlcnM8L2tleXdv
cmQ+PGtleXdvcmQ+KmNoaWxkcmVuPC9rZXl3b3JkPjwva2V5d29yZHM+PGRhdGVzPjx5ZWFyPjIw
MTg8L3llYXI+PHB1Yi1kYXRlcz48ZGF0ZT5NYXk8L2RhdGU+PC9wdWItZGF0ZXM+PC9kYXRlcz48
aXNibj4wMDA0LTg2NzQ8L2lzYm4+PGFjY2Vzc2lvbi1udW0+MjkxODUzNTY8L2FjY2Vzc2lvbi1u
dW0+PHVybHM+PC91cmxzPjxlbGVjdHJvbmljLXJlc291cmNlLW51bT4xMC4xMTc3LzAwMDQ4Njc0
MTc3NDE5ODE8L2VsZWN0cm9uaWMtcmVzb3VyY2UtbnVtPjxyZW1vdGUtZGF0YWJhc2UtcHJvdmlk
ZXI+TkxNPC9yZW1vdGUtZGF0YWJhc2UtcHJvdmlkZXI+PGxhbmd1YWdlPmVuZzwvbGFuZ3VhZ2U+
PC9yZWNvcmQ+PC9DaXRlPjwvRW5kTm90ZT4A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0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24170C46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Cross-sectional</w:t>
            </w:r>
          </w:p>
          <w:p w14:paraId="233E9899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3370DDC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0BF8FDF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6A341BC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 4-17 years</w:t>
            </w:r>
          </w:p>
        </w:tc>
        <w:tc>
          <w:tcPr>
            <w:tcW w:w="3069" w:type="dxa"/>
          </w:tcPr>
          <w:p w14:paraId="6C19EDA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12-month prevalence of social anxiety disorder, separation anxiety disorder, and </w:t>
            </w:r>
            <w:r>
              <w:rPr>
                <w:sz w:val="20"/>
                <w:szCs w:val="20"/>
              </w:rPr>
              <w:t xml:space="preserve">GAD </w:t>
            </w:r>
            <w:r w:rsidRPr="00D53EAF">
              <w:rPr>
                <w:sz w:val="20"/>
                <w:szCs w:val="20"/>
              </w:rPr>
              <w:t>in a sample of Australian youth</w:t>
            </w:r>
          </w:p>
          <w:p w14:paraId="39BF8D3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04986327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6520742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235739B1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BD41C87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: NA</w:t>
            </w:r>
          </w:p>
        </w:tc>
      </w:tr>
      <w:tr w:rsidR="007336DE" w:rsidRPr="00D53EAF" w14:paraId="7D883313" w14:textId="77777777" w:rsidTr="00916D10">
        <w:trPr>
          <w:trHeight w:val="1107"/>
        </w:trPr>
        <w:tc>
          <w:tcPr>
            <w:tcW w:w="3738" w:type="dxa"/>
          </w:tcPr>
          <w:p w14:paraId="644CFC30" w14:textId="0E52AADB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about Mood &amp; Anxiety (Canada )</w:t>
            </w:r>
            <w:r w:rsidR="00705142">
              <w:rPr>
                <w:sz w:val="20"/>
                <w:szCs w:val="20"/>
              </w:rPr>
              <w:fldChar w:fldCharType="begin"/>
            </w:r>
            <w:r w:rsidR="00705142">
              <w:rPr>
                <w:sz w:val="20"/>
                <w:szCs w:val="20"/>
              </w:rPr>
              <w:instrText xml:space="preserve"> ADDIN EN.CITE &lt;EndNote&gt;&lt;Cite&gt;&lt;Author&gt;Centre&lt;/Author&gt;&lt;Year&gt;2021&lt;/Year&gt;&lt;RecNum&gt;22276&lt;/RecNum&gt;&lt;DisplayText&gt;&lt;style face="superscript"&gt;31&lt;/style&gt;&lt;/DisplayText&gt;&lt;record&gt;&lt;rec-number&gt;22276&lt;/rec-number&gt;&lt;foreign-keys&gt;&lt;key app="EN" db-id="wpxft5dwur9zx1eetx2xex205tfx0vwr2x2w" timestamp="1616901809"&gt;22276&lt;/key&gt;&lt;/foreign-keys&gt;&lt;ref-type name="Web Page"&gt;12&lt;/ref-type&gt;&lt;contributors&gt;&lt;authors&gt;&lt;author&gt;London Health Sciences Centre&lt;/author&gt;&lt;/authors&gt;&lt;/contributors&gt;&lt;titles&gt;&lt;title&gt;Information About Mood &amp;amp; Anxiety&lt;/title&gt;&lt;/titles&gt;&lt;number&gt;March 27, 2021&lt;/number&gt;&lt;dates&gt;&lt;year&gt;2021&lt;/year&gt;&lt;/dates&gt;&lt;pub-location&gt;Canada&lt;/pub-location&gt;&lt;urls&gt;&lt;related-urls&gt;&lt;url&gt;https://www.lhsc.on.ca/femap-first-episode-mood-and-anxiety-program/information-about-mood-anxiety&lt;/url&gt;&lt;/related-urls&gt;&lt;/urls&gt;&lt;research-notes&gt;W006&lt;/research-notes&gt;&lt;/record&gt;&lt;/Cite&gt;&lt;/EndNote&gt;</w:instrText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1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7873A2D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(no references)</w:t>
            </w:r>
          </w:p>
          <w:p w14:paraId="0739FC8D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– individual/company</w:t>
            </w:r>
          </w:p>
        </w:tc>
        <w:tc>
          <w:tcPr>
            <w:tcW w:w="2945" w:type="dxa"/>
          </w:tcPr>
          <w:p w14:paraId="569A71C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7E0BE73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29B1EF7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2A3D656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ing anxiety briefly in the context of explaining applications created to treat it</w:t>
            </w:r>
          </w:p>
          <w:p w14:paraId="1067F5D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F4EEF4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23E5D2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713E848E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D1C498C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lhsc.on.ca/femap-first-episode-mood-and-anxiety-program/information-about-mood-anxiety</w:t>
            </w:r>
          </w:p>
        </w:tc>
      </w:tr>
      <w:tr w:rsidR="007336DE" w:rsidRPr="00D53EAF" w14:paraId="19B95AAA" w14:textId="77777777" w:rsidTr="00916D10">
        <w:trPr>
          <w:trHeight w:val="1173"/>
        </w:trPr>
        <w:tc>
          <w:tcPr>
            <w:tcW w:w="3738" w:type="dxa"/>
          </w:tcPr>
          <w:p w14:paraId="06702FCE" w14:textId="3F9F749C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xious children: Treating a crippling disorder (Canada) </w:t>
            </w:r>
            <w:r w:rsidR="00705142">
              <w:rPr>
                <w:sz w:val="20"/>
                <w:szCs w:val="20"/>
              </w:rPr>
              <w:fldChar w:fldCharType="begin"/>
            </w:r>
            <w:r w:rsidR="00705142">
              <w:rPr>
                <w:sz w:val="20"/>
                <w:szCs w:val="20"/>
              </w:rPr>
              <w:instrText xml:space="preserve"> ADDIN EN.CITE &lt;EndNote&gt;&lt;Cite ExcludeYear="1"&gt;&lt;Author&gt;Centre&lt;/Author&gt;&lt;RecNum&gt;22277&lt;/RecNum&gt;&lt;DisplayText&gt;&lt;style face="superscript"&gt;32&lt;/style&gt;&lt;/DisplayText&gt;&lt;record&gt;&lt;rec-number&gt;22277&lt;/rec-number&gt;&lt;foreign-keys&gt;&lt;key app="EN" db-id="wpxft5dwur9zx1eetx2xex205tfx0vwr2x2w" timestamp="1616993296"&gt;22277&lt;/key&gt;&lt;/foreign-keys&gt;&lt;ref-type name="Web Page"&gt;12&lt;/ref-type&gt;&lt;contributors&gt;&lt;authors&gt;&lt;author&gt;McGill University Health Centre&lt;/author&gt;&lt;/authors&gt;&lt;/contributors&gt;&lt;titles&gt;&lt;title&gt;Anxious children: Treating a crippling disorder&lt;/title&gt;&lt;/titles&gt;&lt;number&gt;March 28, 2021&lt;/number&gt;&lt;dates&gt;&lt;/dates&gt;&lt;pub-location&gt;Canada&lt;/pub-location&gt;&lt;urls&gt;&lt;related-urls&gt;&lt;url&gt;https://www.thechildren.com/health-info/conditions-and-illnesses/anxious-children-treating-crippling-disorder&lt;/url&gt;&lt;/related-urls&gt;&lt;/urls&gt;&lt;research-notes&gt;W011&lt;/research-notes&gt;&lt;/record&gt;&lt;/Cite&gt;&lt;/EndNote&gt;</w:instrText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2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18E69AD3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(no references)</w:t>
            </w:r>
          </w:p>
          <w:p w14:paraId="61CE51D7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43267FF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Anxiety </w:t>
            </w:r>
          </w:p>
          <w:p w14:paraId="370919C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732EAD5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hildren and Parents</w:t>
            </w:r>
          </w:p>
        </w:tc>
        <w:tc>
          <w:tcPr>
            <w:tcW w:w="3069" w:type="dxa"/>
          </w:tcPr>
          <w:p w14:paraId="60BD292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the treatment of anxiety and provides a background on the signs and symptoms</w:t>
            </w:r>
          </w:p>
          <w:p w14:paraId="53E1179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D529B79" w14:textId="77777777" w:rsidR="007336DE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rovides a crisis number and promotes help-seeking</w:t>
            </w:r>
          </w:p>
          <w:p w14:paraId="652363D2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54481F33" w14:textId="77777777" w:rsidTr="00916D10">
        <w:trPr>
          <w:trHeight w:val="124"/>
        </w:trPr>
        <w:tc>
          <w:tcPr>
            <w:tcW w:w="12950" w:type="dxa"/>
            <w:gridSpan w:val="4"/>
          </w:tcPr>
          <w:p w14:paraId="76D7EA6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thechildren.com/health-info/conditions-and-illnesses/anxious-children-treating-crippling-disorder</w:t>
            </w:r>
          </w:p>
        </w:tc>
      </w:tr>
      <w:tr w:rsidR="007336DE" w:rsidRPr="00D53EAF" w14:paraId="7C13A560" w14:textId="77777777" w:rsidTr="00916D10">
        <w:trPr>
          <w:trHeight w:val="1124"/>
        </w:trPr>
        <w:tc>
          <w:tcPr>
            <w:tcW w:w="3738" w:type="dxa"/>
          </w:tcPr>
          <w:p w14:paraId="6DE1C0C4" w14:textId="36880A93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hild and Youth Mental</w:t>
            </w:r>
            <w:r>
              <w:rPr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Health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sz w:val="20"/>
                <w:szCs w:val="20"/>
              </w:rPr>
              <w:fldChar w:fldCharType="begin"/>
            </w:r>
            <w:r w:rsidR="00705142">
              <w:rPr>
                <w:sz w:val="20"/>
                <w:szCs w:val="20"/>
              </w:rPr>
              <w:instrText xml:space="preserve"> ADDIN EN.CITE &lt;EndNote&gt;&lt;Cite ExcludeYear="1"&gt;&lt;Author&gt;Association&lt;/Author&gt;&lt;RecNum&gt;22278&lt;/RecNum&gt;&lt;DisplayText&gt;&lt;style face="superscript"&gt;33&lt;/style&gt;&lt;/DisplayText&gt;&lt;record&gt;&lt;rec-number&gt;22278&lt;/rec-number&gt;&lt;foreign-keys&gt;&lt;key app="EN" db-id="wpxft5dwur9zx1eetx2xex205tfx0vwr2x2w" timestamp="1616993459"&gt;22278&lt;/key&gt;&lt;/foreign-keys&gt;&lt;ref-type name="Web Page"&gt;12&lt;/ref-type&gt;&lt;contributors&gt;&lt;authors&gt;&lt;author&gt;Canadian Mental Health Association&lt;/author&gt;&lt;/authors&gt;&lt;/contributors&gt;&lt;titles&gt;&lt;title&gt;Child and Youth Mental Health&lt;/title&gt;&lt;/titles&gt;&lt;number&gt;March 28, 2021&lt;/number&gt;&lt;dates&gt;&lt;/dates&gt;&lt;pub-location&gt;Canada&lt;/pub-location&gt;&lt;urls&gt;&lt;related-urls&gt;&lt;url&gt;https://ontario.cmha.ca/mental-health/child-and-youth-mental-health/&lt;/url&gt;&lt;/related-urls&gt;&lt;/urls&gt;&lt;research-notes&gt;W019&lt;/research-notes&gt;&lt;/record&gt;&lt;/Cite&gt;&lt;/EndNote&gt;</w:instrText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3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70C676B3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08C4B08F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ov</w:t>
            </w:r>
            <w:r>
              <w:rPr>
                <w:noProof/>
                <w:sz w:val="20"/>
                <w:szCs w:val="20"/>
              </w:rPr>
              <w:t>inci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  <w:r w:rsidRPr="00D53EAF">
              <w:rPr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2945" w:type="dxa"/>
          </w:tcPr>
          <w:p w14:paraId="7CB6176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70AD49E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42F9CBD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040E8AC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Understanding anxiety</w:t>
            </w:r>
          </w:p>
          <w:p w14:paraId="3CEE64D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3198" w:type="dxa"/>
          </w:tcPr>
          <w:p w14:paraId="20A015B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594F1A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; </w:t>
            </w:r>
            <w:r w:rsidRPr="00594F1A">
              <w:rPr>
                <w:sz w:val="20"/>
                <w:szCs w:val="20"/>
              </w:rPr>
              <w:t>promotes help-seeking, provides kids help phone number and other links</w:t>
            </w:r>
          </w:p>
          <w:p w14:paraId="386E573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09B08F16" w14:textId="77777777" w:rsidTr="00916D10">
        <w:trPr>
          <w:trHeight w:val="124"/>
        </w:trPr>
        <w:tc>
          <w:tcPr>
            <w:tcW w:w="12950" w:type="dxa"/>
            <w:gridSpan w:val="4"/>
          </w:tcPr>
          <w:p w14:paraId="18BC450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ontario.cmha.ca/mental-health/child-and-youth-mental-health/</w:t>
            </w:r>
          </w:p>
        </w:tc>
      </w:tr>
      <w:tr w:rsidR="007336DE" w:rsidRPr="00D53EAF" w14:paraId="7770C47D" w14:textId="77777777" w:rsidTr="00916D10">
        <w:trPr>
          <w:trHeight w:val="922"/>
        </w:trPr>
        <w:tc>
          <w:tcPr>
            <w:tcW w:w="3738" w:type="dxa"/>
          </w:tcPr>
          <w:p w14:paraId="556DF04B" w14:textId="613AB2B1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lastRenderedPageBreak/>
              <w:t>Anxiety Disorders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Association&lt;/Author&gt;&lt;Year&gt;2013&lt;/Year&gt;&lt;RecNum&gt;22279&lt;/RecNum&gt;&lt;DisplayText&gt;&lt;style face="superscript"&gt;34&lt;/style&gt;&lt;/DisplayText&gt;&lt;record&gt;&lt;rec-number&gt;22279&lt;/rec-number&gt;&lt;foreign-keys&gt;&lt;key app="EN" db-id="wpxft5dwur9zx1eetx2xex205tfx0vwr2x2w" timestamp="1616993610"&gt;22279&lt;/key&gt;&lt;/foreign-keys&gt;&lt;ref-type name="Web Page"&gt;12&lt;/ref-type&gt;&lt;contributors&gt;&lt;authors&gt;&lt;author&gt;Canadian Mental Health Association&lt;/author&gt;&lt;/authors&gt;&lt;/contributors&gt;&lt;titles&gt;&lt;title&gt;Anxiety Disorders&lt;/title&gt;&lt;/titles&gt;&lt;number&gt;March 28, 2021&lt;/number&gt;&lt;dates&gt;&lt;year&gt;2013&lt;/year&gt;&lt;/dates&gt;&lt;pub-location&gt;Canada&lt;/pub-location&gt;&lt;urls&gt;&lt;related-urls&gt;&lt;url&gt;https://cmha.bc.ca/documents/anxiety-disorders/&lt;/url&gt;&lt;/related-urls&gt;&lt;/urls&gt;&lt;research-notes&gt;W020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4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75A85B03" w14:textId="77777777" w:rsidR="007336DE" w:rsidRPr="00354E6A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(no references)</w:t>
            </w:r>
          </w:p>
          <w:p w14:paraId="56B88643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ov</w:t>
            </w:r>
            <w:r>
              <w:rPr>
                <w:noProof/>
                <w:sz w:val="20"/>
                <w:szCs w:val="20"/>
              </w:rPr>
              <w:t>inci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</w:p>
        </w:tc>
        <w:tc>
          <w:tcPr>
            <w:tcW w:w="2945" w:type="dxa"/>
          </w:tcPr>
          <w:p w14:paraId="0003A21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266D24F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442FF9D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7F8F7F4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anxiety and signs and symptoms </w:t>
            </w:r>
          </w:p>
          <w:p w14:paraId="3F13DAA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7B83AA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</w:t>
            </w:r>
            <w:r w:rsidRPr="00594F1A">
              <w:rPr>
                <w:sz w:val="20"/>
                <w:szCs w:val="20"/>
              </w:rPr>
              <w:t>rovides various options for treatment, links, phone numbers</w:t>
            </w:r>
          </w:p>
          <w:p w14:paraId="71AF919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6BA05A56" w14:textId="77777777" w:rsidTr="00916D10">
        <w:trPr>
          <w:trHeight w:val="124"/>
        </w:trPr>
        <w:tc>
          <w:tcPr>
            <w:tcW w:w="12950" w:type="dxa"/>
            <w:gridSpan w:val="4"/>
          </w:tcPr>
          <w:p w14:paraId="3C2ED4A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cmha.bc.ca/documents/anxiety-disorders/</w:t>
            </w:r>
          </w:p>
        </w:tc>
      </w:tr>
      <w:tr w:rsidR="007336DE" w:rsidRPr="00D53EAF" w14:paraId="01A2EBA6" w14:textId="77777777" w:rsidTr="00916D10">
        <w:trPr>
          <w:trHeight w:val="801"/>
        </w:trPr>
        <w:tc>
          <w:tcPr>
            <w:tcW w:w="3738" w:type="dxa"/>
          </w:tcPr>
          <w:p w14:paraId="01B68F61" w14:textId="6F3EE7DF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nxiety Disorders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TeensHealth&lt;/Author&gt;&lt;Year&gt;2014&lt;/Year&gt;&lt;RecNum&gt;22280&lt;/RecNum&gt;&lt;DisplayText&gt;&lt;style face="superscript"&gt;35&lt;/style&gt;&lt;/DisplayText&gt;&lt;record&gt;&lt;rec-number&gt;22280&lt;/rec-number&gt;&lt;foreign-keys&gt;&lt;key app="EN" db-id="wpxft5dwur9zx1eetx2xex205tfx0vwr2x2w" timestamp="1616993813"&gt;22280&lt;/key&gt;&lt;/foreign-keys&gt;&lt;ref-type name="Web Page"&gt;12&lt;/ref-type&gt;&lt;contributors&gt;&lt;authors&gt;&lt;author&gt;TeensHealth&lt;/author&gt;&lt;/authors&gt;&lt;/contributors&gt;&lt;titles&gt;&lt;title&gt;Anxiety Disorders&lt;/title&gt;&lt;/titles&gt;&lt;number&gt;March 28, 2021&lt;/number&gt;&lt;dates&gt;&lt;year&gt;2014&lt;/year&gt;&lt;/dates&gt;&lt;pub-location&gt;USA&lt;/pub-location&gt;&lt;urls&gt;&lt;related-urls&gt;&lt;url&gt;https://kidshealth.org/en/teens/anxiety.html?WT.ac=ctg#catmental-health&lt;/url&gt;&lt;/related-urls&gt;&lt;/urls&gt;&lt;research-notes&gt;W037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5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3A732B6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50514BFB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59DCC13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04EC229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71F7874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400E27E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 anxiety</w:t>
            </w:r>
          </w:p>
          <w:p w14:paraId="7A1EADA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05F8B17E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;</w:t>
            </w:r>
            <w:proofErr w:type="gramEnd"/>
            <w:r>
              <w:rPr>
                <w:sz w:val="20"/>
                <w:szCs w:val="20"/>
              </w:rPr>
              <w:t xml:space="preserve"> p</w:t>
            </w:r>
            <w:r w:rsidRPr="00594F1A">
              <w:rPr>
                <w:sz w:val="20"/>
                <w:szCs w:val="20"/>
              </w:rPr>
              <w:t>romotes help-seeking and regular exercise</w:t>
            </w:r>
            <w:r>
              <w:rPr>
                <w:sz w:val="20"/>
                <w:szCs w:val="20"/>
              </w:rPr>
              <w:t xml:space="preserve"> and </w:t>
            </w:r>
            <w:r w:rsidRPr="00594F1A">
              <w:rPr>
                <w:sz w:val="20"/>
                <w:szCs w:val="20"/>
              </w:rPr>
              <w:t>nut</w:t>
            </w:r>
            <w:r>
              <w:rPr>
                <w:sz w:val="20"/>
                <w:szCs w:val="20"/>
              </w:rPr>
              <w:t>rition</w:t>
            </w:r>
            <w:r w:rsidRPr="00594F1A">
              <w:rPr>
                <w:sz w:val="20"/>
                <w:szCs w:val="20"/>
              </w:rPr>
              <w:t>. No links or other resources provided</w:t>
            </w:r>
          </w:p>
          <w:p w14:paraId="30BDEFB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6F0D0B59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236E57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kidshealth.org/en/teens/anxiety.html?WT.ac=ctg#catmental-health</w:t>
            </w:r>
          </w:p>
        </w:tc>
      </w:tr>
      <w:tr w:rsidR="007336DE" w:rsidRPr="00D53EAF" w14:paraId="3F2A122B" w14:textId="77777777" w:rsidTr="00916D10">
        <w:trPr>
          <w:trHeight w:val="522"/>
        </w:trPr>
        <w:tc>
          <w:tcPr>
            <w:tcW w:w="3738" w:type="dxa"/>
          </w:tcPr>
          <w:p w14:paraId="62793ED4" w14:textId="44E2FC4A" w:rsidR="007336DE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nxiety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 ExcludeYear="1"&gt;&lt;Author&gt;BC&lt;/Author&gt;&lt;RecNum&gt;22312&lt;/RecNum&gt;&lt;DisplayText&gt;&lt;style face="superscript"&gt;36&lt;/style&gt;&lt;/DisplayText&gt;&lt;record&gt;&lt;rec-number&gt;22312&lt;/rec-number&gt;&lt;foreign-keys&gt;&lt;key app="EN" db-id="wpxft5dwur9zx1eetx2xex205tfx0vwr2x2w" timestamp="1617601077"&gt;22312&lt;/key&gt;&lt;/foreign-keys&gt;&lt;ref-type name="Web Page"&gt;12&lt;/ref-type&gt;&lt;contributors&gt;&lt;authors&gt;&lt;author&gt;Foundry BC&lt;/author&gt;&lt;/authors&gt;&lt;/contributors&gt;&lt;titles&gt;&lt;title&gt;Anxiety Self-check&lt;/title&gt;&lt;/titles&gt;&lt;number&gt;April 4, 2021&lt;/number&gt;&lt;dates&gt;&lt;/dates&gt;&lt;pub-location&gt;Canada&lt;/pub-location&gt;&lt;urls&gt;&lt;related-urls&gt;&lt;url&gt;https://foundrybc.ca/quiz/anxiety-self-check/?return_page=1292&lt;/url&gt;&lt;/related-urls&gt;&lt;/urls&gt;&lt;research-notes&gt;045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6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606C41A0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</w:t>
            </w:r>
            <w:r>
              <w:rPr>
                <w:noProof/>
                <w:sz w:val="20"/>
                <w:szCs w:val="20"/>
              </w:rPr>
              <w:t>)</w:t>
            </w:r>
            <w:r w:rsidRPr="00D53EAF">
              <w:rPr>
                <w:noProof/>
                <w:sz w:val="20"/>
                <w:szCs w:val="20"/>
              </w:rPr>
              <w:t xml:space="preserve"> </w:t>
            </w:r>
          </w:p>
          <w:p w14:paraId="341E8592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ov</w:t>
            </w:r>
            <w:r>
              <w:rPr>
                <w:noProof/>
                <w:sz w:val="20"/>
                <w:szCs w:val="20"/>
              </w:rPr>
              <w:t>inci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</w:p>
        </w:tc>
        <w:tc>
          <w:tcPr>
            <w:tcW w:w="2945" w:type="dxa"/>
          </w:tcPr>
          <w:p w14:paraId="11F701D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Anxiety </w:t>
            </w:r>
          </w:p>
          <w:p w14:paraId="4C0E59B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5D95902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4DC943D3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anxiety and signs and symptoms </w:t>
            </w:r>
          </w:p>
          <w:p w14:paraId="3D3BCCF2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A322AD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</w:t>
            </w:r>
            <w:r w:rsidRPr="00594F1A">
              <w:rPr>
                <w:sz w:val="20"/>
                <w:szCs w:val="20"/>
              </w:rPr>
              <w:t>rovides tips, apps and tools, promotes help seeking and provides a get support option</w:t>
            </w:r>
          </w:p>
          <w:p w14:paraId="31A26C8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622AB1D5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C07CC0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foundrybc.ca/articles/anxiety-the-basics/?return_page=1292</w:t>
            </w:r>
          </w:p>
        </w:tc>
      </w:tr>
      <w:tr w:rsidR="007336DE" w:rsidRPr="00D53EAF" w14:paraId="36DA5C5C" w14:textId="77777777" w:rsidTr="00916D10">
        <w:trPr>
          <w:trHeight w:val="993"/>
        </w:trPr>
        <w:tc>
          <w:tcPr>
            <w:tcW w:w="3738" w:type="dxa"/>
          </w:tcPr>
          <w:p w14:paraId="1AF5264D" w14:textId="5B01AD71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Youth: Learn about Anxiety (Canada)</w:t>
            </w:r>
            <w:r w:rsidR="00705142">
              <w:rPr>
                <w:sz w:val="20"/>
                <w:szCs w:val="20"/>
              </w:rPr>
              <w:fldChar w:fldCharType="begin"/>
            </w:r>
            <w:r w:rsidR="00705142">
              <w:rPr>
                <w:sz w:val="20"/>
                <w:szCs w:val="20"/>
              </w:rPr>
              <w:instrText xml:space="preserve"> ADDIN EN.CITE &lt;EndNote&gt;&lt;Cite&gt;&lt;Author&gt;HeretoHelp&lt;/Author&gt;&lt;Year&gt;2019&lt;/Year&gt;&lt;RecNum&gt;22282&lt;/RecNum&gt;&lt;DisplayText&gt;&lt;style face="superscript"&gt;37&lt;/style&gt;&lt;/DisplayText&gt;&lt;record&gt;&lt;rec-number&gt;22282&lt;/rec-number&gt;&lt;foreign-keys&gt;&lt;key app="EN" db-id="wpxft5dwur9zx1eetx2xex205tfx0vwr2x2w" timestamp="1616994165"&gt;22282&lt;/key&gt;&lt;/foreign-keys&gt;&lt;ref-type name="Web Page"&gt;12&lt;/ref-type&gt;&lt;contributors&gt;&lt;authors&gt;&lt;author&gt;HeretoHelp&lt;/author&gt;&lt;/authors&gt;&lt;/contributors&gt;&lt;titles&gt;&lt;title&gt;For Youth: Learn about Anxiety&lt;/title&gt;&lt;/titles&gt;&lt;number&gt;March 28, 2021&lt;/number&gt;&lt;dates&gt;&lt;year&gt;2019&lt;/year&gt;&lt;/dates&gt;&lt;pub-location&gt;Canada&lt;/pub-location&gt;&lt;urls&gt;&lt;related-urls&gt;&lt;url&gt;https://www.heretohelp.bc.ca/infosheet/for-youth-learn-about-anxiety&lt;/url&gt;&lt;/related-urls&gt;&lt;/urls&gt;&lt;research-notes&gt;W051&lt;/research-notes&gt;&lt;/record&gt;&lt;/Cite&gt;&lt;/EndNote&gt;</w:instrText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7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49CB1D5B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(no references)</w:t>
            </w:r>
          </w:p>
          <w:p w14:paraId="10320D8B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 Government</w:t>
            </w:r>
          </w:p>
        </w:tc>
        <w:tc>
          <w:tcPr>
            <w:tcW w:w="2945" w:type="dxa"/>
          </w:tcPr>
          <w:p w14:paraId="6B3E4D0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Anxiety </w:t>
            </w:r>
          </w:p>
          <w:p w14:paraId="501E2D4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0BCFDD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5D6358F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signs and symptoms in great detail and providing resources</w:t>
            </w:r>
          </w:p>
          <w:p w14:paraId="4759654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4B8F5BA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594F1A">
              <w:rPr>
                <w:sz w:val="20"/>
                <w:szCs w:val="20"/>
              </w:rPr>
              <w:t>provides links to more anxiety info and self-help programs</w:t>
            </w:r>
          </w:p>
          <w:p w14:paraId="55BC60C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50D62BB9" w14:textId="77777777" w:rsidTr="00916D10">
        <w:trPr>
          <w:trHeight w:val="124"/>
        </w:trPr>
        <w:tc>
          <w:tcPr>
            <w:tcW w:w="12950" w:type="dxa"/>
            <w:gridSpan w:val="4"/>
          </w:tcPr>
          <w:p w14:paraId="7215FEA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heretohelp.bc.ca/infosheet/for-youth-learn-about-anxiety</w:t>
            </w:r>
          </w:p>
        </w:tc>
      </w:tr>
      <w:tr w:rsidR="007336DE" w:rsidRPr="00D53EAF" w14:paraId="2198013F" w14:textId="77777777" w:rsidTr="00916D10">
        <w:trPr>
          <w:trHeight w:val="1615"/>
        </w:trPr>
        <w:tc>
          <w:tcPr>
            <w:tcW w:w="3738" w:type="dxa"/>
          </w:tcPr>
          <w:p w14:paraId="43582BC1" w14:textId="65DCAEFE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en Clinic Mental Health Toolkit (Canada)</w:t>
            </w:r>
            <w:r w:rsidR="00705142">
              <w:rPr>
                <w:sz w:val="20"/>
                <w:szCs w:val="20"/>
              </w:rPr>
              <w:fldChar w:fldCharType="begin"/>
            </w:r>
            <w:r w:rsidR="00705142">
              <w:rPr>
                <w:sz w:val="20"/>
                <w:szCs w:val="20"/>
              </w:rPr>
              <w:instrText xml:space="preserve"> ADDIN EN.CITE &lt;EndNote&gt;&lt;Cite ExcludeYear="1"&gt;&lt;Author&gt;Manitoba&lt;/Author&gt;&lt;RecNum&gt;22283&lt;/RecNum&gt;&lt;DisplayText&gt;&lt;style face="superscript"&gt;38&lt;/style&gt;&lt;/DisplayText&gt;&lt;record&gt;&lt;rec-number&gt;22283&lt;/rec-number&gt;&lt;foreign-keys&gt;&lt;key app="EN" db-id="wpxft5dwur9zx1eetx2xex205tfx0vwr2x2w" timestamp="1616994519"&gt;22283&lt;/key&gt;&lt;/foreign-keys&gt;&lt;ref-type name="Web Page"&gt;12&lt;/ref-type&gt;&lt;contributors&gt;&lt;authors&gt;&lt;author&gt;Healthy Child Manitoba&lt;/author&gt;&lt;/authors&gt;&lt;/contributors&gt;&lt;titles&gt;&lt;title&gt;Teen Clinic Mental Health Toolkit&lt;/title&gt;&lt;/titles&gt;&lt;number&gt;March 28, 2021&lt;/number&gt;&lt;dates&gt;&lt;/dates&gt;&lt;pub-location&gt;Canada&lt;/pub-location&gt;&lt;urls&gt;&lt;related-urls&gt;&lt;url&gt;https://www.gov.mb.ca/healthychild/mcad/teen_clinic_mental_health_toolkit.pdf&lt;/url&gt;&lt;/related-urls&gt;&lt;/urls&gt;&lt;research-notes&gt;W067&lt;/research-notes&gt;&lt;/record&gt;&lt;/Cite&gt;&lt;/EndNote&gt;</w:instrText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8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289352E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F with resources (references at end of document)</w:t>
            </w:r>
          </w:p>
          <w:p w14:paraId="36DFF57B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 Government</w:t>
            </w:r>
          </w:p>
        </w:tc>
        <w:tc>
          <w:tcPr>
            <w:tcW w:w="2945" w:type="dxa"/>
          </w:tcPr>
          <w:p w14:paraId="48D944C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Anxiety </w:t>
            </w:r>
          </w:p>
          <w:p w14:paraId="5231538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</w:t>
            </w:r>
            <w:r w:rsidRPr="00D53EAF">
              <w:rPr>
                <w:sz w:val="20"/>
                <w:szCs w:val="20"/>
              </w:rPr>
              <w:t>s</w:t>
            </w:r>
          </w:p>
          <w:p w14:paraId="495D25F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15869E7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D53EAF">
              <w:rPr>
                <w:sz w:val="20"/>
                <w:szCs w:val="20"/>
              </w:rPr>
              <w:t>ocument covers a variety of mental health topics and challenges that youth might face</w:t>
            </w:r>
            <w:r>
              <w:rPr>
                <w:sz w:val="20"/>
                <w:szCs w:val="20"/>
              </w:rPr>
              <w:t xml:space="preserve">; </w:t>
            </w:r>
            <w:r w:rsidRPr="00D53EAF">
              <w:rPr>
                <w:sz w:val="20"/>
                <w:szCs w:val="20"/>
              </w:rPr>
              <w:t>describes anxiety and provides resources</w:t>
            </w:r>
          </w:p>
          <w:p w14:paraId="68793ED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0E6CF6F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</w:t>
            </w:r>
            <w:r w:rsidRPr="00594F1A">
              <w:rPr>
                <w:sz w:val="20"/>
                <w:szCs w:val="20"/>
              </w:rPr>
              <w:t xml:space="preserve"> links to additional resources, breathing exercises, distress lines</w:t>
            </w:r>
          </w:p>
          <w:p w14:paraId="054ACC9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embedded anxiety self-assessment</w:t>
            </w:r>
          </w:p>
        </w:tc>
      </w:tr>
      <w:tr w:rsidR="007336DE" w:rsidRPr="00D53EAF" w14:paraId="14097928" w14:textId="77777777" w:rsidTr="00916D10">
        <w:trPr>
          <w:trHeight w:val="124"/>
        </w:trPr>
        <w:tc>
          <w:tcPr>
            <w:tcW w:w="12950" w:type="dxa"/>
            <w:gridSpan w:val="4"/>
          </w:tcPr>
          <w:p w14:paraId="5F74846F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gov.mb.ca/healthychild/mcad/teen_clinic_mental_health_toolkit.pdf</w:t>
            </w:r>
          </w:p>
        </w:tc>
      </w:tr>
      <w:tr w:rsidR="007336DE" w:rsidRPr="00D53EAF" w14:paraId="53052B4E" w14:textId="77777777" w:rsidTr="00916D10">
        <w:trPr>
          <w:trHeight w:val="511"/>
        </w:trPr>
        <w:tc>
          <w:tcPr>
            <w:tcW w:w="3738" w:type="dxa"/>
          </w:tcPr>
          <w:p w14:paraId="4A79BD69" w14:textId="383CBE7C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Stem4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Stem4&lt;/Author&gt;&lt;Year&gt;2012&lt;/Year&gt;&lt;RecNum&gt;22284&lt;/RecNum&gt;&lt;DisplayText&gt;&lt;style face="superscript"&gt;39&lt;/style&gt;&lt;/DisplayText&gt;&lt;record&gt;&lt;rec-number&gt;22284&lt;/rec-number&gt;&lt;foreign-keys&gt;&lt;key app="EN" db-id="wpxft5dwur9zx1eetx2xex205tfx0vwr2x2w" timestamp="1616994641"&gt;22284&lt;/key&gt;&lt;/foreign-keys&gt;&lt;ref-type name="Web Page"&gt;12&lt;/ref-type&gt;&lt;contributors&gt;&lt;authors&gt;&lt;author&gt;Stem4&lt;/author&gt;&lt;/authors&gt;&lt;/contributors&gt;&lt;titles&gt;&lt;title&gt;Anxiety&lt;/title&gt;&lt;/titles&gt;&lt;number&gt;March 28, 2021&lt;/number&gt;&lt;dates&gt;&lt;year&gt;2012&lt;/year&gt;&lt;/dates&gt;&lt;pub-location&gt;Canada&lt;/pub-location&gt;&lt;urls&gt;&lt;related-urls&gt;&lt;url&gt;https://stem4.org.uk/anxiety/&lt;/url&gt;&lt;/related-urls&gt;&lt;/urls&gt;&lt;research-notes&gt;W164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39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B6442BB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1060D4C1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6DCEBB4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Anxiety </w:t>
            </w:r>
          </w:p>
          <w:p w14:paraId="2EF300A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B6D2F0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66B2255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provides resources</w:t>
            </w:r>
          </w:p>
          <w:p w14:paraId="5B504A5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24182A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594F1A">
              <w:rPr>
                <w:sz w:val="20"/>
                <w:szCs w:val="20"/>
              </w:rPr>
              <w:t>encourages help seeking,</w:t>
            </w:r>
            <w:r>
              <w:rPr>
                <w:sz w:val="20"/>
                <w:szCs w:val="20"/>
              </w:rPr>
              <w:t xml:space="preserve"> and</w:t>
            </w:r>
            <w:r w:rsidRPr="00594F1A">
              <w:rPr>
                <w:sz w:val="20"/>
                <w:szCs w:val="20"/>
              </w:rPr>
              <w:t xml:space="preserve"> provides an app</w:t>
            </w:r>
            <w:r>
              <w:rPr>
                <w:sz w:val="20"/>
                <w:szCs w:val="20"/>
              </w:rPr>
              <w:t>lication</w:t>
            </w:r>
          </w:p>
          <w:p w14:paraId="163D918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2E529D7C" w14:textId="77777777" w:rsidTr="00916D10">
        <w:trPr>
          <w:trHeight w:val="124"/>
        </w:trPr>
        <w:tc>
          <w:tcPr>
            <w:tcW w:w="12950" w:type="dxa"/>
            <w:gridSpan w:val="4"/>
          </w:tcPr>
          <w:p w14:paraId="085B36D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ink: </w:t>
            </w:r>
            <w:r w:rsidRPr="003E0FDB">
              <w:rPr>
                <w:sz w:val="20"/>
                <w:szCs w:val="20"/>
              </w:rPr>
              <w:t>https://stem4.org.uk/anxiety/</w:t>
            </w:r>
          </w:p>
        </w:tc>
      </w:tr>
      <w:tr w:rsidR="007336DE" w:rsidRPr="00D53EAF" w14:paraId="70FB1114" w14:textId="77777777" w:rsidTr="00916D10">
        <w:trPr>
          <w:trHeight w:val="942"/>
        </w:trPr>
        <w:tc>
          <w:tcPr>
            <w:tcW w:w="3738" w:type="dxa"/>
          </w:tcPr>
          <w:p w14:paraId="3270624F" w14:textId="525A8A2F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Headspac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Australi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adspace&lt;/Author&gt;&lt;Year&gt;2021&lt;/Year&gt;&lt;RecNum&gt;22285&lt;/RecNum&gt;&lt;DisplayText&gt;&lt;style face="superscript"&gt;40&lt;/style&gt;&lt;/DisplayText&gt;&lt;record&gt;&lt;rec-number&gt;22285&lt;/rec-number&gt;&lt;foreign-keys&gt;&lt;key app="EN" db-id="wpxft5dwur9zx1eetx2xex205tfx0vwr2x2w" timestamp="1616994796"&gt;22285&lt;/key&gt;&lt;/foreign-keys&gt;&lt;ref-type name="Web Page"&gt;12&lt;/ref-type&gt;&lt;contributors&gt;&lt;authors&gt;&lt;author&gt;Headspace&lt;/author&gt;&lt;/authors&gt;&lt;/contributors&gt;&lt;titles&gt;&lt;title&gt;what is anxiety &amp;amp; the effects on mental health&lt;/title&gt;&lt;/titles&gt;&lt;number&gt;March 28, 2021&lt;/number&gt;&lt;dates&gt;&lt;year&gt;2021&lt;/year&gt;&lt;/dates&gt;&lt;pub-location&gt;Australia&lt;/pub-location&gt;&lt;urls&gt;&lt;related-urls&gt;&lt;url&gt;https://headspace.org.au/young-people/what-is-anxiety-and-the-effects-on-mental-health/&lt;/url&gt;&lt;/related-urls&gt;&lt;/urls&gt;&lt;research-notes&gt;W172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0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1C783663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4ACB2498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 xml:space="preserve">eral Government </w:t>
            </w:r>
          </w:p>
        </w:tc>
        <w:tc>
          <w:tcPr>
            <w:tcW w:w="2945" w:type="dxa"/>
          </w:tcPr>
          <w:p w14:paraId="6E47B0A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Anxiety </w:t>
            </w:r>
          </w:p>
          <w:p w14:paraId="4F5039C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53C4612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2FD0E0C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provides resources</w:t>
            </w:r>
          </w:p>
          <w:p w14:paraId="7B4CF00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51A27C9D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594F1A">
              <w:rPr>
                <w:sz w:val="20"/>
                <w:szCs w:val="20"/>
              </w:rPr>
              <w:t>encourages help-seeking, next steps for managing symptoms, app</w:t>
            </w:r>
            <w:r>
              <w:rPr>
                <w:sz w:val="20"/>
                <w:szCs w:val="20"/>
              </w:rPr>
              <w:t>lications</w:t>
            </w:r>
            <w:r w:rsidRPr="00594F1A">
              <w:rPr>
                <w:sz w:val="20"/>
                <w:szCs w:val="20"/>
              </w:rPr>
              <w:t xml:space="preserve"> for managing anxiety, and professional support contact</w:t>
            </w:r>
            <w:r>
              <w:rPr>
                <w:sz w:val="20"/>
                <w:szCs w:val="20"/>
              </w:rPr>
              <w:t>s</w:t>
            </w:r>
          </w:p>
          <w:p w14:paraId="619374F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0BEF31F4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ACB14F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headspace.org.au/young-people/what-is-anxiety-and-the-effects-on-mental-health/</w:t>
            </w:r>
          </w:p>
        </w:tc>
      </w:tr>
      <w:tr w:rsidR="007336DE" w:rsidRPr="00D53EAF" w14:paraId="1FBAB80A" w14:textId="77777777" w:rsidTr="00916D10">
        <w:trPr>
          <w:trHeight w:val="841"/>
        </w:trPr>
        <w:tc>
          <w:tcPr>
            <w:tcW w:w="3738" w:type="dxa"/>
          </w:tcPr>
          <w:p w14:paraId="725C0D5E" w14:textId="0801031C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CDC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Prevention&lt;/Author&gt;&lt;Year&gt;2020&lt;/Year&gt;&lt;RecNum&gt;22286&lt;/RecNum&gt;&lt;DisplayText&gt;&lt;style face="superscript"&gt;41&lt;/style&gt;&lt;/DisplayText&gt;&lt;record&gt;&lt;rec-number&gt;22286&lt;/rec-number&gt;&lt;foreign-keys&gt;&lt;key app="EN" db-id="wpxft5dwur9zx1eetx2xex205tfx0vwr2x2w" timestamp="1616994963"&gt;22286&lt;/key&gt;&lt;/foreign-keys&gt;&lt;ref-type name="Web Page"&gt;12&lt;/ref-type&gt;&lt;contributors&gt;&lt;authors&gt;&lt;author&gt;Centers for Disease Control and Prevention&lt;/author&gt;&lt;/authors&gt;&lt;/contributors&gt;&lt;titles&gt;&lt;title&gt;Anxiety and Depression in Children&lt;/title&gt;&lt;/titles&gt;&lt;number&gt;March 28, 2021&lt;/number&gt;&lt;dates&gt;&lt;year&gt;2020&lt;/year&gt;&lt;/dates&gt;&lt;pub-location&gt;USA&lt;/pub-location&gt;&lt;urls&gt;&lt;related-urls&gt;&lt;url&gt;https://www.cdc.gov/childrensmentalhealth/depression.html&lt;/url&gt;&lt;/related-urls&gt;&lt;/urls&gt;&lt;research-notes&gt;W184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1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079C409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6A6274E5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>er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  <w:r w:rsidRPr="00D53EAF">
              <w:rPr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2945" w:type="dxa"/>
          </w:tcPr>
          <w:p w14:paraId="5E2B570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and Depression</w:t>
            </w:r>
          </w:p>
          <w:p w14:paraId="3FB749B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7594C47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hildren</w:t>
            </w:r>
          </w:p>
        </w:tc>
        <w:tc>
          <w:tcPr>
            <w:tcW w:w="3069" w:type="dxa"/>
          </w:tcPr>
          <w:p w14:paraId="67418C7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provides resources</w:t>
            </w:r>
          </w:p>
          <w:p w14:paraId="58B610C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5BAED64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</w:t>
            </w:r>
            <w:r w:rsidRPr="00594F1A">
              <w:rPr>
                <w:sz w:val="20"/>
                <w:szCs w:val="20"/>
              </w:rPr>
              <w:t xml:space="preserve"> links to more information, contact info</w:t>
            </w:r>
            <w:r>
              <w:rPr>
                <w:sz w:val="20"/>
                <w:szCs w:val="20"/>
              </w:rPr>
              <w:t xml:space="preserve">rmation </w:t>
            </w:r>
            <w:r w:rsidRPr="00594F1A">
              <w:rPr>
                <w:sz w:val="20"/>
                <w:szCs w:val="20"/>
              </w:rPr>
              <w:t>for a clinician, and links to preventative care</w:t>
            </w:r>
          </w:p>
          <w:p w14:paraId="5D5EFA7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18CD655C" w14:textId="77777777" w:rsidTr="00916D10">
        <w:trPr>
          <w:trHeight w:val="124"/>
        </w:trPr>
        <w:tc>
          <w:tcPr>
            <w:tcW w:w="12950" w:type="dxa"/>
            <w:gridSpan w:val="4"/>
          </w:tcPr>
          <w:p w14:paraId="59331C3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cdc.gov/childrensmentalhealth/depression.html</w:t>
            </w:r>
          </w:p>
        </w:tc>
      </w:tr>
      <w:tr w:rsidR="007336DE" w:rsidRPr="00D53EAF" w14:paraId="44994031" w14:textId="77777777" w:rsidTr="00916D10">
        <w:trPr>
          <w:trHeight w:val="1002"/>
        </w:trPr>
        <w:tc>
          <w:tcPr>
            <w:tcW w:w="3738" w:type="dxa"/>
          </w:tcPr>
          <w:p w14:paraId="1AB640EF" w14:textId="4E38A682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American Academy of Child and Adolescent Psychiatry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 ExcludeYear="1"&gt;&lt;Author&gt;Psychiatry&lt;/Author&gt;&lt;RecNum&gt;22287&lt;/RecNum&gt;&lt;DisplayText&gt;&lt;style face="superscript"&gt;42&lt;/style&gt;&lt;/DisplayText&gt;&lt;record&gt;&lt;rec-number&gt;22287&lt;/rec-number&gt;&lt;foreign-keys&gt;&lt;key app="EN" db-id="wpxft5dwur9zx1eetx2xex205tfx0vwr2x2w" timestamp="1617419028"&gt;22287&lt;/key&gt;&lt;/foreign-keys&gt;&lt;ref-type name="Web Page"&gt;12&lt;/ref-type&gt;&lt;contributors&gt;&lt;authors&gt;&lt;author&gt;American Academy of Child &amp;amp; Adolescent Psychiatry&lt;/author&gt;&lt;/authors&gt;&lt;/contributors&gt;&lt;titles&gt;&lt;title&gt;Your Adolescent - Anxiety and Avoidant Disorders&lt;/title&gt;&lt;/titles&gt;&lt;number&gt;April 2, 2021&lt;/number&gt;&lt;dates&gt;&lt;/dates&gt;&lt;pub-location&gt;USA&lt;/pub-location&gt;&lt;urls&gt;&lt;related-urls&gt;&lt;url&gt;https://www.aacap.org/AACAP/Families_and_Youth/Resource_Centers/Anxiety_Disorder_Resource_Center/Your_Adolescent_Anxiety_and_Avoidant_Disorders.aspx&lt;/url&gt;&lt;/related-urls&gt;&lt;/urls&gt;&lt;research-notes&gt;W185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2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CE5C160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753874AF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>eral Government</w:t>
            </w:r>
          </w:p>
        </w:tc>
        <w:tc>
          <w:tcPr>
            <w:tcW w:w="2945" w:type="dxa"/>
          </w:tcPr>
          <w:p w14:paraId="11E1649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0EDD015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4F897CE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6889DEB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provides resources</w:t>
            </w:r>
          </w:p>
          <w:p w14:paraId="0C321E2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9BB617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i</w:t>
            </w:r>
            <w:r w:rsidRPr="00594F1A">
              <w:rPr>
                <w:sz w:val="20"/>
                <w:szCs w:val="20"/>
              </w:rPr>
              <w:t>nclu</w:t>
            </w:r>
            <w:r>
              <w:rPr>
                <w:sz w:val="20"/>
                <w:szCs w:val="20"/>
              </w:rPr>
              <w:t>d</w:t>
            </w:r>
            <w:r w:rsidRPr="00594F1A">
              <w:rPr>
                <w:sz w:val="20"/>
                <w:szCs w:val="20"/>
              </w:rPr>
              <w:t>es links to more info</w:t>
            </w:r>
            <w:r>
              <w:rPr>
                <w:sz w:val="20"/>
                <w:szCs w:val="20"/>
              </w:rPr>
              <w:t>rmation</w:t>
            </w:r>
            <w:r w:rsidRPr="00594F1A">
              <w:rPr>
                <w:sz w:val="20"/>
                <w:szCs w:val="20"/>
              </w:rPr>
              <w:t xml:space="preserve"> on anxiety in children and youth</w:t>
            </w:r>
            <w:r>
              <w:rPr>
                <w:sz w:val="20"/>
                <w:szCs w:val="20"/>
              </w:rPr>
              <w:t xml:space="preserve"> and a resource center</w:t>
            </w:r>
          </w:p>
          <w:p w14:paraId="2496B48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310C957C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6406FC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aacap.org/AACAP/Families_and_Youth/Resource_Centers/Anxiety_Disorder_Resource_Center/Your_Adolescent_Anxiety_and_Avoidant_Disorders.aspx</w:t>
            </w:r>
          </w:p>
        </w:tc>
      </w:tr>
      <w:tr w:rsidR="007336DE" w:rsidRPr="00D53EAF" w14:paraId="20E921CF" w14:textId="77777777" w:rsidTr="00916D10">
        <w:trPr>
          <w:trHeight w:val="1180"/>
        </w:trPr>
        <w:tc>
          <w:tcPr>
            <w:tcW w:w="3738" w:type="dxa"/>
          </w:tcPr>
          <w:p w14:paraId="4ACF835F" w14:textId="180AEA3F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Healthline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althline&lt;/Author&gt;&lt;Year&gt;2021&lt;/Year&gt;&lt;RecNum&gt;22288&lt;/RecNum&gt;&lt;DisplayText&gt;&lt;style face="superscript"&gt;43&lt;/style&gt;&lt;/DisplayText&gt;&lt;record&gt;&lt;rec-number&gt;22288&lt;/rec-number&gt;&lt;foreign-keys&gt;&lt;key app="EN" db-id="wpxft5dwur9zx1eetx2xex205tfx0vwr2x2w" timestamp="1617419241"&gt;22288&lt;/key&gt;&lt;/foreign-keys&gt;&lt;ref-type name="Web Page"&gt;12&lt;/ref-type&gt;&lt;contributors&gt;&lt;authors&gt;&lt;author&gt;healthline&lt;/author&gt;&lt;/authors&gt;&lt;/contributors&gt;&lt;titles&gt;&lt;title&gt;Anxiety Diagnosis&lt;/title&gt;&lt;/titles&gt;&lt;number&gt;April 2, 2021&lt;/number&gt;&lt;dates&gt;&lt;year&gt;2021&lt;/year&gt;&lt;/dates&gt;&lt;pub-location&gt;USA&lt;/pub-location&gt;&lt;urls&gt;&lt;related-urls&gt;&lt;url&gt;https://www.healthline.com/health/anxiety-diagnosis#outlook&lt;/url&gt;&lt;/related-urls&gt;&lt;/urls&gt;&lt;research-notes&gt;W186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3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15EFBEBD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2975095E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09F5112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19A09D6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41C338C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79662B9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next steps</w:t>
            </w:r>
          </w:p>
          <w:p w14:paraId="5FA439D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A4CE20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594F1A">
              <w:rPr>
                <w:sz w:val="20"/>
                <w:szCs w:val="20"/>
              </w:rPr>
              <w:t xml:space="preserve">different forms of treatment </w:t>
            </w:r>
            <w:r>
              <w:rPr>
                <w:sz w:val="20"/>
                <w:szCs w:val="20"/>
              </w:rPr>
              <w:t>such as</w:t>
            </w:r>
            <w:r w:rsidRPr="00594F1A">
              <w:rPr>
                <w:sz w:val="20"/>
                <w:szCs w:val="20"/>
              </w:rPr>
              <w:t xml:space="preserve"> medication, counselling, lifestyle choices, and communication</w:t>
            </w:r>
          </w:p>
          <w:p w14:paraId="3287DAF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0E277856" w14:textId="77777777" w:rsidTr="00916D10">
        <w:trPr>
          <w:trHeight w:val="124"/>
        </w:trPr>
        <w:tc>
          <w:tcPr>
            <w:tcW w:w="12950" w:type="dxa"/>
            <w:gridSpan w:val="4"/>
          </w:tcPr>
          <w:p w14:paraId="2AC2CC6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healthline.com/health/anxiety-diagnosis#physical-exam</w:t>
            </w:r>
          </w:p>
        </w:tc>
      </w:tr>
      <w:tr w:rsidR="007336DE" w:rsidRPr="00D53EAF" w14:paraId="0751EAA0" w14:textId="77777777" w:rsidTr="00916D10">
        <w:trPr>
          <w:trHeight w:val="1085"/>
        </w:trPr>
        <w:tc>
          <w:tcPr>
            <w:tcW w:w="3738" w:type="dxa"/>
          </w:tcPr>
          <w:p w14:paraId="1B403F94" w14:textId="2385CD52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port Academy (USA)</w:t>
            </w:r>
            <w:r w:rsidR="00705142">
              <w:rPr>
                <w:sz w:val="20"/>
                <w:szCs w:val="20"/>
              </w:rPr>
              <w:fldChar w:fldCharType="begin"/>
            </w:r>
            <w:r w:rsidR="00705142">
              <w:rPr>
                <w:sz w:val="20"/>
                <w:szCs w:val="20"/>
              </w:rPr>
              <w:instrText xml:space="preserve"> ADDIN EN.CITE &lt;EndNote&gt;&lt;Cite&gt;&lt;Author&gt;Academy&lt;/Author&gt;&lt;Year&gt;2018&lt;/Year&gt;&lt;RecNum&gt;22289&lt;/RecNum&gt;&lt;DisplayText&gt;&lt;style face="superscript"&gt;44&lt;/style&gt;&lt;/DisplayText&gt;&lt;record&gt;&lt;rec-number&gt;22289&lt;/rec-number&gt;&lt;foreign-keys&gt;&lt;key app="EN" db-id="wpxft5dwur9zx1eetx2xex205tfx0vwr2x2w" timestamp="1617419540"&gt;22289&lt;/key&gt;&lt;/foreign-keys&gt;&lt;ref-type name="Web Page"&gt;12&lt;/ref-type&gt;&lt;contributors&gt;&lt;authors&gt;&lt;author&gt;Newport Academy&lt;/author&gt;&lt;/authors&gt;&lt;/contributors&gt;&lt;titles&gt;&lt;title&gt;How to Recognize Anxiety in Teenagers&lt;/title&gt;&lt;/titles&gt;&lt;number&gt;April 2, 2021&lt;/number&gt;&lt;dates&gt;&lt;year&gt;2018&lt;/year&gt;&lt;/dates&gt;&lt;pub-location&gt;USA&lt;/pub-location&gt;&lt;urls&gt;&lt;related-urls&gt;&lt;url&gt;https://www.newportacademy.com/resources/mental-health/how-to-recognize-teen-anxiety-disorders/&lt;/url&gt;&lt;/related-urls&gt;&lt;/urls&gt;&lt;research-notes&gt;W190&lt;/research-notes&gt;&lt;/record&gt;&lt;/Cite&gt;&lt;/EndNote&gt;</w:instrText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4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0AD3DD6C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(descriptive with few embedded references)</w:t>
            </w:r>
          </w:p>
          <w:p w14:paraId="7CE224B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0AA862D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78E3C50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550A032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Youth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7C2864D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anxiety and next steps while providing some resources </w:t>
            </w:r>
          </w:p>
          <w:p w14:paraId="34B2166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F12362D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</w:t>
            </w:r>
            <w:r w:rsidRPr="00594F1A">
              <w:rPr>
                <w:sz w:val="20"/>
                <w:szCs w:val="20"/>
              </w:rPr>
              <w:t xml:space="preserve">rovides links to more anxiety info but no phone numbers </w:t>
            </w:r>
            <w:r>
              <w:rPr>
                <w:sz w:val="20"/>
                <w:szCs w:val="20"/>
              </w:rPr>
              <w:t>or</w:t>
            </w:r>
            <w:r w:rsidRPr="00594F1A">
              <w:rPr>
                <w:sz w:val="20"/>
                <w:szCs w:val="20"/>
              </w:rPr>
              <w:t xml:space="preserve"> links to resources</w:t>
            </w:r>
          </w:p>
          <w:p w14:paraId="68B51E2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3AEC3973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CA2C1A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newportacademy.com/resources/mental-health/how-to-recognize-teen-anxiety-disorders/</w:t>
            </w:r>
          </w:p>
        </w:tc>
      </w:tr>
      <w:tr w:rsidR="007336DE" w:rsidRPr="00D53EAF" w14:paraId="338C73F6" w14:textId="77777777" w:rsidTr="00916D10">
        <w:trPr>
          <w:trHeight w:val="704"/>
        </w:trPr>
        <w:tc>
          <w:tcPr>
            <w:tcW w:w="3738" w:type="dxa"/>
          </w:tcPr>
          <w:p w14:paraId="1364CE84" w14:textId="1352EED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lastRenderedPageBreak/>
              <w:t>Cleveland Clinic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Clinic&lt;/Author&gt;&lt;Year&gt;2020&lt;/Year&gt;&lt;RecNum&gt;22290&lt;/RecNum&gt;&lt;DisplayText&gt;&lt;style face="superscript"&gt;45&lt;/style&gt;&lt;/DisplayText&gt;&lt;record&gt;&lt;rec-number&gt;22290&lt;/rec-number&gt;&lt;foreign-keys&gt;&lt;key app="EN" db-id="wpxft5dwur9zx1eetx2xex205tfx0vwr2x2w" timestamp="1617419966"&gt;22290&lt;/key&gt;&lt;/foreign-keys&gt;&lt;ref-type name="Web Page"&gt;12&lt;/ref-type&gt;&lt;contributors&gt;&lt;authors&gt;&lt;author&gt;Cleveland Clinic&lt;/author&gt;&lt;/authors&gt;&lt;/contributors&gt;&lt;titles&gt;&lt;title&gt;Anxiety Disorders&lt;/title&gt;&lt;/titles&gt;&lt;number&gt;April 2, 2021&lt;/number&gt;&lt;dates&gt;&lt;year&gt;2020&lt;/year&gt;&lt;/dates&gt;&lt;pub-location&gt;USA&lt;/pub-location&gt;&lt;urls&gt;&lt;related-urls&gt;&lt;url&gt;https://my.clevelandclinic.org/health/diseases/9536-anxiety-disorders&lt;/url&gt;&lt;/related-urls&gt;&lt;/urls&gt;&lt;research-notes&gt;W191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5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1D535A59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21BDCB3F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092AEB3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4E8F0AE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60A1286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219839B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next steps</w:t>
            </w:r>
          </w:p>
          <w:p w14:paraId="67EAAE5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</w:tc>
        <w:tc>
          <w:tcPr>
            <w:tcW w:w="3198" w:type="dxa"/>
          </w:tcPr>
          <w:p w14:paraId="31302F4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s</w:t>
            </w:r>
            <w:r w:rsidRPr="00594F1A">
              <w:rPr>
                <w:sz w:val="20"/>
                <w:szCs w:val="20"/>
              </w:rPr>
              <w:t>uggests help seeking but does not provide any resources</w:t>
            </w:r>
          </w:p>
          <w:p w14:paraId="20929C8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53F46F01" w14:textId="77777777" w:rsidTr="00916D10">
        <w:trPr>
          <w:trHeight w:val="124"/>
        </w:trPr>
        <w:tc>
          <w:tcPr>
            <w:tcW w:w="12950" w:type="dxa"/>
            <w:gridSpan w:val="4"/>
          </w:tcPr>
          <w:p w14:paraId="2E497AB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my.clevelandclinic.org/health/diseases/9536-anxiety-disorders</w:t>
            </w:r>
          </w:p>
        </w:tc>
      </w:tr>
      <w:tr w:rsidR="007336DE" w:rsidRPr="00D53EAF" w14:paraId="2D7A6248" w14:textId="77777777" w:rsidTr="00916D10">
        <w:trPr>
          <w:trHeight w:val="983"/>
        </w:trPr>
        <w:tc>
          <w:tcPr>
            <w:tcW w:w="3738" w:type="dxa"/>
          </w:tcPr>
          <w:p w14:paraId="635354A0" w14:textId="4B37B408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Understood.com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Understood&lt;/Author&gt;&lt;Year&gt;2021&lt;/Year&gt;&lt;RecNum&gt;22291&lt;/RecNum&gt;&lt;DisplayText&gt;&lt;style face="superscript"&gt;46&lt;/style&gt;&lt;/DisplayText&gt;&lt;record&gt;&lt;rec-number&gt;22291&lt;/rec-number&gt;&lt;foreign-keys&gt;&lt;key app="EN" db-id="wpxft5dwur9zx1eetx2xex205tfx0vwr2x2w" timestamp="1617420369"&gt;22291&lt;/key&gt;&lt;/foreign-keys&gt;&lt;ref-type name="Web Page"&gt;12&lt;/ref-type&gt;&lt;contributors&gt;&lt;authors&gt;&lt;author&gt;Understood&lt;/author&gt;&lt;/authors&gt;&lt;/contributors&gt;&lt;titles&gt;&lt;title&gt;Signs of Anxiety in Tweens and Teens&lt;/title&gt;&lt;/titles&gt;&lt;number&gt;April 2, 2021&lt;/number&gt;&lt;dates&gt;&lt;year&gt;2021&lt;/year&gt;&lt;/dates&gt;&lt;pub-location&gt;USA&lt;/pub-location&gt;&lt;urls&gt;&lt;related-urls&gt;&lt;url&gt;https://www.understood.org/en/friends-feelings/managing-feelings/stress-anxiety/signs-your-teen-or-tween-is-struggling-with-anxiety&lt;/url&gt;&lt;/related-urls&gt;&lt;/urls&gt;&lt;research-notes&gt;W193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6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0EE2611C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1DB420A1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22546F7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1C45242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2389235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5F1EAB4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signs and symptoms</w:t>
            </w:r>
          </w:p>
          <w:p w14:paraId="369CE23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B9F0649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promotes </w:t>
            </w:r>
            <w:r w:rsidRPr="00594F1A">
              <w:rPr>
                <w:sz w:val="20"/>
                <w:szCs w:val="20"/>
              </w:rPr>
              <w:t>help</w:t>
            </w:r>
            <w:r>
              <w:rPr>
                <w:sz w:val="20"/>
                <w:szCs w:val="20"/>
              </w:rPr>
              <w:t>-</w:t>
            </w:r>
            <w:r w:rsidRPr="00594F1A">
              <w:rPr>
                <w:sz w:val="20"/>
                <w:szCs w:val="20"/>
              </w:rPr>
              <w:t>seeking and intervention but no new links or resources provided</w:t>
            </w:r>
          </w:p>
          <w:p w14:paraId="5EC1021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594F1A">
              <w:rPr>
                <w:sz w:val="20"/>
                <w:szCs w:val="20"/>
              </w:rPr>
              <w:t xml:space="preserve"> </w:t>
            </w:r>
          </w:p>
        </w:tc>
      </w:tr>
      <w:tr w:rsidR="007336DE" w:rsidRPr="00D53EAF" w14:paraId="228EAFC2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B193EE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understood.org/en/friends-feelings/managing-feelings/stress-anxiety/signs-your-teen-or-tween-is-struggling-with-anxiety</w:t>
            </w:r>
          </w:p>
        </w:tc>
      </w:tr>
      <w:tr w:rsidR="007336DE" w:rsidRPr="00D53EAF" w14:paraId="4709BAFC" w14:textId="77777777" w:rsidTr="00916D10">
        <w:trPr>
          <w:trHeight w:val="70"/>
        </w:trPr>
        <w:tc>
          <w:tcPr>
            <w:tcW w:w="3738" w:type="dxa"/>
          </w:tcPr>
          <w:p w14:paraId="56F973C7" w14:textId="365F65ED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raisingchildren.net.au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Australi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raisingchildren.net.au&lt;/Author&gt;&lt;Year&gt;2021&lt;/Year&gt;&lt;RecNum&gt;22292&lt;/RecNum&gt;&lt;DisplayText&gt;&lt;style face="superscript"&gt;47&lt;/style&gt;&lt;/DisplayText&gt;&lt;record&gt;&lt;rec-number&gt;22292&lt;/rec-number&gt;&lt;foreign-keys&gt;&lt;key app="EN" db-id="wpxft5dwur9zx1eetx2xex205tfx0vwr2x2w" timestamp="1617420577"&gt;22292&lt;/key&gt;&lt;/foreign-keys&gt;&lt;ref-type name="Web Page"&gt;12&lt;/ref-type&gt;&lt;contributors&gt;&lt;authors&gt;&lt;author&gt;raisingchildren.net.au&lt;/author&gt;&lt;/authors&gt;&lt;/contributors&gt;&lt;titles&gt;&lt;title&gt;Anxiety disorders in teenagers&lt;/title&gt;&lt;/titles&gt;&lt;number&gt;April 2, 2021&lt;/number&gt;&lt;dates&gt;&lt;year&gt;2021&lt;/year&gt;&lt;/dates&gt;&lt;pub-location&gt;Australia&lt;/pub-location&gt;&lt;urls&gt;&lt;related-urls&gt;&lt;url&gt;https://raisingchildren.net.au/pre-teens/mental-health-physical-health/stress-anxiety-depression/anxiety-disorders&lt;/url&gt;&lt;/related-urls&gt;&lt;/urls&gt;&lt;research-notes&gt;W194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7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ADB6C04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0ECB9D50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>er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  <w:r w:rsidRPr="00D53EAF">
              <w:rPr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2945" w:type="dxa"/>
          </w:tcPr>
          <w:p w14:paraId="345EC0F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 Disorders</w:t>
            </w:r>
          </w:p>
          <w:p w14:paraId="321D480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28600F6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Youth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083BAF6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anxiety signs and symptoms while providing some resources </w:t>
            </w:r>
          </w:p>
          <w:p w14:paraId="74C397E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0EA6F18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594F1A">
              <w:rPr>
                <w:sz w:val="20"/>
                <w:szCs w:val="20"/>
              </w:rPr>
              <w:t>extensive list of resources embedded within the ma</w:t>
            </w:r>
            <w:r>
              <w:rPr>
                <w:sz w:val="20"/>
                <w:szCs w:val="20"/>
              </w:rPr>
              <w:t>in</w:t>
            </w:r>
            <w:r w:rsidRPr="00594F1A">
              <w:rPr>
                <w:sz w:val="20"/>
                <w:szCs w:val="20"/>
              </w:rPr>
              <w:t xml:space="preserve"> text</w:t>
            </w:r>
            <w:r>
              <w:rPr>
                <w:sz w:val="20"/>
                <w:szCs w:val="20"/>
              </w:rPr>
              <w:t xml:space="preserve">, including </w:t>
            </w:r>
            <w:r w:rsidRPr="00594F1A">
              <w:rPr>
                <w:sz w:val="20"/>
                <w:szCs w:val="20"/>
              </w:rPr>
              <w:t>distress line, contact with</w:t>
            </w:r>
            <w:r>
              <w:rPr>
                <w:sz w:val="20"/>
                <w:szCs w:val="20"/>
              </w:rPr>
              <w:t xml:space="preserve"> physician or </w:t>
            </w:r>
            <w:r w:rsidRPr="00594F1A">
              <w:rPr>
                <w:sz w:val="20"/>
                <w:szCs w:val="20"/>
              </w:rPr>
              <w:t>psychologist</w:t>
            </w:r>
          </w:p>
          <w:p w14:paraId="358B961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3A434054" w14:textId="77777777" w:rsidTr="00916D10">
        <w:trPr>
          <w:trHeight w:val="124"/>
        </w:trPr>
        <w:tc>
          <w:tcPr>
            <w:tcW w:w="12950" w:type="dxa"/>
            <w:gridSpan w:val="4"/>
          </w:tcPr>
          <w:p w14:paraId="5B572C1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raisingchildren.net.au/pre-teens/mental-health-physical-health/stress-anxiety-depression/anxiety-disorders</w:t>
            </w:r>
          </w:p>
        </w:tc>
      </w:tr>
      <w:tr w:rsidR="007336DE" w:rsidRPr="00D53EAF" w14:paraId="3CF049BB" w14:textId="77777777" w:rsidTr="00916D10">
        <w:trPr>
          <w:trHeight w:val="866"/>
        </w:trPr>
        <w:tc>
          <w:tcPr>
            <w:tcW w:w="3738" w:type="dxa"/>
          </w:tcPr>
          <w:p w14:paraId="4107A56A" w14:textId="2C0D41B2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Boston Children's Hospital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ospital&lt;/Author&gt;&lt;Year&gt;2021&lt;/Year&gt;&lt;RecNum&gt;22293&lt;/RecNum&gt;&lt;DisplayText&gt;&lt;style face="superscript"&gt;48&lt;/style&gt;&lt;/DisplayText&gt;&lt;record&gt;&lt;rec-number&gt;22293&lt;/rec-number&gt;&lt;foreign-keys&gt;&lt;key app="EN" db-id="wpxft5dwur9zx1eetx2xex205tfx0vwr2x2w" timestamp="1617420788"&gt;22293&lt;/key&gt;&lt;/foreign-keys&gt;&lt;ref-type name="Web Page"&gt;12&lt;/ref-type&gt;&lt;contributors&gt;&lt;authors&gt;&lt;author&gt;Boston Children&amp;apos;s Hospital&lt;/author&gt;&lt;/authors&gt;&lt;/contributors&gt;&lt;titles&gt;&lt;title&gt;Anxiety Disorders Symptoms &amp;amp; Causes&lt;/title&gt;&lt;/titles&gt;&lt;number&gt;April 2, 2021&lt;/number&gt;&lt;dates&gt;&lt;year&gt;2021&lt;/year&gt;&lt;/dates&gt;&lt;pub-location&gt;USA&lt;/pub-location&gt;&lt;urls&gt;&lt;related-urls&gt;&lt;url&gt;https://www.childrenshospital.org/conditions-and-treatments/conditions/a/anxiety-disorders/symptoms-and-causes&lt;/url&gt;&lt;/related-urls&gt;&lt;/urls&gt;&lt;research-notes&gt;W195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8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D61B79C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08CDCF4A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5A9607C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48B5121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6584E4E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hildren</w:t>
            </w:r>
          </w:p>
        </w:tc>
        <w:tc>
          <w:tcPr>
            <w:tcW w:w="3069" w:type="dxa"/>
          </w:tcPr>
          <w:p w14:paraId="364E9A9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GAD</w:t>
            </w:r>
          </w:p>
          <w:p w14:paraId="008D1B1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4055672C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2763DBB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3C2AF9F4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9494D6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childrenshospital.org/conditions-and-treatments/conditions/a/anxiety-disorders/symptoms-and-causes</w:t>
            </w:r>
          </w:p>
        </w:tc>
      </w:tr>
      <w:tr w:rsidR="007336DE" w:rsidRPr="00D53EAF" w14:paraId="0234459A" w14:textId="77777777" w:rsidTr="00916D10">
        <w:trPr>
          <w:trHeight w:val="810"/>
        </w:trPr>
        <w:tc>
          <w:tcPr>
            <w:tcW w:w="3738" w:type="dxa"/>
          </w:tcPr>
          <w:p w14:paraId="57C3CC72" w14:textId="0A5DFF39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Better Help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lp&lt;/Author&gt;&lt;Year&gt;2021&lt;/Year&gt;&lt;RecNum&gt;22294&lt;/RecNum&gt;&lt;DisplayText&gt;&lt;style face="superscript"&gt;49&lt;/style&gt;&lt;/DisplayText&gt;&lt;record&gt;&lt;rec-number&gt;22294&lt;/rec-number&gt;&lt;foreign-keys&gt;&lt;key app="EN" db-id="wpxft5dwur9zx1eetx2xex205tfx0vwr2x2w" timestamp="1617420948"&gt;22294&lt;/key&gt;&lt;/foreign-keys&gt;&lt;ref-type name="Web Page"&gt;12&lt;/ref-type&gt;&lt;contributors&gt;&lt;authors&gt;&lt;author&gt;Better Help&lt;/author&gt;&lt;/authors&gt;&lt;/contributors&gt;&lt;titles&gt;&lt;title&gt;Anxiety Articles&lt;/title&gt;&lt;/titles&gt;&lt;number&gt;April 2, 2021&lt;/number&gt;&lt;dates&gt;&lt;year&gt;2021&lt;/year&gt;&lt;/dates&gt;&lt;pub-location&gt;USA&lt;/pub-location&gt;&lt;urls&gt;&lt;related-urls&gt;&lt;url&gt;https://www.betterhelp.com/advice/anxiety/&lt;/url&gt;&lt;/related-urls&gt;&lt;/urls&gt;&lt;research-notes&gt;W196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49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0D872435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 xml:space="preserve">Website </w:t>
            </w:r>
            <w:r>
              <w:rPr>
                <w:noProof/>
                <w:sz w:val="20"/>
                <w:szCs w:val="20"/>
              </w:rPr>
              <w:t>(</w:t>
            </w:r>
            <w:r w:rsidRPr="00D53EAF">
              <w:rPr>
                <w:noProof/>
                <w:sz w:val="20"/>
                <w:szCs w:val="20"/>
              </w:rPr>
              <w:t>embedded references</w:t>
            </w:r>
            <w:r>
              <w:rPr>
                <w:noProof/>
                <w:sz w:val="20"/>
                <w:szCs w:val="20"/>
              </w:rPr>
              <w:t>)</w:t>
            </w:r>
          </w:p>
          <w:p w14:paraId="1484C33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44421D8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Anxiety </w:t>
            </w:r>
          </w:p>
          <w:p w14:paraId="37728F6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40F3CBA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63D8240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signs and symptoms</w:t>
            </w:r>
          </w:p>
          <w:p w14:paraId="75EAE50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</w:tc>
        <w:tc>
          <w:tcPr>
            <w:tcW w:w="3198" w:type="dxa"/>
          </w:tcPr>
          <w:p w14:paraId="4F611821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</w:t>
            </w:r>
            <w:r w:rsidRPr="00594F1A">
              <w:rPr>
                <w:sz w:val="20"/>
                <w:szCs w:val="20"/>
              </w:rPr>
              <w:t>rovides links to the companies mental health supports (for payment)</w:t>
            </w:r>
          </w:p>
          <w:p w14:paraId="5AE79B0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11D58D9B" w14:textId="77777777" w:rsidTr="00916D10">
        <w:trPr>
          <w:trHeight w:val="124"/>
        </w:trPr>
        <w:tc>
          <w:tcPr>
            <w:tcW w:w="12950" w:type="dxa"/>
            <w:gridSpan w:val="4"/>
          </w:tcPr>
          <w:p w14:paraId="2A5ECC6F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betterhelp.com/advice/anxiety/how-to-tell-if-you-have-anxiety-10-signs-and-symptoms/?network=g&amp;placement=&amp;target=&amp;matchtype=b&amp;ad_type=text&amp;utm_source=AdWords&amp;utm_medium=Search_PPC_c&amp;utm_term=_b&amp;utm_content=107920132930&amp;network=g&amp;placement=&amp;tar</w:t>
            </w:r>
          </w:p>
        </w:tc>
      </w:tr>
      <w:tr w:rsidR="007336DE" w:rsidRPr="00D53EAF" w14:paraId="79E10292" w14:textId="77777777" w:rsidTr="00916D10">
        <w:trPr>
          <w:trHeight w:val="589"/>
        </w:trPr>
        <w:tc>
          <w:tcPr>
            <w:tcW w:w="3738" w:type="dxa"/>
          </w:tcPr>
          <w:p w14:paraId="48A61E2B" w14:textId="444ECBF1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NHS inform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Scotland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inform&lt;/Author&gt;&lt;Year&gt;2020&lt;/Year&gt;&lt;RecNum&gt;22295&lt;/RecNum&gt;&lt;DisplayText&gt;&lt;style face="superscript"&gt;50&lt;/style&gt;&lt;/DisplayText&gt;&lt;record&gt;&lt;rec-number&gt;22295&lt;/rec-number&gt;&lt;foreign-keys&gt;&lt;key app="EN" db-id="wpxft5dwur9zx1eetx2xex205tfx0vwr2x2w" timestamp="1617421252"&gt;22295&lt;/key&gt;&lt;/foreign-keys&gt;&lt;ref-type name="Web Page"&gt;12&lt;/ref-type&gt;&lt;contributors&gt;&lt;authors&gt;&lt;author&gt;NHS inform&lt;/author&gt;&lt;/authors&gt;&lt;/contributors&gt;&lt;titles&gt;&lt;title&gt;Anxiety Disorders in Children&lt;/title&gt;&lt;/titles&gt;&lt;number&gt;April 2, 2021&lt;/number&gt;&lt;dates&gt;&lt;year&gt;2020&lt;/year&gt;&lt;/dates&gt;&lt;pub-location&gt;Scotland&lt;/pub-location&gt;&lt;urls&gt;&lt;related-urls&gt;&lt;url&gt;https://www.nhsinform.scot/illnesses-and-conditions/mental-health/anxiety-disorders-in-children&lt;/url&gt;&lt;/related-urls&gt;&lt;/urls&gt;&lt;research-notes&gt;W197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0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27E02D91" w14:textId="77777777" w:rsidR="007336DE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(no references)</w:t>
            </w:r>
          </w:p>
          <w:p w14:paraId="5E40D443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ed</w:t>
            </w:r>
            <w:r>
              <w:rPr>
                <w:noProof/>
                <w:sz w:val="20"/>
                <w:szCs w:val="20"/>
              </w:rPr>
              <w:t>er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  <w:r w:rsidRPr="00D53EAF">
              <w:rPr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2945" w:type="dxa"/>
          </w:tcPr>
          <w:p w14:paraId="781BFE3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64F4185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03576AD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hildren</w:t>
            </w:r>
          </w:p>
        </w:tc>
        <w:tc>
          <w:tcPr>
            <w:tcW w:w="3069" w:type="dxa"/>
          </w:tcPr>
          <w:p w14:paraId="4BAAD01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anxiety and signs and symptoms. Helps identify next steps. </w:t>
            </w:r>
          </w:p>
          <w:p w14:paraId="72FEB4B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068861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594F1A">
              <w:rPr>
                <w:sz w:val="20"/>
                <w:szCs w:val="20"/>
              </w:rPr>
              <w:t>promotes help</w:t>
            </w:r>
            <w:r>
              <w:rPr>
                <w:sz w:val="20"/>
                <w:szCs w:val="20"/>
              </w:rPr>
              <w:t>-</w:t>
            </w:r>
            <w:r w:rsidRPr="00594F1A">
              <w:rPr>
                <w:sz w:val="20"/>
                <w:szCs w:val="20"/>
              </w:rPr>
              <w:t xml:space="preserve">seeking from </w:t>
            </w:r>
            <w:r>
              <w:rPr>
                <w:sz w:val="20"/>
                <w:szCs w:val="20"/>
              </w:rPr>
              <w:t xml:space="preserve">a doctor </w:t>
            </w:r>
            <w:r w:rsidRPr="00594F1A">
              <w:rPr>
                <w:sz w:val="20"/>
                <w:szCs w:val="20"/>
              </w:rPr>
              <w:t>or other organizations</w:t>
            </w:r>
            <w:r>
              <w:rPr>
                <w:sz w:val="20"/>
                <w:szCs w:val="20"/>
              </w:rPr>
              <w:t xml:space="preserve">, </w:t>
            </w:r>
            <w:r w:rsidRPr="00594F1A">
              <w:rPr>
                <w:sz w:val="20"/>
                <w:szCs w:val="20"/>
              </w:rPr>
              <w:t>links to explore youth counselling</w:t>
            </w:r>
          </w:p>
          <w:p w14:paraId="34ECC22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594F1A">
              <w:rPr>
                <w:sz w:val="20"/>
                <w:szCs w:val="20"/>
              </w:rPr>
              <w:t xml:space="preserve"> </w:t>
            </w:r>
          </w:p>
        </w:tc>
      </w:tr>
      <w:tr w:rsidR="007336DE" w:rsidRPr="00D53EAF" w14:paraId="6E80D6FB" w14:textId="77777777" w:rsidTr="00916D10">
        <w:trPr>
          <w:trHeight w:val="124"/>
        </w:trPr>
        <w:tc>
          <w:tcPr>
            <w:tcW w:w="12950" w:type="dxa"/>
            <w:gridSpan w:val="4"/>
          </w:tcPr>
          <w:p w14:paraId="482C81E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ink:</w:t>
            </w:r>
            <w:r>
              <w:t xml:space="preserve"> </w:t>
            </w:r>
            <w:r w:rsidRPr="003E0FDB">
              <w:rPr>
                <w:sz w:val="20"/>
                <w:szCs w:val="20"/>
              </w:rPr>
              <w:t>https://www.nhsinform.scot/illnesses-and-conditions/mental-health/anxiety-disorders-in-children</w:t>
            </w:r>
          </w:p>
        </w:tc>
      </w:tr>
      <w:tr w:rsidR="007336DE" w:rsidRPr="00D53EAF" w14:paraId="32BE8B35" w14:textId="77777777" w:rsidTr="00916D10">
        <w:trPr>
          <w:trHeight w:val="902"/>
        </w:trPr>
        <w:tc>
          <w:tcPr>
            <w:tcW w:w="3738" w:type="dxa"/>
          </w:tcPr>
          <w:p w14:paraId="5FC44761" w14:textId="793C3FD1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Cedars Sinai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Sinai&lt;/Author&gt;&lt;Year&gt;2021&lt;/Year&gt;&lt;RecNum&gt;22296&lt;/RecNum&gt;&lt;DisplayText&gt;&lt;style face="superscript"&gt;51&lt;/style&gt;&lt;/DisplayText&gt;&lt;record&gt;&lt;rec-number&gt;22296&lt;/rec-number&gt;&lt;foreign-keys&gt;&lt;key app="EN" db-id="wpxft5dwur9zx1eetx2xex205tfx0vwr2x2w" timestamp="1617421490"&gt;22296&lt;/key&gt;&lt;/foreign-keys&gt;&lt;ref-type name="Web Page"&gt;12&lt;/ref-type&gt;&lt;contributors&gt;&lt;authors&gt;&lt;author&gt;Cedars Sinai&lt;/author&gt;&lt;/authors&gt;&lt;/contributors&gt;&lt;titles&gt;&lt;title&gt;Generalized Anxiety Disorder (GAD) in Children and Teens&lt;/title&gt;&lt;/titles&gt;&lt;number&gt;April 2, 2021&lt;/number&gt;&lt;dates&gt;&lt;year&gt;2021&lt;/year&gt;&lt;/dates&gt;&lt;pub-location&gt;USA&lt;/pub-location&gt;&lt;urls&gt;&lt;related-urls&gt;&lt;url&gt;https://www.cedars-sinai.org/health-library/diseases-and-conditions---pediatrics/g/generalized-anxiety-disorder-gad-in-children.html&lt;/url&gt;&lt;/related-urls&gt;&lt;/urls&gt;&lt;research-notes&gt;W198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1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07F3392C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18E4F3CD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2269B66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4C87200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76E37BA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Youth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100AFBA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signs and symptoms. Helps identify next steps.</w:t>
            </w:r>
          </w:p>
          <w:p w14:paraId="1065DF3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F30D969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promotes help-seeking but does not provide resources </w:t>
            </w:r>
          </w:p>
          <w:p w14:paraId="00114CD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41F74EA6" w14:textId="77777777" w:rsidTr="00916D10">
        <w:trPr>
          <w:trHeight w:val="124"/>
        </w:trPr>
        <w:tc>
          <w:tcPr>
            <w:tcW w:w="12950" w:type="dxa"/>
            <w:gridSpan w:val="4"/>
          </w:tcPr>
          <w:p w14:paraId="52EF50B0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cedars-sinai.org/health-library/diseases-and-conditions---pediatrics/g/generalized-anxiety-disorder-gad-in-children.html</w:t>
            </w:r>
          </w:p>
        </w:tc>
      </w:tr>
      <w:tr w:rsidR="007336DE" w:rsidRPr="00D53EAF" w14:paraId="611BFAA4" w14:textId="77777777" w:rsidTr="00916D10">
        <w:trPr>
          <w:trHeight w:val="70"/>
        </w:trPr>
        <w:tc>
          <w:tcPr>
            <w:tcW w:w="3738" w:type="dxa"/>
          </w:tcPr>
          <w:p w14:paraId="4791008F" w14:textId="48866E2F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Facty Health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alth&lt;/Author&gt;&lt;Year&gt;2020&lt;/Year&gt;&lt;RecNum&gt;22297&lt;/RecNum&gt;&lt;DisplayText&gt;&lt;style face="superscript"&gt;52&lt;/style&gt;&lt;/DisplayText&gt;&lt;record&gt;&lt;rec-number&gt;22297&lt;/rec-number&gt;&lt;foreign-keys&gt;&lt;key app="EN" db-id="wpxft5dwur9zx1eetx2xex205tfx0vwr2x2w" timestamp="1617421686"&gt;22297&lt;/key&gt;&lt;/foreign-keys&gt;&lt;ref-type name="Web Page"&gt;12&lt;/ref-type&gt;&lt;contributors&gt;&lt;authors&gt;&lt;author&gt;Facty Health&lt;/author&gt;&lt;/authors&gt;&lt;/contributors&gt;&lt;titles&gt;&lt;title&gt;10 Common Symptoms of Anxiety Disorder&lt;/title&gt;&lt;/titles&gt;&lt;number&gt;April 2, 2021&lt;/number&gt;&lt;dates&gt;&lt;year&gt;2020&lt;/year&gt;&lt;/dates&gt;&lt;pub-location&gt;Canada&lt;/pub-location&gt;&lt;urls&gt;&lt;related-urls&gt;&lt;url&gt;https://facty.com/conditions/anxiety-disorder/10-common-symptoms-of-anxiety-disorder/?style=quick&amp;amp;utm_source=adwords-&lt;/url&gt;&lt;/related-urls&gt;&lt;/urls&gt;&lt;research-notes&gt;W199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2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20CF4804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4B0A81AB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6D1D4A2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17B2632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192B6C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647B6B9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anxiety and signs and symptoms. </w:t>
            </w:r>
          </w:p>
          <w:p w14:paraId="6DDBD55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593BDF3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2FEAE33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7363F26B" w14:textId="77777777" w:rsidTr="00916D10">
        <w:trPr>
          <w:trHeight w:val="124"/>
        </w:trPr>
        <w:tc>
          <w:tcPr>
            <w:tcW w:w="12950" w:type="dxa"/>
            <w:gridSpan w:val="4"/>
          </w:tcPr>
          <w:p w14:paraId="096B45DD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facty.com/conditions/anxiety-disorder/10-common-symptoms-of-anxiety-disorder/?style=quick&amp;utm_source=adwords-ca&amp;adid=413214662072&amp;ad_group_id=89271669245&amp;utm_medium=c-search&amp;utm_term=%2Banxiety&amp;utm_campaign=FH-CA---Search---Anxiety-Symptoms---Desk</w:t>
            </w:r>
          </w:p>
        </w:tc>
      </w:tr>
      <w:tr w:rsidR="007336DE" w:rsidRPr="00D53EAF" w14:paraId="2AE85252" w14:textId="77777777" w:rsidTr="00916D10">
        <w:trPr>
          <w:trHeight w:val="640"/>
        </w:trPr>
        <w:tc>
          <w:tcPr>
            <w:tcW w:w="3738" w:type="dxa"/>
          </w:tcPr>
          <w:p w14:paraId="5C57E97B" w14:textId="693B05B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Brain and Behavior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Foundation&lt;/Author&gt;&lt;Year&gt;2020&lt;/Year&gt;&lt;RecNum&gt;22298&lt;/RecNum&gt;&lt;DisplayText&gt;&lt;style face="superscript"&gt;53&lt;/style&gt;&lt;/DisplayText&gt;&lt;record&gt;&lt;rec-number&gt;22298&lt;/rec-number&gt;&lt;foreign-keys&gt;&lt;key app="EN" db-id="wpxft5dwur9zx1eetx2xex205tfx0vwr2x2w" timestamp="1617421936"&gt;22298&lt;/key&gt;&lt;/foreign-keys&gt;&lt;ref-type name="Web Page"&gt;12&lt;/ref-type&gt;&lt;contributors&gt;&lt;authors&gt;&lt;author&gt;Brain and Behavior Research Foundation&lt;/author&gt;&lt;/authors&gt;&lt;/contributors&gt;&lt;titles&gt;&lt;title&gt;Anxiety FAQs&lt;/title&gt;&lt;/titles&gt;&lt;number&gt;April 2, 2021&lt;/number&gt;&lt;dates&gt;&lt;year&gt;2020&lt;/year&gt;&lt;/dates&gt;&lt;pub-location&gt;USA&lt;/pub-location&gt;&lt;urls&gt;&lt;related-urls&gt;&lt;url&gt;https://www.bbrfoundation.org/faq/frequently-asked-questions-about-anxiety?gclid=CjwKCAiAnvj9BRA4EiwAuUMDf4uY-2P1fnBqaJJ29vn-VNgfeO3w7zV68OWpkgA0AXqZZjUGjGw-yhoCm1EQAvD_BwE&lt;/url&gt;&lt;/related-urls&gt;&lt;/urls&gt;&lt;research-notes&gt;W200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3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3A50234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5C525BA8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5E9322E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4DAF072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4EB354F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50CE643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and how it is treated.</w:t>
            </w:r>
          </w:p>
          <w:p w14:paraId="18E844F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1AA722D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</w:t>
            </w:r>
            <w:r w:rsidRPr="00594F1A">
              <w:rPr>
                <w:sz w:val="20"/>
                <w:szCs w:val="20"/>
              </w:rPr>
              <w:t xml:space="preserve"> links to an anxiety webinar</w:t>
            </w:r>
          </w:p>
          <w:p w14:paraId="22EAF5E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0F26654A" w14:textId="77777777" w:rsidTr="00916D10">
        <w:trPr>
          <w:trHeight w:val="124"/>
        </w:trPr>
        <w:tc>
          <w:tcPr>
            <w:tcW w:w="12950" w:type="dxa"/>
            <w:gridSpan w:val="4"/>
          </w:tcPr>
          <w:p w14:paraId="2DAADE7E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bbrfoundation.org/faq/frequently-asked-questions-about-anxiety?gclid=CjwKCAiAnvj9BRA4EiwAuUMDf4uY-2P1fnBqaJJ29vn-VNgfeO3w7zV68OWpkgA0AXqZZjUGjGw-yhoCm1EQAvD_BwE</w:t>
            </w:r>
          </w:p>
        </w:tc>
      </w:tr>
      <w:tr w:rsidR="007336DE" w:rsidRPr="00D53EAF" w14:paraId="1F24D97F" w14:textId="77777777" w:rsidTr="00916D10">
        <w:trPr>
          <w:trHeight w:val="722"/>
        </w:trPr>
        <w:tc>
          <w:tcPr>
            <w:tcW w:w="3738" w:type="dxa"/>
          </w:tcPr>
          <w:p w14:paraId="4F086F5F" w14:textId="2AE31246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sycom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Psycom&lt;/Author&gt;&lt;Year&gt;2021&lt;/Year&gt;&lt;RecNum&gt;22299&lt;/RecNum&gt;&lt;DisplayText&gt;&lt;style face="superscript"&gt;54&lt;/style&gt;&lt;/DisplayText&gt;&lt;record&gt;&lt;rec-number&gt;22299&lt;/rec-number&gt;&lt;foreign-keys&gt;&lt;key app="EN" db-id="wpxft5dwur9zx1eetx2xex205tfx0vwr2x2w" timestamp="1617422172"&gt;22299&lt;/key&gt;&lt;/foreign-keys&gt;&lt;ref-type name="Web Page"&gt;12&lt;/ref-type&gt;&lt;contributors&gt;&lt;authors&gt;&lt;author&gt;Psycom&lt;/author&gt;&lt;/authors&gt;&lt;/contributors&gt;&lt;titles&gt;&lt;title&gt;6 Hidden Signs of Teen Anxiety&lt;/title&gt;&lt;/titles&gt;&lt;number&gt;April 2, 2021&lt;/number&gt;&lt;dates&gt;&lt;year&gt;2021&lt;/year&gt;&lt;/dates&gt;&lt;pub-location&gt;USA&lt;/pub-location&gt;&lt;urls&gt;&lt;related-urls&gt;&lt;url&gt;https://www.psycom.net/hidden-signs-teen-anxiety/&lt;/url&gt;&lt;/related-urls&gt;&lt;/urls&gt;&lt;research-notes&gt;W201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4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11A55ECA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1032259B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6ED963F4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24DC6DC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76BE83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41B89B6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anxiety and signs and symptoms. </w:t>
            </w:r>
          </w:p>
          <w:p w14:paraId="622E062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1AAEA9D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romotes help-seeking but does not provide resources</w:t>
            </w:r>
          </w:p>
          <w:p w14:paraId="39B63BE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3E39BE8C" w14:textId="77777777" w:rsidTr="00916D10">
        <w:trPr>
          <w:trHeight w:val="124"/>
        </w:trPr>
        <w:tc>
          <w:tcPr>
            <w:tcW w:w="12950" w:type="dxa"/>
            <w:gridSpan w:val="4"/>
          </w:tcPr>
          <w:p w14:paraId="63B8A90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psycom.net/hidden-signs-teen-anxiety/</w:t>
            </w:r>
          </w:p>
        </w:tc>
      </w:tr>
      <w:tr w:rsidR="007336DE" w:rsidRPr="00D53EAF" w14:paraId="2E0E574F" w14:textId="77777777" w:rsidTr="00916D10">
        <w:trPr>
          <w:trHeight w:val="70"/>
        </w:trPr>
        <w:tc>
          <w:tcPr>
            <w:tcW w:w="3738" w:type="dxa"/>
          </w:tcPr>
          <w:p w14:paraId="484FD980" w14:textId="3F4C516D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Healthychildren.org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healthychildren.org&lt;/Author&gt;&lt;Year&gt;2021&lt;/Year&gt;&lt;RecNum&gt;22300&lt;/RecNum&gt;&lt;DisplayText&gt;&lt;style face="superscript"&gt;55&lt;/style&gt;&lt;/DisplayText&gt;&lt;record&gt;&lt;rec-number&gt;22300&lt;/rec-number&gt;&lt;foreign-keys&gt;&lt;key app="EN" db-id="wpxft5dwur9zx1eetx2xex205tfx0vwr2x2w" timestamp="1617423657"&gt;22300&lt;/key&gt;&lt;/foreign-keys&gt;&lt;ref-type name="Web Page"&gt;12&lt;/ref-type&gt;&lt;contributors&gt;&lt;authors&gt;&lt;author&gt;healthychildren.org&lt;/author&gt;&lt;/authors&gt;&lt;/contributors&gt;&lt;titles&gt;&lt;title&gt;Anxiety in Teens in Rising: What&amp;apos;s Going On?&lt;/title&gt;&lt;/titles&gt;&lt;number&gt;April 2, 2021&lt;/number&gt;&lt;dates&gt;&lt;year&gt;2021&lt;/year&gt;&lt;/dates&gt;&lt;pub-location&gt;USA&lt;/pub-location&gt;&lt;urls&gt;&lt;related-urls&gt;&lt;url&gt;https://www.healthychildren.org/English/health-issues/conditions/emotional-problems/Pages/Anxiety-Disorders.aspx&lt;/url&gt;&lt;/related-urls&gt;&lt;/urls&gt;&lt;research-notes&gt;W202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5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A57D8C5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5723CC2A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135C55D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585669EE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062AB23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2F03D14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in youth</w:t>
            </w:r>
          </w:p>
          <w:p w14:paraId="407F8C5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836FA3B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</w:t>
            </w:r>
            <w:r w:rsidRPr="00594F1A">
              <w:rPr>
                <w:sz w:val="20"/>
                <w:szCs w:val="20"/>
              </w:rPr>
              <w:t>romotes help</w:t>
            </w:r>
            <w:r>
              <w:rPr>
                <w:sz w:val="20"/>
                <w:szCs w:val="20"/>
              </w:rPr>
              <w:t>-</w:t>
            </w:r>
            <w:r w:rsidRPr="00594F1A">
              <w:rPr>
                <w:sz w:val="20"/>
                <w:szCs w:val="20"/>
              </w:rPr>
              <w:t>seeking, provides access to an anxiety resource center,</w:t>
            </w:r>
            <w:r>
              <w:rPr>
                <w:sz w:val="20"/>
                <w:szCs w:val="20"/>
              </w:rPr>
              <w:t xml:space="preserve"> and</w:t>
            </w:r>
            <w:r w:rsidRPr="00594F1A">
              <w:rPr>
                <w:sz w:val="20"/>
                <w:szCs w:val="20"/>
              </w:rPr>
              <w:t xml:space="preserve"> links other articles about anxiety</w:t>
            </w:r>
          </w:p>
          <w:p w14:paraId="702A9E7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4207E939" w14:textId="77777777" w:rsidTr="00916D10">
        <w:trPr>
          <w:trHeight w:val="124"/>
        </w:trPr>
        <w:tc>
          <w:tcPr>
            <w:tcW w:w="12950" w:type="dxa"/>
            <w:gridSpan w:val="4"/>
          </w:tcPr>
          <w:p w14:paraId="773832F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healthychildren.org/English/health-issues/conditions/emotional-problems/Pages/Anxiety-Disorders.aspx</w:t>
            </w:r>
          </w:p>
        </w:tc>
      </w:tr>
      <w:tr w:rsidR="007336DE" w:rsidRPr="00D53EAF" w14:paraId="761E6DF8" w14:textId="77777777" w:rsidTr="00916D10">
        <w:trPr>
          <w:trHeight w:val="485"/>
        </w:trPr>
        <w:tc>
          <w:tcPr>
            <w:tcW w:w="3738" w:type="dxa"/>
          </w:tcPr>
          <w:p w14:paraId="448B123D" w14:textId="0F55FE89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lastRenderedPageBreak/>
              <w:t>Hey Sigmund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Australi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Sigmund&lt;/Author&gt;&lt;Year&gt;2021&lt;/Year&gt;&lt;RecNum&gt;22301&lt;/RecNum&gt;&lt;DisplayText&gt;&lt;style face="superscript"&gt;56&lt;/style&gt;&lt;/DisplayText&gt;&lt;record&gt;&lt;rec-number&gt;22301&lt;/rec-number&gt;&lt;foreign-keys&gt;&lt;key app="EN" db-id="wpxft5dwur9zx1eetx2xex205tfx0vwr2x2w" timestamp="1617423916"&gt;22301&lt;/key&gt;&lt;/foreign-keys&gt;&lt;ref-type name="Web Page"&gt;12&lt;/ref-type&gt;&lt;contributors&gt;&lt;authors&gt;&lt;author&gt;Hey Sigmund&lt;/author&gt;&lt;/authors&gt;&lt;/contributors&gt;&lt;titles&gt;&lt;title&gt;Anxiety in Teens - How to Help a Teenager Deal with Anxiety&lt;/title&gt;&lt;/titles&gt;&lt;number&gt;April 2, 2021&lt;/number&gt;&lt;dates&gt;&lt;year&gt;2021&lt;/year&gt;&lt;/dates&gt;&lt;pub-location&gt;Australia&lt;/pub-location&gt;&lt;urls&gt;&lt;related-urls&gt;&lt;url&gt;https://www.heysigmund.com/anxiety-in-teens/&lt;/url&gt;&lt;/related-urls&gt;&lt;/urls&gt;&lt;research-notes&gt;W203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6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26478288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2067631D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395222D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1F1004C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4494ECC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Parents</w:t>
            </w:r>
          </w:p>
        </w:tc>
        <w:tc>
          <w:tcPr>
            <w:tcW w:w="3069" w:type="dxa"/>
          </w:tcPr>
          <w:p w14:paraId="204BC8D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in youth</w:t>
            </w:r>
          </w:p>
          <w:p w14:paraId="166484F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94E060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594F1A">
              <w:rPr>
                <w:sz w:val="20"/>
                <w:szCs w:val="20"/>
              </w:rPr>
              <w:t>provides app</w:t>
            </w:r>
            <w:r>
              <w:rPr>
                <w:sz w:val="20"/>
                <w:szCs w:val="20"/>
              </w:rPr>
              <w:t>lications</w:t>
            </w:r>
            <w:r w:rsidRPr="00594F1A">
              <w:rPr>
                <w:sz w:val="20"/>
                <w:szCs w:val="20"/>
              </w:rPr>
              <w:t xml:space="preserve"> to help manage anxiety and other article links</w:t>
            </w:r>
          </w:p>
          <w:p w14:paraId="3149C52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733B0B30" w14:textId="77777777" w:rsidTr="00916D10">
        <w:trPr>
          <w:trHeight w:val="124"/>
        </w:trPr>
        <w:tc>
          <w:tcPr>
            <w:tcW w:w="12950" w:type="dxa"/>
            <w:gridSpan w:val="4"/>
          </w:tcPr>
          <w:p w14:paraId="086DB16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heysigmund.com/anxiety-in-teens/</w:t>
            </w:r>
          </w:p>
        </w:tc>
      </w:tr>
      <w:tr w:rsidR="007336DE" w:rsidRPr="00D53EAF" w14:paraId="21185CFE" w14:textId="77777777" w:rsidTr="00916D10">
        <w:trPr>
          <w:trHeight w:val="870"/>
        </w:trPr>
        <w:tc>
          <w:tcPr>
            <w:tcW w:w="3738" w:type="dxa"/>
          </w:tcPr>
          <w:p w14:paraId="3B2923AE" w14:textId="3CE10224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Rochester Medical Center (USA)</w:t>
            </w:r>
            <w:r w:rsidR="00705142">
              <w:rPr>
                <w:sz w:val="20"/>
                <w:szCs w:val="20"/>
              </w:rPr>
              <w:fldChar w:fldCharType="begin"/>
            </w:r>
            <w:r w:rsidR="00705142">
              <w:rPr>
                <w:sz w:val="20"/>
                <w:szCs w:val="20"/>
              </w:rPr>
              <w:instrText xml:space="preserve"> ADDIN EN.CITE &lt;EndNote&gt;&lt;Cite&gt;&lt;Author&gt;Center&lt;/Author&gt;&lt;Year&gt;2021&lt;/Year&gt;&lt;RecNum&gt;22302&lt;/RecNum&gt;&lt;DisplayText&gt;&lt;style face="superscript"&gt;57&lt;/style&gt;&lt;/DisplayText&gt;&lt;record&gt;&lt;rec-number&gt;22302&lt;/rec-number&gt;&lt;foreign-keys&gt;&lt;key app="EN" db-id="wpxft5dwur9zx1eetx2xex205tfx0vwr2x2w" timestamp="1617424274"&gt;22302&lt;/key&gt;&lt;/foreign-keys&gt;&lt;ref-type name="Web Page"&gt;12&lt;/ref-type&gt;&lt;contributors&gt;&lt;authors&gt;&lt;author&gt;University of Rochester Medical Center&lt;/author&gt;&lt;/authors&gt;&lt;/contributors&gt;&lt;titles&gt;&lt;title&gt;Generalized Anxiety Disorder (GAD) in Children and Teens&lt;/title&gt;&lt;/titles&gt;&lt;number&gt;April 2, 2021&lt;/number&gt;&lt;dates&gt;&lt;year&gt;2021&lt;/year&gt;&lt;/dates&gt;&lt;pub-location&gt;USA&lt;/pub-location&gt;&lt;urls&gt;&lt;related-urls&gt;&lt;url&gt;https://www.urmc.rochester.edu/encyclopedia/content.aspx?ContentTypeID=90&amp;amp;ContentID=P02565&lt;/url&gt;&lt;/related-urls&gt;&lt;/urls&gt;&lt;research-notes&gt;W204&lt;/research-notes&gt;&lt;/record&gt;&lt;/Cite&gt;&lt;/EndNote&gt;</w:instrText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7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344A8BC6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(no references)</w:t>
            </w:r>
          </w:p>
          <w:p w14:paraId="2AE1024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1521EF8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51EE162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5D4E4C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outh</w:t>
            </w:r>
          </w:p>
        </w:tc>
        <w:tc>
          <w:tcPr>
            <w:tcW w:w="3069" w:type="dxa"/>
          </w:tcPr>
          <w:p w14:paraId="4358B35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Describes anxiety in youth and </w:t>
            </w:r>
            <w:r>
              <w:rPr>
                <w:sz w:val="20"/>
                <w:szCs w:val="20"/>
              </w:rPr>
              <w:t>c</w:t>
            </w:r>
            <w:r w:rsidRPr="00D53EAF">
              <w:rPr>
                <w:sz w:val="20"/>
                <w:szCs w:val="20"/>
              </w:rPr>
              <w:t>hildren</w:t>
            </w:r>
          </w:p>
          <w:p w14:paraId="3CE56B7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4858CA63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</w:t>
            </w:r>
            <w:r w:rsidRPr="00594F1A">
              <w:rPr>
                <w:sz w:val="20"/>
                <w:szCs w:val="20"/>
              </w:rPr>
              <w:t>romotes help-seeking</w:t>
            </w:r>
            <w:r>
              <w:rPr>
                <w:sz w:val="20"/>
                <w:szCs w:val="20"/>
              </w:rPr>
              <w:t xml:space="preserve"> and </w:t>
            </w:r>
            <w:r w:rsidRPr="00594F1A">
              <w:rPr>
                <w:sz w:val="20"/>
                <w:szCs w:val="20"/>
              </w:rPr>
              <w:t>provides links to contact mental health professionals,</w:t>
            </w:r>
            <w:r>
              <w:rPr>
                <w:sz w:val="20"/>
                <w:szCs w:val="20"/>
              </w:rPr>
              <w:t xml:space="preserve"> </w:t>
            </w:r>
            <w:r w:rsidRPr="00594F1A">
              <w:rPr>
                <w:sz w:val="20"/>
                <w:szCs w:val="20"/>
              </w:rPr>
              <w:t>hospitals to make an appointment, and anxiety info</w:t>
            </w:r>
            <w:r>
              <w:rPr>
                <w:sz w:val="20"/>
                <w:szCs w:val="20"/>
              </w:rPr>
              <w:t>rmation</w:t>
            </w:r>
            <w:r w:rsidRPr="00594F1A">
              <w:rPr>
                <w:sz w:val="20"/>
                <w:szCs w:val="20"/>
              </w:rPr>
              <w:t xml:space="preserve"> websites</w:t>
            </w:r>
          </w:p>
          <w:p w14:paraId="1159121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24CEC570" w14:textId="77777777" w:rsidTr="00916D10">
        <w:trPr>
          <w:trHeight w:val="124"/>
        </w:trPr>
        <w:tc>
          <w:tcPr>
            <w:tcW w:w="12950" w:type="dxa"/>
            <w:gridSpan w:val="4"/>
          </w:tcPr>
          <w:p w14:paraId="3EB4452E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urmc.rochester.edu/encyclopedia/content.aspx?ContentTypeID=90&amp;ContentID=P02565</w:t>
            </w:r>
          </w:p>
        </w:tc>
      </w:tr>
      <w:tr w:rsidR="007336DE" w:rsidRPr="00D53EAF" w14:paraId="25CD4FE9" w14:textId="77777777" w:rsidTr="00916D10">
        <w:trPr>
          <w:trHeight w:val="1550"/>
        </w:trPr>
        <w:tc>
          <w:tcPr>
            <w:tcW w:w="3738" w:type="dxa"/>
          </w:tcPr>
          <w:p w14:paraId="2B79175B" w14:textId="0A7E4CDF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ScreenAgers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S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 ExcludeYear="1"&gt;&lt;Author&gt;Agers&lt;/Author&gt;&lt;RecNum&gt;22303&lt;/RecNum&gt;&lt;DisplayText&gt;&lt;style face="superscript"&gt;58&lt;/style&gt;&lt;/DisplayText&gt;&lt;record&gt;&lt;rec-number&gt;22303&lt;/rec-number&gt;&lt;foreign-keys&gt;&lt;key app="EN" db-id="wpxft5dwur9zx1eetx2xex205tfx0vwr2x2w" timestamp="1617424429"&gt;22303&lt;/key&gt;&lt;/foreign-keys&gt;&lt;ref-type name="Web Page"&gt;12&lt;/ref-type&gt;&lt;contributors&gt;&lt;authors&gt;&lt;author&gt;Screen Agers&lt;/author&gt;&lt;/authors&gt;&lt;/contributors&gt;&lt;titles&gt;&lt;title&gt;Anxiety - What Every Young Person Should Know&lt;/title&gt;&lt;/titles&gt;&lt;number&gt;April 2, 2021&lt;/number&gt;&lt;dates&gt;&lt;/dates&gt;&lt;pub-location&gt;USA&lt;/pub-location&gt;&lt;urls&gt;&lt;related-urls&gt;&lt;url&gt;https://www.screenagersmovie.com/tech-talk-tuesdays/anxiety-what-every-young-person-should-know&lt;/url&gt;&lt;/related-urls&gt;&lt;/urls&gt;&lt;research-notes&gt;W205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8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5F81C457" w14:textId="77777777" w:rsidR="007336DE" w:rsidRPr="00207C50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105625FC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53FBE8F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02265E2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  <w:p w14:paraId="14F7882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Youth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772F865A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in youth and children</w:t>
            </w:r>
          </w:p>
          <w:p w14:paraId="75422C65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06AE08B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provides information for </w:t>
            </w:r>
            <w:r w:rsidRPr="00C83500">
              <w:rPr>
                <w:sz w:val="20"/>
                <w:szCs w:val="20"/>
              </w:rPr>
              <w:t>different organizations providing counselling support, and phone and text numbers for mental health support</w:t>
            </w:r>
          </w:p>
          <w:p w14:paraId="5D912F3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435CF5A3" w14:textId="77777777" w:rsidTr="00916D10">
        <w:trPr>
          <w:trHeight w:val="124"/>
        </w:trPr>
        <w:tc>
          <w:tcPr>
            <w:tcW w:w="12950" w:type="dxa"/>
            <w:gridSpan w:val="4"/>
          </w:tcPr>
          <w:p w14:paraId="507F6BF2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screenagersmovie.com/tech-talk-tuesdays/anxiety-what-every-young-person-should-know</w:t>
            </w:r>
          </w:p>
        </w:tc>
      </w:tr>
      <w:tr w:rsidR="007336DE" w:rsidRPr="00D53EAF" w14:paraId="0FD9EBCD" w14:textId="77777777" w:rsidTr="00916D10">
        <w:trPr>
          <w:trHeight w:val="1021"/>
        </w:trPr>
        <w:tc>
          <w:tcPr>
            <w:tcW w:w="3738" w:type="dxa"/>
          </w:tcPr>
          <w:p w14:paraId="60483612" w14:textId="29E110F9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Young Minds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UK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Minds&lt;/Author&gt;&lt;Year&gt;2021&lt;/Year&gt;&lt;RecNum&gt;22304&lt;/RecNum&gt;&lt;DisplayText&gt;&lt;style face="superscript"&gt;59&lt;/style&gt;&lt;/DisplayText&gt;&lt;record&gt;&lt;rec-number&gt;22304&lt;/rec-number&gt;&lt;foreign-keys&gt;&lt;key app="EN" db-id="wpxft5dwur9zx1eetx2xex205tfx0vwr2x2w" timestamp="1617598479"&gt;22304&lt;/key&gt;&lt;/foreign-keys&gt;&lt;ref-type name="Web Page"&gt;12&lt;/ref-type&gt;&lt;contributors&gt;&lt;authors&gt;&lt;author&gt;Young Minds&lt;/author&gt;&lt;/authors&gt;&lt;/contributors&gt;&lt;titles&gt;&lt;title&gt;Anxiety&lt;/title&gt;&lt;/titles&gt;&lt;number&gt;April 4&lt;/number&gt;&lt;dates&gt;&lt;year&gt;2021&lt;/year&gt;&lt;/dates&gt;&lt;pub-location&gt;UK&lt;/pub-location&gt;&lt;urls&gt;&lt;related-urls&gt;&lt;url&gt;https://youngminds.org.uk/find-help/conditions/anxiety/&lt;/url&gt;&lt;/related-urls&gt;&lt;/urls&gt;&lt;research-notes&gt;W206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59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4D4F31CC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7236301B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foundation/charity</w:t>
            </w:r>
          </w:p>
        </w:tc>
        <w:tc>
          <w:tcPr>
            <w:tcW w:w="2945" w:type="dxa"/>
          </w:tcPr>
          <w:p w14:paraId="23E0633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724ADB9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CD6386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Youth and </w:t>
            </w:r>
            <w:r>
              <w:rPr>
                <w:sz w:val="20"/>
                <w:szCs w:val="20"/>
              </w:rPr>
              <w:t>c</w:t>
            </w:r>
            <w:r w:rsidRPr="00D53EAF">
              <w:rPr>
                <w:sz w:val="20"/>
                <w:szCs w:val="20"/>
              </w:rPr>
              <w:t>hildren</w:t>
            </w:r>
          </w:p>
        </w:tc>
        <w:tc>
          <w:tcPr>
            <w:tcW w:w="3069" w:type="dxa"/>
          </w:tcPr>
          <w:p w14:paraId="013F4CB2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in youth and children</w:t>
            </w:r>
          </w:p>
          <w:p w14:paraId="746E0AB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3C9F4988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  <w:r w:rsidRPr="00C83500">
              <w:rPr>
                <w:sz w:val="20"/>
                <w:szCs w:val="20"/>
              </w:rPr>
              <w:t xml:space="preserve">panic line for children (&lt;19), crisis messenger, and website links about </w:t>
            </w:r>
            <w:r>
              <w:rPr>
                <w:sz w:val="20"/>
                <w:szCs w:val="20"/>
              </w:rPr>
              <w:t>medications</w:t>
            </w:r>
            <w:r w:rsidRPr="00C83500">
              <w:rPr>
                <w:sz w:val="20"/>
                <w:szCs w:val="20"/>
              </w:rPr>
              <w:t xml:space="preserve"> to treat anxiety, and</w:t>
            </w:r>
            <w:r>
              <w:rPr>
                <w:sz w:val="20"/>
                <w:szCs w:val="20"/>
              </w:rPr>
              <w:t xml:space="preserve"> </w:t>
            </w:r>
            <w:r w:rsidRPr="00C83500">
              <w:rPr>
                <w:sz w:val="20"/>
                <w:szCs w:val="20"/>
              </w:rPr>
              <w:t>counselling</w:t>
            </w:r>
            <w:r>
              <w:rPr>
                <w:sz w:val="20"/>
                <w:szCs w:val="20"/>
              </w:rPr>
              <w:t xml:space="preserve"> /</w:t>
            </w:r>
            <w:r w:rsidRPr="00C83500">
              <w:rPr>
                <w:sz w:val="20"/>
                <w:szCs w:val="20"/>
              </w:rPr>
              <w:t xml:space="preserve"> therapy</w:t>
            </w:r>
          </w:p>
          <w:p w14:paraId="45D4CD6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15EA5885" w14:textId="77777777" w:rsidTr="00916D10">
        <w:trPr>
          <w:trHeight w:val="124"/>
        </w:trPr>
        <w:tc>
          <w:tcPr>
            <w:tcW w:w="12950" w:type="dxa"/>
            <w:gridSpan w:val="4"/>
          </w:tcPr>
          <w:p w14:paraId="3637CE19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youngminds.org.uk/find-help/conditions/anxiety/</w:t>
            </w:r>
          </w:p>
        </w:tc>
      </w:tr>
      <w:tr w:rsidR="007336DE" w:rsidRPr="00D53EAF" w14:paraId="1AF8E599" w14:textId="77777777" w:rsidTr="00916D10">
        <w:trPr>
          <w:trHeight w:val="1697"/>
        </w:trPr>
        <w:tc>
          <w:tcPr>
            <w:tcW w:w="3738" w:type="dxa"/>
          </w:tcPr>
          <w:p w14:paraId="5A52AC13" w14:textId="2805DD5A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Evolve Treatment</w:t>
            </w:r>
            <w:r>
              <w:rPr>
                <w:noProof/>
                <w:sz w:val="20"/>
                <w:szCs w:val="20"/>
              </w:rPr>
              <w:t xml:space="preserve"> (USA)</w:t>
            </w:r>
            <w:r w:rsidR="00705142">
              <w:rPr>
                <w:noProof/>
                <w:sz w:val="20"/>
                <w:szCs w:val="20"/>
              </w:rPr>
              <w:fldChar w:fldCharType="begin"/>
            </w:r>
            <w:r w:rsidR="00705142">
              <w:rPr>
                <w:noProof/>
                <w:sz w:val="20"/>
                <w:szCs w:val="20"/>
              </w:rPr>
              <w:instrText xml:space="preserve"> ADDIN EN.CITE &lt;EndNote&gt;&lt;Cite&gt;&lt;Author&gt;Centers&lt;/Author&gt;&lt;Year&gt;2021&lt;/Year&gt;&lt;RecNum&gt;22305&lt;/RecNum&gt;&lt;DisplayText&gt;&lt;style face="superscript"&gt;60&lt;/style&gt;&lt;/DisplayText&gt;&lt;record&gt;&lt;rec-number&gt;22305&lt;/rec-number&gt;&lt;foreign-keys&gt;&lt;key app="EN" db-id="wpxft5dwur9zx1eetx2xex205tfx0vwr2x2w" timestamp="1617598736"&gt;22305&lt;/key&gt;&lt;/foreign-keys&gt;&lt;ref-type name="Web Page"&gt;12&lt;/ref-type&gt;&lt;contributors&gt;&lt;authors&gt;&lt;author&gt;Evolve Treatment Centers&lt;/author&gt;&lt;/authors&gt;&lt;/contributors&gt;&lt;titles&gt;&lt;title&gt;Generalized Anxiety Disorder in Teens&lt;/title&gt;&lt;/titles&gt;&lt;number&gt;April 4, 2021&lt;/number&gt;&lt;dates&gt;&lt;year&gt;2021&lt;/year&gt;&lt;/dates&gt;&lt;pub-location&gt;USA&lt;/pub-location&gt;&lt;urls&gt;&lt;related-urls&gt;&lt;url&gt;https://evolvetreatment.com/parent-guides/anxiety/&lt;/url&gt;&lt;/related-urls&gt;&lt;/urls&gt;&lt;research-notes&gt;W207&lt;/research-notes&gt;&lt;/record&gt;&lt;/Cite&gt;&lt;/EndNote&gt;</w:instrText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60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30A032DD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 (no references)</w:t>
            </w:r>
          </w:p>
          <w:p w14:paraId="0CCC1996" w14:textId="77777777" w:rsidR="007336DE" w:rsidRPr="00D53EAF" w:rsidRDefault="007336DE" w:rsidP="00916D10">
            <w:pPr>
              <w:spacing w:after="120" w:line="240" w:lineRule="auto"/>
              <w:rPr>
                <w:noProof/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ivate - individual/company</w:t>
            </w:r>
          </w:p>
        </w:tc>
        <w:tc>
          <w:tcPr>
            <w:tcW w:w="2945" w:type="dxa"/>
          </w:tcPr>
          <w:p w14:paraId="0CFE460B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11D1D07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39372F1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Youth (teenagers) and </w:t>
            </w:r>
            <w:r>
              <w:rPr>
                <w:sz w:val="20"/>
                <w:szCs w:val="20"/>
              </w:rPr>
              <w:t>p</w:t>
            </w:r>
            <w:r w:rsidRPr="00D53EAF">
              <w:rPr>
                <w:sz w:val="20"/>
                <w:szCs w:val="20"/>
              </w:rPr>
              <w:t>arents</w:t>
            </w:r>
          </w:p>
        </w:tc>
        <w:tc>
          <w:tcPr>
            <w:tcW w:w="3069" w:type="dxa"/>
          </w:tcPr>
          <w:p w14:paraId="151722C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anxiety in teens</w:t>
            </w:r>
          </w:p>
          <w:p w14:paraId="339D414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</w:tc>
        <w:tc>
          <w:tcPr>
            <w:tcW w:w="3198" w:type="dxa"/>
          </w:tcPr>
          <w:p w14:paraId="32DECBC3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;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C83500">
              <w:rPr>
                <w:sz w:val="20"/>
                <w:szCs w:val="20"/>
              </w:rPr>
              <w:t>provides options to explore</w:t>
            </w:r>
            <w:r>
              <w:rPr>
                <w:sz w:val="20"/>
                <w:szCs w:val="20"/>
              </w:rPr>
              <w:t xml:space="preserve">. Suggests </w:t>
            </w:r>
            <w:r w:rsidRPr="00C83500">
              <w:rPr>
                <w:sz w:val="20"/>
                <w:szCs w:val="20"/>
              </w:rPr>
              <w:t>talking to</w:t>
            </w:r>
            <w:r>
              <w:rPr>
                <w:sz w:val="20"/>
                <w:szCs w:val="20"/>
              </w:rPr>
              <w:t xml:space="preserve"> your teenager, findings treatment for them</w:t>
            </w:r>
            <w:r w:rsidRPr="00C8350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and exploring </w:t>
            </w:r>
            <w:r w:rsidRPr="00C83500">
              <w:rPr>
                <w:sz w:val="20"/>
                <w:szCs w:val="20"/>
              </w:rPr>
              <w:t>medication</w:t>
            </w:r>
            <w:r>
              <w:rPr>
                <w:sz w:val="20"/>
                <w:szCs w:val="20"/>
              </w:rPr>
              <w:t xml:space="preserve">. </w:t>
            </w:r>
            <w:r w:rsidRPr="00C83500">
              <w:rPr>
                <w:sz w:val="20"/>
                <w:szCs w:val="20"/>
              </w:rPr>
              <w:t>Then provides a phone number for a consultation with one of their counsellors</w:t>
            </w:r>
          </w:p>
          <w:p w14:paraId="283BD8CD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</w:t>
            </w:r>
          </w:p>
        </w:tc>
      </w:tr>
      <w:tr w:rsidR="007336DE" w:rsidRPr="00D53EAF" w14:paraId="0EE40744" w14:textId="77777777" w:rsidTr="00916D10">
        <w:trPr>
          <w:trHeight w:val="124"/>
        </w:trPr>
        <w:tc>
          <w:tcPr>
            <w:tcW w:w="12950" w:type="dxa"/>
            <w:gridSpan w:val="4"/>
          </w:tcPr>
          <w:p w14:paraId="598CF01A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ink: </w:t>
            </w:r>
            <w:r w:rsidRPr="003E0FDB">
              <w:rPr>
                <w:sz w:val="20"/>
                <w:szCs w:val="20"/>
              </w:rPr>
              <w:t>https://evolvetreatment.com/for-parents/parent-guides/generalized-anxiety-disorder/</w:t>
            </w:r>
          </w:p>
        </w:tc>
      </w:tr>
      <w:tr w:rsidR="007336DE" w:rsidRPr="00D53EAF" w14:paraId="5ABFE5BB" w14:textId="77777777" w:rsidTr="00916D10">
        <w:trPr>
          <w:trHeight w:val="1125"/>
        </w:trPr>
        <w:tc>
          <w:tcPr>
            <w:tcW w:w="3738" w:type="dxa"/>
          </w:tcPr>
          <w:p w14:paraId="5CF76BCE" w14:textId="04C786D9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MACSCREEN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Pr="00D53EAF">
              <w:rPr>
                <w:noProof/>
                <w:sz w:val="20"/>
                <w:szCs w:val="20"/>
              </w:rPr>
              <w:t>Canada</w:t>
            </w:r>
            <w:r>
              <w:rPr>
                <w:noProof/>
                <w:sz w:val="20"/>
                <w:szCs w:val="20"/>
              </w:rPr>
              <w:t>)</w: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WYW4gQW1lcmluZ2VuPC9BdXRob3I+PFllYXI+MjAxNTwv
WWVhcj48UmVjTnVtPjUyMzU8L1JlY051bT48RGlzcGxheVRleHQ+PHN0eWxlIGZhY2U9InN1cGVy
c2NyaXB0Ij42MTwvc3R5bGU+PC9EaXNwbGF5VGV4dD48cmVjb3JkPjxyZWMtbnVtYmVyPjUyMzU8
L3JlYy1udW1iZXI+PGZvcmVpZ24ta2V5cz48a2V5IGFwcD0iRU4iIGRiLWlkPSJ3cHhmdDVkd3Vy
OXp4MWVldHgyeGV4MjA1dGZ4MHZ3cjJ4MnciIHRpbWVzdGFtcD0iMTU5NjY1NjcwNiI+NTIzNTwv
a2V5PjwvZm9yZWlnbi1rZXlzPjxyZWYtdHlwZSBuYW1lPSJKb3VybmFsIEFydGljbGUiPjE3PC9y
ZWYtdHlwZT48Y29udHJpYnV0b3JzPjxhdXRob3JzPjxhdXRob3I+VmFuIEFtZXJpbmdlbiwgTS48
L2F1dGhvcj48YXV0aG9yPlNpbXBzb24sIFcuPC9hdXRob3I+PGF1dGhvcj5QYXR0ZXJzb24sIEIu
PC9hdXRob3I+PGF1dGhvcj5UdXJuYSwgSi48L2F1dGhvcj48L2F1dGhvcnM+PC9jb250cmlidXRv
cnM+PGF1dGgtYWRkcmVzcz5WYW4gQW1lcmluZ2VuLCBNaWNoYWVsLiBEZXBhcnRtZW50IG9mIFBz
eWNoaWF0cnkgYW5kIEJlaGF2aW91cmFsIE5ldXJvc2NpZW5jZXMsIE1jTWFzdGVyIFVuaXZlcnNp
dHksIEhhbWlsdG9uLCBPbnRhcmlvLCBDYW5hZGE7IEhhbWlsdG9uIEhlYWx0aCBTY2llbmNlcywg
SGFtaWx0b24sIE9udGFyaW8sIENhbmFkYS4gRWxlY3Ryb25pYyBhZGRyZXNzOiB2YW5hbWVyQG1j
bWFzdGVyLmNhLiYjeEQ7U2ltcHNvbiwgV2lsbGlhbS4gRGVwYXJ0bWVudCBvZiBQc3ljaGlhdHJ5
IGFuZCBCZWhhdmlvdXJhbCBOZXVyb3NjaWVuY2VzLCBNY01hc3RlciBVbml2ZXJzaXR5LCBIYW1p
bHRvbiwgT250YXJpbywgQ2FuYWRhOyBNaU5EUyBOZXVyb3NjaWVuY2UgR3JhZHVhdGUgUHJvZ3Jh
bSwgTWNNYXN0ZXIgVW5pdmVyc2l0eSwgSGFtaWx0b24sIE9udGFyaW8sIENhbmFkYS4mI3hEO1Bh
dHRlcnNvbiwgQmV0aC4gRGVwYXJ0bWVudCBvZiBQc3ljaGlhdHJ5IGFuZCBCZWhhdmlvdXJhbCBO
ZXVyb3NjaWVuY2VzLCBNY01hc3RlciBVbml2ZXJzaXR5LCBIYW1pbHRvbiwgT250YXJpbywgQ2Fu
YWRhOyBIYW1pbHRvbiBIZWFsdGggU2NpZW5jZXMsIEhhbWlsdG9uLCBPbnRhcmlvLCBDYW5hZGEu
JiN4RDtUdXJuYSwgSmFzbWluZS4gRGVwYXJ0bWVudCBvZiBQc3ljaGlhdHJ5IGFuZCBCZWhhdmlv
dXJhbCBOZXVyb3NjaWVuY2VzLCBNY01hc3RlciBVbml2ZXJzaXR5LCBIYW1pbHRvbiwgT250YXJp
bywgQ2FuYWRhOyBNaU5EUyBOZXVyb3NjaWVuY2UgR3JhZHVhdGUgUHJvZ3JhbSwgTWNNYXN0ZXIg
VW5pdmVyc2l0eSwgSGFtaWx0b24sIE9udGFyaW8sIENhbmFkYS48L2F1dGgtYWRkcmVzcz48dGl0
bGVzPjx0aXRsZT5JbnRlcm5ldCBzY3JlZW5pbmcgZm9yIGFueGlldHkgZGlzb3JkZXJzOiBUcmVh
dG1lbnQtc2Vla2luZyBvdXRjb21lcyBpbiBhIHRocmVlLW1vbnRoIGZvbGxvdy11cCBzdHVkeTwv
dGl0bGU+PHNlY29uZGFyeS10aXRsZT5Qc3ljaGlhdHJ5IFJlc2VhcmNoPC9zZWNvbmRhcnktdGl0
bGU+PGFsdC10aXRsZT5Qc3ljaGlhdHJ5IFJlczwvYWx0LXRpdGxlPjwvdGl0bGVzPjxwZXJpb2Rp
Y2FsPjxmdWxsLXRpdGxlPlBzeWNoaWF0cnkgUmVzZWFyY2g8L2Z1bGwtdGl0bGU+PGFiYnItMT5Q
c3ljaGlhdHJ5IFJlczwvYWJici0xPjwvcGVyaW9kaWNhbD48YWx0LXBlcmlvZGljYWw+PGZ1bGwt
dGl0bGU+UHN5Y2hpYXRyeSBSZXNlYXJjaDwvZnVsbC10aXRsZT48YWJici0xPlBzeWNoaWF0cnkg
UmVzPC9hYmJyLTE+PC9hbHQtcGVyaW9kaWNhbD48cGFnZXM+Njg5LTk0PC9wYWdlcz48dm9sdW1l
PjIzMDwvdm9sdW1lPjxudW1iZXI+MjwvbnVtYmVyPjxrZXl3b3Jkcz48a2V5d29yZD5BZG9sZXNj
ZW50PC9rZXl3b3JkPjxrZXl3b3JkPkFkdWx0PC9rZXl3b3JkPjxrZXl3b3JkPipBbnhpZXR5IERp
c29yZGVycy9kaSBbRGlhZ25vc2lzXTwva2V5d29yZD48a2V5d29yZD4qQW54aWV0eSBEaXNvcmRl
cnMvcHggW1BzeWNob2xvZ3ldPC9rZXl3b3JkPjxrZXl3b3JkPkFueGlldHkgRGlzb3JkZXJzL3Ro
IFtUaGVyYXB5XTwva2V5d29yZD48a2V5d29yZD5GZW1hbGU8L2tleXdvcmQ+PGtleXdvcmQ+Rm9s
bG93LVVwIFN0dWRpZXM8L2tleXdvcmQ+PGtleXdvcmQ+SHVtYW5zPC9rZXl3b3JkPjxrZXl3b3Jk
PipJbnRlcm5ldC9zbiBbU3RhdGlzdGljcyAmYW1wOyBOdW1lcmljYWwgRGF0YV08L2tleXdvcmQ+
PGtleXdvcmQ+SW50ZXJuZXQvdGQgW1RyZW5kc108L2tleXdvcmQ+PGtleXdvcmQ+TWFsZTwva2V5
d29yZD48a2V5d29yZD4qTWFzcyBTY3JlZW5pbmcvbXQgW01ldGhvZHNdPC9rZXl3b3JkPjxrZXl3
b3JkPk1hc3MgU2NyZWVuaW5nL3RkIFtUcmVuZHNdPC9rZXl3b3JkPjxrZXl3b3JkPk1pZGRsZSBB
Z2VkPC9rZXl3b3JkPjxrZXl3b3JkPipQYXRpZW50IEFjY2VwdGFuY2Ugb2YgSGVhbHRoIENhcmUv
cHggW1BzeWNob2xvZ3ldPC9rZXl3b3JkPjxrZXl3b3JkPlNlbGYgUmVwb3J0PC9rZXl3b3JkPjxr
ZXl3b3JkPlRpbWUgRmFjdG9yczwva2V5d29yZD48a2V5d29yZD5UcmVhdG1lbnQgT3V0Y29tZTwv
a2V5d29yZD48a2V5d29yZD5Zb3VuZyBBZHVsdDwva2V5d29yZD48L2tleXdvcmRzPjxkYXRlcz48
eWVhcj4yMDE1PC95ZWFyPjxwdWItZGF0ZXM+PGRhdGU+RGVjIDE1PC9kYXRlPjwvcHViLWRhdGVz
PjwvZGF0ZXM+PGlzYm4+MTg3Mi03MTIzPC9pc2JuPjxhY2Nlc3Npb24tbnVtPjI2NTUzMTQ0PC9h
Y2Nlc3Npb24tbnVtPjx1cmxzPjxyZWxhdGVkLXVybHM+PHVybD5odHRwczovL3Jlc29sdmVyLmxp
YnJhcnkudWFsYmVydGEuY2EvcmVzb2x2ZXI/c2lkPU9WSUQ6bWVkbGluZSZhbXA7aWQ9cG1pZDoy
NjU1MzE0NCZhbXA7aWQ9ZG9pOjEwLjEwMTYlMkZqLnBzeWNocmVzLjIwMTUuMTAuMDMxJmFtcDtp
c3NuPTAxNjUtMTc4MSZhbXA7aXNibj0mYW1wO3ZvbHVtZT0yMzAmYW1wO2lzc3VlPTImYW1wO3Nw
YWdlPTY4OSZhbXA7cGFnZXM9Njg5LTk0JmFtcDtkYXRlPTIwMTUmYW1wO3RpdGxlPVBzeWNoaWF0
cnkrUmVzZWFyY2gmYW1wO2F0aXRsZT1JbnRlcm5ldCtzY3JlZW5pbmcrZm9yK2FueGlldHkrZGlz
b3JkZXJzJTNBK1RyZWF0bWVudC1zZWVraW5nK291dGNvbWVzK2luK2ErdGhyZWUtbW9udGgrZm9s
bG93LXVwK3N0dWR5LiZhbXA7YXVsYXN0PVZhbitBbWVyaW5nZW4mYW1wO3BpZD0lM0NhdXRob3Il
M0VWYW4rQW1lcmluZ2VuK00lMkNTaW1wc29uK1clMkNQYXR0ZXJzb24rQiUyQ1R1cm5hK0olM0Ml
MkZhdXRob3IlM0UlM0NBTiUzRTI2NTUzMTQ0JTNDJTJGQU4lM0UlM0NEVCUzRUpvdXJuYWwrQXJ0
aWNsZSUzQyUyRkRUJTNFPC91cmw+PC9yZWxhdGVkLXVybHM+PC91cmxzPjxlbGVjdHJvbmljLXJl
c291cmNlLW51bT5odHRwczovL2R4LmRvaS5vcmcvMTAuMTAxNi9qLnBzeWNocmVzLjIwMTUuMTAu
MDMxPC9lbGVjdHJvbmljLXJlc291cmNlLW51bT48cmVtb3RlLWRhdGFiYXNlLW5hbWU+TUVETElO
RSAtIDIwMjAwODA1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 </w:instrText>
            </w:r>
            <w:r w:rsidR="00705142">
              <w:rPr>
                <w:noProof/>
                <w:sz w:val="20"/>
                <w:szCs w:val="20"/>
              </w:rPr>
              <w:fldChar w:fldCharType="begin">
                <w:fldData xml:space="preserve">PEVuZE5vdGU+PENpdGU+PEF1dGhvcj5WYW4gQW1lcmluZ2VuPC9BdXRob3I+PFllYXI+MjAxNTwv
WWVhcj48UmVjTnVtPjUyMzU8L1JlY051bT48RGlzcGxheVRleHQ+PHN0eWxlIGZhY2U9InN1cGVy
c2NyaXB0Ij42MTwvc3R5bGU+PC9EaXNwbGF5VGV4dD48cmVjb3JkPjxyZWMtbnVtYmVyPjUyMzU8
L3JlYy1udW1iZXI+PGZvcmVpZ24ta2V5cz48a2V5IGFwcD0iRU4iIGRiLWlkPSJ3cHhmdDVkd3Vy
OXp4MWVldHgyeGV4MjA1dGZ4MHZ3cjJ4MnciIHRpbWVzdGFtcD0iMTU5NjY1NjcwNiI+NTIzNTwv
a2V5PjwvZm9yZWlnbi1rZXlzPjxyZWYtdHlwZSBuYW1lPSJKb3VybmFsIEFydGljbGUiPjE3PC9y
ZWYtdHlwZT48Y29udHJpYnV0b3JzPjxhdXRob3JzPjxhdXRob3I+VmFuIEFtZXJpbmdlbiwgTS48
L2F1dGhvcj48YXV0aG9yPlNpbXBzb24sIFcuPC9hdXRob3I+PGF1dGhvcj5QYXR0ZXJzb24sIEIu
PC9hdXRob3I+PGF1dGhvcj5UdXJuYSwgSi48L2F1dGhvcj48L2F1dGhvcnM+PC9jb250cmlidXRv
cnM+PGF1dGgtYWRkcmVzcz5WYW4gQW1lcmluZ2VuLCBNaWNoYWVsLiBEZXBhcnRtZW50IG9mIFBz
eWNoaWF0cnkgYW5kIEJlaGF2aW91cmFsIE5ldXJvc2NpZW5jZXMsIE1jTWFzdGVyIFVuaXZlcnNp
dHksIEhhbWlsdG9uLCBPbnRhcmlvLCBDYW5hZGE7IEhhbWlsdG9uIEhlYWx0aCBTY2llbmNlcywg
SGFtaWx0b24sIE9udGFyaW8sIENhbmFkYS4gRWxlY3Ryb25pYyBhZGRyZXNzOiB2YW5hbWVyQG1j
bWFzdGVyLmNhLiYjeEQ7U2ltcHNvbiwgV2lsbGlhbS4gRGVwYXJ0bWVudCBvZiBQc3ljaGlhdHJ5
IGFuZCBCZWhhdmlvdXJhbCBOZXVyb3NjaWVuY2VzLCBNY01hc3RlciBVbml2ZXJzaXR5LCBIYW1p
bHRvbiwgT250YXJpbywgQ2FuYWRhOyBNaU5EUyBOZXVyb3NjaWVuY2UgR3JhZHVhdGUgUHJvZ3Jh
bSwgTWNNYXN0ZXIgVW5pdmVyc2l0eSwgSGFtaWx0b24sIE9udGFyaW8sIENhbmFkYS4mI3hEO1Bh
dHRlcnNvbiwgQmV0aC4gRGVwYXJ0bWVudCBvZiBQc3ljaGlhdHJ5IGFuZCBCZWhhdmlvdXJhbCBO
ZXVyb3NjaWVuY2VzLCBNY01hc3RlciBVbml2ZXJzaXR5LCBIYW1pbHRvbiwgT250YXJpbywgQ2Fu
YWRhOyBIYW1pbHRvbiBIZWFsdGggU2NpZW5jZXMsIEhhbWlsdG9uLCBPbnRhcmlvLCBDYW5hZGEu
JiN4RDtUdXJuYSwgSmFzbWluZS4gRGVwYXJ0bWVudCBvZiBQc3ljaGlhdHJ5IGFuZCBCZWhhdmlv
dXJhbCBOZXVyb3NjaWVuY2VzLCBNY01hc3RlciBVbml2ZXJzaXR5LCBIYW1pbHRvbiwgT250YXJp
bywgQ2FuYWRhOyBNaU5EUyBOZXVyb3NjaWVuY2UgR3JhZHVhdGUgUHJvZ3JhbSwgTWNNYXN0ZXIg
VW5pdmVyc2l0eSwgSGFtaWx0b24sIE9udGFyaW8sIENhbmFkYS48L2F1dGgtYWRkcmVzcz48dGl0
bGVzPjx0aXRsZT5JbnRlcm5ldCBzY3JlZW5pbmcgZm9yIGFueGlldHkgZGlzb3JkZXJzOiBUcmVh
dG1lbnQtc2Vla2luZyBvdXRjb21lcyBpbiBhIHRocmVlLW1vbnRoIGZvbGxvdy11cCBzdHVkeTwv
dGl0bGU+PHNlY29uZGFyeS10aXRsZT5Qc3ljaGlhdHJ5IFJlc2VhcmNoPC9zZWNvbmRhcnktdGl0
bGU+PGFsdC10aXRsZT5Qc3ljaGlhdHJ5IFJlczwvYWx0LXRpdGxlPjwvdGl0bGVzPjxwZXJpb2Rp
Y2FsPjxmdWxsLXRpdGxlPlBzeWNoaWF0cnkgUmVzZWFyY2g8L2Z1bGwtdGl0bGU+PGFiYnItMT5Q
c3ljaGlhdHJ5IFJlczwvYWJici0xPjwvcGVyaW9kaWNhbD48YWx0LXBlcmlvZGljYWw+PGZ1bGwt
dGl0bGU+UHN5Y2hpYXRyeSBSZXNlYXJjaDwvZnVsbC10aXRsZT48YWJici0xPlBzeWNoaWF0cnkg
UmVzPC9hYmJyLTE+PC9hbHQtcGVyaW9kaWNhbD48cGFnZXM+Njg5LTk0PC9wYWdlcz48dm9sdW1l
PjIzMDwvdm9sdW1lPjxudW1iZXI+MjwvbnVtYmVyPjxrZXl3b3Jkcz48a2V5d29yZD5BZG9sZXNj
ZW50PC9rZXl3b3JkPjxrZXl3b3JkPkFkdWx0PC9rZXl3b3JkPjxrZXl3b3JkPipBbnhpZXR5IERp
c29yZGVycy9kaSBbRGlhZ25vc2lzXTwva2V5d29yZD48a2V5d29yZD4qQW54aWV0eSBEaXNvcmRl
cnMvcHggW1BzeWNob2xvZ3ldPC9rZXl3b3JkPjxrZXl3b3JkPkFueGlldHkgRGlzb3JkZXJzL3Ro
IFtUaGVyYXB5XTwva2V5d29yZD48a2V5d29yZD5GZW1hbGU8L2tleXdvcmQ+PGtleXdvcmQ+Rm9s
bG93LVVwIFN0dWRpZXM8L2tleXdvcmQ+PGtleXdvcmQ+SHVtYW5zPC9rZXl3b3JkPjxrZXl3b3Jk
PipJbnRlcm5ldC9zbiBbU3RhdGlzdGljcyAmYW1wOyBOdW1lcmljYWwgRGF0YV08L2tleXdvcmQ+
PGtleXdvcmQ+SW50ZXJuZXQvdGQgW1RyZW5kc108L2tleXdvcmQ+PGtleXdvcmQ+TWFsZTwva2V5
d29yZD48a2V5d29yZD4qTWFzcyBTY3JlZW5pbmcvbXQgW01ldGhvZHNdPC9rZXl3b3JkPjxrZXl3
b3JkPk1hc3MgU2NyZWVuaW5nL3RkIFtUcmVuZHNdPC9rZXl3b3JkPjxrZXl3b3JkPk1pZGRsZSBB
Z2VkPC9rZXl3b3JkPjxrZXl3b3JkPipQYXRpZW50IEFjY2VwdGFuY2Ugb2YgSGVhbHRoIENhcmUv
cHggW1BzeWNob2xvZ3ldPC9rZXl3b3JkPjxrZXl3b3JkPlNlbGYgUmVwb3J0PC9rZXl3b3JkPjxr
ZXl3b3JkPlRpbWUgRmFjdG9yczwva2V5d29yZD48a2V5d29yZD5UcmVhdG1lbnQgT3V0Y29tZTwv
a2V5d29yZD48a2V5d29yZD5Zb3VuZyBBZHVsdDwva2V5d29yZD48L2tleXdvcmRzPjxkYXRlcz48
eWVhcj4yMDE1PC95ZWFyPjxwdWItZGF0ZXM+PGRhdGU+RGVjIDE1PC9kYXRlPjwvcHViLWRhdGVz
PjwvZGF0ZXM+PGlzYm4+MTg3Mi03MTIzPC9pc2JuPjxhY2Nlc3Npb24tbnVtPjI2NTUzMTQ0PC9h
Y2Nlc3Npb24tbnVtPjx1cmxzPjxyZWxhdGVkLXVybHM+PHVybD5odHRwczovL3Jlc29sdmVyLmxp
YnJhcnkudWFsYmVydGEuY2EvcmVzb2x2ZXI/c2lkPU9WSUQ6bWVkbGluZSZhbXA7aWQ9cG1pZDoy
NjU1MzE0NCZhbXA7aWQ9ZG9pOjEwLjEwMTYlMkZqLnBzeWNocmVzLjIwMTUuMTAuMDMxJmFtcDtp
c3NuPTAxNjUtMTc4MSZhbXA7aXNibj0mYW1wO3ZvbHVtZT0yMzAmYW1wO2lzc3VlPTImYW1wO3Nw
YWdlPTY4OSZhbXA7cGFnZXM9Njg5LTk0JmFtcDtkYXRlPTIwMTUmYW1wO3RpdGxlPVBzeWNoaWF0
cnkrUmVzZWFyY2gmYW1wO2F0aXRsZT1JbnRlcm5ldCtzY3JlZW5pbmcrZm9yK2FueGlldHkrZGlz
b3JkZXJzJTNBK1RyZWF0bWVudC1zZWVraW5nK291dGNvbWVzK2luK2ErdGhyZWUtbW9udGgrZm9s
bG93LXVwK3N0dWR5LiZhbXA7YXVsYXN0PVZhbitBbWVyaW5nZW4mYW1wO3BpZD0lM0NhdXRob3Il
M0VWYW4rQW1lcmluZ2VuK00lMkNTaW1wc29uK1clMkNQYXR0ZXJzb24rQiUyQ1R1cm5hK0olM0Ml
MkZhdXRob3IlM0UlM0NBTiUzRTI2NTUzMTQ0JTNDJTJGQU4lM0UlM0NEVCUzRUpvdXJuYWwrQXJ0
aWNsZSUzQyUyRkRUJTNFPC91cmw+PC9yZWxhdGVkLXVybHM+PC91cmxzPjxlbGVjdHJvbmljLXJl
c291cmNlLW51bT5odHRwczovL2R4LmRvaS5vcmcvMTAuMTAxNi9qLnBzeWNocmVzLjIwMTUuMTAu
MDMxPC9lbGVjdHJvbmljLXJlc291cmNlLW51bT48cmVtb3RlLWRhdGFiYXNlLW5hbWU+TUVETElO
RSAtIDIwMjAwODA1PC9yZW1vdGUtZGF0YWJhc2UtbmFtZT48cmVtb3RlLWRhdGFiYXNlLXByb3Zp
ZGVyPk92aWQgVGVjaG5vbG9naWVzPC9yZW1vdGUtZGF0YWJhc2UtcHJvdmlkZXI+PGxhbmd1YWdl
PkVuZ2xpc2g8L2xhbmd1YWdlPjwvcmVjb3JkPjwvQ2l0ZT48L0VuZE5vdGU+
</w:fldData>
              </w:fldChar>
            </w:r>
            <w:r w:rsidR="00705142">
              <w:rPr>
                <w:noProof/>
                <w:sz w:val="20"/>
                <w:szCs w:val="20"/>
              </w:rPr>
              <w:instrText xml:space="preserve"> ADDIN EN.CITE.DATA </w:instrText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  <w:r w:rsidR="00705142">
              <w:rPr>
                <w:noProof/>
                <w:sz w:val="20"/>
                <w:szCs w:val="20"/>
              </w:rPr>
            </w:r>
            <w:r w:rsidR="00705142">
              <w:rPr>
                <w:noProof/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61</w:t>
            </w:r>
            <w:r w:rsidR="00705142">
              <w:rPr>
                <w:noProof/>
                <w:sz w:val="20"/>
                <w:szCs w:val="20"/>
              </w:rPr>
              <w:fldChar w:fldCharType="end"/>
            </w:r>
          </w:p>
          <w:p w14:paraId="1AEFAF34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Website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Pr="00D53EAF">
              <w:rPr>
                <w:noProof/>
                <w:sz w:val="20"/>
                <w:szCs w:val="20"/>
              </w:rPr>
              <w:t>(no references)</w:t>
            </w:r>
          </w:p>
          <w:p w14:paraId="782130E8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noProof/>
                <w:sz w:val="20"/>
                <w:szCs w:val="20"/>
              </w:rPr>
              <w:t>Prov</w:t>
            </w:r>
            <w:r>
              <w:rPr>
                <w:noProof/>
                <w:sz w:val="20"/>
                <w:szCs w:val="20"/>
              </w:rPr>
              <w:t>incial</w:t>
            </w:r>
            <w:r w:rsidRPr="00D53EAF">
              <w:rPr>
                <w:noProof/>
                <w:sz w:val="20"/>
                <w:szCs w:val="20"/>
              </w:rPr>
              <w:t xml:space="preserve"> Gov</w:t>
            </w:r>
            <w:r>
              <w:rPr>
                <w:noProof/>
                <w:sz w:val="20"/>
                <w:szCs w:val="20"/>
              </w:rPr>
              <w:t>ernment</w:t>
            </w:r>
            <w:r w:rsidRPr="00D53EAF">
              <w:rPr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2945" w:type="dxa"/>
          </w:tcPr>
          <w:p w14:paraId="2C5E3E60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GAD</w:t>
            </w:r>
          </w:p>
          <w:p w14:paraId="368BB9B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2960C7AC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00D8E6AF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Describes facts, causes, and treatments of GAD</w:t>
            </w:r>
          </w:p>
          <w:p w14:paraId="1C1668D8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22C0F2D3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5F304B26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519170D5" w14:textId="77777777" w:rsidTr="00916D10">
        <w:trPr>
          <w:trHeight w:val="124"/>
        </w:trPr>
        <w:tc>
          <w:tcPr>
            <w:tcW w:w="12950" w:type="dxa"/>
            <w:gridSpan w:val="4"/>
          </w:tcPr>
          <w:p w14:paraId="0EDD0EE7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3E0FDB">
              <w:rPr>
                <w:sz w:val="20"/>
                <w:szCs w:val="20"/>
              </w:rPr>
              <w:t>https://www.macanxiety.com/information-about-anxiety-disorders/generalized-anxiety-disorder/</w:t>
            </w:r>
          </w:p>
        </w:tc>
      </w:tr>
      <w:tr w:rsidR="007336DE" w:rsidRPr="00D53EAF" w14:paraId="54FC7A00" w14:textId="77777777" w:rsidTr="00916D10">
        <w:trPr>
          <w:trHeight w:val="1139"/>
        </w:trPr>
        <w:tc>
          <w:tcPr>
            <w:tcW w:w="3738" w:type="dxa"/>
          </w:tcPr>
          <w:p w14:paraId="53A28F11" w14:textId="3512C72D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CALM Website</w:t>
            </w:r>
            <w:r>
              <w:rPr>
                <w:sz w:val="20"/>
                <w:szCs w:val="20"/>
              </w:rPr>
              <w:t xml:space="preserve"> (</w:t>
            </w:r>
            <w:r w:rsidRPr="00D53EAF">
              <w:rPr>
                <w:sz w:val="20"/>
                <w:szCs w:val="20"/>
              </w:rPr>
              <w:t>New Zealand</w:t>
            </w:r>
            <w:r>
              <w:rPr>
                <w:sz w:val="20"/>
                <w:szCs w:val="20"/>
              </w:rPr>
              <w:t>)</w:t>
            </w:r>
            <w:r w:rsidR="00705142">
              <w:rPr>
                <w:sz w:val="20"/>
                <w:szCs w:val="20"/>
              </w:rPr>
              <w:fldChar w:fldCharType="begin">
                <w:fldData xml:space="preserve">PEVuZE5vdGU+PENpdGU+PEF1dGhvcj5Nb2lyPC9BdXRob3I+PFllYXI+MjAxNTwvWWVhcj48UmVj
TnVtPjU2NjU8L1JlY051bT48RGlzcGxheVRleHQ+PHN0eWxlIGZhY2U9InN1cGVyc2NyaXB0Ij42
Mjwvc3R5bGU+PC9EaXNwbGF5VGV4dD48cmVjb3JkPjxyZWMtbnVtYmVyPjU2NjU8L3JlYy1udW1i
ZXI+PGZvcmVpZ24ta2V5cz48a2V5IGFwcD0iRU4iIGRiLWlkPSJ3cHhmdDVkd3VyOXp4MWVldHgy
eGV4MjA1dGZ4MHZ3cjJ4MnciIHRpbWVzdGFtcD0iMTU5NjY1NjcxMSI+NTY2NTwva2V5PjwvZm9y
ZWlnbi1rZXlzPjxyZWYtdHlwZSBuYW1lPSJKb3VybmFsIEFydGljbGUiPjE3PC9yZWYtdHlwZT48
Y29udHJpYnV0b3JzPjxhdXRob3JzPjxhdXRob3I+TW9pciwgRi48L2F1dGhvcj48YXV0aG9yPkZl
cm5hbmRvLCBBLiBULiwgM3JkPC9hdXRob3I+PGF1dGhvcj5LdW1hciwgUy48L2F1dGhvcj48YXV0
aG9yPkhlbm5pbmcsIE0uPC9hdXRob3I+PGF1dGhvcj5Nb3llcywgUy4gQS48L2F1dGhvcj48YXV0
aG9yPkVsbGV5LCBDLiBSLjwvYXV0aG9yPjwvYXV0aG9ycz48L2NvbnRyaWJ1dG9ycz48YXV0aC1h
ZGRyZXNzPk1vaXIsIEZpb25hLiBEZXBhcnRtZW50IG9mIEdlbmVyYWwgUHJhY3RpY2UsIEZhY3Vs
dHkgb2YgTWVkaWNhbCBhbmQgSGVhbHRoIFNjaWVuY2VzLCBVbml2ZXJzaXR5IG9mIEF1Y2tsYW5k
LCBQcml2YXRlIEJhZyA5MiAwMTksIEF1Y2tsYW5kIDExNDIsIE5ldyBaZWFsYW5kLiBmLm1vaXJA
YXVja2xhbmQuYWMubnouPC9hdXRoLWFkZHJlc3M+PHRpdGxlcz48dGl0bGU+Q29tcHV0ZXIgQXNz
aXN0ZWQgTGVhcm5pbmcgZm9yIHRoZSBNaW5kIChDQUxNKTogdGhlIG1lbnRhbCBoZWFsdGggb2Yg
bWVkaWNhbCBzdHVkZW50cyBhbmQgdGhlaXIgdXNlIG9mIGEgc2VsZi1oZWxwIHdlYnNpdGU8L3Rp
dGxlPjxzZWNvbmRhcnktdGl0bGU+TmV3IFplYWxhbmQgTWVkaWNhbCBKb3VybmFsPC9zZWNvbmRh
cnktdGl0bGU+PGFsdC10aXRsZT5OIFogTWVkIEo8L2FsdC10aXRsZT48L3RpdGxlcz48cGVyaW9k
aWNhbD48ZnVsbC10aXRsZT5OZXcgWmVhbGFuZCBNZWRpY2FsIEpvdXJuYWw8L2Z1bGwtdGl0bGU+
PGFiYnItMT5OIFogTWVkIEo8L2FiYnItMT48L3BlcmlvZGljYWw+PGFsdC1wZXJpb2RpY2FsPjxm
dWxsLXRpdGxlPk5ldyBaZWFsYW5kIE1lZGljYWwgSm91cm5hbDwvZnVsbC10aXRsZT48YWJici0x
Pk4gWiBNZWQgSjwvYWJici0xPjwvYWx0LXBlcmlvZGljYWw+PHBhZ2VzPjUxLTg8L3BhZ2VzPjx2
b2x1bWU+MTI4PC92b2x1bWU+PG51bWJlcj4xNDExPC9udW1iZXI+PGtleXdvcmRzPjxrZXl3b3Jk
PipDb21wdXRlci1Bc3Npc3RlZCBJbnN0cnVjdGlvbi9zbiBbU3RhdGlzdGljcyAmYW1wOyBOdW1l
cmljYWwgRGF0YV08L2tleXdvcmQ+PGtleXdvcmQ+RmVtYWxlPC9rZXl3b3JkPjxrZXl3b3JkPkh1
bWFuczwva2V5d29yZD48a2V5d29yZD5JbnRlcm5ldDwva2V5d29yZD48a2V5d29yZD5NYWxlPC9r
ZXl3b3JkPjxrZXl3b3JkPipNZW50YWwgSGVhbHRoPC9rZXl3b3JkPjxrZXl3b3JkPk5ldyBaZWFs
YW5kPC9rZXl3b3JkPjxrZXl3b3JkPipTZWxmIENhcmUvc24gW1N0YXRpc3RpY3MgJmFtcDsgTnVt
ZXJpY2FsIERhdGFdPC9rZXl3b3JkPjxrZXl3b3JkPipTdHVkZW50cywgTWVkaWNhbC9weCBbUHN5
Y2hvbG9neV08L2tleXdvcmQ+PGtleXdvcmQ+KlRlbGVtZWRpY2luZS9zbiBbU3RhdGlzdGljcyAm
YW1wOyBOdW1lcmljYWwgRGF0YV08L2tleXdvcmQ+PGtleXdvcmQ+WW91bmcgQWR1bHQ8L2tleXdv
cmQ+PC9rZXl3b3Jkcz48ZGF0ZXM+PHllYXI+MjAxNTwveWVhcj48cHViLWRhdGVzPjxkYXRlPk1h
ciAyNzwvZGF0ZT48L3B1Yi1kYXRlcz48L2RhdGVzPjxpc2JuPjExNzUtODcxNjwvaXNibj48YWNj
ZXNzaW9uLW51bT4yNTgyMDUwMzwvYWNjZXNzaW9uLW51bT48d29yay10eXBlPlJlc2VhcmNoIFN1
cHBvcnQsIE5vbi1VLlMuIEdvdiZhcG9zO3Q8L3dvcmstdHlwZT48dXJscz48cmVsYXRlZC11cmxz
Pjx1cmw+aHR0cHM6Ly9yZXNvbHZlci5saWJyYXJ5LnVhbGJlcnRhLmNhL3Jlc29sdmVyP3NpZD1P
VklEOm1lZGxpbmUmYW1wO2lkPXBtaWQ6MjU4MjA1MDMmYW1wO2lkPWRvaTomYW1wO2lzc249MDAy
OC04NDQ2JmFtcDtpc2JuPSZhbXA7dm9sdW1lPTEyOCZhbXA7aXNzdWU9MTQxMSZhbXA7c3BhZ2U9
NTEmYW1wO3BhZ2VzPTUxLTgmYW1wO2RhdGU9MjAxNSZhbXA7dGl0bGU9TmV3K1plYWxhbmQrTWVk
aWNhbCtKb3VybmFsJmFtcDthdGl0bGU9Q29tcHV0ZXIrQXNzaXN0ZWQrTGVhcm5pbmcrZm9yK3Ro
ZStNaW5kKyUyOENBTE0lMjklM0ErdGhlK21lbnRhbCtoZWFsdGgrb2YrbWVkaWNhbCtzdHVkZW50
cythbmQrdGhlaXIrdXNlK29mK2Erc2VsZi1oZWxwK3dlYnNpdGUuJmFtcDthdWxhc3Q9TW9pciZh
bXA7cGlkPSUzQ2F1dGhvciUzRU1vaXIrRiUyQ0Zlcm5hbmRvK0FUKzNyZCUyQ0t1bWFyK1MlMkNI
ZW5uaW5nK00lMkNNb3llcytTQSUyQ0VsbGV5K0NSJTNDJTJGYXV0aG9yJTNFJTNDQU4lM0UyNTgy
MDUwMyUzQyUyRkFOJTNFJTNDRFQlM0VKb3VybmFsK0FydGljbGUlM0MlMkZEVCUzRTwvdXJsPjwv
cmVsYXRlZC11cmxzPjwvdXJscz48cmVtb3RlLWRhdGFiYXNlLW5hbWU+TUVETElORSAtIDIwMjAw
ODA1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705142">
              <w:rPr>
                <w:sz w:val="20"/>
                <w:szCs w:val="20"/>
              </w:rPr>
              <w:instrText xml:space="preserve"> ADDIN EN.CITE </w:instrText>
            </w:r>
            <w:r w:rsidR="00705142">
              <w:rPr>
                <w:sz w:val="20"/>
                <w:szCs w:val="20"/>
              </w:rPr>
              <w:fldChar w:fldCharType="begin">
                <w:fldData xml:space="preserve">PEVuZE5vdGU+PENpdGU+PEF1dGhvcj5Nb2lyPC9BdXRob3I+PFllYXI+MjAxNTwvWWVhcj48UmVj
TnVtPjU2NjU8L1JlY051bT48RGlzcGxheVRleHQ+PHN0eWxlIGZhY2U9InN1cGVyc2NyaXB0Ij42
Mjwvc3R5bGU+PC9EaXNwbGF5VGV4dD48cmVjb3JkPjxyZWMtbnVtYmVyPjU2NjU8L3JlYy1udW1i
ZXI+PGZvcmVpZ24ta2V5cz48a2V5IGFwcD0iRU4iIGRiLWlkPSJ3cHhmdDVkd3VyOXp4MWVldHgy
eGV4MjA1dGZ4MHZ3cjJ4MnciIHRpbWVzdGFtcD0iMTU5NjY1NjcxMSI+NTY2NTwva2V5PjwvZm9y
ZWlnbi1rZXlzPjxyZWYtdHlwZSBuYW1lPSJKb3VybmFsIEFydGljbGUiPjE3PC9yZWYtdHlwZT48
Y29udHJpYnV0b3JzPjxhdXRob3JzPjxhdXRob3I+TW9pciwgRi48L2F1dGhvcj48YXV0aG9yPkZl
cm5hbmRvLCBBLiBULiwgM3JkPC9hdXRob3I+PGF1dGhvcj5LdW1hciwgUy48L2F1dGhvcj48YXV0
aG9yPkhlbm5pbmcsIE0uPC9hdXRob3I+PGF1dGhvcj5Nb3llcywgUy4gQS48L2F1dGhvcj48YXV0
aG9yPkVsbGV5LCBDLiBSLjwvYXV0aG9yPjwvYXV0aG9ycz48L2NvbnRyaWJ1dG9ycz48YXV0aC1h
ZGRyZXNzPk1vaXIsIEZpb25hLiBEZXBhcnRtZW50IG9mIEdlbmVyYWwgUHJhY3RpY2UsIEZhY3Vs
dHkgb2YgTWVkaWNhbCBhbmQgSGVhbHRoIFNjaWVuY2VzLCBVbml2ZXJzaXR5IG9mIEF1Y2tsYW5k
LCBQcml2YXRlIEJhZyA5MiAwMTksIEF1Y2tsYW5kIDExNDIsIE5ldyBaZWFsYW5kLiBmLm1vaXJA
YXVja2xhbmQuYWMubnouPC9hdXRoLWFkZHJlc3M+PHRpdGxlcz48dGl0bGU+Q29tcHV0ZXIgQXNz
aXN0ZWQgTGVhcm5pbmcgZm9yIHRoZSBNaW5kIChDQUxNKTogdGhlIG1lbnRhbCBoZWFsdGggb2Yg
bWVkaWNhbCBzdHVkZW50cyBhbmQgdGhlaXIgdXNlIG9mIGEgc2VsZi1oZWxwIHdlYnNpdGU8L3Rp
dGxlPjxzZWNvbmRhcnktdGl0bGU+TmV3IFplYWxhbmQgTWVkaWNhbCBKb3VybmFsPC9zZWNvbmRh
cnktdGl0bGU+PGFsdC10aXRsZT5OIFogTWVkIEo8L2FsdC10aXRsZT48L3RpdGxlcz48cGVyaW9k
aWNhbD48ZnVsbC10aXRsZT5OZXcgWmVhbGFuZCBNZWRpY2FsIEpvdXJuYWw8L2Z1bGwtdGl0bGU+
PGFiYnItMT5OIFogTWVkIEo8L2FiYnItMT48L3BlcmlvZGljYWw+PGFsdC1wZXJpb2RpY2FsPjxm
dWxsLXRpdGxlPk5ldyBaZWFsYW5kIE1lZGljYWwgSm91cm5hbDwvZnVsbC10aXRsZT48YWJici0x
Pk4gWiBNZWQgSjwvYWJici0xPjwvYWx0LXBlcmlvZGljYWw+PHBhZ2VzPjUxLTg8L3BhZ2VzPjx2
b2x1bWU+MTI4PC92b2x1bWU+PG51bWJlcj4xNDExPC9udW1iZXI+PGtleXdvcmRzPjxrZXl3b3Jk
PipDb21wdXRlci1Bc3Npc3RlZCBJbnN0cnVjdGlvbi9zbiBbU3RhdGlzdGljcyAmYW1wOyBOdW1l
cmljYWwgRGF0YV08L2tleXdvcmQ+PGtleXdvcmQ+RmVtYWxlPC9rZXl3b3JkPjxrZXl3b3JkPkh1
bWFuczwva2V5d29yZD48a2V5d29yZD5JbnRlcm5ldDwva2V5d29yZD48a2V5d29yZD5NYWxlPC9r
ZXl3b3JkPjxrZXl3b3JkPipNZW50YWwgSGVhbHRoPC9rZXl3b3JkPjxrZXl3b3JkPk5ldyBaZWFs
YW5kPC9rZXl3b3JkPjxrZXl3b3JkPipTZWxmIENhcmUvc24gW1N0YXRpc3RpY3MgJmFtcDsgTnVt
ZXJpY2FsIERhdGFdPC9rZXl3b3JkPjxrZXl3b3JkPipTdHVkZW50cywgTWVkaWNhbC9weCBbUHN5
Y2hvbG9neV08L2tleXdvcmQ+PGtleXdvcmQ+KlRlbGVtZWRpY2luZS9zbiBbU3RhdGlzdGljcyAm
YW1wOyBOdW1lcmljYWwgRGF0YV08L2tleXdvcmQ+PGtleXdvcmQ+WW91bmcgQWR1bHQ8L2tleXdv
cmQ+PC9rZXl3b3Jkcz48ZGF0ZXM+PHllYXI+MjAxNTwveWVhcj48cHViLWRhdGVzPjxkYXRlPk1h
ciAyNzwvZGF0ZT48L3B1Yi1kYXRlcz48L2RhdGVzPjxpc2JuPjExNzUtODcxNjwvaXNibj48YWNj
ZXNzaW9uLW51bT4yNTgyMDUwMzwvYWNjZXNzaW9uLW51bT48d29yay10eXBlPlJlc2VhcmNoIFN1
cHBvcnQsIE5vbi1VLlMuIEdvdiZhcG9zO3Q8L3dvcmstdHlwZT48dXJscz48cmVsYXRlZC11cmxz
Pjx1cmw+aHR0cHM6Ly9yZXNvbHZlci5saWJyYXJ5LnVhbGJlcnRhLmNhL3Jlc29sdmVyP3NpZD1P
VklEOm1lZGxpbmUmYW1wO2lkPXBtaWQ6MjU4MjA1MDMmYW1wO2lkPWRvaTomYW1wO2lzc249MDAy
OC04NDQ2JmFtcDtpc2JuPSZhbXA7dm9sdW1lPTEyOCZhbXA7aXNzdWU9MTQxMSZhbXA7c3BhZ2U9
NTEmYW1wO3BhZ2VzPTUxLTgmYW1wO2RhdGU9MjAxNSZhbXA7dGl0bGU9TmV3K1plYWxhbmQrTWVk
aWNhbCtKb3VybmFsJmFtcDthdGl0bGU9Q29tcHV0ZXIrQXNzaXN0ZWQrTGVhcm5pbmcrZm9yK3Ro
ZStNaW5kKyUyOENBTE0lMjklM0ErdGhlK21lbnRhbCtoZWFsdGgrb2YrbWVkaWNhbCtzdHVkZW50
cythbmQrdGhlaXIrdXNlK29mK2Erc2VsZi1oZWxwK3dlYnNpdGUuJmFtcDthdWxhc3Q9TW9pciZh
bXA7cGlkPSUzQ2F1dGhvciUzRU1vaXIrRiUyQ0Zlcm5hbmRvK0FUKzNyZCUyQ0t1bWFyK1MlMkNI
ZW5uaW5nK00lMkNNb3llcytTQSUyQ0VsbGV5K0NSJTNDJTJGYXV0aG9yJTNFJTNDQU4lM0UyNTgy
MDUwMyUzQyUyRkFOJTNFJTNDRFQlM0VKb3VybmFsK0FydGljbGUlM0MlMkZEVCUzRTwvdXJsPjwv
cmVsYXRlZC11cmxzPjwvdXJscz48cmVtb3RlLWRhdGFiYXNlLW5hbWU+TUVETElORSAtIDIwMjAw
ODA1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705142">
              <w:rPr>
                <w:sz w:val="20"/>
                <w:szCs w:val="20"/>
              </w:rPr>
              <w:instrText xml:space="preserve"> ADDIN EN.CITE.DATA </w:instrText>
            </w:r>
            <w:r w:rsidR="00705142">
              <w:rPr>
                <w:sz w:val="20"/>
                <w:szCs w:val="20"/>
              </w:rPr>
            </w:r>
            <w:r w:rsidR="00705142">
              <w:rPr>
                <w:sz w:val="20"/>
                <w:szCs w:val="20"/>
              </w:rPr>
              <w:fldChar w:fldCharType="end"/>
            </w:r>
            <w:r w:rsidR="00705142">
              <w:rPr>
                <w:sz w:val="20"/>
                <w:szCs w:val="20"/>
              </w:rPr>
            </w:r>
            <w:r w:rsidR="00705142">
              <w:rPr>
                <w:sz w:val="20"/>
                <w:szCs w:val="20"/>
              </w:rPr>
              <w:fldChar w:fldCharType="separate"/>
            </w:r>
            <w:r w:rsidR="00705142" w:rsidRPr="00705142">
              <w:rPr>
                <w:noProof/>
                <w:sz w:val="20"/>
                <w:szCs w:val="20"/>
                <w:vertAlign w:val="superscript"/>
              </w:rPr>
              <w:t>62</w:t>
            </w:r>
            <w:r w:rsidR="00705142">
              <w:rPr>
                <w:sz w:val="20"/>
                <w:szCs w:val="20"/>
              </w:rPr>
              <w:fldChar w:fldCharType="end"/>
            </w:r>
          </w:p>
          <w:p w14:paraId="1E576A6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Website (links to local organizations)</w:t>
            </w:r>
          </w:p>
          <w:p w14:paraId="1A99A220" w14:textId="77777777" w:rsidR="007336DE" w:rsidRPr="00D53EAF" w:rsidRDefault="007336DE" w:rsidP="00916D10">
            <w:pPr>
              <w:spacing w:after="120" w:line="240" w:lineRule="auto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cademic</w:t>
            </w:r>
          </w:p>
        </w:tc>
        <w:tc>
          <w:tcPr>
            <w:tcW w:w="2945" w:type="dxa"/>
          </w:tcPr>
          <w:p w14:paraId="12ED5BA7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Anxiety</w:t>
            </w:r>
          </w:p>
          <w:p w14:paraId="36E1C7B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Yes</w:t>
            </w:r>
          </w:p>
          <w:p w14:paraId="0EB7C493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A</w:t>
            </w:r>
          </w:p>
        </w:tc>
        <w:tc>
          <w:tcPr>
            <w:tcW w:w="3069" w:type="dxa"/>
          </w:tcPr>
          <w:p w14:paraId="3AFCF001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 xml:space="preserve">General description of anxiety </w:t>
            </w:r>
          </w:p>
          <w:p w14:paraId="14901D7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 w:rsidRPr="00D53EAF">
              <w:rPr>
                <w:sz w:val="20"/>
                <w:szCs w:val="20"/>
              </w:rPr>
              <w:t>No</w:t>
            </w:r>
          </w:p>
        </w:tc>
        <w:tc>
          <w:tcPr>
            <w:tcW w:w="3198" w:type="dxa"/>
          </w:tcPr>
          <w:p w14:paraId="77C76CE4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 provides p</w:t>
            </w:r>
            <w:r w:rsidRPr="00C83500">
              <w:rPr>
                <w:sz w:val="20"/>
                <w:szCs w:val="20"/>
              </w:rPr>
              <w:t>hone numbers for further help from University Health and Counselling Service</w:t>
            </w:r>
            <w:r>
              <w:rPr>
                <w:sz w:val="20"/>
                <w:szCs w:val="20"/>
              </w:rPr>
              <w:t xml:space="preserve"> and links to other anxiety resources </w:t>
            </w:r>
          </w:p>
          <w:p w14:paraId="38A96109" w14:textId="77777777" w:rsidR="007336DE" w:rsidRPr="00D53EAF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336DE" w:rsidRPr="00D53EAF" w14:paraId="7BFFD86C" w14:textId="77777777" w:rsidTr="00916D10">
        <w:trPr>
          <w:trHeight w:val="124"/>
        </w:trPr>
        <w:tc>
          <w:tcPr>
            <w:tcW w:w="12950" w:type="dxa"/>
            <w:gridSpan w:val="4"/>
          </w:tcPr>
          <w:p w14:paraId="74E122C5" w14:textId="77777777" w:rsidR="007336DE" w:rsidRDefault="007336DE" w:rsidP="00916D10">
            <w:pPr>
              <w:spacing w:after="12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: </w:t>
            </w:r>
            <w:r w:rsidRPr="000D20B2">
              <w:rPr>
                <w:sz w:val="20"/>
                <w:szCs w:val="20"/>
              </w:rPr>
              <w:t>https://www.calm.auckland.ac.nz/</w:t>
            </w:r>
          </w:p>
        </w:tc>
      </w:tr>
    </w:tbl>
    <w:p w14:paraId="59D90C37" w14:textId="77777777" w:rsidR="00705142" w:rsidRDefault="007336DE">
      <w:pPr>
        <w:rPr>
          <w:rFonts w:cs="Times New Roman"/>
          <w:sz w:val="16"/>
          <w:szCs w:val="16"/>
        </w:rPr>
      </w:pPr>
      <w:r w:rsidRPr="002A7670">
        <w:rPr>
          <w:rFonts w:cs="Times New Roman"/>
          <w:b/>
          <w:bCs/>
          <w:sz w:val="16"/>
          <w:szCs w:val="16"/>
        </w:rPr>
        <w:t>Abbreviations</w:t>
      </w:r>
      <w:r w:rsidRPr="002A7670">
        <w:rPr>
          <w:rFonts w:cs="Times New Roman"/>
          <w:sz w:val="16"/>
          <w:szCs w:val="16"/>
        </w:rPr>
        <w:t xml:space="preserve">: </w:t>
      </w:r>
      <w:r w:rsidRPr="00CD2B5B">
        <w:rPr>
          <w:rFonts w:cs="Times New Roman"/>
          <w:sz w:val="16"/>
          <w:szCs w:val="16"/>
          <w:u w:val="single"/>
        </w:rPr>
        <w:t>CALM</w:t>
      </w:r>
      <w:r>
        <w:rPr>
          <w:rFonts w:cs="Times New Roman"/>
          <w:sz w:val="16"/>
          <w:szCs w:val="16"/>
        </w:rPr>
        <w:t xml:space="preserve">: </w:t>
      </w:r>
      <w:r w:rsidRPr="00D53EAF">
        <w:rPr>
          <w:sz w:val="20"/>
          <w:szCs w:val="20"/>
        </w:rPr>
        <w:t>Computer Assisted Learning for the Mind</w:t>
      </w:r>
      <w:r>
        <w:rPr>
          <w:rFonts w:cs="Times New Roman"/>
          <w:sz w:val="16"/>
          <w:szCs w:val="16"/>
        </w:rPr>
        <w:t xml:space="preserve">; </w:t>
      </w:r>
      <w:r w:rsidRPr="002A7670">
        <w:rPr>
          <w:rFonts w:cs="Times New Roman"/>
          <w:sz w:val="16"/>
          <w:szCs w:val="16"/>
          <w:u w:val="single"/>
        </w:rPr>
        <w:t>GAD</w:t>
      </w:r>
      <w:r>
        <w:rPr>
          <w:rFonts w:cs="Times New Roman"/>
          <w:sz w:val="16"/>
          <w:szCs w:val="16"/>
        </w:rPr>
        <w:t xml:space="preserve"> = </w:t>
      </w:r>
      <w:proofErr w:type="spellStart"/>
      <w:r>
        <w:rPr>
          <w:rFonts w:cs="Times New Roman"/>
          <w:sz w:val="16"/>
          <w:szCs w:val="16"/>
        </w:rPr>
        <w:t>Generalised</w:t>
      </w:r>
      <w:proofErr w:type="spellEnd"/>
      <w:r>
        <w:rPr>
          <w:rFonts w:cs="Times New Roman"/>
          <w:sz w:val="16"/>
          <w:szCs w:val="16"/>
        </w:rPr>
        <w:t xml:space="preserve"> Anxiety Disorder</w:t>
      </w:r>
      <w:r w:rsidR="00D22FBF">
        <w:rPr>
          <w:rFonts w:cs="Times New Roman"/>
          <w:sz w:val="16"/>
          <w:szCs w:val="16"/>
        </w:rPr>
        <w:t>; NA: Not Available</w:t>
      </w:r>
    </w:p>
    <w:p w14:paraId="50AE4F26" w14:textId="77777777" w:rsidR="00705142" w:rsidRDefault="00705142">
      <w:pPr>
        <w:rPr>
          <w:rFonts w:cs="Times New Roman"/>
          <w:sz w:val="16"/>
          <w:szCs w:val="16"/>
        </w:rPr>
      </w:pPr>
    </w:p>
    <w:p w14:paraId="0BBE2310" w14:textId="59FDE76E" w:rsidR="00705142" w:rsidRPr="00705142" w:rsidRDefault="00705142" w:rsidP="0070514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05142">
        <w:t>1.</w:t>
      </w:r>
      <w:r w:rsidRPr="00705142">
        <w:tab/>
        <w:t xml:space="preserve">Health M. Online Psychological Therapy. </w:t>
      </w:r>
      <w:hyperlink r:id="rId13" w:history="1">
        <w:r w:rsidRPr="00705142">
          <w:rPr>
            <w:rStyle w:val="Hyperlink"/>
          </w:rPr>
          <w:t>http://www.mavenhealth.com/anxiety/index.html</w:t>
        </w:r>
      </w:hyperlink>
      <w:r w:rsidRPr="00705142">
        <w:t>. Published 2020. Accessed March 21, 2021.</w:t>
      </w:r>
    </w:p>
    <w:p w14:paraId="2D8C9E36" w14:textId="1B3EF90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.</w:t>
      </w:r>
      <w:r w:rsidRPr="00705142">
        <w:tab/>
        <w:t xml:space="preserve">Mind My. Generalized Anxiety Disorder. </w:t>
      </w:r>
      <w:hyperlink r:id="rId14" w:history="1">
        <w:r w:rsidRPr="00705142">
          <w:rPr>
            <w:rStyle w:val="Hyperlink"/>
          </w:rPr>
          <w:t>https://mindyourmind.ca/illnesses/generalized-anxiety-disorder-0</w:t>
        </w:r>
      </w:hyperlink>
      <w:r w:rsidRPr="00705142">
        <w:t>. Published 2021. Accessed March 24, 2021.</w:t>
      </w:r>
    </w:p>
    <w:p w14:paraId="023504B3" w14:textId="497BDF05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.</w:t>
      </w:r>
      <w:r w:rsidRPr="00705142">
        <w:tab/>
        <w:t xml:space="preserve">Ontario MDAo. Frequently Asked Questions - Anxiety and Mood Disorders. </w:t>
      </w:r>
      <w:hyperlink r:id="rId15" w:history="1">
        <w:r w:rsidRPr="00705142">
          <w:rPr>
            <w:rStyle w:val="Hyperlink"/>
          </w:rPr>
          <w:t>https://mooddisorders.ca/faq/anxiety-and-mood-disorders</w:t>
        </w:r>
      </w:hyperlink>
      <w:r w:rsidRPr="00705142">
        <w:t>. Accessed March 27, 2021.</w:t>
      </w:r>
    </w:p>
    <w:p w14:paraId="4284EAF1" w14:textId="1A3E3754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.</w:t>
      </w:r>
      <w:r w:rsidRPr="00705142">
        <w:tab/>
        <w:t xml:space="preserve">Institute SF. Defeat Anxiety. </w:t>
      </w:r>
      <w:hyperlink r:id="rId16" w:history="1">
        <w:r w:rsidRPr="00705142">
          <w:rPr>
            <w:rStyle w:val="Hyperlink"/>
          </w:rPr>
          <w:t>https://strongestfamilies.com/defeat-anxiety/</w:t>
        </w:r>
      </w:hyperlink>
      <w:r w:rsidRPr="00705142">
        <w:t>. Published 2021. Accessed March 27, 2021.</w:t>
      </w:r>
    </w:p>
    <w:p w14:paraId="30D88C92" w14:textId="614FAC56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.</w:t>
      </w:r>
      <w:r w:rsidRPr="00705142">
        <w:tab/>
        <w:t xml:space="preserve">BC TCIaSPCo. Anxiety. </w:t>
      </w:r>
      <w:hyperlink r:id="rId17" w:history="1">
        <w:r w:rsidRPr="00705142">
          <w:rPr>
            <w:rStyle w:val="Hyperlink"/>
          </w:rPr>
          <w:t>https://youthinbc.com/youth-issues-2/mental-health/anxiety/</w:t>
        </w:r>
      </w:hyperlink>
      <w:r w:rsidRPr="00705142">
        <w:t>. Published 2013. Accessed March 27, 2021.</w:t>
      </w:r>
    </w:p>
    <w:p w14:paraId="59E5CB5A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lastRenderedPageBreak/>
        <w:t>6.</w:t>
      </w:r>
      <w:r w:rsidRPr="00705142">
        <w:tab/>
        <w:t xml:space="preserve">Barzilay R, White LK, Moore TM, et al. Association of anxiety phenotypes with risk of depression and suicidal ideation in community youth. </w:t>
      </w:r>
      <w:r w:rsidRPr="00705142">
        <w:rPr>
          <w:i/>
        </w:rPr>
        <w:t xml:space="preserve">Depress Anxiety. </w:t>
      </w:r>
      <w:r w:rsidRPr="00705142">
        <w:t>2020;05:05.</w:t>
      </w:r>
    </w:p>
    <w:p w14:paraId="0905A98E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7.</w:t>
      </w:r>
      <w:r w:rsidRPr="00705142">
        <w:tab/>
        <w:t xml:space="preserve">Narmandakh A, Roest AM, Jonge P, Oldehinkel AJ. The bidirectional association between sleep problems and anxiety symptoms in adolescents: a TRAILS report. </w:t>
      </w:r>
      <w:r w:rsidRPr="00705142">
        <w:rPr>
          <w:i/>
        </w:rPr>
        <w:t xml:space="preserve">Sleep Med. </w:t>
      </w:r>
      <w:r w:rsidRPr="00705142">
        <w:t>2020;67:39-46.</w:t>
      </w:r>
    </w:p>
    <w:p w14:paraId="5DAC02CA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8.</w:t>
      </w:r>
      <w:r w:rsidRPr="00705142">
        <w:tab/>
        <w:t xml:space="preserve">Farmer C, Thienemann M, Leibold C, Kamalani G, Sauls B, Frankovich J. Psychometric Evaluation of the Caregiver Burden Inventory in Children and Adolescents With PANS. </w:t>
      </w:r>
      <w:r w:rsidRPr="00705142">
        <w:rPr>
          <w:i/>
        </w:rPr>
        <w:t xml:space="preserve">J Pediatr Psychol. </w:t>
      </w:r>
      <w:r w:rsidRPr="00705142">
        <w:t>2018;43(7):749-757.</w:t>
      </w:r>
    </w:p>
    <w:p w14:paraId="61F5C6CC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9.</w:t>
      </w:r>
      <w:r w:rsidRPr="00705142">
        <w:tab/>
        <w:t xml:space="preserve">Wehry AM, Beesdo-Baum K, Hennelly MM, Connolly SD, Strawn JR. Assessment and treatment of anxiety disorders in children and adolescents. </w:t>
      </w:r>
      <w:r w:rsidRPr="00705142">
        <w:rPr>
          <w:i/>
        </w:rPr>
        <w:t xml:space="preserve">Curr Psychiatry Rep. </w:t>
      </w:r>
      <w:r w:rsidRPr="00705142">
        <w:t>2015;17(7):52.</w:t>
      </w:r>
    </w:p>
    <w:p w14:paraId="346D7C4E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0.</w:t>
      </w:r>
      <w:r w:rsidRPr="00705142">
        <w:tab/>
        <w:t xml:space="preserve">Kendall PC MH, Swan A, Carper MM, Mercado R, Kagan E, Crawford E. What Steps to Take? How to Approach Concerning Anxiety in Youth. </w:t>
      </w:r>
      <w:r w:rsidRPr="00705142">
        <w:rPr>
          <w:i/>
        </w:rPr>
        <w:t xml:space="preserve">CLINICAL PSYCHOLOGY: SCIENCE AND PRACTICE. </w:t>
      </w:r>
      <w:r w:rsidRPr="00705142">
        <w:t>2016;23(3):211 - 229.</w:t>
      </w:r>
    </w:p>
    <w:p w14:paraId="69ADC549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1.</w:t>
      </w:r>
      <w:r w:rsidRPr="00705142">
        <w:tab/>
        <w:t xml:space="preserve">Arcaro J, Summerhurst C, Vingilis E, Wammes M, Osuch E. Presenting concerns of emerging adults seeking treatment at an early intervention outpatient mood and anxiety program. </w:t>
      </w:r>
      <w:r w:rsidRPr="00705142">
        <w:rPr>
          <w:i/>
        </w:rPr>
        <w:t xml:space="preserve">Psychol Health Med. </w:t>
      </w:r>
      <w:r w:rsidRPr="00705142">
        <w:t>2017;22(8):978-986.</w:t>
      </w:r>
    </w:p>
    <w:p w14:paraId="3DFCB7A8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2.</w:t>
      </w:r>
      <w:r w:rsidRPr="00705142">
        <w:tab/>
        <w:t xml:space="preserve">Bandelow B, Michaelis S. Epidemiology of anxiety disorders in the 21st century. </w:t>
      </w:r>
      <w:r w:rsidRPr="00705142">
        <w:rPr>
          <w:i/>
        </w:rPr>
        <w:t xml:space="preserve">Dialogues Clin Neurosci. </w:t>
      </w:r>
      <w:r w:rsidRPr="00705142">
        <w:t>2015;17(3):327-335.</w:t>
      </w:r>
    </w:p>
    <w:p w14:paraId="5C3F02B7" w14:textId="2DB8D811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3.</w:t>
      </w:r>
      <w:r w:rsidRPr="00705142">
        <w:tab/>
        <w:t xml:space="preserve">Association CMH. Children, Youth, and Anxiety. </w:t>
      </w:r>
      <w:hyperlink r:id="rId18" w:history="1">
        <w:r w:rsidRPr="00705142">
          <w:rPr>
            <w:rStyle w:val="Hyperlink"/>
          </w:rPr>
          <w:t>https://cmha.ca/documents/children-youth-and-anxiety</w:t>
        </w:r>
      </w:hyperlink>
      <w:r w:rsidRPr="00705142">
        <w:t>. Published 2018. Accessed March 27, 2021.</w:t>
      </w:r>
    </w:p>
    <w:p w14:paraId="64057077" w14:textId="08B7E6C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4.</w:t>
      </w:r>
      <w:r w:rsidRPr="00705142">
        <w:tab/>
        <w:t xml:space="preserve">Ontario ADAo. Anxiety and Youth. </w:t>
      </w:r>
      <w:hyperlink r:id="rId19" w:history="1">
        <w:r w:rsidRPr="00705142">
          <w:rPr>
            <w:rStyle w:val="Hyperlink"/>
          </w:rPr>
          <w:t>http://www.anxietydisordersontario.ca/anxiety-resource-centre/anxiety-and-youth/</w:t>
        </w:r>
      </w:hyperlink>
      <w:r w:rsidRPr="00705142">
        <w:t>. Published 2021. Accessed March 27, 2021.</w:t>
      </w:r>
    </w:p>
    <w:p w14:paraId="4D3B7BE6" w14:textId="5D95CDA2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5.</w:t>
      </w:r>
      <w:r w:rsidRPr="00705142">
        <w:tab/>
        <w:t xml:space="preserve">Centre A. Frequent Questions about Anxiety, Anxiety Disorder, Anxiety Attacks (Panic Attacks), etc. </w:t>
      </w:r>
      <w:hyperlink r:id="rId20" w:history="1">
        <w:r w:rsidRPr="00705142">
          <w:rPr>
            <w:rStyle w:val="Hyperlink"/>
          </w:rPr>
          <w:t>https://www.anxietycentre.com/anxiety-faq.shtml</w:t>
        </w:r>
      </w:hyperlink>
      <w:r w:rsidRPr="00705142">
        <w:t>. Published 2021. Accessed March 27, 2021.</w:t>
      </w:r>
    </w:p>
    <w:p w14:paraId="60DC2F93" w14:textId="0017BA90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6.</w:t>
      </w:r>
      <w:r w:rsidRPr="00705142">
        <w:tab/>
        <w:t xml:space="preserve">Health TM. Generalized Anxiety Disorder. </w:t>
      </w:r>
      <w:hyperlink r:id="rId21" w:history="1">
        <w:r w:rsidRPr="00705142">
          <w:rPr>
            <w:rStyle w:val="Hyperlink"/>
          </w:rPr>
          <w:t>http://mentalhealthliteracy.org/mental-disorders/generalized-anxiety-disorder/</w:t>
        </w:r>
      </w:hyperlink>
      <w:r w:rsidRPr="00705142">
        <w:t>. Published 2021. Accessed March 27, 2021.</w:t>
      </w:r>
    </w:p>
    <w:p w14:paraId="559E27F0" w14:textId="2911B8D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7.</w:t>
      </w:r>
      <w:r w:rsidRPr="00705142">
        <w:tab/>
        <w:t xml:space="preserve">InnerHour. The InnerHour Experience. </w:t>
      </w:r>
      <w:hyperlink r:id="rId22" w:history="1">
        <w:r w:rsidRPr="00705142">
          <w:rPr>
            <w:rStyle w:val="Hyperlink"/>
          </w:rPr>
          <w:t>https://www.theinnerhour.com/</w:t>
        </w:r>
      </w:hyperlink>
      <w:r w:rsidRPr="00705142">
        <w:t>. Accessed April 4, 2021.</w:t>
      </w:r>
    </w:p>
    <w:p w14:paraId="691E06B7" w14:textId="53857B8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8.</w:t>
      </w:r>
      <w:r w:rsidRPr="00705142">
        <w:tab/>
        <w:t xml:space="preserve">Solutions BS. WellMind. </w:t>
      </w:r>
      <w:hyperlink r:id="rId23" w:history="1">
        <w:r w:rsidRPr="00705142">
          <w:rPr>
            <w:rStyle w:val="Hyperlink"/>
          </w:rPr>
          <w:t>https://play.google.com/store/apps/details?id=com.bluestepsolutions.wellmind&amp;hl=en_CA&amp;gl=US</w:t>
        </w:r>
      </w:hyperlink>
      <w:r w:rsidRPr="00705142">
        <w:t>. Published 2017. Accessed April 4, 2021.</w:t>
      </w:r>
    </w:p>
    <w:p w14:paraId="25E79CDC" w14:textId="0F47D765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19.</w:t>
      </w:r>
      <w:r w:rsidRPr="00705142">
        <w:tab/>
        <w:t xml:space="preserve">Health VB. Causes, Symptoms &amp; Effects of Anxiety. </w:t>
      </w:r>
      <w:hyperlink r:id="rId24" w:history="1">
        <w:r w:rsidRPr="00705142">
          <w:rPr>
            <w:rStyle w:val="Hyperlink"/>
          </w:rPr>
          <w:t>https://www.villagebh.com/disorders/anxiety/symptoms-signs-effects/</w:t>
        </w:r>
      </w:hyperlink>
      <w:r w:rsidRPr="00705142">
        <w:t>. Published 2021. Accessed March 27, 2021.</w:t>
      </w:r>
    </w:p>
    <w:p w14:paraId="6A8586AC" w14:textId="61D831E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0.</w:t>
      </w:r>
      <w:r w:rsidRPr="00705142">
        <w:tab/>
        <w:t xml:space="preserve">Manual M. Generalized Anxiety Disorder in Children. </w:t>
      </w:r>
      <w:hyperlink r:id="rId25" w:history="1">
        <w:r w:rsidRPr="00705142">
          <w:rPr>
            <w:rStyle w:val="Hyperlink"/>
          </w:rPr>
          <w:t>https://www.merckmanuals.com/home/children-s-health-issues/mental-health-disorders-in-children-and-adolescents/generalized-anxiety-disorder-in-children</w:t>
        </w:r>
      </w:hyperlink>
      <w:r w:rsidRPr="00705142">
        <w:t>. Published 2019. Accessed March 27, 2021.</w:t>
      </w:r>
    </w:p>
    <w:p w14:paraId="30F8B950" w14:textId="10EFF6AD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1.</w:t>
      </w:r>
      <w:r w:rsidRPr="00705142">
        <w:tab/>
        <w:t xml:space="preserve">Healthdirect. Anxiety in teenagers. </w:t>
      </w:r>
      <w:hyperlink r:id="rId26" w:history="1">
        <w:r w:rsidRPr="00705142">
          <w:rPr>
            <w:rStyle w:val="Hyperlink"/>
          </w:rPr>
          <w:t>https://www.healthdirect.gov.au/anxiety-in-teenagers</w:t>
        </w:r>
      </w:hyperlink>
      <w:r w:rsidRPr="00705142">
        <w:t>. Published 2020. Accessed March 27, 2021.</w:t>
      </w:r>
    </w:p>
    <w:p w14:paraId="3E196A72" w14:textId="1E99D2C9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2.</w:t>
      </w:r>
      <w:r w:rsidRPr="00705142">
        <w:tab/>
        <w:t xml:space="preserve">service oh. Anxiety disorders in children. </w:t>
      </w:r>
      <w:hyperlink r:id="rId27" w:history="1">
        <w:r w:rsidRPr="00705142">
          <w:rPr>
            <w:rStyle w:val="Hyperlink"/>
          </w:rPr>
          <w:t>https://www2.hse.ie/conditions/mental-health/anxiety-disorders-in-children.html</w:t>
        </w:r>
      </w:hyperlink>
      <w:r w:rsidRPr="00705142">
        <w:t>. Published 2020. Accessed March 27, 2021.</w:t>
      </w:r>
    </w:p>
    <w:p w14:paraId="0172DE9E" w14:textId="46091F4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lastRenderedPageBreak/>
        <w:t>23.</w:t>
      </w:r>
      <w:r w:rsidRPr="00705142">
        <w:tab/>
        <w:t xml:space="preserve">KidsHealth. Anxiety. </w:t>
      </w:r>
      <w:hyperlink r:id="rId28" w:history="1">
        <w:r w:rsidRPr="00705142">
          <w:rPr>
            <w:rStyle w:val="Hyperlink"/>
          </w:rPr>
          <w:t>https://www.kidshealth.org.nz/anxiety</w:t>
        </w:r>
      </w:hyperlink>
      <w:r w:rsidRPr="00705142">
        <w:t>. Published 2021. Accessed March 27, 2021.</w:t>
      </w:r>
    </w:p>
    <w:p w14:paraId="2BB7D2A0" w14:textId="2C91F519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4.</w:t>
      </w:r>
      <w:r w:rsidRPr="00705142">
        <w:tab/>
        <w:t xml:space="preserve">Aspiro. 13 Signs of Anxiety in Young Adults and Teenagers. </w:t>
      </w:r>
      <w:hyperlink r:id="rId29" w:history="1">
        <w:r w:rsidRPr="00705142">
          <w:rPr>
            <w:rStyle w:val="Hyperlink"/>
          </w:rPr>
          <w:t>https://aspiroadventure.com/blog/13-signs-of-anxiety-in-teens-and-young-adults/</w:t>
        </w:r>
      </w:hyperlink>
      <w:r w:rsidRPr="00705142">
        <w:t>. Published 2019. Accessed March 27, 2021.</w:t>
      </w:r>
    </w:p>
    <w:p w14:paraId="4BB71415" w14:textId="16F7163D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5.</w:t>
      </w:r>
      <w:r w:rsidRPr="00705142">
        <w:tab/>
        <w:t xml:space="preserve">NHS. Anxiety disorders in children. </w:t>
      </w:r>
      <w:hyperlink r:id="rId30" w:history="1">
        <w:r w:rsidRPr="00705142">
          <w:rPr>
            <w:rStyle w:val="Hyperlink"/>
          </w:rPr>
          <w:t>https://www.nhs.uk/mental-health/children-and-young-adults/advice-for-parents/anxiety-disorders-in-children/</w:t>
        </w:r>
      </w:hyperlink>
      <w:r w:rsidRPr="00705142">
        <w:t>. Published 2020. Accessed March 27, 2021.</w:t>
      </w:r>
    </w:p>
    <w:p w14:paraId="592E3A0C" w14:textId="00F071C4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6.</w:t>
      </w:r>
      <w:r w:rsidRPr="00705142">
        <w:tab/>
        <w:t xml:space="preserve">Society TCs. Anxiety. </w:t>
      </w:r>
      <w:hyperlink r:id="rId31" w:history="1">
        <w:r w:rsidRPr="00705142">
          <w:rPr>
            <w:rStyle w:val="Hyperlink"/>
          </w:rPr>
          <w:t>https://www.childrenssociety.org.uk/information/young-people/well-being/resources/anxiety</w:t>
        </w:r>
      </w:hyperlink>
      <w:r w:rsidRPr="00705142">
        <w:t>. Accessed March 27, 2021.</w:t>
      </w:r>
    </w:p>
    <w:p w14:paraId="41FD21D1" w14:textId="09EB4A41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7.</w:t>
      </w:r>
      <w:r w:rsidRPr="00705142">
        <w:tab/>
        <w:t xml:space="preserve">Centre F. Anxiety in Children and Youth. </w:t>
      </w:r>
      <w:hyperlink r:id="rId32" w:history="1">
        <w:r w:rsidRPr="00705142">
          <w:rPr>
            <w:rStyle w:val="Hyperlink"/>
          </w:rPr>
          <w:t>https://www.famcentre.ca/anxiety-in-children-and-youth/</w:t>
        </w:r>
      </w:hyperlink>
      <w:r w:rsidRPr="00705142">
        <w:t>. Published 2017. Accessed March 27, 2021.</w:t>
      </w:r>
    </w:p>
    <w:p w14:paraId="2AF01B2D" w14:textId="29054043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8.</w:t>
      </w:r>
      <w:r w:rsidRPr="00705142">
        <w:tab/>
        <w:t xml:space="preserve">Diagnostics M. Find Out If You Have Anxiety. </w:t>
      </w:r>
      <w:hyperlink r:id="rId33" w:history="1">
        <w:r w:rsidRPr="00705142">
          <w:rPr>
            <w:rStyle w:val="Hyperlink"/>
          </w:rPr>
          <w:t>https://www.mind-diagnostics.org/anxiety-test?utm_source=AdWords&amp;utm_medium=Search_PPC_c&amp;utm_term=anxiety%20disorder_b&amp;utm_content=88328057960&amp;network=g&amp;placement=&amp;target=&amp;matchtype=b&amp;utm_campaign=6453264419&amp;ad_type=mind-diagnostics&amp;adposition=&amp;gclid=Cj0K</w:t>
        </w:r>
      </w:hyperlink>
      <w:r w:rsidRPr="00705142">
        <w:t>. Published 2021. Accessed March 27, 2021.</w:t>
      </w:r>
    </w:p>
    <w:p w14:paraId="77AC9FD3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29.</w:t>
      </w:r>
      <w:r w:rsidRPr="00705142">
        <w:tab/>
        <w:t xml:space="preserve">Scrandis DA. Anxiety disorders in adolescents. </w:t>
      </w:r>
      <w:r w:rsidRPr="00705142">
        <w:rPr>
          <w:i/>
        </w:rPr>
        <w:t xml:space="preserve">Nurse Practitioner. </w:t>
      </w:r>
      <w:r w:rsidRPr="00705142">
        <w:t>2019;44(8):12-14.</w:t>
      </w:r>
    </w:p>
    <w:p w14:paraId="1D989B56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0.</w:t>
      </w:r>
      <w:r w:rsidRPr="00705142">
        <w:tab/>
        <w:t xml:space="preserve">Spence SH, Zubrick SR, Lawrence D. A profile of social, separation and generalized anxiety disorders in an Australian nationally representative sample of children and adolescents: Prevalence, comorbidity and correlates. </w:t>
      </w:r>
      <w:r w:rsidRPr="00705142">
        <w:rPr>
          <w:i/>
        </w:rPr>
        <w:t xml:space="preserve">Aust N Z J Psychiatry. </w:t>
      </w:r>
      <w:r w:rsidRPr="00705142">
        <w:t>2018;52(5):446-460.</w:t>
      </w:r>
    </w:p>
    <w:p w14:paraId="35E7E9E2" w14:textId="3E3916F9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1.</w:t>
      </w:r>
      <w:r w:rsidRPr="00705142">
        <w:tab/>
        <w:t xml:space="preserve">Centre LHS. Information About Mood &amp; Anxiety. </w:t>
      </w:r>
      <w:hyperlink r:id="rId34" w:history="1">
        <w:r w:rsidRPr="00705142">
          <w:rPr>
            <w:rStyle w:val="Hyperlink"/>
          </w:rPr>
          <w:t>https://www.lhsc.on.ca/femap-first-episode-mood-and-anxiety-program/information-about-mood-anxiety</w:t>
        </w:r>
      </w:hyperlink>
      <w:r w:rsidRPr="00705142">
        <w:t>. Published 2021. Accessed March 27, 2021.</w:t>
      </w:r>
    </w:p>
    <w:p w14:paraId="4C9D881E" w14:textId="10843251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2.</w:t>
      </w:r>
      <w:r w:rsidRPr="00705142">
        <w:tab/>
        <w:t xml:space="preserve">Centre MUH. Anxious children: Treating a crippling disorder. </w:t>
      </w:r>
      <w:hyperlink r:id="rId35" w:history="1">
        <w:r w:rsidRPr="00705142">
          <w:rPr>
            <w:rStyle w:val="Hyperlink"/>
          </w:rPr>
          <w:t>https://www.thechildren.com/health-info/conditions-and-illnesses/anxious-children-treating-crippling-disorder</w:t>
        </w:r>
      </w:hyperlink>
      <w:r w:rsidRPr="00705142">
        <w:t>. Accessed March 28, 2021.</w:t>
      </w:r>
    </w:p>
    <w:p w14:paraId="62D20E5F" w14:textId="712D80AE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3.</w:t>
      </w:r>
      <w:r w:rsidRPr="00705142">
        <w:tab/>
        <w:t xml:space="preserve">Association CMH. Child and Youth Mental Health. </w:t>
      </w:r>
      <w:hyperlink r:id="rId36" w:history="1">
        <w:r w:rsidRPr="00705142">
          <w:rPr>
            <w:rStyle w:val="Hyperlink"/>
          </w:rPr>
          <w:t>https://ontario.cmha.ca/mental-health/child-and-youth-mental-health/</w:t>
        </w:r>
      </w:hyperlink>
      <w:r w:rsidRPr="00705142">
        <w:t>. Accessed March 28, 2021.</w:t>
      </w:r>
    </w:p>
    <w:p w14:paraId="18FC2D67" w14:textId="264B5C6E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4.</w:t>
      </w:r>
      <w:r w:rsidRPr="00705142">
        <w:tab/>
        <w:t xml:space="preserve">Association CMH. Anxiety Disorders. </w:t>
      </w:r>
      <w:hyperlink r:id="rId37" w:history="1">
        <w:r w:rsidRPr="00705142">
          <w:rPr>
            <w:rStyle w:val="Hyperlink"/>
          </w:rPr>
          <w:t>https://cmha.bc.ca/documents/anxiety-disorders/</w:t>
        </w:r>
      </w:hyperlink>
      <w:r w:rsidRPr="00705142">
        <w:t>. Published 2013. Accessed March 28, 2021.</w:t>
      </w:r>
    </w:p>
    <w:p w14:paraId="1F2B2CD5" w14:textId="599C2480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5.</w:t>
      </w:r>
      <w:r w:rsidRPr="00705142">
        <w:tab/>
        <w:t xml:space="preserve">TeensHealth. Anxiety Disorders. </w:t>
      </w:r>
      <w:hyperlink r:id="rId38" w:anchor="catmental-health" w:history="1">
        <w:r w:rsidRPr="00705142">
          <w:rPr>
            <w:rStyle w:val="Hyperlink"/>
          </w:rPr>
          <w:t>https://kidshealth.org/en/teens/anxiety.html?WT.ac=ctg#catmental-health</w:t>
        </w:r>
      </w:hyperlink>
      <w:r w:rsidRPr="00705142">
        <w:t>. Published 2014. Accessed March 28, 2021.</w:t>
      </w:r>
    </w:p>
    <w:p w14:paraId="481B7F81" w14:textId="04E680AD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6.</w:t>
      </w:r>
      <w:r w:rsidRPr="00705142">
        <w:tab/>
        <w:t xml:space="preserve">BC F. Anxiety Self-check. </w:t>
      </w:r>
      <w:hyperlink r:id="rId39" w:history="1">
        <w:r w:rsidRPr="00705142">
          <w:rPr>
            <w:rStyle w:val="Hyperlink"/>
          </w:rPr>
          <w:t>https://foundrybc.ca/quiz/anxiety-self-check/?return_page=1292</w:t>
        </w:r>
      </w:hyperlink>
      <w:r w:rsidRPr="00705142">
        <w:t>. Accessed April 4, 2021.</w:t>
      </w:r>
    </w:p>
    <w:p w14:paraId="65612E7B" w14:textId="63EDE76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7.</w:t>
      </w:r>
      <w:r w:rsidRPr="00705142">
        <w:tab/>
        <w:t xml:space="preserve">HeretoHelp. For Youth: Learn about Anxiety. </w:t>
      </w:r>
      <w:hyperlink r:id="rId40" w:history="1">
        <w:r w:rsidRPr="00705142">
          <w:rPr>
            <w:rStyle w:val="Hyperlink"/>
          </w:rPr>
          <w:t>https://www.heretohelp.bc.ca/infosheet/for-youth-learn-about-anxiety</w:t>
        </w:r>
      </w:hyperlink>
      <w:r w:rsidRPr="00705142">
        <w:t>. Published 2019. Accessed March 28, 2021.</w:t>
      </w:r>
    </w:p>
    <w:p w14:paraId="46C43195" w14:textId="0811F412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8.</w:t>
      </w:r>
      <w:r w:rsidRPr="00705142">
        <w:tab/>
        <w:t xml:space="preserve">Manitoba HC. Teen Clinic Mental Health Toolkit. </w:t>
      </w:r>
      <w:hyperlink r:id="rId41" w:history="1">
        <w:r w:rsidRPr="00705142">
          <w:rPr>
            <w:rStyle w:val="Hyperlink"/>
          </w:rPr>
          <w:t>https://www.gov.mb.ca/healthychild/mcad/teen_clinic_mental_health_toolkit.pdf</w:t>
        </w:r>
      </w:hyperlink>
      <w:r w:rsidRPr="00705142">
        <w:t>. Accessed March 28, 2021.</w:t>
      </w:r>
    </w:p>
    <w:p w14:paraId="179A298E" w14:textId="2756D702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39.</w:t>
      </w:r>
      <w:r w:rsidRPr="00705142">
        <w:tab/>
        <w:t xml:space="preserve">Stem4. Anxiety. </w:t>
      </w:r>
      <w:hyperlink r:id="rId42" w:history="1">
        <w:r w:rsidRPr="00705142">
          <w:rPr>
            <w:rStyle w:val="Hyperlink"/>
          </w:rPr>
          <w:t>https://stem4.org.uk/anxiety/</w:t>
        </w:r>
      </w:hyperlink>
      <w:r w:rsidRPr="00705142">
        <w:t>. Published 2012. Accessed March 28, 2021.</w:t>
      </w:r>
    </w:p>
    <w:p w14:paraId="74A48D31" w14:textId="10730BF0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lastRenderedPageBreak/>
        <w:t>40.</w:t>
      </w:r>
      <w:r w:rsidRPr="00705142">
        <w:tab/>
        <w:t xml:space="preserve">Headspace. what is anxiety &amp; the effects on mental health. </w:t>
      </w:r>
      <w:hyperlink r:id="rId43" w:history="1">
        <w:r w:rsidRPr="00705142">
          <w:rPr>
            <w:rStyle w:val="Hyperlink"/>
          </w:rPr>
          <w:t>https://headspace.org.au/young-people/what-is-anxiety-and-the-effects-on-mental-health/</w:t>
        </w:r>
      </w:hyperlink>
      <w:r w:rsidRPr="00705142">
        <w:t>. Published 2021. Accessed March 28, 2021.</w:t>
      </w:r>
    </w:p>
    <w:p w14:paraId="425CC56C" w14:textId="61CCE555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1.</w:t>
      </w:r>
      <w:r w:rsidRPr="00705142">
        <w:tab/>
        <w:t xml:space="preserve">Prevention CfDCa. Anxiety and Depression in Children. </w:t>
      </w:r>
      <w:hyperlink r:id="rId44" w:history="1">
        <w:r w:rsidRPr="00705142">
          <w:rPr>
            <w:rStyle w:val="Hyperlink"/>
          </w:rPr>
          <w:t>https://www.cdc.gov/childrensmentalhealth/depression.html</w:t>
        </w:r>
      </w:hyperlink>
      <w:r w:rsidRPr="00705142">
        <w:t>. Published 2020. Accessed March 28, 2021.</w:t>
      </w:r>
    </w:p>
    <w:p w14:paraId="34C56093" w14:textId="2B90EC76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2.</w:t>
      </w:r>
      <w:r w:rsidRPr="00705142">
        <w:tab/>
        <w:t xml:space="preserve">Psychiatry AAoCA. Your Adolescent - Anxiety and Avoidant Disorders. </w:t>
      </w:r>
      <w:hyperlink r:id="rId45" w:history="1">
        <w:r w:rsidRPr="00705142">
          <w:rPr>
            <w:rStyle w:val="Hyperlink"/>
          </w:rPr>
          <w:t>https://www.aacap.org/AACAP/Families_and_Youth/Resource_Centers/Anxiety_Disorder_Resource_Center/Your_Adolescent_Anxiety_and_Avoidant_Disorders.aspx</w:t>
        </w:r>
      </w:hyperlink>
      <w:r w:rsidRPr="00705142">
        <w:t>. Accessed April 2, 2021.</w:t>
      </w:r>
    </w:p>
    <w:p w14:paraId="0CBD1269" w14:textId="750A6E2F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3.</w:t>
      </w:r>
      <w:r w:rsidRPr="00705142">
        <w:tab/>
        <w:t xml:space="preserve">healthline. Anxiety Diagnosis. </w:t>
      </w:r>
      <w:hyperlink r:id="rId46" w:anchor="outlook" w:history="1">
        <w:r w:rsidRPr="00705142">
          <w:rPr>
            <w:rStyle w:val="Hyperlink"/>
          </w:rPr>
          <w:t>https://www.healthline.com/health/anxiety-diagnosis#outlook</w:t>
        </w:r>
      </w:hyperlink>
      <w:r w:rsidRPr="00705142">
        <w:t>. Published 2021. Accessed April 2, 2021.</w:t>
      </w:r>
    </w:p>
    <w:p w14:paraId="334E07D0" w14:textId="524CD6A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4.</w:t>
      </w:r>
      <w:r w:rsidRPr="00705142">
        <w:tab/>
        <w:t xml:space="preserve">Academy N. How to Recognize Anxiety in Teenagers. </w:t>
      </w:r>
      <w:hyperlink r:id="rId47" w:history="1">
        <w:r w:rsidRPr="00705142">
          <w:rPr>
            <w:rStyle w:val="Hyperlink"/>
          </w:rPr>
          <w:t>https://www.newportacademy.com/resources/mental-health/how-to-recognize-teen-anxiety-disorders/</w:t>
        </w:r>
      </w:hyperlink>
      <w:r w:rsidRPr="00705142">
        <w:t>. Published 2018. Accessed April 2, 2021.</w:t>
      </w:r>
    </w:p>
    <w:p w14:paraId="798F37A3" w14:textId="511329E4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5.</w:t>
      </w:r>
      <w:r w:rsidRPr="00705142">
        <w:tab/>
        <w:t xml:space="preserve">Clinic C. Anxiety Disorders. </w:t>
      </w:r>
      <w:hyperlink r:id="rId48" w:history="1">
        <w:r w:rsidRPr="00705142">
          <w:rPr>
            <w:rStyle w:val="Hyperlink"/>
          </w:rPr>
          <w:t>https://my.clevelandclinic.org/health/diseases/9536-anxiety-disorders</w:t>
        </w:r>
      </w:hyperlink>
      <w:r w:rsidRPr="00705142">
        <w:t>. Published 2020. Accessed April 2, 2021.</w:t>
      </w:r>
    </w:p>
    <w:p w14:paraId="2526BD1E" w14:textId="77DE06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6.</w:t>
      </w:r>
      <w:r w:rsidRPr="00705142">
        <w:tab/>
        <w:t xml:space="preserve">Understood. Signs of Anxiety in Tweens and Teens. </w:t>
      </w:r>
      <w:hyperlink r:id="rId49" w:history="1">
        <w:r w:rsidRPr="00705142">
          <w:rPr>
            <w:rStyle w:val="Hyperlink"/>
          </w:rPr>
          <w:t>https://www.understood.org/en/friends-feelings/managing-feelings/stress-anxiety/signs-your-teen-or-tween-is-struggling-with-anxiety</w:t>
        </w:r>
      </w:hyperlink>
      <w:r w:rsidRPr="00705142">
        <w:t>. Published 2021. Accessed April 2, 2021.</w:t>
      </w:r>
    </w:p>
    <w:p w14:paraId="155659AD" w14:textId="33F44D8E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7.</w:t>
      </w:r>
      <w:r w:rsidRPr="00705142">
        <w:tab/>
        <w:t xml:space="preserve">raisingchildren.net.au. Anxiety disorders in teenagers. </w:t>
      </w:r>
      <w:hyperlink r:id="rId50" w:history="1">
        <w:r w:rsidRPr="00705142">
          <w:rPr>
            <w:rStyle w:val="Hyperlink"/>
          </w:rPr>
          <w:t>https://raisingchildren.net.au/pre-teens/mental-health-physical-health/stress-anxiety-depression/anxiety-disorders</w:t>
        </w:r>
      </w:hyperlink>
      <w:r w:rsidRPr="00705142">
        <w:t>. Published 2021. Accessed April 2, 2021.</w:t>
      </w:r>
    </w:p>
    <w:p w14:paraId="1E2842E2" w14:textId="04E28E2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8.</w:t>
      </w:r>
      <w:r w:rsidRPr="00705142">
        <w:tab/>
        <w:t xml:space="preserve">Hospital BCs. Anxiety Disorders Symptoms &amp; Causes. </w:t>
      </w:r>
      <w:hyperlink r:id="rId51" w:history="1">
        <w:r w:rsidRPr="00705142">
          <w:rPr>
            <w:rStyle w:val="Hyperlink"/>
          </w:rPr>
          <w:t>https://www.childrenshospital.org/conditions-and-treatments/conditions/a/anxiety-disorders/symptoms-and-causes</w:t>
        </w:r>
      </w:hyperlink>
      <w:r w:rsidRPr="00705142">
        <w:t>. Published 2021. Accessed April 2, 2021.</w:t>
      </w:r>
    </w:p>
    <w:p w14:paraId="5EBAC89A" w14:textId="473BE5F4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49.</w:t>
      </w:r>
      <w:r w:rsidRPr="00705142">
        <w:tab/>
        <w:t xml:space="preserve">Help B. Anxiety Articles. </w:t>
      </w:r>
      <w:hyperlink r:id="rId52" w:history="1">
        <w:r w:rsidRPr="00705142">
          <w:rPr>
            <w:rStyle w:val="Hyperlink"/>
          </w:rPr>
          <w:t>https://www.betterhelp.com/advice/anxiety/</w:t>
        </w:r>
      </w:hyperlink>
      <w:r w:rsidRPr="00705142">
        <w:t>. Published 2021. Accessed April 2, 2021.</w:t>
      </w:r>
    </w:p>
    <w:p w14:paraId="179AC239" w14:textId="26F8FB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0.</w:t>
      </w:r>
      <w:r w:rsidRPr="00705142">
        <w:tab/>
        <w:t xml:space="preserve">inform N. Anxiety Disorders in Children. </w:t>
      </w:r>
      <w:hyperlink r:id="rId53" w:history="1">
        <w:r w:rsidRPr="00705142">
          <w:rPr>
            <w:rStyle w:val="Hyperlink"/>
          </w:rPr>
          <w:t>https://www.nhsinform.scot/illnesses-and-conditions/mental-health/anxiety-disorders-in-children</w:t>
        </w:r>
      </w:hyperlink>
      <w:r w:rsidRPr="00705142">
        <w:t>. Published 2020. Accessed April 2, 2021.</w:t>
      </w:r>
    </w:p>
    <w:p w14:paraId="7D029365" w14:textId="0131C6D8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1.</w:t>
      </w:r>
      <w:r w:rsidRPr="00705142">
        <w:tab/>
        <w:t xml:space="preserve">Sinai C. Generalized Anxiety Disorder (GAD) in Children and Teens. </w:t>
      </w:r>
      <w:hyperlink r:id="rId54" w:history="1">
        <w:r w:rsidRPr="00705142">
          <w:rPr>
            <w:rStyle w:val="Hyperlink"/>
          </w:rPr>
          <w:t>https://www.cedars-sinai.org/health-library/diseases-and-conditions---pediatrics/g/generalized-anxiety-disorder-gad-in-children.html</w:t>
        </w:r>
      </w:hyperlink>
      <w:r w:rsidRPr="00705142">
        <w:t>. Published 2021. Accessed April 2, 2021.</w:t>
      </w:r>
    </w:p>
    <w:p w14:paraId="5920090B" w14:textId="61C91F25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2.</w:t>
      </w:r>
      <w:r w:rsidRPr="00705142">
        <w:tab/>
        <w:t xml:space="preserve">Health F. 10 Common Symptoms of Anxiety Disorder. </w:t>
      </w:r>
      <w:hyperlink r:id="rId55" w:history="1">
        <w:r w:rsidRPr="00705142">
          <w:rPr>
            <w:rStyle w:val="Hyperlink"/>
          </w:rPr>
          <w:t>https://facty.com/conditions/anxiety-disorder/10-common-symptoms-of-anxiety-disorder/?style=quick&amp;utm_source=adwords-</w:t>
        </w:r>
      </w:hyperlink>
      <w:r w:rsidRPr="00705142">
        <w:t>. Published 2020. Accessed April 2, 2021.</w:t>
      </w:r>
    </w:p>
    <w:p w14:paraId="4741F765" w14:textId="0694AF5F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3.</w:t>
      </w:r>
      <w:r w:rsidRPr="00705142">
        <w:tab/>
        <w:t xml:space="preserve">Foundation BaBR. Anxiety FAQs. </w:t>
      </w:r>
      <w:hyperlink r:id="rId56" w:history="1">
        <w:r w:rsidRPr="00705142">
          <w:rPr>
            <w:rStyle w:val="Hyperlink"/>
          </w:rPr>
          <w:t>https://www.bbrfoundation.org/faq/frequently-asked-questions-about-anxiety?gclid=CjwKCAiAnvj9BRA4EiwAuUMDf4uY-2P1fnBqaJJ29vn-VNgfeO3w7zV68OWpkgA0AXqZZjUGjGw-yhoCm1EQAvD_BwE</w:t>
        </w:r>
      </w:hyperlink>
      <w:r w:rsidRPr="00705142">
        <w:t>. Published 2020. Accessed April 2, 2021.</w:t>
      </w:r>
    </w:p>
    <w:p w14:paraId="3291FC08" w14:textId="5DF3573F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4.</w:t>
      </w:r>
      <w:r w:rsidRPr="00705142">
        <w:tab/>
        <w:t xml:space="preserve">Psycom. 6 Hidden Signs of Teen Anxiety. </w:t>
      </w:r>
      <w:hyperlink r:id="rId57" w:history="1">
        <w:r w:rsidRPr="00705142">
          <w:rPr>
            <w:rStyle w:val="Hyperlink"/>
          </w:rPr>
          <w:t>https://www.psycom.net/hidden-signs-teen-anxiety/</w:t>
        </w:r>
      </w:hyperlink>
      <w:r w:rsidRPr="00705142">
        <w:t>. Published 2021. Accessed April 2, 2021.</w:t>
      </w:r>
    </w:p>
    <w:p w14:paraId="5AE003AA" w14:textId="7ADEDC95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5.</w:t>
      </w:r>
      <w:r w:rsidRPr="00705142">
        <w:tab/>
        <w:t xml:space="preserve">healthychildren.org. Anxiety in Teens in Rising: What's Going On? </w:t>
      </w:r>
      <w:hyperlink r:id="rId58" w:history="1">
        <w:r w:rsidRPr="00705142">
          <w:rPr>
            <w:rStyle w:val="Hyperlink"/>
          </w:rPr>
          <w:t>https://www.healthychildren.org/English/health-issues/conditions/emotional-problems/Pages/Anxiety-Disorders.aspx</w:t>
        </w:r>
      </w:hyperlink>
      <w:r w:rsidRPr="00705142">
        <w:t>. Published 2021. Accessed April 2, 2021.</w:t>
      </w:r>
    </w:p>
    <w:p w14:paraId="238669B8" w14:textId="3353F1AA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lastRenderedPageBreak/>
        <w:t>56.</w:t>
      </w:r>
      <w:r w:rsidRPr="00705142">
        <w:tab/>
        <w:t xml:space="preserve">Sigmund H. Anxiety in Teens - How to Help a Teenager Deal with Anxiety. </w:t>
      </w:r>
      <w:hyperlink r:id="rId59" w:history="1">
        <w:r w:rsidRPr="00705142">
          <w:rPr>
            <w:rStyle w:val="Hyperlink"/>
          </w:rPr>
          <w:t>https://www.heysigmund.com/anxiety-in-teens/</w:t>
        </w:r>
      </w:hyperlink>
      <w:r w:rsidRPr="00705142">
        <w:t>. Published 2021. Accessed April 2, 2021.</w:t>
      </w:r>
    </w:p>
    <w:p w14:paraId="31D101EB" w14:textId="5BD0D08C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7.</w:t>
      </w:r>
      <w:r w:rsidRPr="00705142">
        <w:tab/>
        <w:t xml:space="preserve">Center UoRM. Generalized Anxiety Disorder (GAD) in Children and Teens. </w:t>
      </w:r>
      <w:hyperlink r:id="rId60" w:history="1">
        <w:r w:rsidRPr="00705142">
          <w:rPr>
            <w:rStyle w:val="Hyperlink"/>
          </w:rPr>
          <w:t>https://www.urmc.rochester.edu/encyclopedia/content.aspx?ContentTypeID=90&amp;ContentID=P02565</w:t>
        </w:r>
      </w:hyperlink>
      <w:r w:rsidRPr="00705142">
        <w:t>. Published 2021. Accessed April 2, 2021.</w:t>
      </w:r>
    </w:p>
    <w:p w14:paraId="3BCF1D42" w14:textId="3DB07CED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8.</w:t>
      </w:r>
      <w:r w:rsidRPr="00705142">
        <w:tab/>
        <w:t xml:space="preserve">Agers S. Anxiety - What Every Young Person Should Know. </w:t>
      </w:r>
      <w:hyperlink r:id="rId61" w:history="1">
        <w:r w:rsidRPr="00705142">
          <w:rPr>
            <w:rStyle w:val="Hyperlink"/>
          </w:rPr>
          <w:t>https://www.screenagersmovie.com/tech-talk-tuesdays/anxiety-what-every-young-person-should-know</w:t>
        </w:r>
      </w:hyperlink>
      <w:r w:rsidRPr="00705142">
        <w:t>. Accessed April 2, 2021.</w:t>
      </w:r>
    </w:p>
    <w:p w14:paraId="5335F517" w14:textId="618CFFD6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59.</w:t>
      </w:r>
      <w:r w:rsidRPr="00705142">
        <w:tab/>
        <w:t xml:space="preserve">Minds Y. Anxiety. </w:t>
      </w:r>
      <w:hyperlink r:id="rId62" w:history="1">
        <w:r w:rsidRPr="00705142">
          <w:rPr>
            <w:rStyle w:val="Hyperlink"/>
          </w:rPr>
          <w:t>https://youngminds.org.uk/find-help/conditions/anxiety/</w:t>
        </w:r>
      </w:hyperlink>
      <w:r w:rsidRPr="00705142">
        <w:t>. Published 2021. Accessed April 4.</w:t>
      </w:r>
    </w:p>
    <w:p w14:paraId="19F77F5E" w14:textId="31F1F356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60.</w:t>
      </w:r>
      <w:r w:rsidRPr="00705142">
        <w:tab/>
        <w:t xml:space="preserve">Centers ET. Generalized Anxiety Disorder in Teens. </w:t>
      </w:r>
      <w:hyperlink r:id="rId63" w:history="1">
        <w:r w:rsidRPr="00705142">
          <w:rPr>
            <w:rStyle w:val="Hyperlink"/>
          </w:rPr>
          <w:t>https://evolvetreatment.com/parent-guides/anxiety/</w:t>
        </w:r>
      </w:hyperlink>
      <w:r w:rsidRPr="00705142">
        <w:t>. Published 2021. Accessed April 4, 2021.</w:t>
      </w:r>
    </w:p>
    <w:p w14:paraId="00F33EA1" w14:textId="77777777" w:rsidR="00705142" w:rsidRPr="00705142" w:rsidRDefault="00705142" w:rsidP="00705142">
      <w:pPr>
        <w:pStyle w:val="EndNoteBibliography"/>
        <w:spacing w:after="0"/>
        <w:ind w:left="720" w:hanging="720"/>
      </w:pPr>
      <w:r w:rsidRPr="00705142">
        <w:t>61.</w:t>
      </w:r>
      <w:r w:rsidRPr="00705142">
        <w:tab/>
        <w:t xml:space="preserve">Van Ameringen M, Simpson W, Patterson B, Turna J. Internet screening for anxiety disorders: Treatment-seeking outcomes in a three-month follow-up study. </w:t>
      </w:r>
      <w:r w:rsidRPr="00705142">
        <w:rPr>
          <w:i/>
        </w:rPr>
        <w:t xml:space="preserve">Psychiatry Res. </w:t>
      </w:r>
      <w:r w:rsidRPr="00705142">
        <w:t>2015;230(2):689-694.</w:t>
      </w:r>
    </w:p>
    <w:p w14:paraId="441861E5" w14:textId="77777777" w:rsidR="00705142" w:rsidRPr="00705142" w:rsidRDefault="00705142" w:rsidP="00705142">
      <w:pPr>
        <w:pStyle w:val="EndNoteBibliography"/>
        <w:ind w:left="720" w:hanging="720"/>
      </w:pPr>
      <w:r w:rsidRPr="00705142">
        <w:t>62.</w:t>
      </w:r>
      <w:r w:rsidRPr="00705142">
        <w:tab/>
        <w:t xml:space="preserve">Moir F, Fernando AT, 3rd, Kumar S, Henning M, Moyes SA, Elley CR. Computer Assisted Learning for the Mind (CALM): the mental health of medical students and their use of a self-help website. </w:t>
      </w:r>
      <w:r w:rsidRPr="00705142">
        <w:rPr>
          <w:i/>
        </w:rPr>
        <w:t xml:space="preserve">N Z Med J. </w:t>
      </w:r>
      <w:r w:rsidRPr="00705142">
        <w:t>2015;128(1411):51-58.</w:t>
      </w:r>
    </w:p>
    <w:p w14:paraId="43A0BCD7" w14:textId="06F36FE5" w:rsidR="0017736A" w:rsidRDefault="00705142">
      <w:r>
        <w:fldChar w:fldCharType="end"/>
      </w:r>
    </w:p>
    <w:sectPr w:rsidR="0017736A" w:rsidSect="00136A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9E545" w14:textId="77777777" w:rsidR="003D029B" w:rsidRDefault="003D029B" w:rsidP="003D029B">
      <w:pPr>
        <w:spacing w:after="0" w:line="240" w:lineRule="auto"/>
      </w:pPr>
      <w:r>
        <w:separator/>
      </w:r>
    </w:p>
  </w:endnote>
  <w:endnote w:type="continuationSeparator" w:id="0">
    <w:p w14:paraId="143BC3D3" w14:textId="77777777" w:rsidR="003D029B" w:rsidRDefault="003D029B" w:rsidP="003D0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8206F" w14:textId="77777777" w:rsidR="003D029B" w:rsidRDefault="003D029B" w:rsidP="003D029B">
      <w:pPr>
        <w:spacing w:after="0" w:line="240" w:lineRule="auto"/>
      </w:pPr>
      <w:r>
        <w:separator/>
      </w:r>
    </w:p>
  </w:footnote>
  <w:footnote w:type="continuationSeparator" w:id="0">
    <w:p w14:paraId="34525BED" w14:textId="77777777" w:rsidR="003D029B" w:rsidRDefault="003D029B" w:rsidP="003D02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B65C2B"/>
    <w:multiLevelType w:val="hybridMultilevel"/>
    <w:tmpl w:val="56883BAE"/>
    <w:lvl w:ilvl="0" w:tplc="5C72E9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B824CA"/>
    <w:multiLevelType w:val="hybridMultilevel"/>
    <w:tmpl w:val="167E21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404B7"/>
    <w:multiLevelType w:val="hybridMultilevel"/>
    <w:tmpl w:val="25B87E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1F56BF"/>
    <w:multiLevelType w:val="hybridMultilevel"/>
    <w:tmpl w:val="5CEE9A30"/>
    <w:lvl w:ilvl="0" w:tplc="1EDC67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24D87"/>
    <w:multiLevelType w:val="hybridMultilevel"/>
    <w:tmpl w:val="11CE5B5A"/>
    <w:lvl w:ilvl="0" w:tplc="247C0D90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C0762968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Garamond" w:hAnsi="Garamond" w:hint="default"/>
      </w:rPr>
    </w:lvl>
    <w:lvl w:ilvl="2" w:tplc="D3E0C502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Garamond" w:hAnsi="Garamond" w:hint="default"/>
      </w:rPr>
    </w:lvl>
    <w:lvl w:ilvl="3" w:tplc="81C61684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Garamond" w:hAnsi="Garamond" w:hint="default"/>
      </w:rPr>
    </w:lvl>
    <w:lvl w:ilvl="4" w:tplc="45E86224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Garamond" w:hAnsi="Garamond" w:hint="default"/>
      </w:rPr>
    </w:lvl>
    <w:lvl w:ilvl="5" w:tplc="74A8B79A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Garamond" w:hAnsi="Garamond" w:hint="default"/>
      </w:rPr>
    </w:lvl>
    <w:lvl w:ilvl="6" w:tplc="3CC2722A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Garamond" w:hAnsi="Garamond" w:hint="default"/>
      </w:rPr>
    </w:lvl>
    <w:lvl w:ilvl="7" w:tplc="17F47146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Garamond" w:hAnsi="Garamond" w:hint="default"/>
      </w:rPr>
    </w:lvl>
    <w:lvl w:ilvl="8" w:tplc="1456A7C6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Garamond" w:hAnsi="Garamond" w:hint="default"/>
      </w:rPr>
    </w:lvl>
  </w:abstractNum>
  <w:abstractNum w:abstractNumId="6" w15:restartNumberingAfterBreak="0">
    <w:nsid w:val="136F3118"/>
    <w:multiLevelType w:val="hybridMultilevel"/>
    <w:tmpl w:val="C272425C"/>
    <w:lvl w:ilvl="0" w:tplc="7812CC64">
      <w:start w:val="3"/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150E608A"/>
    <w:multiLevelType w:val="hybridMultilevel"/>
    <w:tmpl w:val="2B549D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74A8"/>
    <w:multiLevelType w:val="hybridMultilevel"/>
    <w:tmpl w:val="C09CB2D2"/>
    <w:lvl w:ilvl="0" w:tplc="7ECCDD12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9BA2143"/>
    <w:multiLevelType w:val="hybridMultilevel"/>
    <w:tmpl w:val="A1E0A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967252"/>
    <w:multiLevelType w:val="hybridMultilevel"/>
    <w:tmpl w:val="E5A8073A"/>
    <w:lvl w:ilvl="0" w:tplc="9E966B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225BB8"/>
    <w:multiLevelType w:val="hybridMultilevel"/>
    <w:tmpl w:val="4F561B56"/>
    <w:lvl w:ilvl="0" w:tplc="72AEFAE2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FA207EB"/>
    <w:multiLevelType w:val="hybridMultilevel"/>
    <w:tmpl w:val="F7506B24"/>
    <w:lvl w:ilvl="0" w:tplc="D9FE88B4"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3" w15:restartNumberingAfterBreak="0">
    <w:nsid w:val="32D55DA9"/>
    <w:multiLevelType w:val="hybridMultilevel"/>
    <w:tmpl w:val="E11EF6D8"/>
    <w:lvl w:ilvl="0" w:tplc="005649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541BD7"/>
    <w:multiLevelType w:val="hybridMultilevel"/>
    <w:tmpl w:val="6360B9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972B36"/>
    <w:multiLevelType w:val="hybridMultilevel"/>
    <w:tmpl w:val="DBB2DCE4"/>
    <w:lvl w:ilvl="0" w:tplc="BFD4A582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F26A6F3C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Garamond" w:hAnsi="Garamond" w:hint="default"/>
      </w:rPr>
    </w:lvl>
    <w:lvl w:ilvl="2" w:tplc="EFB476D6" w:tentative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Garamond" w:hAnsi="Garamond" w:hint="default"/>
      </w:rPr>
    </w:lvl>
    <w:lvl w:ilvl="3" w:tplc="60CCC620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Garamond" w:hAnsi="Garamond" w:hint="default"/>
      </w:rPr>
    </w:lvl>
    <w:lvl w:ilvl="4" w:tplc="428447CA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Garamond" w:hAnsi="Garamond" w:hint="default"/>
      </w:rPr>
    </w:lvl>
    <w:lvl w:ilvl="5" w:tplc="7BF017E8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Garamond" w:hAnsi="Garamond" w:hint="default"/>
      </w:rPr>
    </w:lvl>
    <w:lvl w:ilvl="6" w:tplc="A2FE8D70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Garamond" w:hAnsi="Garamond" w:hint="default"/>
      </w:rPr>
    </w:lvl>
    <w:lvl w:ilvl="7" w:tplc="7AAEC874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Garamond" w:hAnsi="Garamond" w:hint="default"/>
      </w:rPr>
    </w:lvl>
    <w:lvl w:ilvl="8" w:tplc="96942E2C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Garamond" w:hAnsi="Garamond" w:hint="default"/>
      </w:rPr>
    </w:lvl>
  </w:abstractNum>
  <w:abstractNum w:abstractNumId="16" w15:restartNumberingAfterBreak="0">
    <w:nsid w:val="37B842B6"/>
    <w:multiLevelType w:val="hybridMultilevel"/>
    <w:tmpl w:val="4732CB02"/>
    <w:lvl w:ilvl="0" w:tplc="0E5E68CE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671787"/>
    <w:multiLevelType w:val="hybridMultilevel"/>
    <w:tmpl w:val="B35C7534"/>
    <w:lvl w:ilvl="0" w:tplc="54B86D1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BE7595C"/>
    <w:multiLevelType w:val="hybridMultilevel"/>
    <w:tmpl w:val="F03E23B8"/>
    <w:lvl w:ilvl="0" w:tplc="08B20F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083CAD"/>
    <w:multiLevelType w:val="hybridMultilevel"/>
    <w:tmpl w:val="4FF2811E"/>
    <w:lvl w:ilvl="0" w:tplc="60E0FAA0"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0" w15:restartNumberingAfterBreak="0">
    <w:nsid w:val="44B7517D"/>
    <w:multiLevelType w:val="hybridMultilevel"/>
    <w:tmpl w:val="02F8671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94102A2"/>
    <w:multiLevelType w:val="multilevel"/>
    <w:tmpl w:val="400A3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C282947"/>
    <w:multiLevelType w:val="hybridMultilevel"/>
    <w:tmpl w:val="81A2B340"/>
    <w:lvl w:ilvl="0" w:tplc="491882A0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Garamond" w:hAnsi="Garamond" w:hint="default"/>
      </w:rPr>
    </w:lvl>
    <w:lvl w:ilvl="1" w:tplc="D49E49D0">
      <w:start w:val="38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Garamond" w:hAnsi="Garamond" w:hint="default"/>
      </w:rPr>
    </w:lvl>
    <w:lvl w:ilvl="2" w:tplc="2D66F2BC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Garamond" w:hAnsi="Garamond" w:hint="default"/>
      </w:rPr>
    </w:lvl>
    <w:lvl w:ilvl="3" w:tplc="D0FAC692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Garamond" w:hAnsi="Garamond" w:hint="default"/>
      </w:rPr>
    </w:lvl>
    <w:lvl w:ilvl="4" w:tplc="51F6D2CC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Garamond" w:hAnsi="Garamond" w:hint="default"/>
      </w:rPr>
    </w:lvl>
    <w:lvl w:ilvl="5" w:tplc="6C42B9B0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Garamond" w:hAnsi="Garamond" w:hint="default"/>
      </w:rPr>
    </w:lvl>
    <w:lvl w:ilvl="6" w:tplc="385C8E3E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Garamond" w:hAnsi="Garamond" w:hint="default"/>
      </w:rPr>
    </w:lvl>
    <w:lvl w:ilvl="7" w:tplc="6F30E0D8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Garamond" w:hAnsi="Garamond" w:hint="default"/>
      </w:rPr>
    </w:lvl>
    <w:lvl w:ilvl="8" w:tplc="53F2C0A4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Garamond" w:hAnsi="Garamond" w:hint="default"/>
      </w:rPr>
    </w:lvl>
  </w:abstractNum>
  <w:abstractNum w:abstractNumId="23" w15:restartNumberingAfterBreak="0">
    <w:nsid w:val="5CBC6DBF"/>
    <w:multiLevelType w:val="hybridMultilevel"/>
    <w:tmpl w:val="B55613C8"/>
    <w:lvl w:ilvl="0" w:tplc="CC1E19F8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31901CD"/>
    <w:multiLevelType w:val="hybridMultilevel"/>
    <w:tmpl w:val="97F8958C"/>
    <w:lvl w:ilvl="0" w:tplc="41420DC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2E66F1"/>
    <w:multiLevelType w:val="hybridMultilevel"/>
    <w:tmpl w:val="E7925C8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21"/>
  </w:num>
  <w:num w:numId="4">
    <w:abstractNumId w:val="16"/>
  </w:num>
  <w:num w:numId="5">
    <w:abstractNumId w:val="2"/>
  </w:num>
  <w:num w:numId="6">
    <w:abstractNumId w:val="23"/>
  </w:num>
  <w:num w:numId="7">
    <w:abstractNumId w:val="8"/>
  </w:num>
  <w:num w:numId="8">
    <w:abstractNumId w:val="10"/>
  </w:num>
  <w:num w:numId="9">
    <w:abstractNumId w:val="3"/>
  </w:num>
  <w:num w:numId="10">
    <w:abstractNumId w:val="24"/>
  </w:num>
  <w:num w:numId="11">
    <w:abstractNumId w:val="7"/>
  </w:num>
  <w:num w:numId="12">
    <w:abstractNumId w:val="18"/>
  </w:num>
  <w:num w:numId="13">
    <w:abstractNumId w:val="13"/>
  </w:num>
  <w:num w:numId="14">
    <w:abstractNumId w:val="5"/>
  </w:num>
  <w:num w:numId="15">
    <w:abstractNumId w:val="22"/>
  </w:num>
  <w:num w:numId="16">
    <w:abstractNumId w:val="15"/>
  </w:num>
  <w:num w:numId="17">
    <w:abstractNumId w:val="9"/>
  </w:num>
  <w:num w:numId="18">
    <w:abstractNumId w:val="19"/>
  </w:num>
  <w:num w:numId="19">
    <w:abstractNumId w:val="12"/>
  </w:num>
  <w:num w:numId="20">
    <w:abstractNumId w:val="1"/>
  </w:num>
  <w:num w:numId="21">
    <w:abstractNumId w:val="11"/>
  </w:num>
  <w:num w:numId="22">
    <w:abstractNumId w:val="4"/>
  </w:num>
  <w:num w:numId="23">
    <w:abstractNumId w:val="14"/>
  </w:num>
  <w:num w:numId="24">
    <w:abstractNumId w:val="20"/>
  </w:num>
  <w:num w:numId="25">
    <w:abstractNumId w:val="25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xft5dwur9zx1eetx2xex205tfx0vwr2x2w&quot;&gt;Anxiety-Scoping-Review_references_01March2021&lt;record-ids&gt;&lt;item&gt;62&lt;/item&gt;&lt;item&gt;342&lt;/item&gt;&lt;item&gt;1467&lt;/item&gt;&lt;item&gt;3775&lt;/item&gt;&lt;item&gt;5235&lt;/item&gt;&lt;item&gt;5665&lt;/item&gt;&lt;item&gt;19579&lt;/item&gt;&lt;item&gt;22251&lt;/item&gt;&lt;item&gt;22253&lt;/item&gt;&lt;item&gt;22254&lt;/item&gt;&lt;item&gt;22255&lt;/item&gt;&lt;item&gt;22256&lt;/item&gt;&lt;item&gt;22257&lt;/item&gt;&lt;item&gt;22258&lt;/item&gt;&lt;item&gt;22259&lt;/item&gt;&lt;item&gt;22260&lt;/item&gt;&lt;item&gt;22261&lt;/item&gt;&lt;item&gt;22262&lt;/item&gt;&lt;item&gt;22263&lt;/item&gt;&lt;item&gt;22264&lt;/item&gt;&lt;item&gt;22265&lt;/item&gt;&lt;item&gt;22266&lt;/item&gt;&lt;item&gt;22267&lt;/item&gt;&lt;item&gt;22268&lt;/item&gt;&lt;item&gt;22269&lt;/item&gt;&lt;item&gt;22270&lt;/item&gt;&lt;item&gt;22271&lt;/item&gt;&lt;item&gt;22272&lt;/item&gt;&lt;item&gt;22273&lt;/item&gt;&lt;item&gt;22274&lt;/item&gt;&lt;item&gt;22276&lt;/item&gt;&lt;item&gt;22277&lt;/item&gt;&lt;item&gt;22278&lt;/item&gt;&lt;item&gt;22279&lt;/item&gt;&lt;item&gt;22280&lt;/item&gt;&lt;item&gt;22282&lt;/item&gt;&lt;item&gt;22283&lt;/item&gt;&lt;item&gt;22284&lt;/item&gt;&lt;item&gt;22285&lt;/item&gt;&lt;item&gt;22286&lt;/item&gt;&lt;item&gt;22287&lt;/item&gt;&lt;item&gt;22288&lt;/item&gt;&lt;item&gt;22289&lt;/item&gt;&lt;item&gt;22290&lt;/item&gt;&lt;item&gt;22291&lt;/item&gt;&lt;item&gt;22292&lt;/item&gt;&lt;item&gt;22293&lt;/item&gt;&lt;item&gt;22294&lt;/item&gt;&lt;item&gt;22295&lt;/item&gt;&lt;item&gt;22296&lt;/item&gt;&lt;item&gt;22297&lt;/item&gt;&lt;item&gt;22298&lt;/item&gt;&lt;item&gt;22299&lt;/item&gt;&lt;item&gt;22300&lt;/item&gt;&lt;item&gt;22301&lt;/item&gt;&lt;item&gt;22302&lt;/item&gt;&lt;item&gt;22303&lt;/item&gt;&lt;item&gt;22304&lt;/item&gt;&lt;item&gt;22305&lt;/item&gt;&lt;item&gt;22307&lt;/item&gt;&lt;item&gt;22312&lt;/item&gt;&lt;item&gt;22323&lt;/item&gt;&lt;/record-ids&gt;&lt;/item&gt;&lt;/Libraries&gt;"/>
  </w:docVars>
  <w:rsids>
    <w:rsidRoot w:val="00136A0E"/>
    <w:rsid w:val="00136A0E"/>
    <w:rsid w:val="0017736A"/>
    <w:rsid w:val="003D029B"/>
    <w:rsid w:val="003D7445"/>
    <w:rsid w:val="00563224"/>
    <w:rsid w:val="00705142"/>
    <w:rsid w:val="007336DE"/>
    <w:rsid w:val="00916D10"/>
    <w:rsid w:val="00AD74EC"/>
    <w:rsid w:val="00D22FBF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CB8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6DE"/>
    <w:pPr>
      <w:spacing w:after="16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336DE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6D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733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6D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6DE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6D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336DE"/>
    <w:rPr>
      <w:color w:val="0563C1"/>
      <w:u w:val="single"/>
    </w:rPr>
  </w:style>
  <w:style w:type="character" w:customStyle="1" w:styleId="element-citation">
    <w:name w:val="element-citation"/>
    <w:basedOn w:val="DefaultParagraphFont"/>
    <w:rsid w:val="007336DE"/>
  </w:style>
  <w:style w:type="character" w:customStyle="1" w:styleId="ref-journal">
    <w:name w:val="ref-journal"/>
    <w:basedOn w:val="DefaultParagraphFont"/>
    <w:rsid w:val="007336DE"/>
  </w:style>
  <w:style w:type="character" w:customStyle="1" w:styleId="ref-vol">
    <w:name w:val="ref-vol"/>
    <w:basedOn w:val="DefaultParagraphFont"/>
    <w:rsid w:val="007336DE"/>
  </w:style>
  <w:style w:type="character" w:customStyle="1" w:styleId="nowrap">
    <w:name w:val="nowrap"/>
    <w:basedOn w:val="DefaultParagraphFont"/>
    <w:rsid w:val="007336DE"/>
  </w:style>
  <w:style w:type="paragraph" w:styleId="ListParagraph">
    <w:name w:val="List Paragraph"/>
    <w:basedOn w:val="Normal"/>
    <w:uiPriority w:val="34"/>
    <w:qFormat/>
    <w:rsid w:val="007336DE"/>
    <w:pPr>
      <w:ind w:left="720"/>
      <w:contextualSpacing/>
    </w:pPr>
  </w:style>
  <w:style w:type="table" w:styleId="TableGrid">
    <w:name w:val="Table Grid"/>
    <w:basedOn w:val="TableNormal"/>
    <w:uiPriority w:val="39"/>
    <w:rsid w:val="007336DE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36D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36D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36D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36DE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3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6D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3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6DE"/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7336D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36D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36DE"/>
    <w:rPr>
      <w:rFonts w:ascii="Times New Roman" w:hAnsi="Times New Roman"/>
      <w:sz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36DE"/>
    <w:rPr>
      <w:color w:val="605E5C"/>
      <w:shd w:val="clear" w:color="auto" w:fill="E1DFDD"/>
    </w:rPr>
  </w:style>
  <w:style w:type="paragraph" w:customStyle="1" w:styleId="Default">
    <w:name w:val="Default"/>
    <w:rsid w:val="007336D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336D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rsid w:val="007336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healthdirect.gov.au/anxiety-in-teenagers" TargetMode="External"/><Relationship Id="rId21" Type="http://schemas.openxmlformats.org/officeDocument/2006/relationships/hyperlink" Target="http://mentalhealthliteracy.org/mental-disorders/generalized-anxiety-disorder/" TargetMode="External"/><Relationship Id="rId34" Type="http://schemas.openxmlformats.org/officeDocument/2006/relationships/hyperlink" Target="https://www.lhsc.on.ca/femap-first-episode-mood-and-anxiety-program/information-about-mood-anxiety" TargetMode="External"/><Relationship Id="rId42" Type="http://schemas.openxmlformats.org/officeDocument/2006/relationships/hyperlink" Target="https://stem4.org.uk/anxiety/" TargetMode="External"/><Relationship Id="rId47" Type="http://schemas.openxmlformats.org/officeDocument/2006/relationships/hyperlink" Target="https://www.newportacademy.com/resources/mental-health/how-to-recognize-teen-anxiety-disorders/" TargetMode="External"/><Relationship Id="rId50" Type="http://schemas.openxmlformats.org/officeDocument/2006/relationships/hyperlink" Target="https://raisingchildren.net.au/pre-teens/mental-health-physical-health/stress-anxiety-depression/anxiety-disorders" TargetMode="External"/><Relationship Id="rId55" Type="http://schemas.openxmlformats.org/officeDocument/2006/relationships/hyperlink" Target="https://facty.com/conditions/anxiety-disorder/10-common-symptoms-of-anxiety-disorder/?style=quick&amp;utm_source=adwords-" TargetMode="External"/><Relationship Id="rId63" Type="http://schemas.openxmlformats.org/officeDocument/2006/relationships/hyperlink" Target="https://evolvetreatment.com/parent-guides/anxiety/" TargetMode="External"/><Relationship Id="rId7" Type="http://schemas.openxmlformats.org/officeDocument/2006/relationships/hyperlink" Target="http://www.mavenhealth.com/anxiety/index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strongestfamilies.com/defeat-anxiety/" TargetMode="External"/><Relationship Id="rId29" Type="http://schemas.openxmlformats.org/officeDocument/2006/relationships/hyperlink" Target="https://aspiroadventure.com/blog/13-signs-of-anxiety-in-teens-and-young-adults/" TargetMode="External"/><Relationship Id="rId11" Type="http://schemas.openxmlformats.org/officeDocument/2006/relationships/hyperlink" Target="https://youthinbc.com/youth-issues-2/mental-health/anxiety/" TargetMode="External"/><Relationship Id="rId24" Type="http://schemas.openxmlformats.org/officeDocument/2006/relationships/hyperlink" Target="https://www.villagebh.com/disorders/anxiety/symptoms-signs-effects/" TargetMode="External"/><Relationship Id="rId32" Type="http://schemas.openxmlformats.org/officeDocument/2006/relationships/hyperlink" Target="https://www.famcentre.ca/anxiety-in-children-and-youth/" TargetMode="External"/><Relationship Id="rId37" Type="http://schemas.openxmlformats.org/officeDocument/2006/relationships/hyperlink" Target="https://cmha.bc.ca/documents/anxiety-disorders/" TargetMode="External"/><Relationship Id="rId40" Type="http://schemas.openxmlformats.org/officeDocument/2006/relationships/hyperlink" Target="https://www.heretohelp.bc.ca/infosheet/for-youth-learn-about-anxiety" TargetMode="External"/><Relationship Id="rId45" Type="http://schemas.openxmlformats.org/officeDocument/2006/relationships/hyperlink" Target="https://www.aacap.org/AACAP/Families_and_Youth/Resource_Centers/Anxiety_Disorder_Resource_Center/Your_Adolescent_Anxiety_and_Avoidant_Disorders.aspx" TargetMode="External"/><Relationship Id="rId53" Type="http://schemas.openxmlformats.org/officeDocument/2006/relationships/hyperlink" Target="https://www.nhsinform.scot/illnesses-and-conditions/mental-health/anxiety-disorders-in-children" TargetMode="External"/><Relationship Id="rId58" Type="http://schemas.openxmlformats.org/officeDocument/2006/relationships/hyperlink" Target="https://www.healthychildren.org/English/health-issues/conditions/emotional-problems/Pages/Anxiety-Disorders.aspx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screenagersmovie.com/tech-talk-tuesdays/anxiety-what-every-young-person-should-know" TargetMode="External"/><Relationship Id="rId19" Type="http://schemas.openxmlformats.org/officeDocument/2006/relationships/hyperlink" Target="http://www.anxietydisordersontario.ca/anxiety-resource-centre/anxiety-and-youth/" TargetMode="External"/><Relationship Id="rId14" Type="http://schemas.openxmlformats.org/officeDocument/2006/relationships/hyperlink" Target="https://mindyourmind.ca/illnesses/generalized-anxiety-disorder-0" TargetMode="External"/><Relationship Id="rId22" Type="http://schemas.openxmlformats.org/officeDocument/2006/relationships/hyperlink" Target="https://www.theinnerhour.com/" TargetMode="External"/><Relationship Id="rId27" Type="http://schemas.openxmlformats.org/officeDocument/2006/relationships/hyperlink" Target="https://www2.hse.ie/conditions/mental-health/anxiety-disorders-in-children.html" TargetMode="External"/><Relationship Id="rId30" Type="http://schemas.openxmlformats.org/officeDocument/2006/relationships/hyperlink" Target="https://www.nhs.uk/mental-health/children-and-young-adults/advice-for-parents/anxiety-disorders-in-children/" TargetMode="External"/><Relationship Id="rId35" Type="http://schemas.openxmlformats.org/officeDocument/2006/relationships/hyperlink" Target="https://www.thechildren.com/health-info/conditions-and-illnesses/anxious-children-treating-crippling-disorder" TargetMode="External"/><Relationship Id="rId43" Type="http://schemas.openxmlformats.org/officeDocument/2006/relationships/hyperlink" Target="https://headspace.org.au/young-people/what-is-anxiety-and-the-effects-on-mental-health/" TargetMode="External"/><Relationship Id="rId48" Type="http://schemas.openxmlformats.org/officeDocument/2006/relationships/hyperlink" Target="https://my.clevelandclinic.org/health/diseases/9536-anxiety-disorders" TargetMode="External"/><Relationship Id="rId56" Type="http://schemas.openxmlformats.org/officeDocument/2006/relationships/hyperlink" Target="https://www.bbrfoundation.org/faq/frequently-asked-questions-about-anxiety?gclid=CjwKCAiAnvj9BRA4EiwAuUMDf4uY-2P1fnBqaJJ29vn-VNgfeO3w7zV68OWpkgA0AXqZZjUGjGw-yhoCm1EQAvD_BwE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mindyourmind.ca/illnesses/generalized-anxiety-disorder-0" TargetMode="External"/><Relationship Id="rId51" Type="http://schemas.openxmlformats.org/officeDocument/2006/relationships/hyperlink" Target="https://www.childrenshospital.org/conditions-and-treatments/conditions/a/anxiety-disorders/symptoms-and-causes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merckmanuals.com/home/children-s-health-issues/mental-health-disorders-in-children-and-adolescents/generalized-anxiety-disorder-in-children" TargetMode="External"/><Relationship Id="rId17" Type="http://schemas.openxmlformats.org/officeDocument/2006/relationships/hyperlink" Target="https://youthinbc.com/youth-issues-2/mental-health/anxiety/" TargetMode="External"/><Relationship Id="rId25" Type="http://schemas.openxmlformats.org/officeDocument/2006/relationships/hyperlink" Target="https://www.merckmanuals.com/home/children-s-health-issues/mental-health-disorders-in-children-and-adolescents/generalized-anxiety-disorder-in-children" TargetMode="External"/><Relationship Id="rId33" Type="http://schemas.openxmlformats.org/officeDocument/2006/relationships/hyperlink" Target="https://www.mind-diagnostics.org/anxiety-test?utm_source=AdWords&amp;utm_medium=Search_PPC_c&amp;utm_term=anxiety%20disorder_b&amp;utm_content=88328057960&amp;network=g&amp;placement=&amp;target=&amp;matchtype=b&amp;utm_campaign=6453264419&amp;ad_type=mind-diagnostics&amp;adposition=&amp;gclid=Cj0K" TargetMode="External"/><Relationship Id="rId38" Type="http://schemas.openxmlformats.org/officeDocument/2006/relationships/hyperlink" Target="https://kidshealth.org/en/teens/anxiety.html?WT.ac=ctg" TargetMode="External"/><Relationship Id="rId46" Type="http://schemas.openxmlformats.org/officeDocument/2006/relationships/hyperlink" Target="https://www.healthline.com/health/anxiety-diagnosis" TargetMode="External"/><Relationship Id="rId59" Type="http://schemas.openxmlformats.org/officeDocument/2006/relationships/hyperlink" Target="https://www.heysigmund.com/anxiety-in-teens/" TargetMode="External"/><Relationship Id="rId20" Type="http://schemas.openxmlformats.org/officeDocument/2006/relationships/hyperlink" Target="https://www.anxietycentre.com/anxiety-faq.shtml" TargetMode="External"/><Relationship Id="rId41" Type="http://schemas.openxmlformats.org/officeDocument/2006/relationships/hyperlink" Target="https://www.gov.mb.ca/healthychild/mcad/teen_clinic_mental_health_toolkit.pdf" TargetMode="External"/><Relationship Id="rId54" Type="http://schemas.openxmlformats.org/officeDocument/2006/relationships/hyperlink" Target="https://www.cedars-sinai.org/health-library/diseases-and-conditions---pediatrics/g/generalized-anxiety-disorder-gad-in-children.html" TargetMode="External"/><Relationship Id="rId62" Type="http://schemas.openxmlformats.org/officeDocument/2006/relationships/hyperlink" Target="https://youngminds.org.uk/find-help/conditions/anxiety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mooddisorders.ca/faq/anxiety-and-mood-disorders" TargetMode="External"/><Relationship Id="rId23" Type="http://schemas.openxmlformats.org/officeDocument/2006/relationships/hyperlink" Target="https://play.google.com/store/apps/details?id=com.bluestepsolutions.wellmind&amp;hl=en_CA&amp;gl=US" TargetMode="External"/><Relationship Id="rId28" Type="http://schemas.openxmlformats.org/officeDocument/2006/relationships/hyperlink" Target="https://www.kidshealth.org.nz/anxiety" TargetMode="External"/><Relationship Id="rId36" Type="http://schemas.openxmlformats.org/officeDocument/2006/relationships/hyperlink" Target="https://ontario.cmha.ca/mental-health/child-and-youth-mental-health/" TargetMode="External"/><Relationship Id="rId49" Type="http://schemas.openxmlformats.org/officeDocument/2006/relationships/hyperlink" Target="https://www.understood.org/en/friends-feelings/managing-feelings/stress-anxiety/signs-your-teen-or-tween-is-struggling-with-anxiety" TargetMode="External"/><Relationship Id="rId57" Type="http://schemas.openxmlformats.org/officeDocument/2006/relationships/hyperlink" Target="https://www.psycom.net/hidden-signs-teen-anxiety/" TargetMode="External"/><Relationship Id="rId10" Type="http://schemas.openxmlformats.org/officeDocument/2006/relationships/hyperlink" Target="https://strongestfamilies.com/defeat-anxiety/" TargetMode="External"/><Relationship Id="rId31" Type="http://schemas.openxmlformats.org/officeDocument/2006/relationships/hyperlink" Target="https://www.childrenssociety.org.uk/information/young-people/well-being/resources/anxiety" TargetMode="External"/><Relationship Id="rId44" Type="http://schemas.openxmlformats.org/officeDocument/2006/relationships/hyperlink" Target="https://www.cdc.gov/childrensmentalhealth/depression.html" TargetMode="External"/><Relationship Id="rId52" Type="http://schemas.openxmlformats.org/officeDocument/2006/relationships/hyperlink" Target="https://www.betterhelp.com/advice/anxiety/" TargetMode="External"/><Relationship Id="rId60" Type="http://schemas.openxmlformats.org/officeDocument/2006/relationships/hyperlink" Target="https://www.urmc.rochester.edu/encyclopedia/content.aspx?ContentTypeID=90&amp;ContentID=P02565" TargetMode="Externa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mooddisorders.ca/faq/anxiety-and-mood-disorders" TargetMode="External"/><Relationship Id="rId13" Type="http://schemas.openxmlformats.org/officeDocument/2006/relationships/hyperlink" Target="http://www.mavenhealth.com/anxiety/index.html" TargetMode="External"/><Relationship Id="rId18" Type="http://schemas.openxmlformats.org/officeDocument/2006/relationships/hyperlink" Target="https://cmha.ca/documents/children-youth-and-anxiety" TargetMode="External"/><Relationship Id="rId39" Type="http://schemas.openxmlformats.org/officeDocument/2006/relationships/hyperlink" Target="https://foundrybc.ca/quiz/anxiety-self-check/?return_page=12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1705</Words>
  <Characters>66722</Characters>
  <Application>Microsoft Office Word</Application>
  <DocSecurity>0</DocSecurity>
  <Lines>556</Lines>
  <Paragraphs>156</Paragraphs>
  <ScaleCrop>false</ScaleCrop>
  <Company/>
  <LinksUpToDate>false</LinksUpToDate>
  <CharactersWithSpaces>7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25T16:59:00Z</dcterms:created>
  <dcterms:modified xsi:type="dcterms:W3CDTF">2021-11-25T16:59:00Z</dcterms:modified>
</cp:coreProperties>
</file>